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AC3E92" w14:textId="77777777" w:rsidR="009D5D8E" w:rsidRDefault="009D5D8E" w:rsidP="009D5D8E">
      <w:pPr>
        <w:jc w:val="center"/>
        <w:rPr>
          <w:rFonts w:cs="Times New Roman"/>
          <w:b/>
          <w:bCs/>
        </w:rPr>
      </w:pPr>
      <w:r>
        <w:rPr>
          <w:rFonts w:cs="Times New Roman"/>
          <w:b/>
          <w:bCs/>
        </w:rPr>
        <w:t>Supplemental Materials</w:t>
      </w:r>
    </w:p>
    <w:p w14:paraId="4EE92FB8" w14:textId="77777777" w:rsidR="009D5D8E" w:rsidRDefault="009D5D8E" w:rsidP="009D5D8E">
      <w:pPr>
        <w:pStyle w:val="Heading2"/>
        <w:rPr>
          <w:rFonts w:cs="Times New Roman"/>
          <w:b/>
          <w:bCs/>
        </w:rPr>
      </w:pPr>
      <w:r w:rsidRPr="00B87DF8">
        <w:rPr>
          <w:rStyle w:val="Heading2Char"/>
        </w:rPr>
        <w:t>Search</w:t>
      </w:r>
      <w:r>
        <w:rPr>
          <w:rFonts w:cs="Times New Roman"/>
          <w:b/>
          <w:bCs/>
        </w:rPr>
        <w:t xml:space="preserve"> </w:t>
      </w:r>
    </w:p>
    <w:p w14:paraId="62D88706" w14:textId="77777777" w:rsidR="009D5D8E" w:rsidRDefault="009D5D8E" w:rsidP="009D5D8E">
      <w:pPr>
        <w:spacing w:line="480" w:lineRule="auto"/>
        <w:rPr>
          <w:rFonts w:cs="Times New Roman"/>
        </w:rPr>
      </w:pPr>
      <w:r>
        <w:rPr>
          <w:rFonts w:cs="Times New Roman"/>
        </w:rPr>
        <w:t xml:space="preserve">An </w:t>
      </w:r>
      <w:r w:rsidRPr="000055BD">
        <w:rPr>
          <w:rFonts w:cs="Times New Roman"/>
        </w:rPr>
        <w:t xml:space="preserve">information specialist (MMM) </w:t>
      </w:r>
      <w:r>
        <w:rPr>
          <w:rFonts w:cs="Times New Roman"/>
        </w:rPr>
        <w:t xml:space="preserve">developed the search strategies </w:t>
      </w:r>
      <w:r w:rsidRPr="000055BD">
        <w:rPr>
          <w:rFonts w:cs="Times New Roman"/>
        </w:rPr>
        <w:t xml:space="preserve">using a combination of database subject terms and keywords harvested from sentinel articles and team feedback for each of our concepts: fibrinogen </w:t>
      </w:r>
      <w:r>
        <w:rPr>
          <w:rFonts w:cs="Times New Roman"/>
        </w:rPr>
        <w:t>supplementation</w:t>
      </w:r>
      <w:r w:rsidRPr="000055BD">
        <w:rPr>
          <w:rFonts w:cs="Times New Roman"/>
        </w:rPr>
        <w:t xml:space="preserve">, hypofibrinogenemia, and viscoelastic testing (VET) studies where a fibrinogen surrogate marker was evaluated or used to guide fibrinogen </w:t>
      </w:r>
      <w:r>
        <w:rPr>
          <w:rFonts w:cs="Times New Roman"/>
        </w:rPr>
        <w:t>supplementation</w:t>
      </w:r>
      <w:r w:rsidRPr="000055BD">
        <w:rPr>
          <w:rFonts w:cs="Times New Roman"/>
        </w:rPr>
        <w:t xml:space="preserve"> therapy decisions. </w:t>
      </w:r>
      <w:r w:rsidRPr="00F1261A">
        <w:rPr>
          <w:rFonts w:cs="Times New Roman"/>
        </w:rPr>
        <w:t>No date limits nor methodological filters were used. An animal filter was utilized to limit to humans in Medline and Embase.</w:t>
      </w:r>
      <w:r>
        <w:rPr>
          <w:rFonts w:cs="Times New Roman"/>
        </w:rPr>
        <w:t xml:space="preserve"> </w:t>
      </w:r>
      <w:r w:rsidRPr="000055BD">
        <w:rPr>
          <w:rFonts w:cs="Times New Roman"/>
        </w:rPr>
        <w:t>A library colleague from the Evidence Review Team peer</w:t>
      </w:r>
      <w:r>
        <w:rPr>
          <w:rFonts w:cs="Times New Roman"/>
        </w:rPr>
        <w:t>ed</w:t>
      </w:r>
      <w:r w:rsidRPr="000055BD">
        <w:rPr>
          <w:rFonts w:cs="Times New Roman"/>
        </w:rPr>
        <w:t xml:space="preserve"> review the strategy according to PRESS guidelines.</w:t>
      </w:r>
      <w:r>
        <w:rPr>
          <w:rFonts w:cs="Times New Roman"/>
        </w:rPr>
        <w:fldChar w:fldCharType="begin">
          <w:fldData xml:space="preserve">PEVuZE5vdGU+PENpdGU+PEF1dGhvcj5NY0dvd2FuPC9BdXRob3I+PFllYXI+MjAxNjwvWWVhcj48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</w:fldData>
        </w:fldChar>
      </w:r>
      <w:r>
        <w:rPr>
          <w:rFonts w:cs="Times New Roman"/>
        </w:rPr>
        <w:instrText xml:space="preserve"> ADDIN EN.CITE </w:instrText>
      </w:r>
      <w:r>
        <w:rPr>
          <w:rFonts w:cs="Times New Roman"/>
        </w:rPr>
        <w:fldChar w:fldCharType="begin">
          <w:fldData xml:space="preserve">PEVuZE5vdGU+PENpdGU+PEF1dGhvcj5NY0dvd2FuPC9BdXRob3I+PFllYXI+MjAxNjwvWWVhcj48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</w:fldData>
        </w:fldChar>
      </w:r>
      <w:r>
        <w:rPr>
          <w:rFonts w:cs="Times New Roman"/>
        </w:rPr>
        <w:instrText xml:space="preserve"> ADDIN EN.CITE.DATA </w:instrText>
      </w:r>
      <w:r>
        <w:rPr>
          <w:rFonts w:cs="Times New Roman"/>
        </w:rPr>
      </w:r>
      <w:r>
        <w:rPr>
          <w:rFonts w:cs="Times New Roman"/>
        </w:rPr>
        <w:fldChar w:fldCharType="end"/>
      </w:r>
      <w:r>
        <w:rPr>
          <w:rFonts w:cs="Times New Roman"/>
        </w:rPr>
      </w:r>
      <w:r>
        <w:rPr>
          <w:rFonts w:cs="Times New Roman"/>
        </w:rPr>
        <w:fldChar w:fldCharType="separate"/>
      </w:r>
      <w:r w:rsidRPr="00252D28">
        <w:rPr>
          <w:rFonts w:cs="Times New Roman"/>
          <w:noProof/>
          <w:vertAlign w:val="superscript"/>
        </w:rPr>
        <w:t>63</w:t>
      </w:r>
      <w:r>
        <w:rPr>
          <w:rFonts w:cs="Times New Roman"/>
        </w:rPr>
        <w:fldChar w:fldCharType="end"/>
      </w:r>
      <w:r w:rsidRPr="000055BD">
        <w:rPr>
          <w:rFonts w:cs="Times New Roman"/>
        </w:rPr>
        <w:t xml:space="preserve"> </w:t>
      </w:r>
      <w:r>
        <w:rPr>
          <w:rFonts w:cs="Times New Roman"/>
        </w:rPr>
        <w:t xml:space="preserve">See Supplement A for full search details. </w:t>
      </w:r>
      <w:r w:rsidRPr="008C7295">
        <w:rPr>
          <w:rFonts w:cs="Times New Roman"/>
        </w:rPr>
        <w:t>EndNote, version 21 (Clarivate) w</w:t>
      </w:r>
      <w:r>
        <w:rPr>
          <w:rFonts w:cs="Times New Roman"/>
        </w:rPr>
        <w:t>as</w:t>
      </w:r>
      <w:r w:rsidRPr="008C7295">
        <w:rPr>
          <w:rFonts w:cs="Times New Roman"/>
        </w:rPr>
        <w:t xml:space="preserve"> used for citation management and duplicate </w:t>
      </w:r>
      <w:r>
        <w:rPr>
          <w:rFonts w:cs="Times New Roman"/>
        </w:rPr>
        <w:t xml:space="preserve">article </w:t>
      </w:r>
      <w:r w:rsidRPr="008C7295">
        <w:rPr>
          <w:rFonts w:cs="Times New Roman"/>
        </w:rPr>
        <w:t>detection and removal</w:t>
      </w:r>
      <w:r>
        <w:rPr>
          <w:rFonts w:cs="Times New Roman"/>
        </w:rPr>
        <w:t>. Covidence (Veritas Health Innovation), the online systematic reviewing platform, provided a second pass for identifying duplicates</w:t>
      </w:r>
      <w:r w:rsidRPr="008C7295">
        <w:rPr>
          <w:rFonts w:cs="Times New Roman"/>
        </w:rPr>
        <w:t>.</w:t>
      </w:r>
      <w:r w:rsidRPr="000055BD">
        <w:rPr>
          <w:rFonts w:cs="Times New Roman"/>
        </w:rPr>
        <w:t xml:space="preserve"> </w:t>
      </w:r>
    </w:p>
    <w:p w14:paraId="43D15215" w14:textId="77777777" w:rsidR="0043505D" w:rsidRDefault="0043505D" w:rsidP="009D5D8E">
      <w:pPr>
        <w:rPr>
          <w:ins w:id="0" w:author="White, Sandra" w:date="2026-03-30T13:05:00Z" w16du:dateUtc="2026-03-30T19:05:00Z"/>
          <w:rFonts w:cs="Times New Roman"/>
          <w:b/>
          <w:bCs/>
        </w:rPr>
        <w:sectPr w:rsidR="0043505D" w:rsidSect="0043505D">
          <w:footerReference w:type="even" r:id="rId6"/>
          <w:footerReference w:type="default" r:id="rId7"/>
          <w:footerReference w:type="first" r:id="rId8"/>
          <w:pgSz w:w="12240" w:h="15840" w:orient="portrait"/>
          <w:pgMar w:top="1440" w:right="1440" w:bottom="1440" w:left="1440" w:header="720" w:footer="720" w:gutter="0"/>
          <w:cols w:space="720"/>
          <w:docGrid w:linePitch="360"/>
          <w:sectPrChange w:id="1" w:author="White, Sandra" w:date="2026-03-30T13:05:00Z" w16du:dateUtc="2026-03-30T19:05:00Z">
            <w:sectPr w:rsidR="0043505D" w:rsidSect="0043505D">
              <w:pgSz w:w="15840" w:h="12240" w:orient="landscape"/>
              <w:pgMar w:top="1440" w:right="1440" w:bottom="1440" w:left="1440" w:header="720" w:footer="720" w:gutter="0"/>
            </w:sectPr>
          </w:sectPrChange>
        </w:sectPr>
      </w:pPr>
    </w:p>
    <w:p w14:paraId="27C0E193" w14:textId="77777777" w:rsidR="009D5D8E" w:rsidRDefault="009D5D8E" w:rsidP="009D5D8E">
      <w:pPr>
        <w:rPr>
          <w:rFonts w:cs="Times New Roman"/>
          <w:b/>
          <w:bCs/>
        </w:rPr>
      </w:pPr>
    </w:p>
    <w:p w14:paraId="2D9A8990" w14:textId="77777777" w:rsidR="009D5D8E" w:rsidRPr="00753208" w:rsidRDefault="009D5D8E" w:rsidP="009D5D8E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t>S</w:t>
      </w:r>
      <w:r w:rsidRPr="005B00E0">
        <w:rPr>
          <w:rFonts w:cs="Times New Roman"/>
          <w:b/>
          <w:bCs/>
        </w:rPr>
        <w:t xml:space="preserve">upplemental Table </w:t>
      </w:r>
      <w:r>
        <w:rPr>
          <w:rFonts w:cs="Times New Roman"/>
          <w:b/>
          <w:bCs/>
        </w:rPr>
        <w:t>1</w:t>
      </w:r>
      <w:r w:rsidRPr="00637BF6">
        <w:rPr>
          <w:rFonts w:cs="Times New Roman"/>
        </w:rPr>
        <w:t>. Individual characteristics of randomized controlled trial and propensity-matched studies</w:t>
      </w:r>
    </w:p>
    <w:tbl>
      <w:tblPr>
        <w:tblStyle w:val="TableGrid"/>
        <w:tblW w:w="13225" w:type="dxa"/>
        <w:tblLook w:val="04A0" w:firstRow="1" w:lastRow="0" w:firstColumn="1" w:lastColumn="0" w:noHBand="0" w:noVBand="1"/>
      </w:tblPr>
      <w:tblGrid>
        <w:gridCol w:w="2695"/>
        <w:gridCol w:w="1890"/>
        <w:gridCol w:w="1530"/>
        <w:gridCol w:w="2207"/>
        <w:gridCol w:w="2348"/>
        <w:gridCol w:w="2555"/>
      </w:tblGrid>
      <w:tr w:rsidR="004D1841" w:rsidRPr="007A3412" w14:paraId="6E8DDBB6" w14:textId="77777777" w:rsidTr="004212AC">
        <w:tc>
          <w:tcPr>
            <w:tcW w:w="2695" w:type="dxa"/>
          </w:tcPr>
          <w:p w14:paraId="1C9C25E4" w14:textId="77777777" w:rsidR="009D5D8E" w:rsidRPr="00637BF6" w:rsidRDefault="009D5D8E" w:rsidP="00B03165">
            <w:pPr>
              <w:rPr>
                <w:rFonts w:cs="Times New Roman"/>
                <w:b/>
                <w:bCs/>
              </w:rPr>
            </w:pPr>
            <w:r w:rsidRPr="00637BF6">
              <w:rPr>
                <w:rFonts w:cs="Times New Roman"/>
                <w:b/>
                <w:bCs/>
              </w:rPr>
              <w:t>Study</w:t>
            </w:r>
          </w:p>
        </w:tc>
        <w:tc>
          <w:tcPr>
            <w:tcW w:w="1890" w:type="dxa"/>
          </w:tcPr>
          <w:p w14:paraId="2D6667BB" w14:textId="77777777" w:rsidR="009D5D8E" w:rsidRPr="00637BF6" w:rsidRDefault="009D5D8E" w:rsidP="00B03165">
            <w:pPr>
              <w:rPr>
                <w:rFonts w:cs="Times New Roman"/>
                <w:b/>
                <w:bCs/>
              </w:rPr>
            </w:pPr>
            <w:r w:rsidRPr="00637BF6">
              <w:rPr>
                <w:rFonts w:cs="Times New Roman"/>
                <w:b/>
                <w:bCs/>
              </w:rPr>
              <w:t>Country</w:t>
            </w:r>
          </w:p>
        </w:tc>
        <w:tc>
          <w:tcPr>
            <w:tcW w:w="1530" w:type="dxa"/>
          </w:tcPr>
          <w:p w14:paraId="4CA64AD9" w14:textId="77777777" w:rsidR="009D5D8E" w:rsidRPr="00637BF6" w:rsidRDefault="009D5D8E" w:rsidP="00B03165">
            <w:pPr>
              <w:rPr>
                <w:rFonts w:cs="Times New Roman"/>
                <w:b/>
                <w:bCs/>
              </w:rPr>
            </w:pPr>
            <w:r w:rsidRPr="00637BF6">
              <w:rPr>
                <w:rFonts w:cs="Times New Roman"/>
                <w:b/>
                <w:bCs/>
              </w:rPr>
              <w:t>Study period</w:t>
            </w:r>
          </w:p>
        </w:tc>
        <w:tc>
          <w:tcPr>
            <w:tcW w:w="2207" w:type="dxa"/>
          </w:tcPr>
          <w:p w14:paraId="22923F79" w14:textId="77777777" w:rsidR="009D5D8E" w:rsidRPr="00637BF6" w:rsidRDefault="009D5D8E" w:rsidP="00B03165">
            <w:pPr>
              <w:rPr>
                <w:rFonts w:cs="Times New Roman"/>
                <w:b/>
                <w:bCs/>
              </w:rPr>
            </w:pPr>
            <w:r w:rsidRPr="00637BF6">
              <w:rPr>
                <w:rFonts w:cs="Times New Roman"/>
                <w:b/>
                <w:bCs/>
              </w:rPr>
              <w:t>Study design</w:t>
            </w:r>
          </w:p>
        </w:tc>
        <w:tc>
          <w:tcPr>
            <w:tcW w:w="2348" w:type="dxa"/>
          </w:tcPr>
          <w:p w14:paraId="5F99DA39" w14:textId="77777777" w:rsidR="009D5D8E" w:rsidRPr="00637BF6" w:rsidRDefault="009D5D8E" w:rsidP="00B03165">
            <w:pPr>
              <w:rPr>
                <w:rFonts w:cs="Times New Roman"/>
                <w:b/>
                <w:bCs/>
              </w:rPr>
            </w:pPr>
            <w:r w:rsidRPr="00637BF6">
              <w:rPr>
                <w:rFonts w:cs="Times New Roman"/>
                <w:b/>
                <w:bCs/>
              </w:rPr>
              <w:t>Population</w:t>
            </w:r>
          </w:p>
        </w:tc>
        <w:tc>
          <w:tcPr>
            <w:tcW w:w="2555" w:type="dxa"/>
          </w:tcPr>
          <w:p w14:paraId="2C55B1AC" w14:textId="77777777" w:rsidR="009D5D8E" w:rsidRPr="00637BF6" w:rsidRDefault="009D5D8E" w:rsidP="00B03165">
            <w:pPr>
              <w:rPr>
                <w:rFonts w:cs="Times New Roman"/>
                <w:b/>
                <w:bCs/>
              </w:rPr>
            </w:pPr>
            <w:r w:rsidRPr="00637BF6">
              <w:rPr>
                <w:rFonts w:cs="Times New Roman"/>
                <w:b/>
                <w:bCs/>
              </w:rPr>
              <w:t>Type of intervention</w:t>
            </w:r>
          </w:p>
        </w:tc>
      </w:tr>
      <w:tr w:rsidR="001472A8" w:rsidRPr="007A3412" w14:paraId="50012D60" w14:textId="77777777" w:rsidTr="004212AC">
        <w:trPr>
          <w:ins w:id="2" w:author="White, Sandra" w:date="2026-04-10T08:49:00Z"/>
        </w:trPr>
        <w:tc>
          <w:tcPr>
            <w:tcW w:w="2695" w:type="dxa"/>
          </w:tcPr>
          <w:p w14:paraId="184CCB02" w14:textId="67CD33D4" w:rsidR="001472A8" w:rsidRPr="00637BF6" w:rsidRDefault="008D6092" w:rsidP="00B03165">
            <w:pPr>
              <w:rPr>
                <w:ins w:id="3" w:author="White, Sandra" w:date="2026-04-10T08:49:00Z" w16du:dateUtc="2026-04-10T14:49:00Z"/>
                <w:rFonts w:cs="Times New Roman"/>
              </w:rPr>
            </w:pPr>
            <w:ins w:id="4" w:author="White, Sandra" w:date="2026-04-10T08:49:00Z" w16du:dateUtc="2026-04-10T14:49:00Z">
              <w:r>
                <w:rPr>
                  <w:rFonts w:cs="Times New Roman"/>
                </w:rPr>
                <w:t>Ahmed 2012</w:t>
              </w:r>
            </w:ins>
          </w:p>
        </w:tc>
        <w:tc>
          <w:tcPr>
            <w:tcW w:w="1890" w:type="dxa"/>
          </w:tcPr>
          <w:p w14:paraId="5514CFD6" w14:textId="3E1770CA" w:rsidR="001472A8" w:rsidRPr="00637BF6" w:rsidRDefault="00676241" w:rsidP="00B03165">
            <w:pPr>
              <w:rPr>
                <w:ins w:id="5" w:author="White, Sandra" w:date="2026-04-10T08:49:00Z" w16du:dateUtc="2026-04-10T14:49:00Z"/>
                <w:rFonts w:cs="Times New Roman"/>
              </w:rPr>
            </w:pPr>
            <w:ins w:id="6" w:author="White, Sandra" w:date="2026-04-10T09:05:00Z" w16du:dateUtc="2026-04-10T15:05:00Z">
              <w:r>
                <w:rPr>
                  <w:rFonts w:cs="Times New Roman"/>
                </w:rPr>
                <w:t>Ireland</w:t>
              </w:r>
            </w:ins>
          </w:p>
        </w:tc>
        <w:tc>
          <w:tcPr>
            <w:tcW w:w="1530" w:type="dxa"/>
          </w:tcPr>
          <w:p w14:paraId="1A7622DB" w14:textId="451621AA" w:rsidR="001472A8" w:rsidRPr="00637BF6" w:rsidRDefault="00676241" w:rsidP="00B03165">
            <w:pPr>
              <w:rPr>
                <w:ins w:id="7" w:author="White, Sandra" w:date="2026-04-10T08:49:00Z" w16du:dateUtc="2026-04-10T14:49:00Z"/>
                <w:rFonts w:cs="Times New Roman"/>
              </w:rPr>
            </w:pPr>
            <w:ins w:id="8" w:author="White, Sandra" w:date="2026-04-10T09:05:00Z" w16du:dateUtc="2026-04-10T15:05:00Z">
              <w:r>
                <w:rPr>
                  <w:rFonts w:cs="Times New Roman"/>
                </w:rPr>
                <w:t>2009-2011</w:t>
              </w:r>
            </w:ins>
          </w:p>
        </w:tc>
        <w:tc>
          <w:tcPr>
            <w:tcW w:w="2207" w:type="dxa"/>
          </w:tcPr>
          <w:p w14:paraId="4123E46E" w14:textId="30998383" w:rsidR="001472A8" w:rsidRPr="00637BF6" w:rsidRDefault="00676241" w:rsidP="00B03165">
            <w:pPr>
              <w:rPr>
                <w:ins w:id="9" w:author="White, Sandra" w:date="2026-04-10T08:49:00Z" w16du:dateUtc="2026-04-10T14:49:00Z"/>
                <w:rFonts w:cs="Times New Roman"/>
              </w:rPr>
            </w:pPr>
            <w:ins w:id="10" w:author="White, Sandra" w:date="2026-04-10T09:05:00Z" w16du:dateUtc="2026-04-10T15:05:00Z">
              <w:r>
                <w:rPr>
                  <w:rFonts w:cs="Times New Roman"/>
                </w:rPr>
                <w:t>Prospective cohort</w:t>
              </w:r>
            </w:ins>
          </w:p>
        </w:tc>
        <w:tc>
          <w:tcPr>
            <w:tcW w:w="2348" w:type="dxa"/>
          </w:tcPr>
          <w:p w14:paraId="18FF24A2" w14:textId="1375ED83" w:rsidR="001472A8" w:rsidRPr="00637BF6" w:rsidRDefault="00676241" w:rsidP="00B03165">
            <w:pPr>
              <w:rPr>
                <w:ins w:id="11" w:author="White, Sandra" w:date="2026-04-10T08:49:00Z" w16du:dateUtc="2026-04-10T14:49:00Z"/>
                <w:rFonts w:cs="Times New Roman"/>
              </w:rPr>
            </w:pPr>
            <w:ins w:id="12" w:author="White, Sandra" w:date="2026-04-10T09:05:00Z" w16du:dateUtc="2026-04-10T15:05:00Z">
              <w:r>
                <w:rPr>
                  <w:rFonts w:cs="Times New Roman"/>
                </w:rPr>
                <w:t>Obstetrics</w:t>
              </w:r>
            </w:ins>
          </w:p>
        </w:tc>
        <w:tc>
          <w:tcPr>
            <w:tcW w:w="2555" w:type="dxa"/>
          </w:tcPr>
          <w:p w14:paraId="0F2D1812" w14:textId="608F8C92" w:rsidR="001472A8" w:rsidRPr="00637BF6" w:rsidRDefault="0092482F" w:rsidP="00B03165">
            <w:pPr>
              <w:rPr>
                <w:ins w:id="13" w:author="White, Sandra" w:date="2026-04-10T08:49:00Z" w16du:dateUtc="2026-04-10T14:49:00Z"/>
                <w:rFonts w:cs="Times New Roman"/>
              </w:rPr>
            </w:pPr>
            <w:ins w:id="14" w:author="White, Sandra" w:date="2026-04-10T10:05:00Z" w16du:dateUtc="2026-04-10T16:05:00Z">
              <w:r>
                <w:rPr>
                  <w:rFonts w:cs="Times New Roman"/>
                </w:rPr>
                <w:t>Ther</w:t>
              </w:r>
            </w:ins>
            <w:ins w:id="15" w:author="White, Sandra" w:date="2026-04-10T10:06:00Z" w16du:dateUtc="2026-04-10T16:06:00Z">
              <w:r>
                <w:rPr>
                  <w:rFonts w:cs="Times New Roman"/>
                </w:rPr>
                <w:t>apeutic</w:t>
              </w:r>
            </w:ins>
          </w:p>
        </w:tc>
      </w:tr>
      <w:tr w:rsidR="004D1841" w:rsidRPr="007A3412" w14:paraId="0D53C832" w14:textId="77777777" w:rsidTr="004212AC">
        <w:tc>
          <w:tcPr>
            <w:tcW w:w="2695" w:type="dxa"/>
          </w:tcPr>
          <w:p w14:paraId="5332D937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Akbari 2018</w:t>
            </w:r>
          </w:p>
        </w:tc>
        <w:tc>
          <w:tcPr>
            <w:tcW w:w="1890" w:type="dxa"/>
          </w:tcPr>
          <w:p w14:paraId="60C3F5CF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Iran</w:t>
            </w:r>
          </w:p>
        </w:tc>
        <w:tc>
          <w:tcPr>
            <w:tcW w:w="1530" w:type="dxa"/>
          </w:tcPr>
          <w:p w14:paraId="58B9F671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2015-2016</w:t>
            </w:r>
          </w:p>
        </w:tc>
        <w:tc>
          <w:tcPr>
            <w:tcW w:w="2207" w:type="dxa"/>
          </w:tcPr>
          <w:p w14:paraId="71302AA2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RCT</w:t>
            </w:r>
          </w:p>
        </w:tc>
        <w:tc>
          <w:tcPr>
            <w:tcW w:w="2348" w:type="dxa"/>
          </w:tcPr>
          <w:p w14:paraId="5FE08408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Trauma</w:t>
            </w:r>
          </w:p>
        </w:tc>
        <w:tc>
          <w:tcPr>
            <w:tcW w:w="2555" w:type="dxa"/>
          </w:tcPr>
          <w:p w14:paraId="4336186C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Therapeutic</w:t>
            </w:r>
          </w:p>
        </w:tc>
      </w:tr>
      <w:tr w:rsidR="004D1841" w:rsidRPr="007A3412" w14:paraId="3D015CDD" w14:textId="77777777" w:rsidTr="004212AC">
        <w:tc>
          <w:tcPr>
            <w:tcW w:w="2695" w:type="dxa"/>
          </w:tcPr>
          <w:p w14:paraId="6233DB49" w14:textId="77777777" w:rsidR="009D5D8E" w:rsidRPr="00637BF6" w:rsidRDefault="009D5D8E" w:rsidP="00B03165">
            <w:pPr>
              <w:rPr>
                <w:rFonts w:cs="Times New Roman"/>
              </w:rPr>
            </w:pPr>
            <w:proofErr w:type="spellStart"/>
            <w:r w:rsidRPr="00637BF6">
              <w:rPr>
                <w:rFonts w:cs="Times New Roman"/>
              </w:rPr>
              <w:t>Almskog</w:t>
            </w:r>
            <w:proofErr w:type="spellEnd"/>
            <w:r w:rsidRPr="00637BF6">
              <w:rPr>
                <w:rFonts w:cs="Times New Roman"/>
              </w:rPr>
              <w:t xml:space="preserve"> 2020</w:t>
            </w:r>
          </w:p>
        </w:tc>
        <w:tc>
          <w:tcPr>
            <w:tcW w:w="1890" w:type="dxa"/>
          </w:tcPr>
          <w:p w14:paraId="7A707767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Sweden</w:t>
            </w:r>
          </w:p>
        </w:tc>
        <w:tc>
          <w:tcPr>
            <w:tcW w:w="1530" w:type="dxa"/>
          </w:tcPr>
          <w:p w14:paraId="47A19C3C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2013-2015</w:t>
            </w:r>
          </w:p>
        </w:tc>
        <w:tc>
          <w:tcPr>
            <w:tcW w:w="2207" w:type="dxa"/>
          </w:tcPr>
          <w:p w14:paraId="1DF38057" w14:textId="55D6D380" w:rsidR="009D5D8E" w:rsidRPr="00637BF6" w:rsidRDefault="00331F27" w:rsidP="00B03165">
            <w:pPr>
              <w:rPr>
                <w:rFonts w:cs="Times New Roman"/>
              </w:rPr>
            </w:pPr>
            <w:ins w:id="16" w:author="White, Sandra" w:date="2026-03-30T10:50:00Z" w16du:dateUtc="2026-03-30T16:50:00Z">
              <w:r>
                <w:rPr>
                  <w:rFonts w:cs="Times New Roman"/>
                </w:rPr>
                <w:t>Propensity-matched</w:t>
              </w:r>
            </w:ins>
          </w:p>
        </w:tc>
        <w:tc>
          <w:tcPr>
            <w:tcW w:w="2348" w:type="dxa"/>
          </w:tcPr>
          <w:p w14:paraId="218F5B94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Trauma</w:t>
            </w:r>
          </w:p>
        </w:tc>
        <w:tc>
          <w:tcPr>
            <w:tcW w:w="2555" w:type="dxa"/>
          </w:tcPr>
          <w:p w14:paraId="13B90BAB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Therapeutic</w:t>
            </w:r>
          </w:p>
        </w:tc>
      </w:tr>
      <w:tr w:rsidR="004D1841" w:rsidRPr="007A3412" w14:paraId="6D2621C0" w14:textId="77777777" w:rsidTr="004212AC">
        <w:trPr>
          <w:ins w:id="17" w:author="White, Sandra" w:date="2026-03-30T09:33:00Z"/>
        </w:trPr>
        <w:tc>
          <w:tcPr>
            <w:tcW w:w="2695" w:type="dxa"/>
          </w:tcPr>
          <w:p w14:paraId="6749EC81" w14:textId="1F7B8D54" w:rsidR="00EC0F77" w:rsidRPr="00637BF6" w:rsidRDefault="00EC0F77" w:rsidP="00B03165">
            <w:pPr>
              <w:rPr>
                <w:ins w:id="18" w:author="White, Sandra" w:date="2026-03-30T09:33:00Z" w16du:dateUtc="2026-03-30T15:33:00Z"/>
                <w:rFonts w:cs="Times New Roman"/>
              </w:rPr>
            </w:pPr>
            <w:ins w:id="19" w:author="White, Sandra" w:date="2026-03-30T09:34:00Z" w16du:dateUtc="2026-03-30T15:34:00Z">
              <w:r>
                <w:rPr>
                  <w:rFonts w:cs="Times New Roman"/>
                </w:rPr>
                <w:t>Araki 2015</w:t>
              </w:r>
            </w:ins>
          </w:p>
        </w:tc>
        <w:tc>
          <w:tcPr>
            <w:tcW w:w="1890" w:type="dxa"/>
          </w:tcPr>
          <w:p w14:paraId="1A030EE5" w14:textId="471B9DA8" w:rsidR="00EC0F77" w:rsidRPr="00637BF6" w:rsidRDefault="00BD3AA0" w:rsidP="00B03165">
            <w:pPr>
              <w:rPr>
                <w:ins w:id="20" w:author="White, Sandra" w:date="2026-03-30T09:33:00Z" w16du:dateUtc="2026-03-30T15:33:00Z"/>
                <w:rFonts w:cs="Times New Roman"/>
              </w:rPr>
            </w:pPr>
            <w:ins w:id="21" w:author="White, Sandra" w:date="2026-03-30T09:53:00Z" w16du:dateUtc="2026-03-30T15:53:00Z">
              <w:r>
                <w:rPr>
                  <w:rFonts w:cs="Times New Roman"/>
                </w:rPr>
                <w:t>Japan</w:t>
              </w:r>
            </w:ins>
          </w:p>
        </w:tc>
        <w:tc>
          <w:tcPr>
            <w:tcW w:w="1530" w:type="dxa"/>
          </w:tcPr>
          <w:p w14:paraId="025F2E9A" w14:textId="6E2CBB66" w:rsidR="00EC0F77" w:rsidRPr="00637BF6" w:rsidRDefault="00BD3AA0" w:rsidP="00B03165">
            <w:pPr>
              <w:rPr>
                <w:ins w:id="22" w:author="White, Sandra" w:date="2026-03-30T09:33:00Z" w16du:dateUtc="2026-03-30T15:33:00Z"/>
                <w:rFonts w:cs="Times New Roman"/>
              </w:rPr>
            </w:pPr>
            <w:ins w:id="23" w:author="White, Sandra" w:date="2026-03-30T09:53:00Z" w16du:dateUtc="2026-03-30T15:53:00Z">
              <w:r>
                <w:rPr>
                  <w:rFonts w:cs="Times New Roman"/>
                </w:rPr>
                <w:t>2010-2012</w:t>
              </w:r>
            </w:ins>
          </w:p>
        </w:tc>
        <w:tc>
          <w:tcPr>
            <w:tcW w:w="2207" w:type="dxa"/>
          </w:tcPr>
          <w:p w14:paraId="188B8165" w14:textId="14B00353" w:rsidR="00EC0F77" w:rsidRPr="00637BF6" w:rsidRDefault="00BD3AA0" w:rsidP="00B03165">
            <w:pPr>
              <w:rPr>
                <w:ins w:id="24" w:author="White, Sandra" w:date="2026-03-30T09:33:00Z" w16du:dateUtc="2026-03-30T15:33:00Z"/>
                <w:rFonts w:cs="Times New Roman"/>
              </w:rPr>
            </w:pPr>
            <w:ins w:id="25" w:author="White, Sandra" w:date="2026-03-30T09:54:00Z" w16du:dateUtc="2026-03-30T15:54:00Z">
              <w:r>
                <w:rPr>
                  <w:rFonts w:cs="Times New Roman"/>
                </w:rPr>
                <w:t>R</w:t>
              </w:r>
            </w:ins>
            <w:ins w:id="26" w:author="White, Sandra" w:date="2026-03-30T10:51:00Z" w16du:dateUtc="2026-03-30T16:51:00Z">
              <w:r w:rsidR="00331F27">
                <w:rPr>
                  <w:rFonts w:cs="Times New Roman"/>
                </w:rPr>
                <w:t xml:space="preserve">etrospective </w:t>
              </w:r>
            </w:ins>
            <w:ins w:id="27" w:author="White, Sandra" w:date="2026-03-30T10:52:00Z" w16du:dateUtc="2026-03-30T16:52:00Z">
              <w:r w:rsidR="00331F27">
                <w:rPr>
                  <w:rFonts w:cs="Times New Roman"/>
                </w:rPr>
                <w:t>cohort</w:t>
              </w:r>
            </w:ins>
          </w:p>
        </w:tc>
        <w:tc>
          <w:tcPr>
            <w:tcW w:w="2348" w:type="dxa"/>
          </w:tcPr>
          <w:p w14:paraId="3AEFC30E" w14:textId="4DF0DFF1" w:rsidR="00EC0F77" w:rsidRPr="00637BF6" w:rsidRDefault="00BD3AA0" w:rsidP="00B03165">
            <w:pPr>
              <w:rPr>
                <w:ins w:id="28" w:author="White, Sandra" w:date="2026-03-30T09:33:00Z" w16du:dateUtc="2026-03-30T15:33:00Z"/>
                <w:rFonts w:cs="Times New Roman"/>
              </w:rPr>
            </w:pPr>
            <w:ins w:id="29" w:author="White, Sandra" w:date="2026-03-30T09:53:00Z" w16du:dateUtc="2026-03-30T15:53:00Z">
              <w:r>
                <w:rPr>
                  <w:rFonts w:cs="Times New Roman"/>
                </w:rPr>
                <w:t>Cardiovascular</w:t>
              </w:r>
            </w:ins>
          </w:p>
        </w:tc>
        <w:tc>
          <w:tcPr>
            <w:tcW w:w="2555" w:type="dxa"/>
          </w:tcPr>
          <w:p w14:paraId="1B1AC5E2" w14:textId="497E7B31" w:rsidR="00EC0F77" w:rsidRPr="00637BF6" w:rsidRDefault="00BD3AA0" w:rsidP="00B03165">
            <w:pPr>
              <w:rPr>
                <w:ins w:id="30" w:author="White, Sandra" w:date="2026-03-30T09:33:00Z" w16du:dateUtc="2026-03-30T15:33:00Z"/>
                <w:rFonts w:cs="Times New Roman"/>
              </w:rPr>
            </w:pPr>
            <w:ins w:id="31" w:author="White, Sandra" w:date="2026-03-30T09:54:00Z" w16du:dateUtc="2026-03-30T15:54:00Z">
              <w:r>
                <w:rPr>
                  <w:rFonts w:cs="Times New Roman"/>
                </w:rPr>
                <w:t>Therapeutic</w:t>
              </w:r>
            </w:ins>
          </w:p>
        </w:tc>
      </w:tr>
      <w:tr w:rsidR="004D1841" w:rsidRPr="007A3412" w14:paraId="3C6F954B" w14:textId="77777777" w:rsidTr="004212AC">
        <w:tc>
          <w:tcPr>
            <w:tcW w:w="2695" w:type="dxa"/>
          </w:tcPr>
          <w:p w14:paraId="78545788" w14:textId="77777777" w:rsidR="009D5D8E" w:rsidRPr="00637BF6" w:rsidRDefault="009D5D8E" w:rsidP="00B03165">
            <w:pPr>
              <w:rPr>
                <w:rFonts w:cs="Times New Roman"/>
              </w:rPr>
            </w:pPr>
            <w:proofErr w:type="spellStart"/>
            <w:r w:rsidRPr="00637BF6">
              <w:rPr>
                <w:rFonts w:cs="Times New Roman"/>
              </w:rPr>
              <w:t>Ayaganov</w:t>
            </w:r>
            <w:proofErr w:type="spellEnd"/>
            <w:r w:rsidRPr="00637BF6">
              <w:rPr>
                <w:rFonts w:cs="Times New Roman"/>
              </w:rPr>
              <w:t xml:space="preserve"> 2023</w:t>
            </w:r>
          </w:p>
        </w:tc>
        <w:tc>
          <w:tcPr>
            <w:tcW w:w="1890" w:type="dxa"/>
          </w:tcPr>
          <w:p w14:paraId="56AF0706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Kazakhstan</w:t>
            </w:r>
          </w:p>
        </w:tc>
        <w:tc>
          <w:tcPr>
            <w:tcW w:w="1530" w:type="dxa"/>
          </w:tcPr>
          <w:p w14:paraId="13AD4C5F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2021-2022</w:t>
            </w:r>
          </w:p>
        </w:tc>
        <w:tc>
          <w:tcPr>
            <w:tcW w:w="2207" w:type="dxa"/>
          </w:tcPr>
          <w:p w14:paraId="7A578E28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RCT</w:t>
            </w:r>
          </w:p>
        </w:tc>
        <w:tc>
          <w:tcPr>
            <w:tcW w:w="2348" w:type="dxa"/>
          </w:tcPr>
          <w:p w14:paraId="0BF596D6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Cardiovascular</w:t>
            </w:r>
          </w:p>
        </w:tc>
        <w:tc>
          <w:tcPr>
            <w:tcW w:w="2555" w:type="dxa"/>
          </w:tcPr>
          <w:p w14:paraId="67A83E6C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Therapeutic</w:t>
            </w:r>
          </w:p>
        </w:tc>
      </w:tr>
      <w:tr w:rsidR="004D1841" w:rsidRPr="007A3412" w14:paraId="2BDFE91F" w14:textId="77777777" w:rsidTr="004212AC">
        <w:trPr>
          <w:ins w:id="32" w:author="White, Sandra" w:date="2026-03-30T09:34:00Z"/>
        </w:trPr>
        <w:tc>
          <w:tcPr>
            <w:tcW w:w="2695" w:type="dxa"/>
          </w:tcPr>
          <w:p w14:paraId="01BA487A" w14:textId="422A923B" w:rsidR="00EC0F77" w:rsidRPr="00637BF6" w:rsidRDefault="00897936" w:rsidP="00B03165">
            <w:pPr>
              <w:rPr>
                <w:ins w:id="33" w:author="White, Sandra" w:date="2026-03-30T09:34:00Z" w16du:dateUtc="2026-03-30T15:34:00Z"/>
                <w:rFonts w:cs="Times New Roman"/>
              </w:rPr>
            </w:pPr>
            <w:proofErr w:type="spellStart"/>
            <w:ins w:id="34" w:author="White, Sandra" w:date="2026-03-30T09:37:00Z" w16du:dateUtc="2026-03-30T15:37:00Z">
              <w:r>
                <w:rPr>
                  <w:rFonts w:cs="Times New Roman"/>
                </w:rPr>
                <w:t>Balvers</w:t>
              </w:r>
              <w:proofErr w:type="spellEnd"/>
              <w:r>
                <w:rPr>
                  <w:rFonts w:cs="Times New Roman"/>
                </w:rPr>
                <w:t xml:space="preserve"> 2017</w:t>
              </w:r>
            </w:ins>
          </w:p>
        </w:tc>
        <w:tc>
          <w:tcPr>
            <w:tcW w:w="1890" w:type="dxa"/>
          </w:tcPr>
          <w:p w14:paraId="627B10EA" w14:textId="400AE113" w:rsidR="00EC0F77" w:rsidRPr="00637BF6" w:rsidRDefault="00BD3AA0" w:rsidP="00B03165">
            <w:pPr>
              <w:rPr>
                <w:ins w:id="35" w:author="White, Sandra" w:date="2026-03-30T09:34:00Z" w16du:dateUtc="2026-03-30T15:34:00Z"/>
                <w:rFonts w:cs="Times New Roman"/>
              </w:rPr>
            </w:pPr>
            <w:ins w:id="36" w:author="White, Sandra" w:date="2026-03-30T09:55:00Z" w16du:dateUtc="2026-03-30T15:55:00Z">
              <w:r>
                <w:rPr>
                  <w:rFonts w:cs="Times New Roman"/>
                </w:rPr>
                <w:t>Multiple</w:t>
              </w:r>
            </w:ins>
          </w:p>
        </w:tc>
        <w:tc>
          <w:tcPr>
            <w:tcW w:w="1530" w:type="dxa"/>
          </w:tcPr>
          <w:p w14:paraId="2644BB60" w14:textId="684DA268" w:rsidR="00EC0F77" w:rsidRPr="00637BF6" w:rsidRDefault="00BD3AA0" w:rsidP="00B03165">
            <w:pPr>
              <w:rPr>
                <w:ins w:id="37" w:author="White, Sandra" w:date="2026-03-30T09:34:00Z" w16du:dateUtc="2026-03-30T15:34:00Z"/>
                <w:rFonts w:cs="Times New Roman"/>
              </w:rPr>
            </w:pPr>
            <w:ins w:id="38" w:author="White, Sandra" w:date="2026-03-30T09:55:00Z" w16du:dateUtc="2026-03-30T15:55:00Z">
              <w:r>
                <w:rPr>
                  <w:rFonts w:cs="Times New Roman"/>
                </w:rPr>
                <w:t>2008-2015</w:t>
              </w:r>
            </w:ins>
          </w:p>
        </w:tc>
        <w:tc>
          <w:tcPr>
            <w:tcW w:w="2207" w:type="dxa"/>
          </w:tcPr>
          <w:p w14:paraId="35D51E9A" w14:textId="18048506" w:rsidR="00EC0F77" w:rsidRPr="00637BF6" w:rsidRDefault="00BD3AA0" w:rsidP="00B03165">
            <w:pPr>
              <w:rPr>
                <w:ins w:id="39" w:author="White, Sandra" w:date="2026-03-30T09:34:00Z" w16du:dateUtc="2026-03-30T15:34:00Z"/>
                <w:rFonts w:cs="Times New Roman"/>
              </w:rPr>
            </w:pPr>
            <w:ins w:id="40" w:author="White, Sandra" w:date="2026-03-30T09:55:00Z" w16du:dateUtc="2026-03-30T15:55:00Z">
              <w:r>
                <w:rPr>
                  <w:rFonts w:cs="Times New Roman"/>
                </w:rPr>
                <w:t>P</w:t>
              </w:r>
            </w:ins>
            <w:ins w:id="41" w:author="White, Sandra" w:date="2026-03-30T10:52:00Z" w16du:dateUtc="2026-03-30T16:52:00Z">
              <w:r w:rsidR="004212AC">
                <w:rPr>
                  <w:rFonts w:cs="Times New Roman"/>
                </w:rPr>
                <w:t>rospective cohort</w:t>
              </w:r>
            </w:ins>
          </w:p>
        </w:tc>
        <w:tc>
          <w:tcPr>
            <w:tcW w:w="2348" w:type="dxa"/>
          </w:tcPr>
          <w:p w14:paraId="4C03D3C9" w14:textId="0C718C0D" w:rsidR="00EC0F77" w:rsidRPr="00637BF6" w:rsidRDefault="00BD3AA0" w:rsidP="00B03165">
            <w:pPr>
              <w:rPr>
                <w:ins w:id="42" w:author="White, Sandra" w:date="2026-03-30T09:34:00Z" w16du:dateUtc="2026-03-30T15:34:00Z"/>
                <w:rFonts w:cs="Times New Roman"/>
              </w:rPr>
            </w:pPr>
            <w:ins w:id="43" w:author="White, Sandra" w:date="2026-03-30T09:55:00Z" w16du:dateUtc="2026-03-30T15:55:00Z">
              <w:r>
                <w:rPr>
                  <w:rFonts w:cs="Times New Roman"/>
                </w:rPr>
                <w:t>Trauma</w:t>
              </w:r>
            </w:ins>
          </w:p>
        </w:tc>
        <w:tc>
          <w:tcPr>
            <w:tcW w:w="2555" w:type="dxa"/>
          </w:tcPr>
          <w:p w14:paraId="49E097B1" w14:textId="29474C31" w:rsidR="00EC0F77" w:rsidRPr="00637BF6" w:rsidRDefault="00BD3AA0" w:rsidP="00B03165">
            <w:pPr>
              <w:rPr>
                <w:ins w:id="44" w:author="White, Sandra" w:date="2026-03-30T09:34:00Z" w16du:dateUtc="2026-03-30T15:34:00Z"/>
                <w:rFonts w:cs="Times New Roman"/>
              </w:rPr>
            </w:pPr>
            <w:ins w:id="45" w:author="White, Sandra" w:date="2026-03-30T09:55:00Z" w16du:dateUtc="2026-03-30T15:55:00Z">
              <w:r>
                <w:rPr>
                  <w:rFonts w:cs="Times New Roman"/>
                </w:rPr>
                <w:t>Thera</w:t>
              </w:r>
            </w:ins>
            <w:ins w:id="46" w:author="White, Sandra" w:date="2026-03-30T09:56:00Z" w16du:dateUtc="2026-03-30T15:56:00Z">
              <w:r>
                <w:rPr>
                  <w:rFonts w:cs="Times New Roman"/>
                </w:rPr>
                <w:t>peutic</w:t>
              </w:r>
            </w:ins>
          </w:p>
        </w:tc>
      </w:tr>
      <w:tr w:rsidR="004D1841" w:rsidRPr="007A3412" w14:paraId="61A9E382" w14:textId="77777777" w:rsidTr="004212AC">
        <w:trPr>
          <w:ins w:id="47" w:author="White, Sandra" w:date="2026-03-30T09:34:00Z"/>
        </w:trPr>
        <w:tc>
          <w:tcPr>
            <w:tcW w:w="2695" w:type="dxa"/>
          </w:tcPr>
          <w:p w14:paraId="11CC1538" w14:textId="081BAA3B" w:rsidR="00EC0F77" w:rsidRPr="00637BF6" w:rsidRDefault="00897936" w:rsidP="00B03165">
            <w:pPr>
              <w:rPr>
                <w:ins w:id="48" w:author="White, Sandra" w:date="2026-03-30T09:34:00Z" w16du:dateUtc="2026-03-30T15:34:00Z"/>
                <w:rFonts w:cs="Times New Roman"/>
              </w:rPr>
            </w:pPr>
            <w:ins w:id="49" w:author="White, Sandra" w:date="2026-03-30T09:37:00Z" w16du:dateUtc="2026-03-30T15:37:00Z">
              <w:r>
                <w:rPr>
                  <w:rFonts w:cs="Times New Roman"/>
                </w:rPr>
                <w:t>Barquero Lopez 2022</w:t>
              </w:r>
            </w:ins>
          </w:p>
        </w:tc>
        <w:tc>
          <w:tcPr>
            <w:tcW w:w="1890" w:type="dxa"/>
          </w:tcPr>
          <w:p w14:paraId="5D56C46F" w14:textId="59442C86" w:rsidR="00EC0F77" w:rsidRPr="00637BF6" w:rsidRDefault="00BD3AA0" w:rsidP="00B03165">
            <w:pPr>
              <w:rPr>
                <w:ins w:id="50" w:author="White, Sandra" w:date="2026-03-30T09:34:00Z" w16du:dateUtc="2026-03-30T15:34:00Z"/>
                <w:rFonts w:cs="Times New Roman"/>
              </w:rPr>
            </w:pPr>
            <w:ins w:id="51" w:author="White, Sandra" w:date="2026-03-30T09:56:00Z" w16du:dateUtc="2026-03-30T15:56:00Z">
              <w:r>
                <w:rPr>
                  <w:rFonts w:cs="Times New Roman"/>
                </w:rPr>
                <w:t>Spain</w:t>
              </w:r>
            </w:ins>
          </w:p>
        </w:tc>
        <w:tc>
          <w:tcPr>
            <w:tcW w:w="1530" w:type="dxa"/>
          </w:tcPr>
          <w:p w14:paraId="64BAADEA" w14:textId="6344A2AF" w:rsidR="00EC0F77" w:rsidRPr="00637BF6" w:rsidRDefault="00BD3AA0" w:rsidP="00B03165">
            <w:pPr>
              <w:rPr>
                <w:ins w:id="52" w:author="White, Sandra" w:date="2026-03-30T09:34:00Z" w16du:dateUtc="2026-03-30T15:34:00Z"/>
                <w:rFonts w:cs="Times New Roman"/>
              </w:rPr>
            </w:pPr>
            <w:ins w:id="53" w:author="White, Sandra" w:date="2026-03-30T09:56:00Z" w16du:dateUtc="2026-03-30T15:56:00Z">
              <w:r>
                <w:rPr>
                  <w:rFonts w:cs="Times New Roman"/>
                </w:rPr>
                <w:t>2008-</w:t>
              </w:r>
            </w:ins>
            <w:ins w:id="54" w:author="White, Sandra" w:date="2026-03-30T09:57:00Z" w16du:dateUtc="2026-03-30T15:57:00Z">
              <w:r>
                <w:rPr>
                  <w:rFonts w:cs="Times New Roman"/>
                </w:rPr>
                <w:t>2019</w:t>
              </w:r>
            </w:ins>
          </w:p>
        </w:tc>
        <w:tc>
          <w:tcPr>
            <w:tcW w:w="2207" w:type="dxa"/>
          </w:tcPr>
          <w:p w14:paraId="68AED0CF" w14:textId="14C1B2FA" w:rsidR="00EC0F77" w:rsidRPr="00637BF6" w:rsidRDefault="00BD3AA0" w:rsidP="00B03165">
            <w:pPr>
              <w:rPr>
                <w:ins w:id="55" w:author="White, Sandra" w:date="2026-03-30T09:34:00Z" w16du:dateUtc="2026-03-30T15:34:00Z"/>
                <w:rFonts w:cs="Times New Roman"/>
              </w:rPr>
            </w:pPr>
            <w:ins w:id="56" w:author="White, Sandra" w:date="2026-03-30T09:57:00Z" w16du:dateUtc="2026-03-30T15:57:00Z">
              <w:r>
                <w:rPr>
                  <w:rFonts w:cs="Times New Roman"/>
                </w:rPr>
                <w:t>R</w:t>
              </w:r>
            </w:ins>
            <w:ins w:id="57" w:author="White, Sandra" w:date="2026-03-30T10:52:00Z" w16du:dateUtc="2026-03-30T16:52:00Z">
              <w:r w:rsidR="004212AC">
                <w:rPr>
                  <w:rFonts w:cs="Times New Roman"/>
                </w:rPr>
                <w:t>etrospective cohort</w:t>
              </w:r>
            </w:ins>
          </w:p>
        </w:tc>
        <w:tc>
          <w:tcPr>
            <w:tcW w:w="2348" w:type="dxa"/>
          </w:tcPr>
          <w:p w14:paraId="158D7722" w14:textId="2597A2AE" w:rsidR="00EC0F77" w:rsidRPr="00637BF6" w:rsidRDefault="00BD3AA0" w:rsidP="00B03165">
            <w:pPr>
              <w:rPr>
                <w:ins w:id="58" w:author="White, Sandra" w:date="2026-03-30T09:34:00Z" w16du:dateUtc="2026-03-30T15:34:00Z"/>
                <w:rFonts w:cs="Times New Roman"/>
              </w:rPr>
            </w:pPr>
            <w:ins w:id="59" w:author="White, Sandra" w:date="2026-03-30T09:57:00Z" w16du:dateUtc="2026-03-30T15:57:00Z">
              <w:r>
                <w:rPr>
                  <w:rFonts w:cs="Times New Roman"/>
                </w:rPr>
                <w:t>Trauma</w:t>
              </w:r>
            </w:ins>
          </w:p>
        </w:tc>
        <w:tc>
          <w:tcPr>
            <w:tcW w:w="2555" w:type="dxa"/>
          </w:tcPr>
          <w:p w14:paraId="6F201656" w14:textId="51488F35" w:rsidR="00EC0F77" w:rsidRPr="00637BF6" w:rsidRDefault="00BD3AA0" w:rsidP="00B03165">
            <w:pPr>
              <w:rPr>
                <w:ins w:id="60" w:author="White, Sandra" w:date="2026-03-30T09:34:00Z" w16du:dateUtc="2026-03-30T15:34:00Z"/>
                <w:rFonts w:cs="Times New Roman"/>
              </w:rPr>
            </w:pPr>
            <w:ins w:id="61" w:author="White, Sandra" w:date="2026-03-30T09:57:00Z" w16du:dateUtc="2026-03-30T15:57:00Z">
              <w:r>
                <w:rPr>
                  <w:rFonts w:cs="Times New Roman"/>
                </w:rPr>
                <w:t>Empiric</w:t>
              </w:r>
            </w:ins>
          </w:p>
        </w:tc>
      </w:tr>
      <w:tr w:rsidR="004D1841" w:rsidRPr="007A3412" w14:paraId="26D2D795" w14:textId="77777777" w:rsidTr="004212AC">
        <w:tc>
          <w:tcPr>
            <w:tcW w:w="2695" w:type="dxa"/>
          </w:tcPr>
          <w:p w14:paraId="1FBF32D8" w14:textId="77777777" w:rsidR="009D5D8E" w:rsidRPr="00637BF6" w:rsidRDefault="009D5D8E" w:rsidP="00B03165">
            <w:pPr>
              <w:rPr>
                <w:rFonts w:cs="Times New Roman"/>
              </w:rPr>
            </w:pPr>
            <w:proofErr w:type="spellStart"/>
            <w:r w:rsidRPr="00637BF6">
              <w:rPr>
                <w:rFonts w:cs="Times New Roman"/>
              </w:rPr>
              <w:t>Baryshnikova</w:t>
            </w:r>
            <w:proofErr w:type="spellEnd"/>
            <w:r w:rsidRPr="00637BF6">
              <w:rPr>
                <w:rFonts w:cs="Times New Roman"/>
              </w:rPr>
              <w:t xml:space="preserve"> 2024</w:t>
            </w:r>
          </w:p>
        </w:tc>
        <w:tc>
          <w:tcPr>
            <w:tcW w:w="1890" w:type="dxa"/>
          </w:tcPr>
          <w:p w14:paraId="050E3EB9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Italy</w:t>
            </w:r>
          </w:p>
        </w:tc>
        <w:tc>
          <w:tcPr>
            <w:tcW w:w="1530" w:type="dxa"/>
          </w:tcPr>
          <w:p w14:paraId="0E88DFCE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2023-2024</w:t>
            </w:r>
          </w:p>
        </w:tc>
        <w:tc>
          <w:tcPr>
            <w:tcW w:w="2207" w:type="dxa"/>
          </w:tcPr>
          <w:p w14:paraId="33FE95D6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RCT</w:t>
            </w:r>
          </w:p>
        </w:tc>
        <w:tc>
          <w:tcPr>
            <w:tcW w:w="2348" w:type="dxa"/>
          </w:tcPr>
          <w:p w14:paraId="48C70ED4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Cardiovascular</w:t>
            </w:r>
          </w:p>
        </w:tc>
        <w:tc>
          <w:tcPr>
            <w:tcW w:w="2555" w:type="dxa"/>
          </w:tcPr>
          <w:p w14:paraId="1790BDEC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Therapeutic</w:t>
            </w:r>
          </w:p>
        </w:tc>
      </w:tr>
      <w:tr w:rsidR="004D1841" w:rsidRPr="007A3412" w14:paraId="7E5E4FA6" w14:textId="77777777" w:rsidTr="004212AC">
        <w:trPr>
          <w:ins w:id="62" w:author="White, Sandra" w:date="2026-03-30T09:38:00Z"/>
        </w:trPr>
        <w:tc>
          <w:tcPr>
            <w:tcW w:w="2695" w:type="dxa"/>
          </w:tcPr>
          <w:p w14:paraId="7A03ABF7" w14:textId="4B1E576B" w:rsidR="00897936" w:rsidRPr="00637BF6" w:rsidRDefault="00897936" w:rsidP="00B03165">
            <w:pPr>
              <w:rPr>
                <w:ins w:id="63" w:author="White, Sandra" w:date="2026-03-30T09:38:00Z" w16du:dateUtc="2026-03-30T15:38:00Z"/>
                <w:rFonts w:cs="Times New Roman"/>
              </w:rPr>
            </w:pPr>
            <w:proofErr w:type="spellStart"/>
            <w:ins w:id="64" w:author="White, Sandra" w:date="2026-03-30T09:38:00Z" w16du:dateUtc="2026-03-30T15:38:00Z">
              <w:r>
                <w:rPr>
                  <w:rFonts w:cs="Times New Roman"/>
                </w:rPr>
                <w:t>Bilecen</w:t>
              </w:r>
              <w:proofErr w:type="spellEnd"/>
              <w:r>
                <w:rPr>
                  <w:rFonts w:cs="Times New Roman"/>
                </w:rPr>
                <w:t xml:space="preserve"> 2013</w:t>
              </w:r>
            </w:ins>
          </w:p>
        </w:tc>
        <w:tc>
          <w:tcPr>
            <w:tcW w:w="1890" w:type="dxa"/>
          </w:tcPr>
          <w:p w14:paraId="79E90CB7" w14:textId="703901CF" w:rsidR="00897936" w:rsidRPr="00637BF6" w:rsidRDefault="00622931" w:rsidP="00B03165">
            <w:pPr>
              <w:rPr>
                <w:ins w:id="65" w:author="White, Sandra" w:date="2026-03-30T09:38:00Z" w16du:dateUtc="2026-03-30T15:38:00Z"/>
                <w:rFonts w:cs="Times New Roman"/>
              </w:rPr>
            </w:pPr>
            <w:ins w:id="66" w:author="White, Sandra" w:date="2026-03-30T10:00:00Z" w16du:dateUtc="2026-03-30T16:00:00Z">
              <w:r>
                <w:rPr>
                  <w:rFonts w:cs="Times New Roman"/>
                </w:rPr>
                <w:t>Netherlands</w:t>
              </w:r>
            </w:ins>
          </w:p>
        </w:tc>
        <w:tc>
          <w:tcPr>
            <w:tcW w:w="1530" w:type="dxa"/>
          </w:tcPr>
          <w:p w14:paraId="7C99B2F3" w14:textId="75BE6C73" w:rsidR="00897936" w:rsidRPr="00637BF6" w:rsidRDefault="00622931" w:rsidP="00B03165">
            <w:pPr>
              <w:rPr>
                <w:ins w:id="67" w:author="White, Sandra" w:date="2026-03-30T09:38:00Z" w16du:dateUtc="2026-03-30T15:38:00Z"/>
                <w:rFonts w:cs="Times New Roman"/>
              </w:rPr>
            </w:pPr>
            <w:ins w:id="68" w:author="White, Sandra" w:date="2026-03-30T10:00:00Z" w16du:dateUtc="2026-03-30T16:00:00Z">
              <w:r>
                <w:rPr>
                  <w:rFonts w:cs="Times New Roman"/>
                </w:rPr>
                <w:t>2007-2010</w:t>
              </w:r>
            </w:ins>
          </w:p>
        </w:tc>
        <w:tc>
          <w:tcPr>
            <w:tcW w:w="2207" w:type="dxa"/>
          </w:tcPr>
          <w:p w14:paraId="2F7318D4" w14:textId="6F196D9A" w:rsidR="00897936" w:rsidRPr="00637BF6" w:rsidRDefault="00622931" w:rsidP="00B03165">
            <w:pPr>
              <w:rPr>
                <w:ins w:id="69" w:author="White, Sandra" w:date="2026-03-30T09:38:00Z" w16du:dateUtc="2026-03-30T15:38:00Z"/>
                <w:rFonts w:cs="Times New Roman"/>
              </w:rPr>
            </w:pPr>
            <w:ins w:id="70" w:author="White, Sandra" w:date="2026-03-30T10:01:00Z" w16du:dateUtc="2026-03-30T16:01:00Z">
              <w:r>
                <w:rPr>
                  <w:rFonts w:cs="Times New Roman"/>
                </w:rPr>
                <w:t>P</w:t>
              </w:r>
            </w:ins>
            <w:ins w:id="71" w:author="White, Sandra" w:date="2026-03-30T10:52:00Z" w16du:dateUtc="2026-03-30T16:52:00Z">
              <w:r w:rsidR="004212AC">
                <w:rPr>
                  <w:rFonts w:cs="Times New Roman"/>
                </w:rPr>
                <w:t>rospective cohort</w:t>
              </w:r>
            </w:ins>
          </w:p>
        </w:tc>
        <w:tc>
          <w:tcPr>
            <w:tcW w:w="2348" w:type="dxa"/>
          </w:tcPr>
          <w:p w14:paraId="6D8C3CED" w14:textId="4683DB8B" w:rsidR="00897936" w:rsidRPr="00637BF6" w:rsidRDefault="00622931" w:rsidP="00B03165">
            <w:pPr>
              <w:rPr>
                <w:ins w:id="72" w:author="White, Sandra" w:date="2026-03-30T09:38:00Z" w16du:dateUtc="2026-03-30T15:38:00Z"/>
                <w:rFonts w:cs="Times New Roman"/>
              </w:rPr>
            </w:pPr>
            <w:ins w:id="73" w:author="White, Sandra" w:date="2026-03-30T10:01:00Z" w16du:dateUtc="2026-03-30T16:01:00Z">
              <w:r>
                <w:rPr>
                  <w:rFonts w:cs="Times New Roman"/>
                </w:rPr>
                <w:t>Cardiovascular</w:t>
              </w:r>
            </w:ins>
          </w:p>
        </w:tc>
        <w:tc>
          <w:tcPr>
            <w:tcW w:w="2555" w:type="dxa"/>
          </w:tcPr>
          <w:p w14:paraId="380A4DFA" w14:textId="4549C779" w:rsidR="00897936" w:rsidRPr="00637BF6" w:rsidRDefault="00622931" w:rsidP="00B03165">
            <w:pPr>
              <w:rPr>
                <w:ins w:id="74" w:author="White, Sandra" w:date="2026-03-30T09:38:00Z" w16du:dateUtc="2026-03-30T15:38:00Z"/>
                <w:rFonts w:cs="Times New Roman"/>
              </w:rPr>
            </w:pPr>
            <w:ins w:id="75" w:author="White, Sandra" w:date="2026-03-30T10:01:00Z" w16du:dateUtc="2026-03-30T16:01:00Z">
              <w:r>
                <w:rPr>
                  <w:rFonts w:cs="Times New Roman"/>
                </w:rPr>
                <w:t>Therapeutic</w:t>
              </w:r>
            </w:ins>
          </w:p>
        </w:tc>
      </w:tr>
      <w:tr w:rsidR="004D1841" w:rsidRPr="007A3412" w14:paraId="3A4CD6B7" w14:textId="77777777" w:rsidTr="004212AC">
        <w:tc>
          <w:tcPr>
            <w:tcW w:w="2695" w:type="dxa"/>
          </w:tcPr>
          <w:p w14:paraId="01A54899" w14:textId="77777777" w:rsidR="009D5D8E" w:rsidRPr="00637BF6" w:rsidRDefault="009D5D8E" w:rsidP="00B03165">
            <w:pPr>
              <w:rPr>
                <w:rFonts w:cs="Times New Roman"/>
              </w:rPr>
            </w:pPr>
            <w:proofErr w:type="spellStart"/>
            <w:r w:rsidRPr="00637BF6">
              <w:rPr>
                <w:rFonts w:cs="Times New Roman"/>
              </w:rPr>
              <w:t>Bilecen</w:t>
            </w:r>
            <w:proofErr w:type="spellEnd"/>
            <w:r w:rsidRPr="00637BF6">
              <w:rPr>
                <w:rFonts w:cs="Times New Roman"/>
              </w:rPr>
              <w:t xml:space="preserve"> 2017</w:t>
            </w:r>
          </w:p>
        </w:tc>
        <w:tc>
          <w:tcPr>
            <w:tcW w:w="1890" w:type="dxa"/>
          </w:tcPr>
          <w:p w14:paraId="3CDEC46A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Netherlands</w:t>
            </w:r>
          </w:p>
        </w:tc>
        <w:tc>
          <w:tcPr>
            <w:tcW w:w="1530" w:type="dxa"/>
          </w:tcPr>
          <w:p w14:paraId="4921DE24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2011-2015</w:t>
            </w:r>
          </w:p>
        </w:tc>
        <w:tc>
          <w:tcPr>
            <w:tcW w:w="2207" w:type="dxa"/>
          </w:tcPr>
          <w:p w14:paraId="3353E2E5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RCT</w:t>
            </w:r>
          </w:p>
        </w:tc>
        <w:tc>
          <w:tcPr>
            <w:tcW w:w="2348" w:type="dxa"/>
          </w:tcPr>
          <w:p w14:paraId="34344089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Cardiovascular</w:t>
            </w:r>
          </w:p>
        </w:tc>
        <w:tc>
          <w:tcPr>
            <w:tcW w:w="2555" w:type="dxa"/>
          </w:tcPr>
          <w:p w14:paraId="539C9D56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Therapeutic</w:t>
            </w:r>
          </w:p>
        </w:tc>
      </w:tr>
      <w:tr w:rsidR="004D1841" w:rsidRPr="007A3412" w14:paraId="5274DD22" w14:textId="77777777" w:rsidTr="004212AC">
        <w:tc>
          <w:tcPr>
            <w:tcW w:w="2695" w:type="dxa"/>
          </w:tcPr>
          <w:p w14:paraId="30D60897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Brodin 1985</w:t>
            </w:r>
          </w:p>
        </w:tc>
        <w:tc>
          <w:tcPr>
            <w:tcW w:w="1890" w:type="dxa"/>
          </w:tcPr>
          <w:p w14:paraId="1E146817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Sweden</w:t>
            </w:r>
          </w:p>
        </w:tc>
        <w:tc>
          <w:tcPr>
            <w:tcW w:w="1530" w:type="dxa"/>
          </w:tcPr>
          <w:p w14:paraId="0FEA0F07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Unknown</w:t>
            </w:r>
          </w:p>
        </w:tc>
        <w:tc>
          <w:tcPr>
            <w:tcW w:w="2207" w:type="dxa"/>
          </w:tcPr>
          <w:p w14:paraId="214F3CC3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RCT</w:t>
            </w:r>
          </w:p>
        </w:tc>
        <w:tc>
          <w:tcPr>
            <w:tcW w:w="2348" w:type="dxa"/>
          </w:tcPr>
          <w:p w14:paraId="77DAC7AC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Infectious disease</w:t>
            </w:r>
          </w:p>
        </w:tc>
        <w:tc>
          <w:tcPr>
            <w:tcW w:w="2555" w:type="dxa"/>
          </w:tcPr>
          <w:p w14:paraId="1F2B1297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Not specified</w:t>
            </w:r>
          </w:p>
        </w:tc>
      </w:tr>
      <w:tr w:rsidR="004D1841" w:rsidRPr="007A3412" w14:paraId="342AD139" w14:textId="77777777" w:rsidTr="004212AC">
        <w:trPr>
          <w:ins w:id="76" w:author="White, Sandra" w:date="2026-03-30T09:38:00Z"/>
        </w:trPr>
        <w:tc>
          <w:tcPr>
            <w:tcW w:w="2695" w:type="dxa"/>
          </w:tcPr>
          <w:p w14:paraId="77AD1502" w14:textId="6C8277CE" w:rsidR="00897936" w:rsidRPr="00637BF6" w:rsidRDefault="00897936" w:rsidP="00B03165">
            <w:pPr>
              <w:rPr>
                <w:ins w:id="77" w:author="White, Sandra" w:date="2026-03-30T09:38:00Z" w16du:dateUtc="2026-03-30T15:38:00Z"/>
                <w:rFonts w:cs="Times New Roman"/>
              </w:rPr>
            </w:pPr>
            <w:ins w:id="78" w:author="White, Sandra" w:date="2026-03-30T09:38:00Z" w16du:dateUtc="2026-03-30T15:38:00Z">
              <w:r>
                <w:rPr>
                  <w:rFonts w:cs="Times New Roman"/>
                </w:rPr>
                <w:t>Budnick 2021</w:t>
              </w:r>
            </w:ins>
          </w:p>
        </w:tc>
        <w:tc>
          <w:tcPr>
            <w:tcW w:w="1890" w:type="dxa"/>
          </w:tcPr>
          <w:p w14:paraId="460BE46A" w14:textId="7579F76D" w:rsidR="00897936" w:rsidRPr="00637BF6" w:rsidRDefault="00894428" w:rsidP="00B03165">
            <w:pPr>
              <w:rPr>
                <w:ins w:id="79" w:author="White, Sandra" w:date="2026-03-30T09:38:00Z" w16du:dateUtc="2026-03-30T15:38:00Z"/>
                <w:rFonts w:cs="Times New Roman"/>
              </w:rPr>
            </w:pPr>
            <w:ins w:id="80" w:author="White, Sandra" w:date="2026-03-30T10:02:00Z" w16du:dateUtc="2026-03-30T16:02:00Z">
              <w:r>
                <w:rPr>
                  <w:rFonts w:cs="Times New Roman"/>
                </w:rPr>
                <w:t>United States</w:t>
              </w:r>
            </w:ins>
          </w:p>
        </w:tc>
        <w:tc>
          <w:tcPr>
            <w:tcW w:w="1530" w:type="dxa"/>
          </w:tcPr>
          <w:p w14:paraId="5146858E" w14:textId="230C0863" w:rsidR="00897936" w:rsidRPr="00637BF6" w:rsidRDefault="00894428" w:rsidP="00B03165">
            <w:pPr>
              <w:rPr>
                <w:ins w:id="81" w:author="White, Sandra" w:date="2026-03-30T09:38:00Z" w16du:dateUtc="2026-03-30T15:38:00Z"/>
                <w:rFonts w:cs="Times New Roman"/>
              </w:rPr>
            </w:pPr>
            <w:ins w:id="82" w:author="White, Sandra" w:date="2026-03-30T10:02:00Z" w16du:dateUtc="2026-03-30T16:02:00Z">
              <w:r>
                <w:rPr>
                  <w:rFonts w:cs="Times New Roman"/>
                </w:rPr>
                <w:t>2011-2018</w:t>
              </w:r>
            </w:ins>
          </w:p>
        </w:tc>
        <w:tc>
          <w:tcPr>
            <w:tcW w:w="2207" w:type="dxa"/>
          </w:tcPr>
          <w:p w14:paraId="197E8AA1" w14:textId="24EBC6B0" w:rsidR="00897936" w:rsidRPr="00637BF6" w:rsidRDefault="00894428" w:rsidP="00B03165">
            <w:pPr>
              <w:rPr>
                <w:ins w:id="83" w:author="White, Sandra" w:date="2026-03-30T09:38:00Z" w16du:dateUtc="2026-03-30T15:38:00Z"/>
                <w:rFonts w:cs="Times New Roman"/>
              </w:rPr>
            </w:pPr>
            <w:ins w:id="84" w:author="White, Sandra" w:date="2026-03-30T10:04:00Z" w16du:dateUtc="2026-03-30T16:04:00Z">
              <w:r>
                <w:rPr>
                  <w:rFonts w:cs="Times New Roman"/>
                </w:rPr>
                <w:t>R</w:t>
              </w:r>
            </w:ins>
            <w:ins w:id="85" w:author="White, Sandra" w:date="2026-03-30T10:53:00Z" w16du:dateUtc="2026-03-30T16:53:00Z">
              <w:r w:rsidR="004212AC">
                <w:rPr>
                  <w:rFonts w:cs="Times New Roman"/>
                </w:rPr>
                <w:t>etrospective cohort</w:t>
              </w:r>
            </w:ins>
          </w:p>
        </w:tc>
        <w:tc>
          <w:tcPr>
            <w:tcW w:w="2348" w:type="dxa"/>
          </w:tcPr>
          <w:p w14:paraId="26990780" w14:textId="5BC85ED3" w:rsidR="00897936" w:rsidRPr="00637BF6" w:rsidRDefault="00894428" w:rsidP="00B03165">
            <w:pPr>
              <w:rPr>
                <w:ins w:id="86" w:author="White, Sandra" w:date="2026-03-30T09:38:00Z" w16du:dateUtc="2026-03-30T15:38:00Z"/>
                <w:rFonts w:cs="Times New Roman"/>
              </w:rPr>
            </w:pPr>
            <w:ins w:id="87" w:author="White, Sandra" w:date="2026-03-30T10:03:00Z" w16du:dateUtc="2026-03-30T16:03:00Z">
              <w:r>
                <w:rPr>
                  <w:rFonts w:cs="Times New Roman"/>
                </w:rPr>
                <w:t>Liver ICU</w:t>
              </w:r>
            </w:ins>
          </w:p>
        </w:tc>
        <w:tc>
          <w:tcPr>
            <w:tcW w:w="2555" w:type="dxa"/>
          </w:tcPr>
          <w:p w14:paraId="57C17824" w14:textId="0628EE73" w:rsidR="00897936" w:rsidRPr="00637BF6" w:rsidRDefault="00894428" w:rsidP="00B03165">
            <w:pPr>
              <w:rPr>
                <w:ins w:id="88" w:author="White, Sandra" w:date="2026-03-30T09:38:00Z" w16du:dateUtc="2026-03-30T15:38:00Z"/>
                <w:rFonts w:cs="Times New Roman"/>
              </w:rPr>
            </w:pPr>
            <w:ins w:id="89" w:author="White, Sandra" w:date="2026-03-30T10:04:00Z" w16du:dateUtc="2026-03-30T16:04:00Z">
              <w:r>
                <w:rPr>
                  <w:rFonts w:cs="Times New Roman"/>
                </w:rPr>
                <w:t>Other</w:t>
              </w:r>
            </w:ins>
          </w:p>
        </w:tc>
      </w:tr>
      <w:tr w:rsidR="004D1841" w:rsidRPr="007A3412" w14:paraId="6A07EDCC" w14:textId="77777777" w:rsidTr="004212AC">
        <w:trPr>
          <w:ins w:id="90" w:author="White, Sandra" w:date="2026-03-30T09:38:00Z"/>
        </w:trPr>
        <w:tc>
          <w:tcPr>
            <w:tcW w:w="2695" w:type="dxa"/>
          </w:tcPr>
          <w:p w14:paraId="417A16C3" w14:textId="55BC657E" w:rsidR="00897936" w:rsidRPr="00637BF6" w:rsidRDefault="00897936" w:rsidP="00B03165">
            <w:pPr>
              <w:rPr>
                <w:ins w:id="91" w:author="White, Sandra" w:date="2026-03-30T09:38:00Z" w16du:dateUtc="2026-03-30T15:38:00Z"/>
                <w:rFonts w:cs="Times New Roman"/>
              </w:rPr>
            </w:pPr>
            <w:ins w:id="92" w:author="White, Sandra" w:date="2026-03-30T09:38:00Z" w16du:dateUtc="2026-03-30T15:38:00Z">
              <w:r>
                <w:rPr>
                  <w:rFonts w:cs="Times New Roman"/>
                </w:rPr>
                <w:t>Buechne</w:t>
              </w:r>
            </w:ins>
            <w:ins w:id="93" w:author="White, Sandra" w:date="2026-03-30T09:39:00Z" w16du:dateUtc="2026-03-30T15:39:00Z">
              <w:r>
                <w:rPr>
                  <w:rFonts w:cs="Times New Roman"/>
                </w:rPr>
                <w:t>r 2021</w:t>
              </w:r>
            </w:ins>
          </w:p>
        </w:tc>
        <w:tc>
          <w:tcPr>
            <w:tcW w:w="1890" w:type="dxa"/>
          </w:tcPr>
          <w:p w14:paraId="03C818ED" w14:textId="2A1F0E37" w:rsidR="00897936" w:rsidRPr="00637BF6" w:rsidRDefault="00894428" w:rsidP="00B03165">
            <w:pPr>
              <w:rPr>
                <w:ins w:id="94" w:author="White, Sandra" w:date="2026-03-30T09:38:00Z" w16du:dateUtc="2026-03-30T15:38:00Z"/>
                <w:rFonts w:cs="Times New Roman"/>
              </w:rPr>
            </w:pPr>
            <w:ins w:id="95" w:author="White, Sandra" w:date="2026-03-30T10:05:00Z" w16du:dateUtc="2026-03-30T16:05:00Z">
              <w:r>
                <w:rPr>
                  <w:rFonts w:cs="Times New Roman"/>
                </w:rPr>
                <w:t>Multiple</w:t>
              </w:r>
            </w:ins>
          </w:p>
        </w:tc>
        <w:tc>
          <w:tcPr>
            <w:tcW w:w="1530" w:type="dxa"/>
          </w:tcPr>
          <w:p w14:paraId="2E70E6A9" w14:textId="2DDE41B1" w:rsidR="00897936" w:rsidRPr="00637BF6" w:rsidRDefault="00894428" w:rsidP="00B03165">
            <w:pPr>
              <w:rPr>
                <w:ins w:id="96" w:author="White, Sandra" w:date="2026-03-30T09:38:00Z" w16du:dateUtc="2026-03-30T15:38:00Z"/>
                <w:rFonts w:cs="Times New Roman"/>
              </w:rPr>
            </w:pPr>
            <w:ins w:id="97" w:author="White, Sandra" w:date="2026-03-30T10:05:00Z" w16du:dateUtc="2026-03-30T16:05:00Z">
              <w:r>
                <w:rPr>
                  <w:rFonts w:cs="Times New Roman"/>
                </w:rPr>
                <w:t>Unknown</w:t>
              </w:r>
            </w:ins>
          </w:p>
        </w:tc>
        <w:tc>
          <w:tcPr>
            <w:tcW w:w="2207" w:type="dxa"/>
          </w:tcPr>
          <w:p w14:paraId="3C4D9B77" w14:textId="7AD8109F" w:rsidR="00897936" w:rsidRPr="00637BF6" w:rsidRDefault="00894428" w:rsidP="00B03165">
            <w:pPr>
              <w:rPr>
                <w:ins w:id="98" w:author="White, Sandra" w:date="2026-03-30T09:38:00Z" w16du:dateUtc="2026-03-30T15:38:00Z"/>
                <w:rFonts w:cs="Times New Roman"/>
              </w:rPr>
            </w:pPr>
            <w:ins w:id="99" w:author="White, Sandra" w:date="2026-03-30T10:05:00Z" w16du:dateUtc="2026-03-30T16:05:00Z">
              <w:r>
                <w:rPr>
                  <w:rFonts w:cs="Times New Roman"/>
                </w:rPr>
                <w:t>Unknown</w:t>
              </w:r>
            </w:ins>
          </w:p>
        </w:tc>
        <w:tc>
          <w:tcPr>
            <w:tcW w:w="2348" w:type="dxa"/>
          </w:tcPr>
          <w:p w14:paraId="0851F54E" w14:textId="5ADD18E5" w:rsidR="00897936" w:rsidRPr="00637BF6" w:rsidRDefault="00894428" w:rsidP="00B03165">
            <w:pPr>
              <w:rPr>
                <w:ins w:id="100" w:author="White, Sandra" w:date="2026-03-30T09:38:00Z" w16du:dateUtc="2026-03-30T15:38:00Z"/>
                <w:rFonts w:cs="Times New Roman"/>
              </w:rPr>
            </w:pPr>
            <w:ins w:id="101" w:author="White, Sandra" w:date="2026-03-30T10:05:00Z" w16du:dateUtc="2026-03-30T16:05:00Z">
              <w:r>
                <w:rPr>
                  <w:rFonts w:cs="Times New Roman"/>
                </w:rPr>
                <w:t>Hematology/Oncology</w:t>
              </w:r>
            </w:ins>
          </w:p>
        </w:tc>
        <w:tc>
          <w:tcPr>
            <w:tcW w:w="2555" w:type="dxa"/>
          </w:tcPr>
          <w:p w14:paraId="4B3C7957" w14:textId="428D13B6" w:rsidR="00897936" w:rsidRPr="00637BF6" w:rsidRDefault="00894428" w:rsidP="00B03165">
            <w:pPr>
              <w:rPr>
                <w:ins w:id="102" w:author="White, Sandra" w:date="2026-03-30T09:38:00Z" w16du:dateUtc="2026-03-30T15:38:00Z"/>
                <w:rFonts w:cs="Times New Roman"/>
              </w:rPr>
            </w:pPr>
            <w:ins w:id="103" w:author="White, Sandra" w:date="2026-03-30T10:05:00Z" w16du:dateUtc="2026-03-30T16:05:00Z">
              <w:r>
                <w:rPr>
                  <w:rFonts w:cs="Times New Roman"/>
                </w:rPr>
                <w:t>Prophyla</w:t>
              </w:r>
            </w:ins>
            <w:ins w:id="104" w:author="White, Sandra" w:date="2026-03-30T10:07:00Z" w16du:dateUtc="2026-03-30T16:07:00Z">
              <w:r w:rsidR="00C979EB">
                <w:rPr>
                  <w:rFonts w:cs="Times New Roman"/>
                </w:rPr>
                <w:t>c</w:t>
              </w:r>
            </w:ins>
            <w:ins w:id="105" w:author="White, Sandra" w:date="2026-03-30T10:05:00Z" w16du:dateUtc="2026-03-30T16:05:00Z">
              <w:r>
                <w:rPr>
                  <w:rFonts w:cs="Times New Roman"/>
                </w:rPr>
                <w:t>tic</w:t>
              </w:r>
            </w:ins>
          </w:p>
        </w:tc>
      </w:tr>
      <w:tr w:rsidR="004D1841" w:rsidRPr="007A3412" w14:paraId="031BB2EB" w14:textId="77777777" w:rsidTr="004212AC">
        <w:tc>
          <w:tcPr>
            <w:tcW w:w="2695" w:type="dxa"/>
          </w:tcPr>
          <w:p w14:paraId="6854369E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Caballero 2023</w:t>
            </w:r>
          </w:p>
        </w:tc>
        <w:tc>
          <w:tcPr>
            <w:tcW w:w="1890" w:type="dxa"/>
          </w:tcPr>
          <w:p w14:paraId="01C0405E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Spain</w:t>
            </w:r>
          </w:p>
        </w:tc>
        <w:tc>
          <w:tcPr>
            <w:tcW w:w="1530" w:type="dxa"/>
          </w:tcPr>
          <w:p w14:paraId="4771F804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2019-2021</w:t>
            </w:r>
          </w:p>
        </w:tc>
        <w:tc>
          <w:tcPr>
            <w:tcW w:w="2207" w:type="dxa"/>
          </w:tcPr>
          <w:p w14:paraId="7A448F30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RCT</w:t>
            </w:r>
          </w:p>
        </w:tc>
        <w:tc>
          <w:tcPr>
            <w:tcW w:w="2348" w:type="dxa"/>
          </w:tcPr>
          <w:p w14:paraId="33361E32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Transplant</w:t>
            </w:r>
          </w:p>
        </w:tc>
        <w:tc>
          <w:tcPr>
            <w:tcW w:w="2555" w:type="dxa"/>
          </w:tcPr>
          <w:p w14:paraId="3E314473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Therapeutic</w:t>
            </w:r>
          </w:p>
        </w:tc>
      </w:tr>
      <w:tr w:rsidR="004D1841" w:rsidRPr="007A3412" w14:paraId="66C413F2" w14:textId="77777777" w:rsidTr="004212AC">
        <w:tc>
          <w:tcPr>
            <w:tcW w:w="2695" w:type="dxa"/>
          </w:tcPr>
          <w:p w14:paraId="58AB8B41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Callum 2019</w:t>
            </w:r>
          </w:p>
        </w:tc>
        <w:tc>
          <w:tcPr>
            <w:tcW w:w="1890" w:type="dxa"/>
          </w:tcPr>
          <w:p w14:paraId="480A2B0F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Canada</w:t>
            </w:r>
          </w:p>
        </w:tc>
        <w:tc>
          <w:tcPr>
            <w:tcW w:w="1530" w:type="dxa"/>
          </w:tcPr>
          <w:p w14:paraId="4922C540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2017-2018</w:t>
            </w:r>
          </w:p>
        </w:tc>
        <w:tc>
          <w:tcPr>
            <w:tcW w:w="2207" w:type="dxa"/>
          </w:tcPr>
          <w:p w14:paraId="55F60A2E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RCT</w:t>
            </w:r>
          </w:p>
        </w:tc>
        <w:tc>
          <w:tcPr>
            <w:tcW w:w="2348" w:type="dxa"/>
          </w:tcPr>
          <w:p w14:paraId="5AF1700F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Cardiovascular</w:t>
            </w:r>
          </w:p>
        </w:tc>
        <w:tc>
          <w:tcPr>
            <w:tcW w:w="2555" w:type="dxa"/>
          </w:tcPr>
          <w:p w14:paraId="7B64D81F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Therapeutic</w:t>
            </w:r>
          </w:p>
        </w:tc>
      </w:tr>
      <w:tr w:rsidR="004D1841" w:rsidRPr="007A3412" w14:paraId="5AD787EF" w14:textId="77777777" w:rsidTr="004212AC">
        <w:tc>
          <w:tcPr>
            <w:tcW w:w="2695" w:type="dxa"/>
          </w:tcPr>
          <w:p w14:paraId="0B3E2055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Chen 2020</w:t>
            </w:r>
          </w:p>
        </w:tc>
        <w:tc>
          <w:tcPr>
            <w:tcW w:w="1890" w:type="dxa"/>
          </w:tcPr>
          <w:p w14:paraId="696B0231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China</w:t>
            </w:r>
          </w:p>
        </w:tc>
        <w:tc>
          <w:tcPr>
            <w:tcW w:w="1530" w:type="dxa"/>
          </w:tcPr>
          <w:p w14:paraId="493FFD2C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2017-2019</w:t>
            </w:r>
          </w:p>
        </w:tc>
        <w:tc>
          <w:tcPr>
            <w:tcW w:w="2207" w:type="dxa"/>
          </w:tcPr>
          <w:p w14:paraId="36E065FD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RCT</w:t>
            </w:r>
          </w:p>
        </w:tc>
        <w:tc>
          <w:tcPr>
            <w:tcW w:w="2348" w:type="dxa"/>
          </w:tcPr>
          <w:p w14:paraId="59B56F0E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Pediatrics, Orthopedics</w:t>
            </w:r>
          </w:p>
        </w:tc>
        <w:tc>
          <w:tcPr>
            <w:tcW w:w="2555" w:type="dxa"/>
          </w:tcPr>
          <w:p w14:paraId="20724541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Not specified</w:t>
            </w:r>
          </w:p>
        </w:tc>
      </w:tr>
      <w:tr w:rsidR="004D1841" w:rsidRPr="007A3412" w14:paraId="6680F1F8" w14:textId="77777777" w:rsidTr="004212AC">
        <w:trPr>
          <w:ins w:id="106" w:author="White, Sandra" w:date="2026-03-30T09:39:00Z"/>
        </w:trPr>
        <w:tc>
          <w:tcPr>
            <w:tcW w:w="2695" w:type="dxa"/>
          </w:tcPr>
          <w:p w14:paraId="0F06D3D3" w14:textId="624F8A99" w:rsidR="00897936" w:rsidRPr="00637BF6" w:rsidRDefault="00897936" w:rsidP="00B03165">
            <w:pPr>
              <w:rPr>
                <w:ins w:id="107" w:author="White, Sandra" w:date="2026-03-30T09:39:00Z" w16du:dateUtc="2026-03-30T15:39:00Z"/>
                <w:rFonts w:cs="Times New Roman"/>
              </w:rPr>
            </w:pPr>
            <w:ins w:id="108" w:author="White, Sandra" w:date="2026-03-30T09:39:00Z" w16du:dateUtc="2026-03-30T15:39:00Z">
              <w:r>
                <w:rPr>
                  <w:rFonts w:cs="Times New Roman"/>
                </w:rPr>
                <w:t>Clayton 1995</w:t>
              </w:r>
            </w:ins>
          </w:p>
        </w:tc>
        <w:tc>
          <w:tcPr>
            <w:tcW w:w="1890" w:type="dxa"/>
          </w:tcPr>
          <w:p w14:paraId="13F8EFFD" w14:textId="4462AEE5" w:rsidR="00897936" w:rsidRPr="00637BF6" w:rsidRDefault="00C979EB" w:rsidP="00B03165">
            <w:pPr>
              <w:rPr>
                <w:ins w:id="109" w:author="White, Sandra" w:date="2026-03-30T09:39:00Z" w16du:dateUtc="2026-03-30T15:39:00Z"/>
                <w:rFonts w:cs="Times New Roman"/>
              </w:rPr>
            </w:pPr>
            <w:ins w:id="110" w:author="White, Sandra" w:date="2026-03-30T10:06:00Z" w16du:dateUtc="2026-03-30T16:06:00Z">
              <w:r>
                <w:rPr>
                  <w:rFonts w:cs="Times New Roman"/>
                </w:rPr>
                <w:t>United States</w:t>
              </w:r>
            </w:ins>
          </w:p>
        </w:tc>
        <w:tc>
          <w:tcPr>
            <w:tcW w:w="1530" w:type="dxa"/>
          </w:tcPr>
          <w:p w14:paraId="501B8870" w14:textId="0D929B1C" w:rsidR="00897936" w:rsidRPr="00637BF6" w:rsidRDefault="00C979EB" w:rsidP="00B03165">
            <w:pPr>
              <w:rPr>
                <w:ins w:id="111" w:author="White, Sandra" w:date="2026-03-30T09:39:00Z" w16du:dateUtc="2026-03-30T15:39:00Z"/>
                <w:rFonts w:cs="Times New Roman"/>
              </w:rPr>
            </w:pPr>
            <w:ins w:id="112" w:author="White, Sandra" w:date="2026-03-30T10:06:00Z" w16du:dateUtc="2026-03-30T16:06:00Z">
              <w:r>
                <w:rPr>
                  <w:rFonts w:cs="Times New Roman"/>
                </w:rPr>
                <w:t>1990-1991</w:t>
              </w:r>
            </w:ins>
          </w:p>
        </w:tc>
        <w:tc>
          <w:tcPr>
            <w:tcW w:w="2207" w:type="dxa"/>
          </w:tcPr>
          <w:p w14:paraId="4B4E0E1F" w14:textId="4781D3E2" w:rsidR="00897936" w:rsidRPr="00637BF6" w:rsidRDefault="00C979EB" w:rsidP="00B03165">
            <w:pPr>
              <w:rPr>
                <w:ins w:id="113" w:author="White, Sandra" w:date="2026-03-30T09:39:00Z" w16du:dateUtc="2026-03-30T15:39:00Z"/>
                <w:rFonts w:cs="Times New Roman"/>
              </w:rPr>
            </w:pPr>
            <w:ins w:id="114" w:author="White, Sandra" w:date="2026-03-30T10:06:00Z" w16du:dateUtc="2026-03-30T16:06:00Z">
              <w:r>
                <w:rPr>
                  <w:rFonts w:cs="Times New Roman"/>
                </w:rPr>
                <w:t>Unknown</w:t>
              </w:r>
            </w:ins>
          </w:p>
        </w:tc>
        <w:tc>
          <w:tcPr>
            <w:tcW w:w="2348" w:type="dxa"/>
          </w:tcPr>
          <w:p w14:paraId="0C80A883" w14:textId="2C6FBAA2" w:rsidR="00897936" w:rsidRPr="00637BF6" w:rsidRDefault="00C979EB" w:rsidP="00B03165">
            <w:pPr>
              <w:rPr>
                <w:ins w:id="115" w:author="White, Sandra" w:date="2026-03-30T09:39:00Z" w16du:dateUtc="2026-03-30T15:39:00Z"/>
                <w:rFonts w:cs="Times New Roman"/>
              </w:rPr>
            </w:pPr>
            <w:ins w:id="116" w:author="White, Sandra" w:date="2026-03-30T10:06:00Z" w16du:dateUtc="2026-03-30T16:06:00Z">
              <w:r>
                <w:rPr>
                  <w:rFonts w:cs="Times New Roman"/>
                </w:rPr>
                <w:t>Transplant</w:t>
              </w:r>
            </w:ins>
          </w:p>
        </w:tc>
        <w:tc>
          <w:tcPr>
            <w:tcW w:w="2555" w:type="dxa"/>
          </w:tcPr>
          <w:p w14:paraId="3ECD569F" w14:textId="7523CB30" w:rsidR="00897936" w:rsidRPr="00637BF6" w:rsidRDefault="00C979EB" w:rsidP="00B03165">
            <w:pPr>
              <w:rPr>
                <w:ins w:id="117" w:author="White, Sandra" w:date="2026-03-30T09:39:00Z" w16du:dateUtc="2026-03-30T15:39:00Z"/>
                <w:rFonts w:cs="Times New Roman"/>
              </w:rPr>
            </w:pPr>
            <w:ins w:id="118" w:author="White, Sandra" w:date="2026-03-30T10:07:00Z" w16du:dateUtc="2026-03-30T16:07:00Z">
              <w:r>
                <w:rPr>
                  <w:rFonts w:cs="Times New Roman"/>
                </w:rPr>
                <w:t>Therapeutic &amp; Prophylactic</w:t>
              </w:r>
            </w:ins>
          </w:p>
        </w:tc>
      </w:tr>
      <w:tr w:rsidR="004D1841" w:rsidRPr="007A3412" w14:paraId="6809A24B" w14:textId="77777777" w:rsidTr="004212AC">
        <w:tc>
          <w:tcPr>
            <w:tcW w:w="2695" w:type="dxa"/>
          </w:tcPr>
          <w:p w14:paraId="1986B3F1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Collins 2017</w:t>
            </w:r>
          </w:p>
        </w:tc>
        <w:tc>
          <w:tcPr>
            <w:tcW w:w="1890" w:type="dxa"/>
          </w:tcPr>
          <w:p w14:paraId="5FB1EF67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United Kingdom</w:t>
            </w:r>
          </w:p>
        </w:tc>
        <w:tc>
          <w:tcPr>
            <w:tcW w:w="1530" w:type="dxa"/>
          </w:tcPr>
          <w:p w14:paraId="483A2DDD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2013-2015</w:t>
            </w:r>
          </w:p>
        </w:tc>
        <w:tc>
          <w:tcPr>
            <w:tcW w:w="2207" w:type="dxa"/>
          </w:tcPr>
          <w:p w14:paraId="7AFE6341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RCT</w:t>
            </w:r>
          </w:p>
        </w:tc>
        <w:tc>
          <w:tcPr>
            <w:tcW w:w="2348" w:type="dxa"/>
          </w:tcPr>
          <w:p w14:paraId="0C32AB01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Obstetrics</w:t>
            </w:r>
          </w:p>
        </w:tc>
        <w:tc>
          <w:tcPr>
            <w:tcW w:w="2555" w:type="dxa"/>
          </w:tcPr>
          <w:p w14:paraId="0ED6F88B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Therapeutic</w:t>
            </w:r>
          </w:p>
        </w:tc>
      </w:tr>
      <w:tr w:rsidR="004D1841" w:rsidRPr="007A3412" w14:paraId="4F7E1472" w14:textId="77777777" w:rsidTr="004212AC">
        <w:tc>
          <w:tcPr>
            <w:tcW w:w="2695" w:type="dxa"/>
          </w:tcPr>
          <w:p w14:paraId="54A4011E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Curry 2015</w:t>
            </w:r>
          </w:p>
        </w:tc>
        <w:tc>
          <w:tcPr>
            <w:tcW w:w="1890" w:type="dxa"/>
          </w:tcPr>
          <w:p w14:paraId="32CBCEFD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United Kingdom</w:t>
            </w:r>
          </w:p>
        </w:tc>
        <w:tc>
          <w:tcPr>
            <w:tcW w:w="1530" w:type="dxa"/>
          </w:tcPr>
          <w:p w14:paraId="4FD099C0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2012-2013</w:t>
            </w:r>
          </w:p>
        </w:tc>
        <w:tc>
          <w:tcPr>
            <w:tcW w:w="2207" w:type="dxa"/>
          </w:tcPr>
          <w:p w14:paraId="10A72C6D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RCT</w:t>
            </w:r>
          </w:p>
        </w:tc>
        <w:tc>
          <w:tcPr>
            <w:tcW w:w="2348" w:type="dxa"/>
          </w:tcPr>
          <w:p w14:paraId="7860049F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Trauma</w:t>
            </w:r>
          </w:p>
        </w:tc>
        <w:tc>
          <w:tcPr>
            <w:tcW w:w="2555" w:type="dxa"/>
          </w:tcPr>
          <w:p w14:paraId="169E3C5A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Therapeutic</w:t>
            </w:r>
          </w:p>
        </w:tc>
      </w:tr>
      <w:tr w:rsidR="004D1841" w:rsidRPr="007A3412" w14:paraId="61EE4C19" w14:textId="77777777" w:rsidTr="004212AC">
        <w:tc>
          <w:tcPr>
            <w:tcW w:w="2695" w:type="dxa"/>
          </w:tcPr>
          <w:p w14:paraId="32E34BC1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Curry 2018</w:t>
            </w:r>
          </w:p>
        </w:tc>
        <w:tc>
          <w:tcPr>
            <w:tcW w:w="1890" w:type="dxa"/>
          </w:tcPr>
          <w:p w14:paraId="54DE0BFF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United Kingdom</w:t>
            </w:r>
          </w:p>
        </w:tc>
        <w:tc>
          <w:tcPr>
            <w:tcW w:w="1530" w:type="dxa"/>
          </w:tcPr>
          <w:p w14:paraId="657F0A27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2016</w:t>
            </w:r>
          </w:p>
        </w:tc>
        <w:tc>
          <w:tcPr>
            <w:tcW w:w="2207" w:type="dxa"/>
          </w:tcPr>
          <w:p w14:paraId="55B5762C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RCT</w:t>
            </w:r>
          </w:p>
        </w:tc>
        <w:tc>
          <w:tcPr>
            <w:tcW w:w="2348" w:type="dxa"/>
          </w:tcPr>
          <w:p w14:paraId="2D83676D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Trauma</w:t>
            </w:r>
          </w:p>
        </w:tc>
        <w:tc>
          <w:tcPr>
            <w:tcW w:w="2555" w:type="dxa"/>
          </w:tcPr>
          <w:p w14:paraId="25239A97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Therapeutic</w:t>
            </w:r>
          </w:p>
        </w:tc>
      </w:tr>
      <w:tr w:rsidR="004D1841" w:rsidRPr="007A3412" w14:paraId="48B380A9" w14:textId="77777777" w:rsidTr="004212AC">
        <w:tc>
          <w:tcPr>
            <w:tcW w:w="2695" w:type="dxa"/>
          </w:tcPr>
          <w:p w14:paraId="0DEA5299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Davenport 2023</w:t>
            </w:r>
          </w:p>
        </w:tc>
        <w:tc>
          <w:tcPr>
            <w:tcW w:w="1890" w:type="dxa"/>
          </w:tcPr>
          <w:p w14:paraId="716F6031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Multiple</w:t>
            </w:r>
          </w:p>
        </w:tc>
        <w:tc>
          <w:tcPr>
            <w:tcW w:w="1530" w:type="dxa"/>
          </w:tcPr>
          <w:p w14:paraId="58CA22DF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2017-2021</w:t>
            </w:r>
          </w:p>
        </w:tc>
        <w:tc>
          <w:tcPr>
            <w:tcW w:w="2207" w:type="dxa"/>
          </w:tcPr>
          <w:p w14:paraId="5DA8B494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RCT</w:t>
            </w:r>
          </w:p>
        </w:tc>
        <w:tc>
          <w:tcPr>
            <w:tcW w:w="2348" w:type="dxa"/>
          </w:tcPr>
          <w:p w14:paraId="2C247D5D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Trauma</w:t>
            </w:r>
          </w:p>
        </w:tc>
        <w:tc>
          <w:tcPr>
            <w:tcW w:w="2555" w:type="dxa"/>
          </w:tcPr>
          <w:p w14:paraId="0EEA2C55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Therapeutic</w:t>
            </w:r>
          </w:p>
        </w:tc>
      </w:tr>
      <w:tr w:rsidR="004D1841" w:rsidRPr="007A3412" w14:paraId="607887BD" w14:textId="77777777" w:rsidTr="004212AC">
        <w:trPr>
          <w:ins w:id="119" w:author="White, Sandra" w:date="2026-03-30T09:39:00Z"/>
        </w:trPr>
        <w:tc>
          <w:tcPr>
            <w:tcW w:w="2695" w:type="dxa"/>
          </w:tcPr>
          <w:p w14:paraId="68C23020" w14:textId="5A0F3F57" w:rsidR="00897936" w:rsidRPr="00637BF6" w:rsidRDefault="00897936" w:rsidP="00B03165">
            <w:pPr>
              <w:rPr>
                <w:ins w:id="120" w:author="White, Sandra" w:date="2026-03-30T09:39:00Z" w16du:dateUtc="2026-03-30T15:39:00Z"/>
                <w:rFonts w:cs="Times New Roman"/>
              </w:rPr>
            </w:pPr>
            <w:proofErr w:type="spellStart"/>
            <w:ins w:id="121" w:author="White, Sandra" w:date="2026-03-30T09:39:00Z" w16du:dateUtc="2026-03-30T15:39:00Z">
              <w:r>
                <w:rPr>
                  <w:rFonts w:cs="Times New Roman"/>
                </w:rPr>
                <w:t>Deleu</w:t>
              </w:r>
              <w:proofErr w:type="spellEnd"/>
              <w:r>
                <w:rPr>
                  <w:rFonts w:cs="Times New Roman"/>
                </w:rPr>
                <w:t xml:space="preserve"> 2022</w:t>
              </w:r>
            </w:ins>
          </w:p>
        </w:tc>
        <w:tc>
          <w:tcPr>
            <w:tcW w:w="1890" w:type="dxa"/>
          </w:tcPr>
          <w:p w14:paraId="7CBD1D41" w14:textId="6D4358D0" w:rsidR="00897936" w:rsidRPr="00637BF6" w:rsidRDefault="003329B5" w:rsidP="00B03165">
            <w:pPr>
              <w:rPr>
                <w:ins w:id="122" w:author="White, Sandra" w:date="2026-03-30T09:39:00Z" w16du:dateUtc="2026-03-30T15:39:00Z"/>
                <w:rFonts w:cs="Times New Roman"/>
              </w:rPr>
            </w:pPr>
            <w:ins w:id="123" w:author="White, Sandra" w:date="2026-03-30T10:22:00Z" w16du:dateUtc="2026-03-30T16:22:00Z">
              <w:r>
                <w:rPr>
                  <w:rFonts w:cs="Times New Roman"/>
                </w:rPr>
                <w:t>France</w:t>
              </w:r>
            </w:ins>
          </w:p>
        </w:tc>
        <w:tc>
          <w:tcPr>
            <w:tcW w:w="1530" w:type="dxa"/>
          </w:tcPr>
          <w:p w14:paraId="7E183A73" w14:textId="739DCADD" w:rsidR="00897936" w:rsidRPr="00637BF6" w:rsidRDefault="003329B5" w:rsidP="00B03165">
            <w:pPr>
              <w:rPr>
                <w:ins w:id="124" w:author="White, Sandra" w:date="2026-03-30T09:39:00Z" w16du:dateUtc="2026-03-30T15:39:00Z"/>
                <w:rFonts w:cs="Times New Roman"/>
              </w:rPr>
            </w:pPr>
            <w:ins w:id="125" w:author="White, Sandra" w:date="2026-03-30T10:22:00Z" w16du:dateUtc="2026-03-30T16:22:00Z">
              <w:r>
                <w:rPr>
                  <w:rFonts w:cs="Times New Roman"/>
                </w:rPr>
                <w:t>2012-2013</w:t>
              </w:r>
            </w:ins>
          </w:p>
        </w:tc>
        <w:tc>
          <w:tcPr>
            <w:tcW w:w="2207" w:type="dxa"/>
          </w:tcPr>
          <w:p w14:paraId="02874717" w14:textId="68730B83" w:rsidR="00897936" w:rsidRPr="00637BF6" w:rsidRDefault="003329B5" w:rsidP="00B03165">
            <w:pPr>
              <w:rPr>
                <w:ins w:id="126" w:author="White, Sandra" w:date="2026-03-30T09:39:00Z" w16du:dateUtc="2026-03-30T15:39:00Z"/>
                <w:rFonts w:cs="Times New Roman"/>
              </w:rPr>
            </w:pPr>
            <w:ins w:id="127" w:author="White, Sandra" w:date="2026-03-30T10:23:00Z" w16du:dateUtc="2026-03-30T16:23:00Z">
              <w:r>
                <w:rPr>
                  <w:rFonts w:cs="Times New Roman"/>
                </w:rPr>
                <w:t>P</w:t>
              </w:r>
            </w:ins>
            <w:ins w:id="128" w:author="White, Sandra" w:date="2026-03-30T10:53:00Z" w16du:dateUtc="2026-03-30T16:53:00Z">
              <w:r w:rsidR="004212AC">
                <w:rPr>
                  <w:rFonts w:cs="Times New Roman"/>
                </w:rPr>
                <w:t>rospective cohort</w:t>
              </w:r>
            </w:ins>
          </w:p>
        </w:tc>
        <w:tc>
          <w:tcPr>
            <w:tcW w:w="2348" w:type="dxa"/>
          </w:tcPr>
          <w:p w14:paraId="1ABEF3D5" w14:textId="1B74F58D" w:rsidR="00897936" w:rsidRPr="00637BF6" w:rsidRDefault="003329B5" w:rsidP="00B03165">
            <w:pPr>
              <w:rPr>
                <w:ins w:id="129" w:author="White, Sandra" w:date="2026-03-30T09:39:00Z" w16du:dateUtc="2026-03-30T15:39:00Z"/>
                <w:rFonts w:cs="Times New Roman"/>
              </w:rPr>
            </w:pPr>
            <w:ins w:id="130" w:author="White, Sandra" w:date="2026-03-30T10:22:00Z" w16du:dateUtc="2026-03-30T16:22:00Z">
              <w:r>
                <w:rPr>
                  <w:rFonts w:cs="Times New Roman"/>
                </w:rPr>
                <w:t>Obstetrics</w:t>
              </w:r>
            </w:ins>
          </w:p>
        </w:tc>
        <w:tc>
          <w:tcPr>
            <w:tcW w:w="2555" w:type="dxa"/>
          </w:tcPr>
          <w:p w14:paraId="2A9CE7E2" w14:textId="58D0F55D" w:rsidR="00897936" w:rsidRPr="00637BF6" w:rsidRDefault="003329B5" w:rsidP="00B03165">
            <w:pPr>
              <w:rPr>
                <w:ins w:id="131" w:author="White, Sandra" w:date="2026-03-30T09:39:00Z" w16du:dateUtc="2026-03-30T15:39:00Z"/>
                <w:rFonts w:cs="Times New Roman"/>
              </w:rPr>
            </w:pPr>
            <w:ins w:id="132" w:author="White, Sandra" w:date="2026-03-30T10:23:00Z" w16du:dateUtc="2026-03-30T16:23:00Z">
              <w:r>
                <w:rPr>
                  <w:rFonts w:cs="Times New Roman"/>
                </w:rPr>
                <w:t>Therapeutic</w:t>
              </w:r>
            </w:ins>
          </w:p>
        </w:tc>
      </w:tr>
      <w:tr w:rsidR="004D1841" w:rsidRPr="007A3412" w14:paraId="5D8D0553" w14:textId="77777777" w:rsidTr="004212AC">
        <w:trPr>
          <w:ins w:id="133" w:author="White, Sandra" w:date="2026-03-30T09:39:00Z"/>
        </w:trPr>
        <w:tc>
          <w:tcPr>
            <w:tcW w:w="2695" w:type="dxa"/>
          </w:tcPr>
          <w:p w14:paraId="1BF9502D" w14:textId="18404E6D" w:rsidR="00897936" w:rsidRDefault="00897936" w:rsidP="00B03165">
            <w:pPr>
              <w:rPr>
                <w:ins w:id="134" w:author="White, Sandra" w:date="2026-03-30T09:39:00Z" w16du:dateUtc="2026-03-30T15:39:00Z"/>
                <w:rFonts w:cs="Times New Roman"/>
              </w:rPr>
            </w:pPr>
            <w:proofErr w:type="spellStart"/>
            <w:ins w:id="135" w:author="White, Sandra" w:date="2026-03-30T09:39:00Z" w16du:dateUtc="2026-03-30T15:39:00Z">
              <w:r>
                <w:rPr>
                  <w:rFonts w:cs="Times New Roman"/>
                </w:rPr>
                <w:t>Ditillo</w:t>
              </w:r>
              <w:proofErr w:type="spellEnd"/>
              <w:r>
                <w:rPr>
                  <w:rFonts w:cs="Times New Roman"/>
                </w:rPr>
                <w:t xml:space="preserve"> 2020</w:t>
              </w:r>
            </w:ins>
          </w:p>
        </w:tc>
        <w:tc>
          <w:tcPr>
            <w:tcW w:w="1890" w:type="dxa"/>
          </w:tcPr>
          <w:p w14:paraId="46857C5B" w14:textId="54B63251" w:rsidR="00897936" w:rsidRPr="00637BF6" w:rsidRDefault="003329B5" w:rsidP="00B03165">
            <w:pPr>
              <w:rPr>
                <w:ins w:id="136" w:author="White, Sandra" w:date="2026-03-30T09:39:00Z" w16du:dateUtc="2026-03-30T15:39:00Z"/>
                <w:rFonts w:cs="Times New Roman"/>
              </w:rPr>
            </w:pPr>
            <w:ins w:id="137" w:author="White, Sandra" w:date="2026-03-30T10:27:00Z" w16du:dateUtc="2026-03-30T16:27:00Z">
              <w:r>
                <w:rPr>
                  <w:rFonts w:cs="Times New Roman"/>
                </w:rPr>
                <w:t>United States</w:t>
              </w:r>
            </w:ins>
          </w:p>
        </w:tc>
        <w:tc>
          <w:tcPr>
            <w:tcW w:w="1530" w:type="dxa"/>
          </w:tcPr>
          <w:p w14:paraId="0A0076C5" w14:textId="19172224" w:rsidR="00897936" w:rsidRPr="00637BF6" w:rsidRDefault="003329B5" w:rsidP="00B03165">
            <w:pPr>
              <w:rPr>
                <w:ins w:id="138" w:author="White, Sandra" w:date="2026-03-30T09:39:00Z" w16du:dateUtc="2026-03-30T15:39:00Z"/>
                <w:rFonts w:cs="Times New Roman"/>
              </w:rPr>
            </w:pPr>
            <w:ins w:id="139" w:author="White, Sandra" w:date="2026-03-30T10:27:00Z" w16du:dateUtc="2026-03-30T16:27:00Z">
              <w:r>
                <w:rPr>
                  <w:rFonts w:cs="Times New Roman"/>
                </w:rPr>
                <w:t>2015-2016</w:t>
              </w:r>
            </w:ins>
          </w:p>
        </w:tc>
        <w:tc>
          <w:tcPr>
            <w:tcW w:w="2207" w:type="dxa"/>
          </w:tcPr>
          <w:p w14:paraId="4ED91086" w14:textId="6E82B948" w:rsidR="00897936" w:rsidRPr="00637BF6" w:rsidRDefault="003329B5" w:rsidP="00B03165">
            <w:pPr>
              <w:rPr>
                <w:ins w:id="140" w:author="White, Sandra" w:date="2026-03-30T09:39:00Z" w16du:dateUtc="2026-03-30T15:39:00Z"/>
                <w:rFonts w:cs="Times New Roman"/>
              </w:rPr>
            </w:pPr>
            <w:ins w:id="141" w:author="White, Sandra" w:date="2026-03-30T10:27:00Z" w16du:dateUtc="2026-03-30T16:27:00Z">
              <w:r>
                <w:rPr>
                  <w:rFonts w:cs="Times New Roman"/>
                </w:rPr>
                <w:t>R</w:t>
              </w:r>
            </w:ins>
            <w:ins w:id="142" w:author="White, Sandra" w:date="2026-03-30T10:53:00Z" w16du:dateUtc="2026-03-30T16:53:00Z">
              <w:r w:rsidR="004212AC">
                <w:rPr>
                  <w:rFonts w:cs="Times New Roman"/>
                </w:rPr>
                <w:t>etrospective cohort</w:t>
              </w:r>
            </w:ins>
          </w:p>
        </w:tc>
        <w:tc>
          <w:tcPr>
            <w:tcW w:w="2348" w:type="dxa"/>
          </w:tcPr>
          <w:p w14:paraId="785BBDEB" w14:textId="605C7173" w:rsidR="00897936" w:rsidRPr="00637BF6" w:rsidRDefault="003329B5" w:rsidP="00B03165">
            <w:pPr>
              <w:rPr>
                <w:ins w:id="143" w:author="White, Sandra" w:date="2026-03-30T09:39:00Z" w16du:dateUtc="2026-03-30T15:39:00Z"/>
                <w:rFonts w:cs="Times New Roman"/>
              </w:rPr>
            </w:pPr>
            <w:ins w:id="144" w:author="White, Sandra" w:date="2026-03-30T10:27:00Z" w16du:dateUtc="2026-03-30T16:27:00Z">
              <w:r>
                <w:rPr>
                  <w:rFonts w:cs="Times New Roman"/>
                </w:rPr>
                <w:t>Trauma</w:t>
              </w:r>
            </w:ins>
          </w:p>
        </w:tc>
        <w:tc>
          <w:tcPr>
            <w:tcW w:w="2555" w:type="dxa"/>
          </w:tcPr>
          <w:p w14:paraId="7291C705" w14:textId="2DDDB703" w:rsidR="00897936" w:rsidRPr="00637BF6" w:rsidRDefault="003329B5" w:rsidP="00B03165">
            <w:pPr>
              <w:rPr>
                <w:ins w:id="145" w:author="White, Sandra" w:date="2026-03-30T09:39:00Z" w16du:dateUtc="2026-03-30T15:39:00Z"/>
                <w:rFonts w:cs="Times New Roman"/>
              </w:rPr>
            </w:pPr>
            <w:ins w:id="146" w:author="White, Sandra" w:date="2026-03-30T10:27:00Z" w16du:dateUtc="2026-03-30T16:27:00Z">
              <w:r>
                <w:rPr>
                  <w:rFonts w:cs="Times New Roman"/>
                </w:rPr>
                <w:t>Therapeutic</w:t>
              </w:r>
            </w:ins>
          </w:p>
        </w:tc>
      </w:tr>
      <w:tr w:rsidR="004D1841" w:rsidRPr="007A3412" w14:paraId="405855E0" w14:textId="77777777" w:rsidTr="004212AC">
        <w:trPr>
          <w:ins w:id="147" w:author="White, Sandra" w:date="2026-03-30T09:39:00Z"/>
        </w:trPr>
        <w:tc>
          <w:tcPr>
            <w:tcW w:w="2695" w:type="dxa"/>
          </w:tcPr>
          <w:p w14:paraId="59563EE9" w14:textId="73537155" w:rsidR="00897936" w:rsidRDefault="00897936" w:rsidP="00B03165">
            <w:pPr>
              <w:rPr>
                <w:ins w:id="148" w:author="White, Sandra" w:date="2026-03-30T09:39:00Z" w16du:dateUtc="2026-03-30T15:39:00Z"/>
                <w:rFonts w:cs="Times New Roman"/>
              </w:rPr>
            </w:pPr>
            <w:proofErr w:type="spellStart"/>
            <w:ins w:id="149" w:author="White, Sandra" w:date="2026-03-30T09:39:00Z" w16du:dateUtc="2026-03-30T15:39:00Z">
              <w:r>
                <w:rPr>
                  <w:rFonts w:cs="Times New Roman"/>
                </w:rPr>
                <w:t>Dorken</w:t>
              </w:r>
            </w:ins>
            <w:ins w:id="150" w:author="White, Sandra" w:date="2026-03-30T09:40:00Z" w16du:dateUtc="2026-03-30T15:40:00Z">
              <w:r>
                <w:rPr>
                  <w:rFonts w:cs="Times New Roman"/>
                </w:rPr>
                <w:t>-Gallastegi</w:t>
              </w:r>
              <w:proofErr w:type="spellEnd"/>
              <w:r>
                <w:rPr>
                  <w:rFonts w:cs="Times New Roman"/>
                </w:rPr>
                <w:t xml:space="preserve"> 2023</w:t>
              </w:r>
            </w:ins>
          </w:p>
        </w:tc>
        <w:tc>
          <w:tcPr>
            <w:tcW w:w="1890" w:type="dxa"/>
          </w:tcPr>
          <w:p w14:paraId="5CB86741" w14:textId="442BD01C" w:rsidR="00897936" w:rsidRPr="00637BF6" w:rsidRDefault="00DA57E4" w:rsidP="00B03165">
            <w:pPr>
              <w:rPr>
                <w:ins w:id="151" w:author="White, Sandra" w:date="2026-03-30T09:39:00Z" w16du:dateUtc="2026-03-30T15:39:00Z"/>
                <w:rFonts w:cs="Times New Roman"/>
              </w:rPr>
            </w:pPr>
            <w:ins w:id="152" w:author="White, Sandra" w:date="2026-03-30T10:31:00Z" w16du:dateUtc="2026-03-30T16:31:00Z">
              <w:r>
                <w:rPr>
                  <w:rFonts w:cs="Times New Roman"/>
                </w:rPr>
                <w:t>United States</w:t>
              </w:r>
            </w:ins>
          </w:p>
        </w:tc>
        <w:tc>
          <w:tcPr>
            <w:tcW w:w="1530" w:type="dxa"/>
          </w:tcPr>
          <w:p w14:paraId="295E170F" w14:textId="27A83165" w:rsidR="00897936" w:rsidRPr="00637BF6" w:rsidRDefault="00DA57E4" w:rsidP="00B03165">
            <w:pPr>
              <w:rPr>
                <w:ins w:id="153" w:author="White, Sandra" w:date="2026-03-30T09:39:00Z" w16du:dateUtc="2026-03-30T15:39:00Z"/>
                <w:rFonts w:cs="Times New Roman"/>
              </w:rPr>
            </w:pPr>
            <w:ins w:id="154" w:author="White, Sandra" w:date="2026-03-30T10:31:00Z" w16du:dateUtc="2026-03-30T16:31:00Z">
              <w:r>
                <w:rPr>
                  <w:rFonts w:cs="Times New Roman"/>
                </w:rPr>
                <w:t>2013-2019</w:t>
              </w:r>
            </w:ins>
          </w:p>
        </w:tc>
        <w:tc>
          <w:tcPr>
            <w:tcW w:w="2207" w:type="dxa"/>
          </w:tcPr>
          <w:p w14:paraId="19A76A40" w14:textId="7E1CE551" w:rsidR="00897936" w:rsidRPr="00637BF6" w:rsidRDefault="00DA57E4" w:rsidP="00B03165">
            <w:pPr>
              <w:rPr>
                <w:ins w:id="155" w:author="White, Sandra" w:date="2026-03-30T09:39:00Z" w16du:dateUtc="2026-03-30T15:39:00Z"/>
                <w:rFonts w:cs="Times New Roman"/>
              </w:rPr>
            </w:pPr>
            <w:ins w:id="156" w:author="White, Sandra" w:date="2026-03-30T10:31:00Z" w16du:dateUtc="2026-03-30T16:31:00Z">
              <w:r>
                <w:rPr>
                  <w:rFonts w:cs="Times New Roman"/>
                </w:rPr>
                <w:t>R</w:t>
              </w:r>
            </w:ins>
            <w:ins w:id="157" w:author="White, Sandra" w:date="2026-03-30T10:53:00Z" w16du:dateUtc="2026-03-30T16:53:00Z">
              <w:r w:rsidR="004212AC">
                <w:rPr>
                  <w:rFonts w:cs="Times New Roman"/>
                </w:rPr>
                <w:t>etrospective cohort</w:t>
              </w:r>
            </w:ins>
          </w:p>
        </w:tc>
        <w:tc>
          <w:tcPr>
            <w:tcW w:w="2348" w:type="dxa"/>
          </w:tcPr>
          <w:p w14:paraId="46A3DDE2" w14:textId="6C678E12" w:rsidR="00897936" w:rsidRPr="00637BF6" w:rsidRDefault="00DA57E4" w:rsidP="00B03165">
            <w:pPr>
              <w:rPr>
                <w:ins w:id="158" w:author="White, Sandra" w:date="2026-03-30T09:39:00Z" w16du:dateUtc="2026-03-30T15:39:00Z"/>
                <w:rFonts w:cs="Times New Roman"/>
              </w:rPr>
            </w:pPr>
            <w:ins w:id="159" w:author="White, Sandra" w:date="2026-03-30T10:31:00Z" w16du:dateUtc="2026-03-30T16:31:00Z">
              <w:r>
                <w:rPr>
                  <w:rFonts w:cs="Times New Roman"/>
                </w:rPr>
                <w:t>Trauma</w:t>
              </w:r>
            </w:ins>
          </w:p>
        </w:tc>
        <w:tc>
          <w:tcPr>
            <w:tcW w:w="2555" w:type="dxa"/>
          </w:tcPr>
          <w:p w14:paraId="17840FA1" w14:textId="0006B5C4" w:rsidR="00897936" w:rsidRPr="00637BF6" w:rsidRDefault="00DA57E4" w:rsidP="00B03165">
            <w:pPr>
              <w:rPr>
                <w:ins w:id="160" w:author="White, Sandra" w:date="2026-03-30T09:39:00Z" w16du:dateUtc="2026-03-30T15:39:00Z"/>
                <w:rFonts w:cs="Times New Roman"/>
              </w:rPr>
            </w:pPr>
            <w:ins w:id="161" w:author="White, Sandra" w:date="2026-03-30T10:31:00Z" w16du:dateUtc="2026-03-30T16:31:00Z">
              <w:r>
                <w:rPr>
                  <w:rFonts w:cs="Times New Roman"/>
                </w:rPr>
                <w:t>Therapeutic</w:t>
              </w:r>
            </w:ins>
          </w:p>
        </w:tc>
      </w:tr>
      <w:tr w:rsidR="004D1841" w:rsidRPr="007A3412" w14:paraId="653313E7" w14:textId="77777777" w:rsidTr="004212AC">
        <w:tc>
          <w:tcPr>
            <w:tcW w:w="2695" w:type="dxa"/>
          </w:tcPr>
          <w:p w14:paraId="295BADAF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lastRenderedPageBreak/>
              <w:t>Downey 2020</w:t>
            </w:r>
          </w:p>
        </w:tc>
        <w:tc>
          <w:tcPr>
            <w:tcW w:w="1890" w:type="dxa"/>
          </w:tcPr>
          <w:p w14:paraId="3D22E7B1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United States</w:t>
            </w:r>
          </w:p>
        </w:tc>
        <w:tc>
          <w:tcPr>
            <w:tcW w:w="1530" w:type="dxa"/>
          </w:tcPr>
          <w:p w14:paraId="7F1F5853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2016-2018</w:t>
            </w:r>
          </w:p>
        </w:tc>
        <w:tc>
          <w:tcPr>
            <w:tcW w:w="2207" w:type="dxa"/>
          </w:tcPr>
          <w:p w14:paraId="708C5EFC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RCT</w:t>
            </w:r>
          </w:p>
        </w:tc>
        <w:tc>
          <w:tcPr>
            <w:tcW w:w="2348" w:type="dxa"/>
          </w:tcPr>
          <w:p w14:paraId="5424ECE5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Pediatrics, Cardiovascular</w:t>
            </w:r>
          </w:p>
        </w:tc>
        <w:tc>
          <w:tcPr>
            <w:tcW w:w="2555" w:type="dxa"/>
          </w:tcPr>
          <w:p w14:paraId="27A0F711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Therapeutic</w:t>
            </w:r>
          </w:p>
        </w:tc>
      </w:tr>
      <w:tr w:rsidR="004D1841" w:rsidRPr="007A3412" w14:paraId="449AE931" w14:textId="77777777" w:rsidTr="004212AC">
        <w:tc>
          <w:tcPr>
            <w:tcW w:w="2695" w:type="dxa"/>
          </w:tcPr>
          <w:p w14:paraId="738F5EC1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Downey 2024</w:t>
            </w:r>
          </w:p>
        </w:tc>
        <w:tc>
          <w:tcPr>
            <w:tcW w:w="1890" w:type="dxa"/>
          </w:tcPr>
          <w:p w14:paraId="5E330A26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United States</w:t>
            </w:r>
          </w:p>
        </w:tc>
        <w:tc>
          <w:tcPr>
            <w:tcW w:w="1530" w:type="dxa"/>
          </w:tcPr>
          <w:p w14:paraId="67192D31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2019-2021</w:t>
            </w:r>
          </w:p>
        </w:tc>
        <w:tc>
          <w:tcPr>
            <w:tcW w:w="2207" w:type="dxa"/>
          </w:tcPr>
          <w:p w14:paraId="4BE7A564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RCT</w:t>
            </w:r>
          </w:p>
        </w:tc>
        <w:tc>
          <w:tcPr>
            <w:tcW w:w="2348" w:type="dxa"/>
          </w:tcPr>
          <w:p w14:paraId="10C0B915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Pediatrics, Cardiovascular</w:t>
            </w:r>
          </w:p>
        </w:tc>
        <w:tc>
          <w:tcPr>
            <w:tcW w:w="2555" w:type="dxa"/>
          </w:tcPr>
          <w:p w14:paraId="4C89269B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Not specified</w:t>
            </w:r>
          </w:p>
        </w:tc>
      </w:tr>
      <w:tr w:rsidR="004D1841" w:rsidRPr="007A3412" w14:paraId="3DA0EFBB" w14:textId="77777777" w:rsidTr="004212AC">
        <w:tc>
          <w:tcPr>
            <w:tcW w:w="2695" w:type="dxa"/>
          </w:tcPr>
          <w:p w14:paraId="05F0D153" w14:textId="77777777" w:rsidR="009D5D8E" w:rsidRPr="00637BF6" w:rsidRDefault="009D5D8E" w:rsidP="00B03165">
            <w:pPr>
              <w:rPr>
                <w:rFonts w:cs="Times New Roman"/>
              </w:rPr>
            </w:pPr>
            <w:proofErr w:type="spellStart"/>
            <w:r w:rsidRPr="00637BF6">
              <w:rPr>
                <w:rFonts w:cs="Times New Roman"/>
              </w:rPr>
              <w:t>Ducloy-Bouthors</w:t>
            </w:r>
            <w:proofErr w:type="spellEnd"/>
            <w:r w:rsidRPr="00637BF6">
              <w:rPr>
                <w:rFonts w:cs="Times New Roman"/>
              </w:rPr>
              <w:t xml:space="preserve"> 2021</w:t>
            </w:r>
          </w:p>
        </w:tc>
        <w:tc>
          <w:tcPr>
            <w:tcW w:w="1890" w:type="dxa"/>
          </w:tcPr>
          <w:p w14:paraId="029B0C70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France</w:t>
            </w:r>
          </w:p>
        </w:tc>
        <w:tc>
          <w:tcPr>
            <w:tcW w:w="1530" w:type="dxa"/>
          </w:tcPr>
          <w:p w14:paraId="1138C968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2014-2018</w:t>
            </w:r>
          </w:p>
        </w:tc>
        <w:tc>
          <w:tcPr>
            <w:tcW w:w="2207" w:type="dxa"/>
          </w:tcPr>
          <w:p w14:paraId="4A934E69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RCT</w:t>
            </w:r>
          </w:p>
        </w:tc>
        <w:tc>
          <w:tcPr>
            <w:tcW w:w="2348" w:type="dxa"/>
          </w:tcPr>
          <w:p w14:paraId="1033E265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Obstetrics</w:t>
            </w:r>
          </w:p>
        </w:tc>
        <w:tc>
          <w:tcPr>
            <w:tcW w:w="2555" w:type="dxa"/>
          </w:tcPr>
          <w:p w14:paraId="318104C6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Therapeutic</w:t>
            </w:r>
          </w:p>
        </w:tc>
      </w:tr>
      <w:tr w:rsidR="004D1841" w:rsidRPr="007A3412" w14:paraId="3A83F1DF" w14:textId="77777777" w:rsidTr="004212AC">
        <w:tc>
          <w:tcPr>
            <w:tcW w:w="2695" w:type="dxa"/>
          </w:tcPr>
          <w:p w14:paraId="62199D91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Edwards 2018</w:t>
            </w:r>
          </w:p>
        </w:tc>
        <w:tc>
          <w:tcPr>
            <w:tcW w:w="1890" w:type="dxa"/>
          </w:tcPr>
          <w:p w14:paraId="0BBEAC34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Denmark</w:t>
            </w:r>
          </w:p>
        </w:tc>
        <w:tc>
          <w:tcPr>
            <w:tcW w:w="1530" w:type="dxa"/>
          </w:tcPr>
          <w:p w14:paraId="2CE10947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2011-2013</w:t>
            </w:r>
          </w:p>
        </w:tc>
        <w:tc>
          <w:tcPr>
            <w:tcW w:w="2207" w:type="dxa"/>
          </w:tcPr>
          <w:p w14:paraId="502DC015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RCT</w:t>
            </w:r>
          </w:p>
        </w:tc>
        <w:tc>
          <w:tcPr>
            <w:tcW w:w="2348" w:type="dxa"/>
          </w:tcPr>
          <w:p w14:paraId="062ED6ED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Obstetrics</w:t>
            </w:r>
          </w:p>
        </w:tc>
        <w:tc>
          <w:tcPr>
            <w:tcW w:w="2555" w:type="dxa"/>
          </w:tcPr>
          <w:p w14:paraId="4DF7E7C9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Therapeutic</w:t>
            </w:r>
          </w:p>
        </w:tc>
      </w:tr>
      <w:tr w:rsidR="004D1841" w:rsidRPr="007A3412" w14:paraId="77C00139" w14:textId="77777777" w:rsidTr="004212AC">
        <w:tc>
          <w:tcPr>
            <w:tcW w:w="2695" w:type="dxa"/>
          </w:tcPr>
          <w:p w14:paraId="72E2C868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Endo 2022</w:t>
            </w:r>
          </w:p>
        </w:tc>
        <w:tc>
          <w:tcPr>
            <w:tcW w:w="1890" w:type="dxa"/>
          </w:tcPr>
          <w:p w14:paraId="012F3A2B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Multiple</w:t>
            </w:r>
          </w:p>
        </w:tc>
        <w:tc>
          <w:tcPr>
            <w:tcW w:w="1530" w:type="dxa"/>
          </w:tcPr>
          <w:p w14:paraId="0BD724D1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2015-2019</w:t>
            </w:r>
          </w:p>
        </w:tc>
        <w:tc>
          <w:tcPr>
            <w:tcW w:w="2207" w:type="dxa"/>
          </w:tcPr>
          <w:p w14:paraId="57AC2B4F" w14:textId="74AF08D8" w:rsidR="009D5D8E" w:rsidRPr="00637BF6" w:rsidRDefault="00331F27" w:rsidP="00B03165">
            <w:pPr>
              <w:rPr>
                <w:rFonts w:cs="Times New Roman"/>
              </w:rPr>
            </w:pPr>
            <w:ins w:id="162" w:author="White, Sandra" w:date="2026-03-30T10:50:00Z" w16du:dateUtc="2026-03-30T16:50:00Z">
              <w:r>
                <w:rPr>
                  <w:rFonts w:cs="Times New Roman"/>
                </w:rPr>
                <w:t>Propensity-matched</w:t>
              </w:r>
            </w:ins>
          </w:p>
        </w:tc>
        <w:tc>
          <w:tcPr>
            <w:tcW w:w="2348" w:type="dxa"/>
          </w:tcPr>
          <w:p w14:paraId="030662B0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Trauma</w:t>
            </w:r>
          </w:p>
        </w:tc>
        <w:tc>
          <w:tcPr>
            <w:tcW w:w="2555" w:type="dxa"/>
          </w:tcPr>
          <w:p w14:paraId="2704A1CD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Therapeutic</w:t>
            </w:r>
          </w:p>
        </w:tc>
      </w:tr>
      <w:tr w:rsidR="004D1841" w:rsidRPr="007A3412" w14:paraId="6ABDDB08" w14:textId="77777777" w:rsidTr="004212AC">
        <w:trPr>
          <w:ins w:id="163" w:author="White, Sandra" w:date="2026-03-30T09:40:00Z"/>
        </w:trPr>
        <w:tc>
          <w:tcPr>
            <w:tcW w:w="2695" w:type="dxa"/>
          </w:tcPr>
          <w:p w14:paraId="7E3B0153" w14:textId="46722D5D" w:rsidR="00897936" w:rsidRPr="00637BF6" w:rsidRDefault="00897936" w:rsidP="00B03165">
            <w:pPr>
              <w:rPr>
                <w:ins w:id="164" w:author="White, Sandra" w:date="2026-03-30T09:40:00Z" w16du:dateUtc="2026-03-30T15:40:00Z"/>
                <w:rFonts w:cs="Times New Roman"/>
              </w:rPr>
            </w:pPr>
            <w:ins w:id="165" w:author="White, Sandra" w:date="2026-03-30T09:40:00Z" w16du:dateUtc="2026-03-30T15:40:00Z">
              <w:r>
                <w:rPr>
                  <w:rFonts w:cs="Times New Roman"/>
                </w:rPr>
                <w:t>Fassl 2015</w:t>
              </w:r>
            </w:ins>
          </w:p>
        </w:tc>
        <w:tc>
          <w:tcPr>
            <w:tcW w:w="1890" w:type="dxa"/>
          </w:tcPr>
          <w:p w14:paraId="38AEC437" w14:textId="43F07B8D" w:rsidR="00897936" w:rsidRPr="00637BF6" w:rsidRDefault="00AB4CD3" w:rsidP="00B03165">
            <w:pPr>
              <w:rPr>
                <w:ins w:id="166" w:author="White, Sandra" w:date="2026-03-30T09:40:00Z" w16du:dateUtc="2026-03-30T15:40:00Z"/>
                <w:rFonts w:cs="Times New Roman"/>
              </w:rPr>
            </w:pPr>
            <w:ins w:id="167" w:author="White, Sandra" w:date="2026-03-30T10:32:00Z" w16du:dateUtc="2026-03-30T16:32:00Z">
              <w:r>
                <w:rPr>
                  <w:rFonts w:cs="Times New Roman"/>
                </w:rPr>
                <w:t>Switzerland</w:t>
              </w:r>
            </w:ins>
          </w:p>
        </w:tc>
        <w:tc>
          <w:tcPr>
            <w:tcW w:w="1530" w:type="dxa"/>
          </w:tcPr>
          <w:p w14:paraId="23AA3D96" w14:textId="0A389CA3" w:rsidR="00897936" w:rsidRPr="00637BF6" w:rsidRDefault="00AB4CD3" w:rsidP="00B03165">
            <w:pPr>
              <w:rPr>
                <w:ins w:id="168" w:author="White, Sandra" w:date="2026-03-30T09:40:00Z" w16du:dateUtc="2026-03-30T15:40:00Z"/>
                <w:rFonts w:cs="Times New Roman"/>
              </w:rPr>
            </w:pPr>
            <w:ins w:id="169" w:author="White, Sandra" w:date="2026-03-30T10:32:00Z" w16du:dateUtc="2026-03-30T16:32:00Z">
              <w:r>
                <w:rPr>
                  <w:rFonts w:cs="Times New Roman"/>
                </w:rPr>
                <w:t>2008-2009</w:t>
              </w:r>
            </w:ins>
          </w:p>
        </w:tc>
        <w:tc>
          <w:tcPr>
            <w:tcW w:w="2207" w:type="dxa"/>
          </w:tcPr>
          <w:p w14:paraId="55096188" w14:textId="4AB046DF" w:rsidR="00897936" w:rsidRPr="00637BF6" w:rsidRDefault="00331F27" w:rsidP="00B03165">
            <w:pPr>
              <w:rPr>
                <w:ins w:id="170" w:author="White, Sandra" w:date="2026-03-30T09:40:00Z" w16du:dateUtc="2026-03-30T15:40:00Z"/>
                <w:rFonts w:cs="Times New Roman"/>
              </w:rPr>
            </w:pPr>
            <w:ins w:id="171" w:author="White, Sandra" w:date="2026-03-30T10:50:00Z" w16du:dateUtc="2026-03-30T16:50:00Z">
              <w:r>
                <w:rPr>
                  <w:rFonts w:cs="Times New Roman"/>
                </w:rPr>
                <w:t>Propensity-matched</w:t>
              </w:r>
            </w:ins>
          </w:p>
        </w:tc>
        <w:tc>
          <w:tcPr>
            <w:tcW w:w="2348" w:type="dxa"/>
          </w:tcPr>
          <w:p w14:paraId="63EF8787" w14:textId="08B9EE3E" w:rsidR="00897936" w:rsidRPr="00637BF6" w:rsidRDefault="00AB4CD3" w:rsidP="00B03165">
            <w:pPr>
              <w:rPr>
                <w:ins w:id="172" w:author="White, Sandra" w:date="2026-03-30T09:40:00Z" w16du:dateUtc="2026-03-30T15:40:00Z"/>
                <w:rFonts w:cs="Times New Roman"/>
              </w:rPr>
            </w:pPr>
            <w:ins w:id="173" w:author="White, Sandra" w:date="2026-03-30T10:32:00Z" w16du:dateUtc="2026-03-30T16:32:00Z">
              <w:r>
                <w:rPr>
                  <w:rFonts w:cs="Times New Roman"/>
                </w:rPr>
                <w:t>Cardiovascular</w:t>
              </w:r>
            </w:ins>
          </w:p>
        </w:tc>
        <w:tc>
          <w:tcPr>
            <w:tcW w:w="2555" w:type="dxa"/>
          </w:tcPr>
          <w:p w14:paraId="772F402C" w14:textId="65034D6E" w:rsidR="00897936" w:rsidRPr="00637BF6" w:rsidRDefault="00AB4CD3" w:rsidP="00B03165">
            <w:pPr>
              <w:rPr>
                <w:ins w:id="174" w:author="White, Sandra" w:date="2026-03-30T09:40:00Z" w16du:dateUtc="2026-03-30T15:40:00Z"/>
                <w:rFonts w:cs="Times New Roman"/>
              </w:rPr>
            </w:pPr>
            <w:ins w:id="175" w:author="White, Sandra" w:date="2026-03-30T10:33:00Z" w16du:dateUtc="2026-03-30T16:33:00Z">
              <w:r>
                <w:rPr>
                  <w:rFonts w:cs="Times New Roman"/>
                </w:rPr>
                <w:t>Therapeutic</w:t>
              </w:r>
            </w:ins>
          </w:p>
        </w:tc>
      </w:tr>
      <w:tr w:rsidR="004D1841" w:rsidRPr="007A3412" w14:paraId="2C30D3C0" w14:textId="77777777" w:rsidTr="004212AC">
        <w:tc>
          <w:tcPr>
            <w:tcW w:w="2695" w:type="dxa"/>
          </w:tcPr>
          <w:p w14:paraId="1BFBF10E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Fathi 2021</w:t>
            </w:r>
          </w:p>
        </w:tc>
        <w:tc>
          <w:tcPr>
            <w:tcW w:w="1890" w:type="dxa"/>
          </w:tcPr>
          <w:p w14:paraId="2B5B579D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Iran</w:t>
            </w:r>
          </w:p>
        </w:tc>
        <w:tc>
          <w:tcPr>
            <w:tcW w:w="1530" w:type="dxa"/>
          </w:tcPr>
          <w:p w14:paraId="6A3CFE58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2019-2020</w:t>
            </w:r>
          </w:p>
        </w:tc>
        <w:tc>
          <w:tcPr>
            <w:tcW w:w="2207" w:type="dxa"/>
          </w:tcPr>
          <w:p w14:paraId="40F66DC8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RCT</w:t>
            </w:r>
          </w:p>
        </w:tc>
        <w:tc>
          <w:tcPr>
            <w:tcW w:w="2348" w:type="dxa"/>
          </w:tcPr>
          <w:p w14:paraId="48DE5624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Hematology/Oncology</w:t>
            </w:r>
          </w:p>
        </w:tc>
        <w:tc>
          <w:tcPr>
            <w:tcW w:w="2555" w:type="dxa"/>
          </w:tcPr>
          <w:p w14:paraId="149B7DAB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Prophylactic</w:t>
            </w:r>
          </w:p>
        </w:tc>
      </w:tr>
      <w:tr w:rsidR="004D1841" w:rsidRPr="007A3412" w14:paraId="6B8E9631" w14:textId="77777777" w:rsidTr="004212AC">
        <w:tc>
          <w:tcPr>
            <w:tcW w:w="2695" w:type="dxa"/>
          </w:tcPr>
          <w:p w14:paraId="6838434A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Fenger-Eriksen 2009</w:t>
            </w:r>
          </w:p>
        </w:tc>
        <w:tc>
          <w:tcPr>
            <w:tcW w:w="1890" w:type="dxa"/>
          </w:tcPr>
          <w:p w14:paraId="517A6638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Denmark</w:t>
            </w:r>
          </w:p>
        </w:tc>
        <w:tc>
          <w:tcPr>
            <w:tcW w:w="1530" w:type="dxa"/>
          </w:tcPr>
          <w:p w14:paraId="5FB0413E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2007-2008</w:t>
            </w:r>
          </w:p>
        </w:tc>
        <w:tc>
          <w:tcPr>
            <w:tcW w:w="2207" w:type="dxa"/>
          </w:tcPr>
          <w:p w14:paraId="07C3CBA2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RCT</w:t>
            </w:r>
          </w:p>
        </w:tc>
        <w:tc>
          <w:tcPr>
            <w:tcW w:w="2348" w:type="dxa"/>
          </w:tcPr>
          <w:p w14:paraId="7D67ACBC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Hematology/Oncology</w:t>
            </w:r>
          </w:p>
        </w:tc>
        <w:tc>
          <w:tcPr>
            <w:tcW w:w="2555" w:type="dxa"/>
          </w:tcPr>
          <w:p w14:paraId="0D5AB2EB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Therapeutic</w:t>
            </w:r>
          </w:p>
        </w:tc>
      </w:tr>
      <w:tr w:rsidR="004D1841" w:rsidRPr="007A3412" w14:paraId="212B82D3" w14:textId="77777777" w:rsidTr="004212AC">
        <w:tc>
          <w:tcPr>
            <w:tcW w:w="2695" w:type="dxa"/>
          </w:tcPr>
          <w:p w14:paraId="5824D82D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Fleming 2022</w:t>
            </w:r>
          </w:p>
        </w:tc>
        <w:tc>
          <w:tcPr>
            <w:tcW w:w="1890" w:type="dxa"/>
          </w:tcPr>
          <w:p w14:paraId="1886124A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United States</w:t>
            </w:r>
          </w:p>
        </w:tc>
        <w:tc>
          <w:tcPr>
            <w:tcW w:w="1530" w:type="dxa"/>
          </w:tcPr>
          <w:p w14:paraId="6A784F7C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2017-2020</w:t>
            </w:r>
          </w:p>
        </w:tc>
        <w:tc>
          <w:tcPr>
            <w:tcW w:w="2207" w:type="dxa"/>
          </w:tcPr>
          <w:p w14:paraId="248E4780" w14:textId="1242540D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P</w:t>
            </w:r>
            <w:ins w:id="176" w:author="White, Sandra" w:date="2026-03-30T10:53:00Z" w16du:dateUtc="2026-03-30T16:53:00Z">
              <w:r w:rsidR="004212AC">
                <w:rPr>
                  <w:rFonts w:cs="Times New Roman"/>
                </w:rPr>
                <w:t>ropensity-matched</w:t>
              </w:r>
            </w:ins>
          </w:p>
        </w:tc>
        <w:tc>
          <w:tcPr>
            <w:tcW w:w="2348" w:type="dxa"/>
          </w:tcPr>
          <w:p w14:paraId="0159D238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Trauma</w:t>
            </w:r>
          </w:p>
        </w:tc>
        <w:tc>
          <w:tcPr>
            <w:tcW w:w="2555" w:type="dxa"/>
          </w:tcPr>
          <w:p w14:paraId="6DE26437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Therapeutic</w:t>
            </w:r>
          </w:p>
        </w:tc>
      </w:tr>
      <w:tr w:rsidR="004D1841" w:rsidRPr="007A3412" w14:paraId="19FE8666" w14:textId="77777777" w:rsidTr="004212AC">
        <w:trPr>
          <w:ins w:id="177" w:author="White, Sandra" w:date="2026-03-30T09:40:00Z"/>
        </w:trPr>
        <w:tc>
          <w:tcPr>
            <w:tcW w:w="2695" w:type="dxa"/>
          </w:tcPr>
          <w:p w14:paraId="659FEE86" w14:textId="5AAEEF1F" w:rsidR="00897936" w:rsidRPr="00637BF6" w:rsidRDefault="00897936" w:rsidP="00B03165">
            <w:pPr>
              <w:rPr>
                <w:ins w:id="178" w:author="White, Sandra" w:date="2026-03-30T09:40:00Z" w16du:dateUtc="2026-03-30T15:40:00Z"/>
                <w:rFonts w:cs="Times New Roman"/>
              </w:rPr>
            </w:pPr>
            <w:ins w:id="179" w:author="White, Sandra" w:date="2026-03-30T09:40:00Z" w16du:dateUtc="2026-03-30T15:40:00Z">
              <w:r>
                <w:rPr>
                  <w:rFonts w:cs="Times New Roman"/>
                </w:rPr>
                <w:t xml:space="preserve">Fletcher </w:t>
              </w:r>
            </w:ins>
            <w:ins w:id="180" w:author="White, Sandra" w:date="2026-03-30T09:41:00Z" w16du:dateUtc="2026-03-30T15:41:00Z">
              <w:r>
                <w:rPr>
                  <w:rFonts w:cs="Times New Roman"/>
                </w:rPr>
                <w:t>2024</w:t>
              </w:r>
            </w:ins>
          </w:p>
        </w:tc>
        <w:tc>
          <w:tcPr>
            <w:tcW w:w="1890" w:type="dxa"/>
          </w:tcPr>
          <w:p w14:paraId="438E8124" w14:textId="1048F711" w:rsidR="00897936" w:rsidRPr="00637BF6" w:rsidRDefault="00AB4CD3" w:rsidP="00B03165">
            <w:pPr>
              <w:rPr>
                <w:ins w:id="181" w:author="White, Sandra" w:date="2026-03-30T09:40:00Z" w16du:dateUtc="2026-03-30T15:40:00Z"/>
                <w:rFonts w:cs="Times New Roman"/>
              </w:rPr>
            </w:pPr>
            <w:ins w:id="182" w:author="White, Sandra" w:date="2026-03-30T10:38:00Z" w16du:dateUtc="2026-03-30T16:38:00Z">
              <w:r>
                <w:rPr>
                  <w:rFonts w:cs="Times New Roman"/>
                </w:rPr>
                <w:t>Au</w:t>
              </w:r>
            </w:ins>
            <w:ins w:id="183" w:author="White, Sandra" w:date="2026-03-30T10:39:00Z" w16du:dateUtc="2026-03-30T16:39:00Z">
              <w:r>
                <w:rPr>
                  <w:rFonts w:cs="Times New Roman"/>
                </w:rPr>
                <w:t>stralia</w:t>
              </w:r>
            </w:ins>
          </w:p>
        </w:tc>
        <w:tc>
          <w:tcPr>
            <w:tcW w:w="1530" w:type="dxa"/>
          </w:tcPr>
          <w:p w14:paraId="4CFD2296" w14:textId="4472AA61" w:rsidR="00897936" w:rsidRPr="00637BF6" w:rsidRDefault="00AB4CD3" w:rsidP="00B03165">
            <w:pPr>
              <w:rPr>
                <w:ins w:id="184" w:author="White, Sandra" w:date="2026-03-30T09:40:00Z" w16du:dateUtc="2026-03-30T15:40:00Z"/>
                <w:rFonts w:cs="Times New Roman"/>
              </w:rPr>
            </w:pPr>
            <w:ins w:id="185" w:author="White, Sandra" w:date="2026-03-30T10:38:00Z" w16du:dateUtc="2026-03-30T16:38:00Z">
              <w:r>
                <w:rPr>
                  <w:rFonts w:cs="Times New Roman"/>
                </w:rPr>
                <w:t>2005-2021</w:t>
              </w:r>
            </w:ins>
          </w:p>
        </w:tc>
        <w:tc>
          <w:tcPr>
            <w:tcW w:w="2207" w:type="dxa"/>
          </w:tcPr>
          <w:p w14:paraId="2624AC89" w14:textId="4D178185" w:rsidR="00897936" w:rsidRPr="00637BF6" w:rsidRDefault="00AB4CD3" w:rsidP="00B03165">
            <w:pPr>
              <w:rPr>
                <w:ins w:id="186" w:author="White, Sandra" w:date="2026-03-30T09:40:00Z" w16du:dateUtc="2026-03-30T15:40:00Z"/>
                <w:rFonts w:cs="Times New Roman"/>
              </w:rPr>
            </w:pPr>
            <w:ins w:id="187" w:author="White, Sandra" w:date="2026-03-30T10:39:00Z" w16du:dateUtc="2026-03-30T16:39:00Z">
              <w:r>
                <w:rPr>
                  <w:rFonts w:cs="Times New Roman"/>
                </w:rPr>
                <w:t>R</w:t>
              </w:r>
            </w:ins>
            <w:ins w:id="188" w:author="White, Sandra" w:date="2026-03-30T10:53:00Z" w16du:dateUtc="2026-03-30T16:53:00Z">
              <w:r w:rsidR="004212AC">
                <w:rPr>
                  <w:rFonts w:cs="Times New Roman"/>
                </w:rPr>
                <w:t>etrospective cohort</w:t>
              </w:r>
            </w:ins>
          </w:p>
        </w:tc>
        <w:tc>
          <w:tcPr>
            <w:tcW w:w="2348" w:type="dxa"/>
          </w:tcPr>
          <w:p w14:paraId="67FBC7A7" w14:textId="35156A6E" w:rsidR="00897936" w:rsidRPr="00637BF6" w:rsidRDefault="00AB4CD3" w:rsidP="00B03165">
            <w:pPr>
              <w:rPr>
                <w:ins w:id="189" w:author="White, Sandra" w:date="2026-03-30T09:40:00Z" w16du:dateUtc="2026-03-30T15:40:00Z"/>
                <w:rFonts w:cs="Times New Roman"/>
              </w:rPr>
            </w:pPr>
            <w:ins w:id="190" w:author="White, Sandra" w:date="2026-03-30T10:39:00Z" w16du:dateUtc="2026-03-30T16:39:00Z">
              <w:r>
                <w:rPr>
                  <w:rFonts w:cs="Times New Roman"/>
                </w:rPr>
                <w:t>Cardiovascular</w:t>
              </w:r>
            </w:ins>
          </w:p>
        </w:tc>
        <w:tc>
          <w:tcPr>
            <w:tcW w:w="2555" w:type="dxa"/>
          </w:tcPr>
          <w:p w14:paraId="4127413D" w14:textId="07966031" w:rsidR="00897936" w:rsidRPr="00637BF6" w:rsidRDefault="00AB4CD3" w:rsidP="00B03165">
            <w:pPr>
              <w:rPr>
                <w:ins w:id="191" w:author="White, Sandra" w:date="2026-03-30T09:40:00Z" w16du:dateUtc="2026-03-30T15:40:00Z"/>
                <w:rFonts w:cs="Times New Roman"/>
              </w:rPr>
            </w:pPr>
            <w:ins w:id="192" w:author="White, Sandra" w:date="2026-03-30T10:39:00Z" w16du:dateUtc="2026-03-30T16:39:00Z">
              <w:r>
                <w:rPr>
                  <w:rFonts w:cs="Times New Roman"/>
                </w:rPr>
                <w:t>Therapeutic</w:t>
              </w:r>
            </w:ins>
          </w:p>
        </w:tc>
      </w:tr>
      <w:tr w:rsidR="004D1841" w:rsidRPr="007A3412" w14:paraId="120DCAD1" w14:textId="77777777" w:rsidTr="004212AC">
        <w:tc>
          <w:tcPr>
            <w:tcW w:w="2695" w:type="dxa"/>
          </w:tcPr>
          <w:p w14:paraId="1D46ACCD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French 2003</w:t>
            </w:r>
          </w:p>
        </w:tc>
        <w:tc>
          <w:tcPr>
            <w:tcW w:w="1890" w:type="dxa"/>
          </w:tcPr>
          <w:p w14:paraId="3B5FE746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Australia</w:t>
            </w:r>
          </w:p>
        </w:tc>
        <w:tc>
          <w:tcPr>
            <w:tcW w:w="1530" w:type="dxa"/>
          </w:tcPr>
          <w:p w14:paraId="6938481C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Unknown</w:t>
            </w:r>
          </w:p>
        </w:tc>
        <w:tc>
          <w:tcPr>
            <w:tcW w:w="2207" w:type="dxa"/>
          </w:tcPr>
          <w:p w14:paraId="2F3358A7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RCT</w:t>
            </w:r>
          </w:p>
        </w:tc>
        <w:tc>
          <w:tcPr>
            <w:tcW w:w="2348" w:type="dxa"/>
          </w:tcPr>
          <w:p w14:paraId="5FDCC985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Liver disease</w:t>
            </w:r>
          </w:p>
        </w:tc>
        <w:tc>
          <w:tcPr>
            <w:tcW w:w="2555" w:type="dxa"/>
          </w:tcPr>
          <w:p w14:paraId="342BDEC4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Prophylactic</w:t>
            </w:r>
          </w:p>
        </w:tc>
      </w:tr>
      <w:tr w:rsidR="008D6092" w:rsidRPr="007A3412" w14:paraId="155CEF76" w14:textId="77777777" w:rsidTr="004212AC">
        <w:trPr>
          <w:ins w:id="193" w:author="White, Sandra" w:date="2026-04-10T08:50:00Z"/>
        </w:trPr>
        <w:tc>
          <w:tcPr>
            <w:tcW w:w="2695" w:type="dxa"/>
          </w:tcPr>
          <w:p w14:paraId="6B9D03C3" w14:textId="3DC13543" w:rsidR="008D6092" w:rsidRPr="00637BF6" w:rsidRDefault="008D6092" w:rsidP="00B03165">
            <w:pPr>
              <w:rPr>
                <w:ins w:id="194" w:author="White, Sandra" w:date="2026-04-10T08:50:00Z" w16du:dateUtc="2026-04-10T14:50:00Z"/>
                <w:rFonts w:cs="Times New Roman"/>
              </w:rPr>
            </w:pPr>
            <w:ins w:id="195" w:author="White, Sandra" w:date="2026-04-10T08:50:00Z" w16du:dateUtc="2026-04-10T14:50:00Z">
              <w:r>
                <w:rPr>
                  <w:rFonts w:cs="Times New Roman"/>
                </w:rPr>
                <w:t>Fujiwara 2023</w:t>
              </w:r>
            </w:ins>
          </w:p>
        </w:tc>
        <w:tc>
          <w:tcPr>
            <w:tcW w:w="1890" w:type="dxa"/>
          </w:tcPr>
          <w:p w14:paraId="01A6463B" w14:textId="3370CD35" w:rsidR="008D6092" w:rsidRPr="00637BF6" w:rsidRDefault="0092482F" w:rsidP="00B03165">
            <w:pPr>
              <w:rPr>
                <w:ins w:id="196" w:author="White, Sandra" w:date="2026-04-10T08:50:00Z" w16du:dateUtc="2026-04-10T14:50:00Z"/>
                <w:rFonts w:cs="Times New Roman"/>
              </w:rPr>
            </w:pPr>
            <w:ins w:id="197" w:author="White, Sandra" w:date="2026-04-10T10:06:00Z" w16du:dateUtc="2026-04-10T16:06:00Z">
              <w:r>
                <w:rPr>
                  <w:rFonts w:cs="Times New Roman"/>
                </w:rPr>
                <w:t>Japan</w:t>
              </w:r>
            </w:ins>
          </w:p>
        </w:tc>
        <w:tc>
          <w:tcPr>
            <w:tcW w:w="1530" w:type="dxa"/>
          </w:tcPr>
          <w:p w14:paraId="62E0F89C" w14:textId="752E7A0D" w:rsidR="008D6092" w:rsidRPr="00637BF6" w:rsidRDefault="0092482F" w:rsidP="00B03165">
            <w:pPr>
              <w:rPr>
                <w:ins w:id="198" w:author="White, Sandra" w:date="2026-04-10T08:50:00Z" w16du:dateUtc="2026-04-10T14:50:00Z"/>
                <w:rFonts w:cs="Times New Roman"/>
              </w:rPr>
            </w:pPr>
            <w:ins w:id="199" w:author="White, Sandra" w:date="2026-04-10T10:06:00Z" w16du:dateUtc="2026-04-10T16:06:00Z">
              <w:r>
                <w:rPr>
                  <w:rFonts w:cs="Times New Roman"/>
                </w:rPr>
                <w:t>2016-2021</w:t>
              </w:r>
            </w:ins>
          </w:p>
        </w:tc>
        <w:tc>
          <w:tcPr>
            <w:tcW w:w="2207" w:type="dxa"/>
          </w:tcPr>
          <w:p w14:paraId="6BAE54D5" w14:textId="2347A249" w:rsidR="008D6092" w:rsidRPr="00637BF6" w:rsidRDefault="0092482F" w:rsidP="00B03165">
            <w:pPr>
              <w:rPr>
                <w:ins w:id="200" w:author="White, Sandra" w:date="2026-04-10T08:50:00Z" w16du:dateUtc="2026-04-10T14:50:00Z"/>
                <w:rFonts w:cs="Times New Roman"/>
              </w:rPr>
            </w:pPr>
            <w:ins w:id="201" w:author="White, Sandra" w:date="2026-04-10T10:07:00Z" w16du:dateUtc="2026-04-10T16:07:00Z">
              <w:r>
                <w:rPr>
                  <w:rFonts w:cs="Times New Roman"/>
                </w:rPr>
                <w:t>Retrospective cohort</w:t>
              </w:r>
            </w:ins>
          </w:p>
        </w:tc>
        <w:tc>
          <w:tcPr>
            <w:tcW w:w="2348" w:type="dxa"/>
          </w:tcPr>
          <w:p w14:paraId="19F964B8" w14:textId="35D51FE5" w:rsidR="008D6092" w:rsidRPr="00637BF6" w:rsidRDefault="0092482F" w:rsidP="00B03165">
            <w:pPr>
              <w:rPr>
                <w:ins w:id="202" w:author="White, Sandra" w:date="2026-04-10T08:50:00Z" w16du:dateUtc="2026-04-10T14:50:00Z"/>
                <w:rFonts w:cs="Times New Roman"/>
              </w:rPr>
            </w:pPr>
            <w:ins w:id="203" w:author="White, Sandra" w:date="2026-04-10T10:07:00Z" w16du:dateUtc="2026-04-10T16:07:00Z">
              <w:r>
                <w:rPr>
                  <w:rFonts w:cs="Times New Roman"/>
                </w:rPr>
                <w:t>Trauma</w:t>
              </w:r>
            </w:ins>
          </w:p>
        </w:tc>
        <w:tc>
          <w:tcPr>
            <w:tcW w:w="2555" w:type="dxa"/>
          </w:tcPr>
          <w:p w14:paraId="0F99ABB5" w14:textId="08369604" w:rsidR="008D6092" w:rsidRPr="00637BF6" w:rsidRDefault="0092482F" w:rsidP="00B03165">
            <w:pPr>
              <w:rPr>
                <w:ins w:id="204" w:author="White, Sandra" w:date="2026-04-10T08:50:00Z" w16du:dateUtc="2026-04-10T14:50:00Z"/>
                <w:rFonts w:cs="Times New Roman"/>
              </w:rPr>
            </w:pPr>
            <w:ins w:id="205" w:author="White, Sandra" w:date="2026-04-10T10:07:00Z" w16du:dateUtc="2026-04-10T16:07:00Z">
              <w:r>
                <w:rPr>
                  <w:rFonts w:cs="Times New Roman"/>
                </w:rPr>
                <w:t>Not specified</w:t>
              </w:r>
            </w:ins>
          </w:p>
        </w:tc>
      </w:tr>
      <w:tr w:rsidR="004D1841" w:rsidRPr="007A3412" w14:paraId="3ADF7D12" w14:textId="77777777" w:rsidTr="004212AC">
        <w:tc>
          <w:tcPr>
            <w:tcW w:w="2695" w:type="dxa"/>
          </w:tcPr>
          <w:p w14:paraId="362A5D96" w14:textId="77777777" w:rsidR="009D5D8E" w:rsidRPr="00637BF6" w:rsidRDefault="009D5D8E" w:rsidP="00B03165">
            <w:pPr>
              <w:rPr>
                <w:rFonts w:cs="Times New Roman"/>
              </w:rPr>
            </w:pPr>
            <w:proofErr w:type="spellStart"/>
            <w:r w:rsidRPr="00637BF6">
              <w:rPr>
                <w:rFonts w:cs="Times New Roman"/>
              </w:rPr>
              <w:t>Gaitanidis</w:t>
            </w:r>
            <w:proofErr w:type="spellEnd"/>
            <w:r w:rsidRPr="00637BF6">
              <w:rPr>
                <w:rFonts w:cs="Times New Roman"/>
              </w:rPr>
              <w:t xml:space="preserve"> 2022</w:t>
            </w:r>
          </w:p>
        </w:tc>
        <w:tc>
          <w:tcPr>
            <w:tcW w:w="1890" w:type="dxa"/>
          </w:tcPr>
          <w:p w14:paraId="12551D09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United States</w:t>
            </w:r>
          </w:p>
        </w:tc>
        <w:tc>
          <w:tcPr>
            <w:tcW w:w="1530" w:type="dxa"/>
          </w:tcPr>
          <w:p w14:paraId="66479811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2017</w:t>
            </w:r>
          </w:p>
        </w:tc>
        <w:tc>
          <w:tcPr>
            <w:tcW w:w="2207" w:type="dxa"/>
          </w:tcPr>
          <w:p w14:paraId="63A1AE0C" w14:textId="6A8F362F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P</w:t>
            </w:r>
            <w:ins w:id="206" w:author="White, Sandra" w:date="2026-03-30T10:54:00Z" w16du:dateUtc="2026-03-30T16:54:00Z">
              <w:r w:rsidR="004212AC">
                <w:rPr>
                  <w:rFonts w:cs="Times New Roman"/>
                </w:rPr>
                <w:t>ropensity-matched</w:t>
              </w:r>
            </w:ins>
          </w:p>
        </w:tc>
        <w:tc>
          <w:tcPr>
            <w:tcW w:w="2348" w:type="dxa"/>
          </w:tcPr>
          <w:p w14:paraId="4C9EF573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Trauma</w:t>
            </w:r>
          </w:p>
        </w:tc>
        <w:tc>
          <w:tcPr>
            <w:tcW w:w="2555" w:type="dxa"/>
          </w:tcPr>
          <w:p w14:paraId="093B169F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Therapeutic</w:t>
            </w:r>
          </w:p>
        </w:tc>
      </w:tr>
      <w:tr w:rsidR="004D1841" w:rsidRPr="007A3412" w14:paraId="16374DCB" w14:textId="77777777" w:rsidTr="004212AC">
        <w:tc>
          <w:tcPr>
            <w:tcW w:w="2695" w:type="dxa"/>
          </w:tcPr>
          <w:p w14:paraId="2ACDF4EE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Galas 2014</w:t>
            </w:r>
          </w:p>
        </w:tc>
        <w:tc>
          <w:tcPr>
            <w:tcW w:w="1890" w:type="dxa"/>
          </w:tcPr>
          <w:p w14:paraId="3A3A1CB0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Brazil</w:t>
            </w:r>
          </w:p>
        </w:tc>
        <w:tc>
          <w:tcPr>
            <w:tcW w:w="1530" w:type="dxa"/>
          </w:tcPr>
          <w:p w14:paraId="626B57B0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Unknown</w:t>
            </w:r>
          </w:p>
        </w:tc>
        <w:tc>
          <w:tcPr>
            <w:tcW w:w="2207" w:type="dxa"/>
          </w:tcPr>
          <w:p w14:paraId="4B0FED47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RCT</w:t>
            </w:r>
          </w:p>
        </w:tc>
        <w:tc>
          <w:tcPr>
            <w:tcW w:w="2348" w:type="dxa"/>
          </w:tcPr>
          <w:p w14:paraId="3D0E9DAD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Pediatrics, Cardiovascular</w:t>
            </w:r>
          </w:p>
        </w:tc>
        <w:tc>
          <w:tcPr>
            <w:tcW w:w="2555" w:type="dxa"/>
          </w:tcPr>
          <w:p w14:paraId="74C3CA5D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Therapeutic</w:t>
            </w:r>
          </w:p>
        </w:tc>
      </w:tr>
      <w:tr w:rsidR="004D1841" w:rsidRPr="007A3412" w14:paraId="056C00F5" w14:textId="77777777" w:rsidTr="004212AC">
        <w:trPr>
          <w:ins w:id="207" w:author="White, Sandra" w:date="2026-03-30T09:41:00Z"/>
        </w:trPr>
        <w:tc>
          <w:tcPr>
            <w:tcW w:w="2695" w:type="dxa"/>
          </w:tcPr>
          <w:p w14:paraId="7A3E1E35" w14:textId="08AAB92A" w:rsidR="00897936" w:rsidRPr="00637BF6" w:rsidRDefault="00897936" w:rsidP="00B03165">
            <w:pPr>
              <w:rPr>
                <w:ins w:id="208" w:author="White, Sandra" w:date="2026-03-30T09:41:00Z" w16du:dateUtc="2026-03-30T15:41:00Z"/>
                <w:rFonts w:cs="Times New Roman"/>
              </w:rPr>
            </w:pPr>
            <w:ins w:id="209" w:author="White, Sandra" w:date="2026-03-30T09:41:00Z" w16du:dateUtc="2026-03-30T15:41:00Z">
              <w:r>
                <w:rPr>
                  <w:rFonts w:cs="Times New Roman"/>
                </w:rPr>
                <w:t>Gerard 2023</w:t>
              </w:r>
            </w:ins>
          </w:p>
        </w:tc>
        <w:tc>
          <w:tcPr>
            <w:tcW w:w="1890" w:type="dxa"/>
          </w:tcPr>
          <w:p w14:paraId="3C19DCDA" w14:textId="4C332412" w:rsidR="00897936" w:rsidRPr="00637BF6" w:rsidRDefault="008B6C46" w:rsidP="00B03165">
            <w:pPr>
              <w:rPr>
                <w:ins w:id="210" w:author="White, Sandra" w:date="2026-03-30T09:41:00Z" w16du:dateUtc="2026-03-30T15:41:00Z"/>
                <w:rFonts w:cs="Times New Roman"/>
              </w:rPr>
            </w:pPr>
            <w:ins w:id="211" w:author="White, Sandra" w:date="2026-03-30T10:41:00Z" w16du:dateUtc="2026-03-30T16:41:00Z">
              <w:r>
                <w:rPr>
                  <w:rFonts w:cs="Times New Roman"/>
                </w:rPr>
                <w:t>United States</w:t>
              </w:r>
            </w:ins>
          </w:p>
        </w:tc>
        <w:tc>
          <w:tcPr>
            <w:tcW w:w="1530" w:type="dxa"/>
          </w:tcPr>
          <w:p w14:paraId="473A6BF0" w14:textId="12D7F2FF" w:rsidR="00897936" w:rsidRPr="00637BF6" w:rsidRDefault="008B6C46" w:rsidP="00B03165">
            <w:pPr>
              <w:rPr>
                <w:ins w:id="212" w:author="White, Sandra" w:date="2026-03-30T09:41:00Z" w16du:dateUtc="2026-03-30T15:41:00Z"/>
                <w:rFonts w:cs="Times New Roman"/>
              </w:rPr>
            </w:pPr>
            <w:ins w:id="213" w:author="White, Sandra" w:date="2026-03-30T10:41:00Z" w16du:dateUtc="2026-03-30T16:41:00Z">
              <w:r>
                <w:rPr>
                  <w:rFonts w:cs="Times New Roman"/>
                </w:rPr>
                <w:t>2017-2021</w:t>
              </w:r>
            </w:ins>
          </w:p>
        </w:tc>
        <w:tc>
          <w:tcPr>
            <w:tcW w:w="2207" w:type="dxa"/>
          </w:tcPr>
          <w:p w14:paraId="274BC0BD" w14:textId="6C810909" w:rsidR="00897936" w:rsidRPr="00637BF6" w:rsidRDefault="008B6C46" w:rsidP="00B03165">
            <w:pPr>
              <w:rPr>
                <w:ins w:id="214" w:author="White, Sandra" w:date="2026-03-30T09:41:00Z" w16du:dateUtc="2026-03-30T15:41:00Z"/>
                <w:rFonts w:cs="Times New Roman"/>
              </w:rPr>
            </w:pPr>
            <w:ins w:id="215" w:author="White, Sandra" w:date="2026-03-30T10:41:00Z" w16du:dateUtc="2026-03-30T16:41:00Z">
              <w:r>
                <w:rPr>
                  <w:rFonts w:cs="Times New Roman"/>
                </w:rPr>
                <w:t>R</w:t>
              </w:r>
            </w:ins>
            <w:ins w:id="216" w:author="White, Sandra" w:date="2026-03-30T10:54:00Z" w16du:dateUtc="2026-03-30T16:54:00Z">
              <w:r w:rsidR="004212AC">
                <w:rPr>
                  <w:rFonts w:cs="Times New Roman"/>
                </w:rPr>
                <w:t>etrospective cohort</w:t>
              </w:r>
            </w:ins>
          </w:p>
        </w:tc>
        <w:tc>
          <w:tcPr>
            <w:tcW w:w="2348" w:type="dxa"/>
          </w:tcPr>
          <w:p w14:paraId="202DD161" w14:textId="1D164C08" w:rsidR="00897936" w:rsidRPr="00637BF6" w:rsidRDefault="004D1841" w:rsidP="00B03165">
            <w:pPr>
              <w:rPr>
                <w:ins w:id="217" w:author="White, Sandra" w:date="2026-03-30T09:41:00Z" w16du:dateUtc="2026-03-30T15:41:00Z"/>
                <w:rFonts w:cs="Times New Roman"/>
              </w:rPr>
            </w:pPr>
            <w:ins w:id="218" w:author="White, Sandra" w:date="2026-03-30T12:47:00Z" w16du:dateUtc="2026-03-30T18:47:00Z">
              <w:r>
                <w:rPr>
                  <w:rFonts w:cs="Times New Roman"/>
                </w:rPr>
                <w:t xml:space="preserve">Pediatrics, </w:t>
              </w:r>
            </w:ins>
            <w:ins w:id="219" w:author="White, Sandra" w:date="2026-03-30T10:41:00Z" w16du:dateUtc="2026-03-30T16:41:00Z">
              <w:r w:rsidR="008B6C46">
                <w:rPr>
                  <w:rFonts w:cs="Times New Roman"/>
                </w:rPr>
                <w:t>Trauma</w:t>
              </w:r>
            </w:ins>
          </w:p>
        </w:tc>
        <w:tc>
          <w:tcPr>
            <w:tcW w:w="2555" w:type="dxa"/>
          </w:tcPr>
          <w:p w14:paraId="18C62AFE" w14:textId="5F35B7B3" w:rsidR="00897936" w:rsidRPr="00637BF6" w:rsidRDefault="008B6C46" w:rsidP="00B03165">
            <w:pPr>
              <w:rPr>
                <w:ins w:id="220" w:author="White, Sandra" w:date="2026-03-30T09:41:00Z" w16du:dateUtc="2026-03-30T15:41:00Z"/>
                <w:rFonts w:cs="Times New Roman"/>
              </w:rPr>
            </w:pPr>
            <w:ins w:id="221" w:author="White, Sandra" w:date="2026-03-30T10:41:00Z" w16du:dateUtc="2026-03-30T16:41:00Z">
              <w:r>
                <w:rPr>
                  <w:rFonts w:cs="Times New Roman"/>
                </w:rPr>
                <w:t>Therapeutic</w:t>
              </w:r>
            </w:ins>
          </w:p>
        </w:tc>
      </w:tr>
      <w:tr w:rsidR="004D1841" w:rsidRPr="007A3412" w14:paraId="17B1632E" w14:textId="77777777" w:rsidTr="004212AC">
        <w:trPr>
          <w:ins w:id="222" w:author="White, Sandra" w:date="2026-03-30T09:41:00Z"/>
        </w:trPr>
        <w:tc>
          <w:tcPr>
            <w:tcW w:w="2695" w:type="dxa"/>
          </w:tcPr>
          <w:p w14:paraId="7D5B5A71" w14:textId="6F656C7A" w:rsidR="00897936" w:rsidRPr="00637BF6" w:rsidRDefault="00897936" w:rsidP="00B03165">
            <w:pPr>
              <w:rPr>
                <w:ins w:id="223" w:author="White, Sandra" w:date="2026-03-30T09:41:00Z" w16du:dateUtc="2026-03-30T15:41:00Z"/>
                <w:rFonts w:cs="Times New Roman"/>
              </w:rPr>
            </w:pPr>
            <w:ins w:id="224" w:author="White, Sandra" w:date="2026-03-30T09:41:00Z" w16du:dateUtc="2026-03-30T15:41:00Z">
              <w:r>
                <w:rPr>
                  <w:rFonts w:cs="Times New Roman"/>
                </w:rPr>
                <w:t>Giordano 2019</w:t>
              </w:r>
            </w:ins>
          </w:p>
        </w:tc>
        <w:tc>
          <w:tcPr>
            <w:tcW w:w="1890" w:type="dxa"/>
          </w:tcPr>
          <w:p w14:paraId="34A995F1" w14:textId="0F1F09AB" w:rsidR="00897936" w:rsidRPr="00637BF6" w:rsidRDefault="00D53D86" w:rsidP="00B03165">
            <w:pPr>
              <w:rPr>
                <w:ins w:id="225" w:author="White, Sandra" w:date="2026-03-30T09:41:00Z" w16du:dateUtc="2026-03-30T15:41:00Z"/>
                <w:rFonts w:cs="Times New Roman"/>
              </w:rPr>
            </w:pPr>
            <w:ins w:id="226" w:author="White, Sandra" w:date="2026-03-30T10:42:00Z" w16du:dateUtc="2026-03-30T16:42:00Z">
              <w:r>
                <w:rPr>
                  <w:rFonts w:cs="Times New Roman"/>
                </w:rPr>
                <w:t>Italy</w:t>
              </w:r>
            </w:ins>
          </w:p>
        </w:tc>
        <w:tc>
          <w:tcPr>
            <w:tcW w:w="1530" w:type="dxa"/>
          </w:tcPr>
          <w:p w14:paraId="68E9FFD0" w14:textId="1E59856A" w:rsidR="00897936" w:rsidRPr="00637BF6" w:rsidRDefault="00D53D86" w:rsidP="00B03165">
            <w:pPr>
              <w:rPr>
                <w:ins w:id="227" w:author="White, Sandra" w:date="2026-03-30T09:41:00Z" w16du:dateUtc="2026-03-30T15:41:00Z"/>
                <w:rFonts w:cs="Times New Roman"/>
              </w:rPr>
            </w:pPr>
            <w:ins w:id="228" w:author="White, Sandra" w:date="2026-03-30T10:42:00Z" w16du:dateUtc="2026-03-30T16:42:00Z">
              <w:r>
                <w:rPr>
                  <w:rFonts w:cs="Times New Roman"/>
                </w:rPr>
                <w:t>2011-2013</w:t>
              </w:r>
            </w:ins>
          </w:p>
        </w:tc>
        <w:tc>
          <w:tcPr>
            <w:tcW w:w="2207" w:type="dxa"/>
          </w:tcPr>
          <w:p w14:paraId="7407B06A" w14:textId="32D2D1D1" w:rsidR="00897936" w:rsidRPr="00637BF6" w:rsidRDefault="00D53D86" w:rsidP="00B03165">
            <w:pPr>
              <w:rPr>
                <w:ins w:id="229" w:author="White, Sandra" w:date="2026-03-30T09:41:00Z" w16du:dateUtc="2026-03-30T15:41:00Z"/>
                <w:rFonts w:cs="Times New Roman"/>
              </w:rPr>
            </w:pPr>
            <w:ins w:id="230" w:author="White, Sandra" w:date="2026-03-30T10:42:00Z" w16du:dateUtc="2026-03-30T16:42:00Z">
              <w:r>
                <w:rPr>
                  <w:rFonts w:cs="Times New Roman"/>
                </w:rPr>
                <w:t>R</w:t>
              </w:r>
            </w:ins>
            <w:ins w:id="231" w:author="White, Sandra" w:date="2026-03-30T10:54:00Z" w16du:dateUtc="2026-03-30T16:54:00Z">
              <w:r w:rsidR="004212AC">
                <w:rPr>
                  <w:rFonts w:cs="Times New Roman"/>
                </w:rPr>
                <w:t>etrospective cohort</w:t>
              </w:r>
            </w:ins>
          </w:p>
        </w:tc>
        <w:tc>
          <w:tcPr>
            <w:tcW w:w="2348" w:type="dxa"/>
          </w:tcPr>
          <w:p w14:paraId="3E1BB556" w14:textId="77777777" w:rsidR="004D1841" w:rsidRDefault="004D1841" w:rsidP="00B03165">
            <w:pPr>
              <w:rPr>
                <w:ins w:id="232" w:author="White, Sandra" w:date="2026-03-30T12:47:00Z" w16du:dateUtc="2026-03-30T18:47:00Z"/>
                <w:rFonts w:cs="Times New Roman"/>
              </w:rPr>
            </w:pPr>
            <w:ins w:id="233" w:author="White, Sandra" w:date="2026-03-30T12:47:00Z" w16du:dateUtc="2026-03-30T18:47:00Z">
              <w:r>
                <w:rPr>
                  <w:rFonts w:cs="Times New Roman"/>
                </w:rPr>
                <w:t>Pediatrics,</w:t>
              </w:r>
            </w:ins>
          </w:p>
          <w:p w14:paraId="6607DB40" w14:textId="57F71CE0" w:rsidR="00897936" w:rsidRPr="00637BF6" w:rsidRDefault="00D53D86" w:rsidP="00B03165">
            <w:pPr>
              <w:rPr>
                <w:ins w:id="234" w:author="White, Sandra" w:date="2026-03-30T09:41:00Z" w16du:dateUtc="2026-03-30T15:41:00Z"/>
                <w:rFonts w:cs="Times New Roman"/>
              </w:rPr>
            </w:pPr>
            <w:ins w:id="235" w:author="White, Sandra" w:date="2026-03-30T10:42:00Z" w16du:dateUtc="2026-03-30T16:42:00Z">
              <w:r>
                <w:rPr>
                  <w:rFonts w:cs="Times New Roman"/>
                </w:rPr>
                <w:t>Hematology/Oncology</w:t>
              </w:r>
            </w:ins>
          </w:p>
        </w:tc>
        <w:tc>
          <w:tcPr>
            <w:tcW w:w="2555" w:type="dxa"/>
          </w:tcPr>
          <w:p w14:paraId="5673131F" w14:textId="20E51AA6" w:rsidR="00897936" w:rsidRPr="00637BF6" w:rsidRDefault="00D53D86" w:rsidP="00B03165">
            <w:pPr>
              <w:rPr>
                <w:ins w:id="236" w:author="White, Sandra" w:date="2026-03-30T09:41:00Z" w16du:dateUtc="2026-03-30T15:41:00Z"/>
                <w:rFonts w:cs="Times New Roman"/>
              </w:rPr>
            </w:pPr>
            <w:ins w:id="237" w:author="White, Sandra" w:date="2026-03-30T10:42:00Z" w16du:dateUtc="2026-03-30T16:42:00Z">
              <w:r>
                <w:rPr>
                  <w:rFonts w:cs="Times New Roman"/>
                </w:rPr>
                <w:t>Prophylactic</w:t>
              </w:r>
            </w:ins>
          </w:p>
        </w:tc>
      </w:tr>
      <w:tr w:rsidR="008D6092" w:rsidRPr="007A3412" w14:paraId="4849BCF1" w14:textId="77777777" w:rsidTr="004212AC">
        <w:trPr>
          <w:ins w:id="238" w:author="White, Sandra" w:date="2026-04-10T08:50:00Z"/>
        </w:trPr>
        <w:tc>
          <w:tcPr>
            <w:tcW w:w="2695" w:type="dxa"/>
          </w:tcPr>
          <w:p w14:paraId="7D759E52" w14:textId="307BCB14" w:rsidR="008D6092" w:rsidRDefault="008D6092" w:rsidP="00B03165">
            <w:pPr>
              <w:rPr>
                <w:ins w:id="239" w:author="White, Sandra" w:date="2026-04-10T08:50:00Z" w16du:dateUtc="2026-04-10T14:50:00Z"/>
                <w:rFonts w:cs="Times New Roman"/>
              </w:rPr>
            </w:pPr>
            <w:ins w:id="240" w:author="White, Sandra" w:date="2026-04-10T08:50:00Z" w16du:dateUtc="2026-04-10T14:50:00Z">
              <w:r>
                <w:rPr>
                  <w:rFonts w:cs="Times New Roman"/>
                </w:rPr>
                <w:t>Gollop 2012</w:t>
              </w:r>
            </w:ins>
          </w:p>
        </w:tc>
        <w:tc>
          <w:tcPr>
            <w:tcW w:w="1890" w:type="dxa"/>
          </w:tcPr>
          <w:p w14:paraId="2447A940" w14:textId="34E40621" w:rsidR="008D6092" w:rsidRDefault="0092482F" w:rsidP="00B03165">
            <w:pPr>
              <w:rPr>
                <w:ins w:id="241" w:author="White, Sandra" w:date="2026-04-10T08:50:00Z" w16du:dateUtc="2026-04-10T14:50:00Z"/>
                <w:rFonts w:cs="Times New Roman"/>
              </w:rPr>
            </w:pPr>
            <w:ins w:id="242" w:author="White, Sandra" w:date="2026-04-10T10:07:00Z" w16du:dateUtc="2026-04-10T16:07:00Z">
              <w:r>
                <w:rPr>
                  <w:rFonts w:cs="Times New Roman"/>
                </w:rPr>
                <w:t>United Kingdom</w:t>
              </w:r>
            </w:ins>
          </w:p>
        </w:tc>
        <w:tc>
          <w:tcPr>
            <w:tcW w:w="1530" w:type="dxa"/>
          </w:tcPr>
          <w:p w14:paraId="6C34C0A8" w14:textId="350DBD90" w:rsidR="008D6092" w:rsidRDefault="0092482F" w:rsidP="00B03165">
            <w:pPr>
              <w:rPr>
                <w:ins w:id="243" w:author="White, Sandra" w:date="2026-04-10T08:50:00Z" w16du:dateUtc="2026-04-10T14:50:00Z"/>
                <w:rFonts w:cs="Times New Roman"/>
              </w:rPr>
            </w:pPr>
            <w:ins w:id="244" w:author="White, Sandra" w:date="2026-04-10T10:07:00Z" w16du:dateUtc="2026-04-10T16:07:00Z">
              <w:r>
                <w:rPr>
                  <w:rFonts w:cs="Times New Roman"/>
                </w:rPr>
                <w:t>2008-2010</w:t>
              </w:r>
            </w:ins>
          </w:p>
        </w:tc>
        <w:tc>
          <w:tcPr>
            <w:tcW w:w="2207" w:type="dxa"/>
          </w:tcPr>
          <w:p w14:paraId="3ECFE704" w14:textId="55E029CB" w:rsidR="008D6092" w:rsidRDefault="0092482F" w:rsidP="00B03165">
            <w:pPr>
              <w:rPr>
                <w:ins w:id="245" w:author="White, Sandra" w:date="2026-04-10T08:50:00Z" w16du:dateUtc="2026-04-10T14:50:00Z"/>
                <w:rFonts w:cs="Times New Roman"/>
              </w:rPr>
            </w:pPr>
            <w:ins w:id="246" w:author="White, Sandra" w:date="2026-04-10T10:08:00Z" w16du:dateUtc="2026-04-10T16:08:00Z">
              <w:r>
                <w:rPr>
                  <w:rFonts w:cs="Times New Roman"/>
                </w:rPr>
                <w:t>Prospective cohort</w:t>
              </w:r>
            </w:ins>
          </w:p>
        </w:tc>
        <w:tc>
          <w:tcPr>
            <w:tcW w:w="2348" w:type="dxa"/>
          </w:tcPr>
          <w:p w14:paraId="48DE5334" w14:textId="0BC6FD54" w:rsidR="008D6092" w:rsidRDefault="0092482F" w:rsidP="00B03165">
            <w:pPr>
              <w:rPr>
                <w:ins w:id="247" w:author="White, Sandra" w:date="2026-04-10T08:50:00Z" w16du:dateUtc="2026-04-10T14:50:00Z"/>
                <w:rFonts w:cs="Times New Roman"/>
              </w:rPr>
            </w:pPr>
            <w:ins w:id="248" w:author="White, Sandra" w:date="2026-04-10T10:08:00Z" w16du:dateUtc="2026-04-10T16:08:00Z">
              <w:r>
                <w:rPr>
                  <w:rFonts w:cs="Times New Roman"/>
                </w:rPr>
                <w:t>General</w:t>
              </w:r>
            </w:ins>
          </w:p>
        </w:tc>
        <w:tc>
          <w:tcPr>
            <w:tcW w:w="2555" w:type="dxa"/>
          </w:tcPr>
          <w:p w14:paraId="142AC810" w14:textId="791450BD" w:rsidR="008D6092" w:rsidRDefault="0092482F" w:rsidP="00B03165">
            <w:pPr>
              <w:rPr>
                <w:ins w:id="249" w:author="White, Sandra" w:date="2026-04-10T08:50:00Z" w16du:dateUtc="2026-04-10T14:50:00Z"/>
                <w:rFonts w:cs="Times New Roman"/>
              </w:rPr>
            </w:pPr>
            <w:ins w:id="250" w:author="White, Sandra" w:date="2026-04-10T10:08:00Z" w16du:dateUtc="2026-04-10T16:08:00Z">
              <w:r>
                <w:rPr>
                  <w:rFonts w:cs="Times New Roman"/>
                </w:rPr>
                <w:t>Therapeutic &amp; Prophy</w:t>
              </w:r>
            </w:ins>
            <w:ins w:id="251" w:author="White, Sandra" w:date="2026-04-10T10:09:00Z" w16du:dateUtc="2026-04-10T16:09:00Z">
              <w:r>
                <w:rPr>
                  <w:rFonts w:cs="Times New Roman"/>
                </w:rPr>
                <w:t>lactic</w:t>
              </w:r>
            </w:ins>
          </w:p>
        </w:tc>
      </w:tr>
      <w:tr w:rsidR="004D1841" w:rsidRPr="007A3412" w14:paraId="2B2AC3D1" w14:textId="77777777" w:rsidTr="004212AC">
        <w:trPr>
          <w:ins w:id="252" w:author="White, Sandra" w:date="2026-03-30T09:41:00Z"/>
        </w:trPr>
        <w:tc>
          <w:tcPr>
            <w:tcW w:w="2695" w:type="dxa"/>
          </w:tcPr>
          <w:p w14:paraId="2B83AAC1" w14:textId="4B134086" w:rsidR="00897936" w:rsidRPr="00637BF6" w:rsidRDefault="00897936" w:rsidP="00B03165">
            <w:pPr>
              <w:rPr>
                <w:ins w:id="253" w:author="White, Sandra" w:date="2026-03-30T09:41:00Z" w16du:dateUtc="2026-03-30T15:41:00Z"/>
                <w:rFonts w:cs="Times New Roman"/>
              </w:rPr>
            </w:pPr>
            <w:ins w:id="254" w:author="White, Sandra" w:date="2026-03-30T09:41:00Z" w16du:dateUtc="2026-03-30T15:41:00Z">
              <w:r>
                <w:rPr>
                  <w:rFonts w:cs="Times New Roman"/>
                </w:rPr>
                <w:t>Gonzalez</w:t>
              </w:r>
            </w:ins>
            <w:ins w:id="255" w:author="White, Sandra" w:date="2026-03-30T09:42:00Z" w16du:dateUtc="2026-03-30T15:42:00Z">
              <w:r>
                <w:rPr>
                  <w:rFonts w:cs="Times New Roman"/>
                </w:rPr>
                <w:t>-Guerrero 2017</w:t>
              </w:r>
            </w:ins>
          </w:p>
        </w:tc>
        <w:tc>
          <w:tcPr>
            <w:tcW w:w="1890" w:type="dxa"/>
          </w:tcPr>
          <w:p w14:paraId="753A82A1" w14:textId="24EBB04A" w:rsidR="00897936" w:rsidRPr="00637BF6" w:rsidRDefault="00D53D86" w:rsidP="00B03165">
            <w:pPr>
              <w:rPr>
                <w:ins w:id="256" w:author="White, Sandra" w:date="2026-03-30T09:41:00Z" w16du:dateUtc="2026-03-30T15:41:00Z"/>
                <w:rFonts w:cs="Times New Roman"/>
              </w:rPr>
            </w:pPr>
            <w:ins w:id="257" w:author="White, Sandra" w:date="2026-03-30T10:42:00Z" w16du:dateUtc="2026-03-30T16:42:00Z">
              <w:r>
                <w:rPr>
                  <w:rFonts w:cs="Times New Roman"/>
                </w:rPr>
                <w:t>Spain</w:t>
              </w:r>
            </w:ins>
          </w:p>
        </w:tc>
        <w:tc>
          <w:tcPr>
            <w:tcW w:w="1530" w:type="dxa"/>
          </w:tcPr>
          <w:p w14:paraId="60B2567E" w14:textId="68C8EF5A" w:rsidR="00897936" w:rsidRPr="00637BF6" w:rsidRDefault="00D53D86" w:rsidP="00B03165">
            <w:pPr>
              <w:rPr>
                <w:ins w:id="258" w:author="White, Sandra" w:date="2026-03-30T09:41:00Z" w16du:dateUtc="2026-03-30T15:41:00Z"/>
                <w:rFonts w:cs="Times New Roman"/>
              </w:rPr>
            </w:pPr>
            <w:ins w:id="259" w:author="White, Sandra" w:date="2026-03-30T10:42:00Z" w16du:dateUtc="2026-03-30T16:42:00Z">
              <w:r>
                <w:rPr>
                  <w:rFonts w:cs="Times New Roman"/>
                </w:rPr>
                <w:t>2012-2014</w:t>
              </w:r>
            </w:ins>
          </w:p>
        </w:tc>
        <w:tc>
          <w:tcPr>
            <w:tcW w:w="2207" w:type="dxa"/>
          </w:tcPr>
          <w:p w14:paraId="34AD114A" w14:textId="11453FF5" w:rsidR="00897936" w:rsidRPr="00637BF6" w:rsidRDefault="00D53D86" w:rsidP="00B03165">
            <w:pPr>
              <w:rPr>
                <w:ins w:id="260" w:author="White, Sandra" w:date="2026-03-30T09:41:00Z" w16du:dateUtc="2026-03-30T15:41:00Z"/>
                <w:rFonts w:cs="Times New Roman"/>
              </w:rPr>
            </w:pPr>
            <w:ins w:id="261" w:author="White, Sandra" w:date="2026-03-30T10:43:00Z" w16du:dateUtc="2026-03-30T16:43:00Z">
              <w:r>
                <w:rPr>
                  <w:rFonts w:cs="Times New Roman"/>
                </w:rPr>
                <w:t>R</w:t>
              </w:r>
            </w:ins>
            <w:ins w:id="262" w:author="White, Sandra" w:date="2026-03-30T10:54:00Z" w16du:dateUtc="2026-03-30T16:54:00Z">
              <w:r w:rsidR="004212AC">
                <w:rPr>
                  <w:rFonts w:cs="Times New Roman"/>
                </w:rPr>
                <w:t>etrospective cohort</w:t>
              </w:r>
            </w:ins>
          </w:p>
        </w:tc>
        <w:tc>
          <w:tcPr>
            <w:tcW w:w="2348" w:type="dxa"/>
          </w:tcPr>
          <w:p w14:paraId="6E7D24D6" w14:textId="51FFFE94" w:rsidR="00897936" w:rsidRPr="00637BF6" w:rsidRDefault="00D53D86" w:rsidP="00B03165">
            <w:pPr>
              <w:rPr>
                <w:ins w:id="263" w:author="White, Sandra" w:date="2026-03-30T09:41:00Z" w16du:dateUtc="2026-03-30T15:41:00Z"/>
                <w:rFonts w:cs="Times New Roman"/>
              </w:rPr>
            </w:pPr>
            <w:ins w:id="264" w:author="White, Sandra" w:date="2026-03-30T10:43:00Z" w16du:dateUtc="2026-03-30T16:43:00Z">
              <w:r>
                <w:rPr>
                  <w:rFonts w:cs="Times New Roman"/>
                </w:rPr>
                <w:t>Trauma</w:t>
              </w:r>
            </w:ins>
          </w:p>
        </w:tc>
        <w:tc>
          <w:tcPr>
            <w:tcW w:w="2555" w:type="dxa"/>
          </w:tcPr>
          <w:p w14:paraId="51FB2798" w14:textId="1408C226" w:rsidR="00897936" w:rsidRPr="00637BF6" w:rsidRDefault="00D53D86" w:rsidP="00B03165">
            <w:pPr>
              <w:rPr>
                <w:ins w:id="265" w:author="White, Sandra" w:date="2026-03-30T09:41:00Z" w16du:dateUtc="2026-03-30T15:41:00Z"/>
                <w:rFonts w:cs="Times New Roman"/>
              </w:rPr>
            </w:pPr>
            <w:ins w:id="266" w:author="White, Sandra" w:date="2026-03-30T10:43:00Z" w16du:dateUtc="2026-03-30T16:43:00Z">
              <w:r>
                <w:rPr>
                  <w:rFonts w:cs="Times New Roman"/>
                </w:rPr>
                <w:t>Therapeutic</w:t>
              </w:r>
            </w:ins>
          </w:p>
        </w:tc>
      </w:tr>
      <w:tr w:rsidR="004D1841" w:rsidRPr="007A3412" w14:paraId="51EDE69F" w14:textId="77777777" w:rsidTr="004212AC">
        <w:tc>
          <w:tcPr>
            <w:tcW w:w="2695" w:type="dxa"/>
          </w:tcPr>
          <w:p w14:paraId="62B02FE6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Green 2022</w:t>
            </w:r>
          </w:p>
        </w:tc>
        <w:tc>
          <w:tcPr>
            <w:tcW w:w="1890" w:type="dxa"/>
          </w:tcPr>
          <w:p w14:paraId="1C2A6B84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United Kingdom</w:t>
            </w:r>
          </w:p>
        </w:tc>
        <w:tc>
          <w:tcPr>
            <w:tcW w:w="1530" w:type="dxa"/>
          </w:tcPr>
          <w:p w14:paraId="226B5C14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2019-2020</w:t>
            </w:r>
          </w:p>
        </w:tc>
        <w:tc>
          <w:tcPr>
            <w:tcW w:w="2207" w:type="dxa"/>
          </w:tcPr>
          <w:p w14:paraId="0BB83CCB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RCT</w:t>
            </w:r>
          </w:p>
        </w:tc>
        <w:tc>
          <w:tcPr>
            <w:tcW w:w="2348" w:type="dxa"/>
          </w:tcPr>
          <w:p w14:paraId="3600DCD6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Obstetrics</w:t>
            </w:r>
          </w:p>
        </w:tc>
        <w:tc>
          <w:tcPr>
            <w:tcW w:w="2555" w:type="dxa"/>
          </w:tcPr>
          <w:p w14:paraId="5A24D435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Therapeutic</w:t>
            </w:r>
          </w:p>
        </w:tc>
      </w:tr>
      <w:tr w:rsidR="004D1841" w:rsidRPr="007A3412" w14:paraId="2409905A" w14:textId="77777777" w:rsidTr="004212AC">
        <w:trPr>
          <w:ins w:id="267" w:author="White, Sandra" w:date="2026-03-30T09:42:00Z"/>
        </w:trPr>
        <w:tc>
          <w:tcPr>
            <w:tcW w:w="2695" w:type="dxa"/>
          </w:tcPr>
          <w:p w14:paraId="45F98218" w14:textId="06A3EB50" w:rsidR="00897936" w:rsidRPr="00637BF6" w:rsidRDefault="00897936" w:rsidP="00B03165">
            <w:pPr>
              <w:rPr>
                <w:ins w:id="268" w:author="White, Sandra" w:date="2026-03-30T09:42:00Z" w16du:dateUtc="2026-03-30T15:42:00Z"/>
                <w:rFonts w:cs="Times New Roman"/>
              </w:rPr>
            </w:pPr>
            <w:ins w:id="269" w:author="White, Sandra" w:date="2026-03-30T09:42:00Z" w16du:dateUtc="2026-03-30T15:42:00Z">
              <w:r>
                <w:rPr>
                  <w:rFonts w:cs="Times New Roman"/>
                </w:rPr>
                <w:t>Guan 2023</w:t>
              </w:r>
            </w:ins>
          </w:p>
        </w:tc>
        <w:tc>
          <w:tcPr>
            <w:tcW w:w="1890" w:type="dxa"/>
          </w:tcPr>
          <w:p w14:paraId="1000B567" w14:textId="77A1450F" w:rsidR="00897936" w:rsidRPr="00637BF6" w:rsidRDefault="00D53D86" w:rsidP="00B03165">
            <w:pPr>
              <w:rPr>
                <w:ins w:id="270" w:author="White, Sandra" w:date="2026-03-30T09:42:00Z" w16du:dateUtc="2026-03-30T15:42:00Z"/>
                <w:rFonts w:cs="Times New Roman"/>
              </w:rPr>
            </w:pPr>
            <w:ins w:id="271" w:author="White, Sandra" w:date="2026-03-30T10:44:00Z" w16du:dateUtc="2026-03-30T16:44:00Z">
              <w:r>
                <w:rPr>
                  <w:rFonts w:cs="Times New Roman"/>
                </w:rPr>
                <w:t>China</w:t>
              </w:r>
            </w:ins>
          </w:p>
        </w:tc>
        <w:tc>
          <w:tcPr>
            <w:tcW w:w="1530" w:type="dxa"/>
          </w:tcPr>
          <w:p w14:paraId="063BEC5D" w14:textId="6520F9F5" w:rsidR="00897936" w:rsidRPr="00637BF6" w:rsidRDefault="00D53D86" w:rsidP="00B03165">
            <w:pPr>
              <w:rPr>
                <w:ins w:id="272" w:author="White, Sandra" w:date="2026-03-30T09:42:00Z" w16du:dateUtc="2026-03-30T15:42:00Z"/>
                <w:rFonts w:cs="Times New Roman"/>
              </w:rPr>
            </w:pPr>
            <w:ins w:id="273" w:author="White, Sandra" w:date="2026-03-30T10:44:00Z" w16du:dateUtc="2026-03-30T16:44:00Z">
              <w:r>
                <w:rPr>
                  <w:rFonts w:cs="Times New Roman"/>
                </w:rPr>
                <w:t>2020-2021</w:t>
              </w:r>
            </w:ins>
          </w:p>
        </w:tc>
        <w:tc>
          <w:tcPr>
            <w:tcW w:w="2207" w:type="dxa"/>
          </w:tcPr>
          <w:p w14:paraId="43E76B40" w14:textId="21AF9C2C" w:rsidR="00897936" w:rsidRPr="00637BF6" w:rsidRDefault="00D53D86" w:rsidP="00B03165">
            <w:pPr>
              <w:rPr>
                <w:ins w:id="274" w:author="White, Sandra" w:date="2026-03-30T09:42:00Z" w16du:dateUtc="2026-03-30T15:42:00Z"/>
                <w:rFonts w:cs="Times New Roman"/>
              </w:rPr>
            </w:pPr>
            <w:ins w:id="275" w:author="White, Sandra" w:date="2026-03-30T10:44:00Z" w16du:dateUtc="2026-03-30T16:44:00Z">
              <w:r>
                <w:rPr>
                  <w:rFonts w:cs="Times New Roman"/>
                </w:rPr>
                <w:t>P</w:t>
              </w:r>
            </w:ins>
            <w:ins w:id="276" w:author="White, Sandra" w:date="2026-03-30T10:54:00Z" w16du:dateUtc="2026-03-30T16:54:00Z">
              <w:r w:rsidR="004212AC">
                <w:rPr>
                  <w:rFonts w:cs="Times New Roman"/>
                </w:rPr>
                <w:t>rospective cohort</w:t>
              </w:r>
            </w:ins>
          </w:p>
        </w:tc>
        <w:tc>
          <w:tcPr>
            <w:tcW w:w="2348" w:type="dxa"/>
          </w:tcPr>
          <w:p w14:paraId="200A4A52" w14:textId="20507BE5" w:rsidR="00897936" w:rsidRPr="00637BF6" w:rsidRDefault="00D53D86" w:rsidP="00B03165">
            <w:pPr>
              <w:rPr>
                <w:ins w:id="277" w:author="White, Sandra" w:date="2026-03-30T09:42:00Z" w16du:dateUtc="2026-03-30T15:42:00Z"/>
                <w:rFonts w:cs="Times New Roman"/>
              </w:rPr>
            </w:pPr>
            <w:ins w:id="278" w:author="White, Sandra" w:date="2026-03-30T10:44:00Z" w16du:dateUtc="2026-03-30T16:44:00Z">
              <w:r>
                <w:rPr>
                  <w:rFonts w:cs="Times New Roman"/>
                </w:rPr>
                <w:t>Cardiovascular</w:t>
              </w:r>
            </w:ins>
          </w:p>
        </w:tc>
        <w:tc>
          <w:tcPr>
            <w:tcW w:w="2555" w:type="dxa"/>
          </w:tcPr>
          <w:p w14:paraId="45D1FDFC" w14:textId="4A2D1D13" w:rsidR="00897936" w:rsidRPr="00637BF6" w:rsidRDefault="00D53D86" w:rsidP="00B03165">
            <w:pPr>
              <w:rPr>
                <w:ins w:id="279" w:author="White, Sandra" w:date="2026-03-30T09:42:00Z" w16du:dateUtc="2026-03-30T15:42:00Z"/>
                <w:rFonts w:cs="Times New Roman"/>
              </w:rPr>
            </w:pPr>
            <w:ins w:id="280" w:author="White, Sandra" w:date="2026-03-30T10:44:00Z" w16du:dateUtc="2026-03-30T16:44:00Z">
              <w:r>
                <w:rPr>
                  <w:rFonts w:cs="Times New Roman"/>
                </w:rPr>
                <w:t>Therapeutic</w:t>
              </w:r>
            </w:ins>
          </w:p>
        </w:tc>
      </w:tr>
      <w:tr w:rsidR="004D1841" w:rsidRPr="007A3412" w14:paraId="6A94C33A" w14:textId="77777777" w:rsidTr="004212AC">
        <w:tc>
          <w:tcPr>
            <w:tcW w:w="2695" w:type="dxa"/>
          </w:tcPr>
          <w:p w14:paraId="2EB534C9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Haas 2015</w:t>
            </w:r>
          </w:p>
        </w:tc>
        <w:tc>
          <w:tcPr>
            <w:tcW w:w="1890" w:type="dxa"/>
          </w:tcPr>
          <w:p w14:paraId="78B6C062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Switzerland</w:t>
            </w:r>
          </w:p>
        </w:tc>
        <w:tc>
          <w:tcPr>
            <w:tcW w:w="1530" w:type="dxa"/>
          </w:tcPr>
          <w:p w14:paraId="15FF66BE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2012-2014</w:t>
            </w:r>
          </w:p>
        </w:tc>
        <w:tc>
          <w:tcPr>
            <w:tcW w:w="2207" w:type="dxa"/>
          </w:tcPr>
          <w:p w14:paraId="02153329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RCT</w:t>
            </w:r>
          </w:p>
        </w:tc>
        <w:tc>
          <w:tcPr>
            <w:tcW w:w="2348" w:type="dxa"/>
          </w:tcPr>
          <w:p w14:paraId="02585EDA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Pediatrics, Orthopedics</w:t>
            </w:r>
          </w:p>
        </w:tc>
        <w:tc>
          <w:tcPr>
            <w:tcW w:w="2555" w:type="dxa"/>
          </w:tcPr>
          <w:p w14:paraId="133B7218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Prophylactic</w:t>
            </w:r>
          </w:p>
        </w:tc>
      </w:tr>
      <w:tr w:rsidR="004D1841" w:rsidRPr="007A3412" w14:paraId="679A8F3B" w14:textId="77777777" w:rsidTr="004212AC">
        <w:trPr>
          <w:ins w:id="281" w:author="White, Sandra" w:date="2026-03-30T09:42:00Z"/>
        </w:trPr>
        <w:tc>
          <w:tcPr>
            <w:tcW w:w="2695" w:type="dxa"/>
          </w:tcPr>
          <w:p w14:paraId="6BAFF414" w14:textId="1E035C22" w:rsidR="00897936" w:rsidRPr="00637BF6" w:rsidRDefault="00897936" w:rsidP="00B03165">
            <w:pPr>
              <w:rPr>
                <w:ins w:id="282" w:author="White, Sandra" w:date="2026-03-30T09:42:00Z" w16du:dateUtc="2026-03-30T15:42:00Z"/>
                <w:rFonts w:cs="Times New Roman"/>
              </w:rPr>
            </w:pPr>
            <w:ins w:id="283" w:author="White, Sandra" w:date="2026-03-30T09:42:00Z" w16du:dateUtc="2026-03-30T15:42:00Z">
              <w:r>
                <w:rPr>
                  <w:rFonts w:cs="Times New Roman"/>
                </w:rPr>
                <w:t>Hamada 2020</w:t>
              </w:r>
            </w:ins>
          </w:p>
        </w:tc>
        <w:tc>
          <w:tcPr>
            <w:tcW w:w="1890" w:type="dxa"/>
          </w:tcPr>
          <w:p w14:paraId="583387BE" w14:textId="718619A8" w:rsidR="00897936" w:rsidRPr="00637BF6" w:rsidRDefault="00D53D86" w:rsidP="00B03165">
            <w:pPr>
              <w:rPr>
                <w:ins w:id="284" w:author="White, Sandra" w:date="2026-03-30T09:42:00Z" w16du:dateUtc="2026-03-30T15:42:00Z"/>
                <w:rFonts w:cs="Times New Roman"/>
              </w:rPr>
            </w:pPr>
            <w:ins w:id="285" w:author="White, Sandra" w:date="2026-03-30T10:44:00Z" w16du:dateUtc="2026-03-30T16:44:00Z">
              <w:r>
                <w:rPr>
                  <w:rFonts w:cs="Times New Roman"/>
                </w:rPr>
                <w:t>France</w:t>
              </w:r>
            </w:ins>
          </w:p>
        </w:tc>
        <w:tc>
          <w:tcPr>
            <w:tcW w:w="1530" w:type="dxa"/>
          </w:tcPr>
          <w:p w14:paraId="4BEB7431" w14:textId="05348B58" w:rsidR="00897936" w:rsidRPr="00637BF6" w:rsidRDefault="00D53D86" w:rsidP="00B03165">
            <w:pPr>
              <w:rPr>
                <w:ins w:id="286" w:author="White, Sandra" w:date="2026-03-30T09:42:00Z" w16du:dateUtc="2026-03-30T15:42:00Z"/>
                <w:rFonts w:cs="Times New Roman"/>
              </w:rPr>
            </w:pPr>
            <w:ins w:id="287" w:author="White, Sandra" w:date="2026-03-30T10:44:00Z" w16du:dateUtc="2026-03-30T16:44:00Z">
              <w:r>
                <w:rPr>
                  <w:rFonts w:cs="Times New Roman"/>
                </w:rPr>
                <w:t>2012-2018</w:t>
              </w:r>
            </w:ins>
          </w:p>
        </w:tc>
        <w:tc>
          <w:tcPr>
            <w:tcW w:w="2207" w:type="dxa"/>
          </w:tcPr>
          <w:p w14:paraId="22D5526C" w14:textId="27256EB5" w:rsidR="00897936" w:rsidRPr="00637BF6" w:rsidRDefault="00D53D86" w:rsidP="00B03165">
            <w:pPr>
              <w:rPr>
                <w:ins w:id="288" w:author="White, Sandra" w:date="2026-03-30T09:42:00Z" w16du:dateUtc="2026-03-30T15:42:00Z"/>
                <w:rFonts w:cs="Times New Roman"/>
              </w:rPr>
            </w:pPr>
            <w:ins w:id="289" w:author="White, Sandra" w:date="2026-03-30T10:45:00Z" w16du:dateUtc="2026-03-30T16:45:00Z">
              <w:r>
                <w:rPr>
                  <w:rFonts w:cs="Times New Roman"/>
                </w:rPr>
                <w:t>P</w:t>
              </w:r>
            </w:ins>
            <w:ins w:id="290" w:author="White, Sandra" w:date="2026-03-30T10:54:00Z" w16du:dateUtc="2026-03-30T16:54:00Z">
              <w:r w:rsidR="004212AC">
                <w:rPr>
                  <w:rFonts w:cs="Times New Roman"/>
                </w:rPr>
                <w:t>rospective cohort</w:t>
              </w:r>
            </w:ins>
          </w:p>
        </w:tc>
        <w:tc>
          <w:tcPr>
            <w:tcW w:w="2348" w:type="dxa"/>
          </w:tcPr>
          <w:p w14:paraId="6CC7ABCF" w14:textId="0E781062" w:rsidR="00897936" w:rsidRPr="00637BF6" w:rsidRDefault="00D53D86" w:rsidP="00B03165">
            <w:pPr>
              <w:rPr>
                <w:ins w:id="291" w:author="White, Sandra" w:date="2026-03-30T09:42:00Z" w16du:dateUtc="2026-03-30T15:42:00Z"/>
                <w:rFonts w:cs="Times New Roman"/>
              </w:rPr>
            </w:pPr>
            <w:ins w:id="292" w:author="White, Sandra" w:date="2026-03-30T10:45:00Z" w16du:dateUtc="2026-03-30T16:45:00Z">
              <w:r>
                <w:rPr>
                  <w:rFonts w:cs="Times New Roman"/>
                </w:rPr>
                <w:t>Trauma</w:t>
              </w:r>
            </w:ins>
          </w:p>
        </w:tc>
        <w:tc>
          <w:tcPr>
            <w:tcW w:w="2555" w:type="dxa"/>
          </w:tcPr>
          <w:p w14:paraId="43171557" w14:textId="36989D49" w:rsidR="00897936" w:rsidRPr="00637BF6" w:rsidRDefault="00D53D86" w:rsidP="00B03165">
            <w:pPr>
              <w:rPr>
                <w:ins w:id="293" w:author="White, Sandra" w:date="2026-03-30T09:42:00Z" w16du:dateUtc="2026-03-30T15:42:00Z"/>
                <w:rFonts w:cs="Times New Roman"/>
              </w:rPr>
            </w:pPr>
            <w:ins w:id="294" w:author="White, Sandra" w:date="2026-03-30T10:45:00Z" w16du:dateUtc="2026-03-30T16:45:00Z">
              <w:r>
                <w:rPr>
                  <w:rFonts w:cs="Times New Roman"/>
                </w:rPr>
                <w:t>Therapeutic</w:t>
              </w:r>
            </w:ins>
          </w:p>
        </w:tc>
      </w:tr>
      <w:tr w:rsidR="004D1841" w:rsidRPr="007A3412" w14:paraId="168E6695" w14:textId="77777777" w:rsidTr="004212AC">
        <w:trPr>
          <w:ins w:id="295" w:author="White, Sandra" w:date="2026-03-30T09:42:00Z"/>
        </w:trPr>
        <w:tc>
          <w:tcPr>
            <w:tcW w:w="2695" w:type="dxa"/>
          </w:tcPr>
          <w:p w14:paraId="4885FA71" w14:textId="69654E37" w:rsidR="00897936" w:rsidRDefault="00897936" w:rsidP="00B03165">
            <w:pPr>
              <w:rPr>
                <w:ins w:id="296" w:author="White, Sandra" w:date="2026-03-30T09:42:00Z" w16du:dateUtc="2026-03-30T15:42:00Z"/>
                <w:rFonts w:cs="Times New Roman"/>
              </w:rPr>
            </w:pPr>
            <w:ins w:id="297" w:author="White, Sandra" w:date="2026-03-30T09:42:00Z" w16du:dateUtc="2026-03-30T15:42:00Z">
              <w:r>
                <w:rPr>
                  <w:rFonts w:cs="Times New Roman"/>
                </w:rPr>
                <w:t>Hartmann 2019</w:t>
              </w:r>
            </w:ins>
          </w:p>
        </w:tc>
        <w:tc>
          <w:tcPr>
            <w:tcW w:w="1890" w:type="dxa"/>
          </w:tcPr>
          <w:p w14:paraId="56E5A800" w14:textId="655C1046" w:rsidR="00897936" w:rsidRPr="00637BF6" w:rsidRDefault="00D53D86" w:rsidP="00B03165">
            <w:pPr>
              <w:rPr>
                <w:ins w:id="298" w:author="White, Sandra" w:date="2026-03-30T09:42:00Z" w16du:dateUtc="2026-03-30T15:42:00Z"/>
                <w:rFonts w:cs="Times New Roman"/>
              </w:rPr>
            </w:pPr>
            <w:ins w:id="299" w:author="White, Sandra" w:date="2026-03-30T10:45:00Z" w16du:dateUtc="2026-03-30T16:45:00Z">
              <w:r>
                <w:rPr>
                  <w:rFonts w:cs="Times New Roman"/>
                </w:rPr>
                <w:t>Germany</w:t>
              </w:r>
            </w:ins>
          </w:p>
        </w:tc>
        <w:tc>
          <w:tcPr>
            <w:tcW w:w="1530" w:type="dxa"/>
          </w:tcPr>
          <w:p w14:paraId="436AF7DE" w14:textId="0E732167" w:rsidR="00897936" w:rsidRPr="00637BF6" w:rsidRDefault="00D53D86" w:rsidP="00B03165">
            <w:pPr>
              <w:rPr>
                <w:ins w:id="300" w:author="White, Sandra" w:date="2026-03-30T09:42:00Z" w16du:dateUtc="2026-03-30T15:42:00Z"/>
                <w:rFonts w:cs="Times New Roman"/>
              </w:rPr>
            </w:pPr>
            <w:ins w:id="301" w:author="White, Sandra" w:date="2026-03-30T10:45:00Z" w16du:dateUtc="2026-03-30T16:45:00Z">
              <w:r>
                <w:rPr>
                  <w:rFonts w:cs="Times New Roman"/>
                </w:rPr>
                <w:t>2007-2011</w:t>
              </w:r>
            </w:ins>
          </w:p>
        </w:tc>
        <w:tc>
          <w:tcPr>
            <w:tcW w:w="2207" w:type="dxa"/>
          </w:tcPr>
          <w:p w14:paraId="79B3E0C1" w14:textId="576D0AD1" w:rsidR="00897936" w:rsidRPr="00637BF6" w:rsidRDefault="00D53D86" w:rsidP="00B03165">
            <w:pPr>
              <w:rPr>
                <w:ins w:id="302" w:author="White, Sandra" w:date="2026-03-30T09:42:00Z" w16du:dateUtc="2026-03-30T15:42:00Z"/>
                <w:rFonts w:cs="Times New Roman"/>
              </w:rPr>
            </w:pPr>
            <w:ins w:id="303" w:author="White, Sandra" w:date="2026-03-30T10:46:00Z" w16du:dateUtc="2026-03-30T16:46:00Z">
              <w:r>
                <w:rPr>
                  <w:rFonts w:cs="Times New Roman"/>
                </w:rPr>
                <w:t>R</w:t>
              </w:r>
            </w:ins>
            <w:ins w:id="304" w:author="White, Sandra" w:date="2026-03-30T10:54:00Z" w16du:dateUtc="2026-03-30T16:54:00Z">
              <w:r w:rsidR="004212AC">
                <w:rPr>
                  <w:rFonts w:cs="Times New Roman"/>
                </w:rPr>
                <w:t>etrospective cohort</w:t>
              </w:r>
            </w:ins>
          </w:p>
        </w:tc>
        <w:tc>
          <w:tcPr>
            <w:tcW w:w="2348" w:type="dxa"/>
          </w:tcPr>
          <w:p w14:paraId="04C2358B" w14:textId="30F34764" w:rsidR="00897936" w:rsidRPr="00637BF6" w:rsidRDefault="00D53D86" w:rsidP="00B03165">
            <w:pPr>
              <w:rPr>
                <w:ins w:id="305" w:author="White, Sandra" w:date="2026-03-30T09:42:00Z" w16du:dateUtc="2026-03-30T15:42:00Z"/>
                <w:rFonts w:cs="Times New Roman"/>
              </w:rPr>
            </w:pPr>
            <w:ins w:id="306" w:author="White, Sandra" w:date="2026-03-30T10:45:00Z" w16du:dateUtc="2026-03-30T16:45:00Z">
              <w:r>
                <w:rPr>
                  <w:rFonts w:cs="Times New Roman"/>
                </w:rPr>
                <w:t>Transplant</w:t>
              </w:r>
            </w:ins>
          </w:p>
        </w:tc>
        <w:tc>
          <w:tcPr>
            <w:tcW w:w="2555" w:type="dxa"/>
          </w:tcPr>
          <w:p w14:paraId="298CB87D" w14:textId="34DF9A01" w:rsidR="00897936" w:rsidRPr="00637BF6" w:rsidRDefault="00D53D86" w:rsidP="00B03165">
            <w:pPr>
              <w:rPr>
                <w:ins w:id="307" w:author="White, Sandra" w:date="2026-03-30T09:42:00Z" w16du:dateUtc="2026-03-30T15:42:00Z"/>
                <w:rFonts w:cs="Times New Roman"/>
              </w:rPr>
            </w:pPr>
            <w:ins w:id="308" w:author="White, Sandra" w:date="2026-03-30T10:46:00Z" w16du:dateUtc="2026-03-30T16:46:00Z">
              <w:r>
                <w:rPr>
                  <w:rFonts w:cs="Times New Roman"/>
                </w:rPr>
                <w:t>Therapeutic</w:t>
              </w:r>
            </w:ins>
          </w:p>
        </w:tc>
      </w:tr>
      <w:tr w:rsidR="004D1841" w:rsidRPr="007A3412" w14:paraId="34EAD69B" w14:textId="77777777" w:rsidTr="004212AC">
        <w:tc>
          <w:tcPr>
            <w:tcW w:w="2695" w:type="dxa"/>
          </w:tcPr>
          <w:p w14:paraId="68126958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Heo 2024</w:t>
            </w:r>
          </w:p>
        </w:tc>
        <w:tc>
          <w:tcPr>
            <w:tcW w:w="1890" w:type="dxa"/>
          </w:tcPr>
          <w:p w14:paraId="25604477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South Korea</w:t>
            </w:r>
          </w:p>
        </w:tc>
        <w:tc>
          <w:tcPr>
            <w:tcW w:w="1530" w:type="dxa"/>
          </w:tcPr>
          <w:p w14:paraId="792F477E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2015-2022</w:t>
            </w:r>
          </w:p>
        </w:tc>
        <w:tc>
          <w:tcPr>
            <w:tcW w:w="2207" w:type="dxa"/>
          </w:tcPr>
          <w:p w14:paraId="25D6AACE" w14:textId="5750F3E7" w:rsidR="009D5D8E" w:rsidRPr="00637BF6" w:rsidRDefault="00331F27" w:rsidP="00B03165">
            <w:pPr>
              <w:rPr>
                <w:rFonts w:cs="Times New Roman"/>
              </w:rPr>
            </w:pPr>
            <w:ins w:id="309" w:author="White, Sandra" w:date="2026-03-30T10:50:00Z" w16du:dateUtc="2026-03-30T16:50:00Z">
              <w:r>
                <w:rPr>
                  <w:rFonts w:cs="Times New Roman"/>
                </w:rPr>
                <w:t>Propensity-matched</w:t>
              </w:r>
            </w:ins>
          </w:p>
        </w:tc>
        <w:tc>
          <w:tcPr>
            <w:tcW w:w="2348" w:type="dxa"/>
          </w:tcPr>
          <w:p w14:paraId="3763683E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Trauma</w:t>
            </w:r>
          </w:p>
        </w:tc>
        <w:tc>
          <w:tcPr>
            <w:tcW w:w="2555" w:type="dxa"/>
          </w:tcPr>
          <w:p w14:paraId="7BA2F055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Therapeutic</w:t>
            </w:r>
          </w:p>
        </w:tc>
      </w:tr>
      <w:tr w:rsidR="004D1841" w:rsidRPr="007A3412" w14:paraId="1C95365B" w14:textId="77777777" w:rsidTr="004212AC">
        <w:tc>
          <w:tcPr>
            <w:tcW w:w="2695" w:type="dxa"/>
          </w:tcPr>
          <w:p w14:paraId="3037B72D" w14:textId="77777777" w:rsidR="009D5D8E" w:rsidRPr="00637BF6" w:rsidRDefault="009D5D8E" w:rsidP="00B03165">
            <w:pPr>
              <w:rPr>
                <w:rFonts w:cs="Times New Roman"/>
              </w:rPr>
            </w:pPr>
            <w:proofErr w:type="spellStart"/>
            <w:r w:rsidRPr="00637BF6">
              <w:rPr>
                <w:rFonts w:cs="Times New Roman"/>
              </w:rPr>
              <w:t>Hesselvik</w:t>
            </w:r>
            <w:proofErr w:type="spellEnd"/>
            <w:r w:rsidRPr="00637BF6">
              <w:rPr>
                <w:rFonts w:cs="Times New Roman"/>
              </w:rPr>
              <w:t xml:space="preserve"> 1985</w:t>
            </w:r>
          </w:p>
        </w:tc>
        <w:tc>
          <w:tcPr>
            <w:tcW w:w="1890" w:type="dxa"/>
          </w:tcPr>
          <w:p w14:paraId="647AFC08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Sweden</w:t>
            </w:r>
          </w:p>
        </w:tc>
        <w:tc>
          <w:tcPr>
            <w:tcW w:w="1530" w:type="dxa"/>
          </w:tcPr>
          <w:p w14:paraId="5D23B212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Unknown</w:t>
            </w:r>
          </w:p>
        </w:tc>
        <w:tc>
          <w:tcPr>
            <w:tcW w:w="2207" w:type="dxa"/>
          </w:tcPr>
          <w:p w14:paraId="3D733D59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RCT</w:t>
            </w:r>
          </w:p>
        </w:tc>
        <w:tc>
          <w:tcPr>
            <w:tcW w:w="2348" w:type="dxa"/>
          </w:tcPr>
          <w:p w14:paraId="09054CE3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Septic ICU</w:t>
            </w:r>
          </w:p>
        </w:tc>
        <w:tc>
          <w:tcPr>
            <w:tcW w:w="2555" w:type="dxa"/>
          </w:tcPr>
          <w:p w14:paraId="2B6353DE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Not specified</w:t>
            </w:r>
          </w:p>
        </w:tc>
      </w:tr>
      <w:tr w:rsidR="004D1841" w:rsidRPr="007A3412" w14:paraId="4BC20131" w14:textId="77777777" w:rsidTr="004212AC">
        <w:tc>
          <w:tcPr>
            <w:tcW w:w="2695" w:type="dxa"/>
          </w:tcPr>
          <w:p w14:paraId="2352F835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lastRenderedPageBreak/>
              <w:t>Hinton 2023a</w:t>
            </w:r>
          </w:p>
        </w:tc>
        <w:tc>
          <w:tcPr>
            <w:tcW w:w="1890" w:type="dxa"/>
          </w:tcPr>
          <w:p w14:paraId="4108D71B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Australia</w:t>
            </w:r>
          </w:p>
        </w:tc>
        <w:tc>
          <w:tcPr>
            <w:tcW w:w="1530" w:type="dxa"/>
          </w:tcPr>
          <w:p w14:paraId="0B30F616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2005-2018</w:t>
            </w:r>
          </w:p>
        </w:tc>
        <w:tc>
          <w:tcPr>
            <w:tcW w:w="2207" w:type="dxa"/>
          </w:tcPr>
          <w:p w14:paraId="705D6435" w14:textId="23AE62E4" w:rsidR="009D5D8E" w:rsidRPr="00637BF6" w:rsidRDefault="00331F27" w:rsidP="00B03165">
            <w:pPr>
              <w:rPr>
                <w:rFonts w:cs="Times New Roman"/>
              </w:rPr>
            </w:pPr>
            <w:ins w:id="310" w:author="White, Sandra" w:date="2026-03-30T10:50:00Z" w16du:dateUtc="2026-03-30T16:50:00Z">
              <w:r>
                <w:rPr>
                  <w:rFonts w:cs="Times New Roman"/>
                </w:rPr>
                <w:t>Propensity-matched</w:t>
              </w:r>
            </w:ins>
          </w:p>
        </w:tc>
        <w:tc>
          <w:tcPr>
            <w:tcW w:w="2348" w:type="dxa"/>
          </w:tcPr>
          <w:p w14:paraId="49DA4AA0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Cardiovascular</w:t>
            </w:r>
          </w:p>
        </w:tc>
        <w:tc>
          <w:tcPr>
            <w:tcW w:w="2555" w:type="dxa"/>
          </w:tcPr>
          <w:p w14:paraId="566DC240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Not specified</w:t>
            </w:r>
          </w:p>
        </w:tc>
      </w:tr>
      <w:tr w:rsidR="004D1841" w:rsidRPr="007A3412" w14:paraId="21F4D39C" w14:textId="77777777" w:rsidTr="004212AC">
        <w:tc>
          <w:tcPr>
            <w:tcW w:w="2695" w:type="dxa"/>
          </w:tcPr>
          <w:p w14:paraId="6CB49CE0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Hinton 2023b</w:t>
            </w:r>
          </w:p>
        </w:tc>
        <w:tc>
          <w:tcPr>
            <w:tcW w:w="1890" w:type="dxa"/>
          </w:tcPr>
          <w:p w14:paraId="67F322AD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Australia</w:t>
            </w:r>
          </w:p>
        </w:tc>
        <w:tc>
          <w:tcPr>
            <w:tcW w:w="1530" w:type="dxa"/>
          </w:tcPr>
          <w:p w14:paraId="758636DD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2001-2019</w:t>
            </w:r>
          </w:p>
        </w:tc>
        <w:tc>
          <w:tcPr>
            <w:tcW w:w="2207" w:type="dxa"/>
          </w:tcPr>
          <w:p w14:paraId="38F3AB54" w14:textId="68DFD1E2" w:rsidR="009D5D8E" w:rsidRPr="00637BF6" w:rsidRDefault="00331F27" w:rsidP="00B03165">
            <w:pPr>
              <w:rPr>
                <w:rFonts w:cs="Times New Roman"/>
              </w:rPr>
            </w:pPr>
            <w:ins w:id="311" w:author="White, Sandra" w:date="2026-03-30T10:50:00Z" w16du:dateUtc="2026-03-30T16:50:00Z">
              <w:r>
                <w:rPr>
                  <w:rFonts w:cs="Times New Roman"/>
                </w:rPr>
                <w:t>Propensity-matched</w:t>
              </w:r>
            </w:ins>
          </w:p>
        </w:tc>
        <w:tc>
          <w:tcPr>
            <w:tcW w:w="2348" w:type="dxa"/>
          </w:tcPr>
          <w:p w14:paraId="770096B2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Cardiovascular</w:t>
            </w:r>
          </w:p>
        </w:tc>
        <w:tc>
          <w:tcPr>
            <w:tcW w:w="2555" w:type="dxa"/>
          </w:tcPr>
          <w:p w14:paraId="6CA21B0E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Therapeutic &amp; Prophylactic</w:t>
            </w:r>
          </w:p>
        </w:tc>
      </w:tr>
      <w:tr w:rsidR="004D1841" w:rsidRPr="007A3412" w14:paraId="52F4BE9E" w14:textId="77777777" w:rsidTr="004212AC">
        <w:trPr>
          <w:ins w:id="312" w:author="White, Sandra" w:date="2026-03-30T09:42:00Z"/>
        </w:trPr>
        <w:tc>
          <w:tcPr>
            <w:tcW w:w="2695" w:type="dxa"/>
          </w:tcPr>
          <w:p w14:paraId="098A03F8" w14:textId="45837B21" w:rsidR="00897936" w:rsidRPr="00637BF6" w:rsidRDefault="00897936" w:rsidP="00B03165">
            <w:pPr>
              <w:rPr>
                <w:ins w:id="313" w:author="White, Sandra" w:date="2026-03-30T09:42:00Z" w16du:dateUtc="2026-03-30T15:42:00Z"/>
                <w:rFonts w:cs="Times New Roman"/>
              </w:rPr>
            </w:pPr>
            <w:ins w:id="314" w:author="White, Sandra" w:date="2026-03-30T09:42:00Z" w16du:dateUtc="2026-03-30T15:42:00Z">
              <w:r>
                <w:rPr>
                  <w:rFonts w:cs="Times New Roman"/>
                </w:rPr>
                <w:t>Holcom</w:t>
              </w:r>
            </w:ins>
            <w:ins w:id="315" w:author="White, Sandra" w:date="2026-03-30T09:43:00Z" w16du:dateUtc="2026-03-30T15:43:00Z">
              <w:r>
                <w:rPr>
                  <w:rFonts w:cs="Times New Roman"/>
                </w:rPr>
                <w:t>b 2013</w:t>
              </w:r>
            </w:ins>
          </w:p>
        </w:tc>
        <w:tc>
          <w:tcPr>
            <w:tcW w:w="1890" w:type="dxa"/>
          </w:tcPr>
          <w:p w14:paraId="0EC6FFAA" w14:textId="625E9409" w:rsidR="00897936" w:rsidRPr="00637BF6" w:rsidRDefault="00331F27" w:rsidP="00B03165">
            <w:pPr>
              <w:rPr>
                <w:ins w:id="316" w:author="White, Sandra" w:date="2026-03-30T09:42:00Z" w16du:dateUtc="2026-03-30T15:42:00Z"/>
                <w:rFonts w:cs="Times New Roman"/>
              </w:rPr>
            </w:pPr>
            <w:ins w:id="317" w:author="White, Sandra" w:date="2026-03-30T10:46:00Z" w16du:dateUtc="2026-03-30T16:46:00Z">
              <w:r>
                <w:rPr>
                  <w:rFonts w:cs="Times New Roman"/>
                </w:rPr>
                <w:t>United States</w:t>
              </w:r>
            </w:ins>
          </w:p>
        </w:tc>
        <w:tc>
          <w:tcPr>
            <w:tcW w:w="1530" w:type="dxa"/>
          </w:tcPr>
          <w:p w14:paraId="034AC393" w14:textId="549440B6" w:rsidR="00897936" w:rsidRPr="00637BF6" w:rsidRDefault="00331F27" w:rsidP="00B03165">
            <w:pPr>
              <w:rPr>
                <w:ins w:id="318" w:author="White, Sandra" w:date="2026-03-30T09:42:00Z" w16du:dateUtc="2026-03-30T15:42:00Z"/>
                <w:rFonts w:cs="Times New Roman"/>
              </w:rPr>
            </w:pPr>
            <w:ins w:id="319" w:author="White, Sandra" w:date="2026-03-30T10:46:00Z" w16du:dateUtc="2026-03-30T16:46:00Z">
              <w:r>
                <w:rPr>
                  <w:rFonts w:cs="Times New Roman"/>
                </w:rPr>
                <w:t>2009-2010</w:t>
              </w:r>
            </w:ins>
          </w:p>
        </w:tc>
        <w:tc>
          <w:tcPr>
            <w:tcW w:w="2207" w:type="dxa"/>
          </w:tcPr>
          <w:p w14:paraId="663D9553" w14:textId="1B715260" w:rsidR="00897936" w:rsidRPr="00637BF6" w:rsidRDefault="00331F27" w:rsidP="00B03165">
            <w:pPr>
              <w:rPr>
                <w:ins w:id="320" w:author="White, Sandra" w:date="2026-03-30T09:42:00Z" w16du:dateUtc="2026-03-30T15:42:00Z"/>
                <w:rFonts w:cs="Times New Roman"/>
              </w:rPr>
            </w:pPr>
            <w:ins w:id="321" w:author="White, Sandra" w:date="2026-03-30T10:47:00Z" w16du:dateUtc="2026-03-30T16:47:00Z">
              <w:r>
                <w:rPr>
                  <w:rFonts w:cs="Times New Roman"/>
                </w:rPr>
                <w:t>P</w:t>
              </w:r>
            </w:ins>
            <w:ins w:id="322" w:author="White, Sandra" w:date="2026-03-30T10:55:00Z" w16du:dateUtc="2026-03-30T16:55:00Z">
              <w:r w:rsidR="004212AC">
                <w:rPr>
                  <w:rFonts w:cs="Times New Roman"/>
                </w:rPr>
                <w:t>rospective cohort</w:t>
              </w:r>
            </w:ins>
          </w:p>
        </w:tc>
        <w:tc>
          <w:tcPr>
            <w:tcW w:w="2348" w:type="dxa"/>
          </w:tcPr>
          <w:p w14:paraId="63967076" w14:textId="6CBEDD13" w:rsidR="00897936" w:rsidRPr="00637BF6" w:rsidRDefault="00331F27" w:rsidP="00B03165">
            <w:pPr>
              <w:rPr>
                <w:ins w:id="323" w:author="White, Sandra" w:date="2026-03-30T09:42:00Z" w16du:dateUtc="2026-03-30T15:42:00Z"/>
                <w:rFonts w:cs="Times New Roman"/>
              </w:rPr>
            </w:pPr>
            <w:ins w:id="324" w:author="White, Sandra" w:date="2026-03-30T10:47:00Z" w16du:dateUtc="2026-03-30T16:47:00Z">
              <w:r>
                <w:rPr>
                  <w:rFonts w:cs="Times New Roman"/>
                </w:rPr>
                <w:t>Trauma</w:t>
              </w:r>
            </w:ins>
          </w:p>
        </w:tc>
        <w:tc>
          <w:tcPr>
            <w:tcW w:w="2555" w:type="dxa"/>
          </w:tcPr>
          <w:p w14:paraId="1D655183" w14:textId="69102EA4" w:rsidR="00897936" w:rsidRPr="00637BF6" w:rsidRDefault="00331F27" w:rsidP="00B03165">
            <w:pPr>
              <w:rPr>
                <w:ins w:id="325" w:author="White, Sandra" w:date="2026-03-30T09:42:00Z" w16du:dateUtc="2026-03-30T15:42:00Z"/>
                <w:rFonts w:cs="Times New Roman"/>
              </w:rPr>
            </w:pPr>
            <w:ins w:id="326" w:author="White, Sandra" w:date="2026-03-30T10:47:00Z" w16du:dateUtc="2026-03-30T16:47:00Z">
              <w:r>
                <w:rPr>
                  <w:rFonts w:cs="Times New Roman"/>
                </w:rPr>
                <w:t>Therapeutic</w:t>
              </w:r>
            </w:ins>
          </w:p>
        </w:tc>
      </w:tr>
      <w:tr w:rsidR="004D1841" w:rsidRPr="007A3412" w14:paraId="0B3AF496" w14:textId="77777777" w:rsidTr="004212AC">
        <w:trPr>
          <w:ins w:id="327" w:author="White, Sandra" w:date="2026-03-30T09:43:00Z"/>
        </w:trPr>
        <w:tc>
          <w:tcPr>
            <w:tcW w:w="2695" w:type="dxa"/>
          </w:tcPr>
          <w:p w14:paraId="561B7510" w14:textId="7D7F26C5" w:rsidR="00897936" w:rsidRDefault="00897936" w:rsidP="00B03165">
            <w:pPr>
              <w:rPr>
                <w:ins w:id="328" w:author="White, Sandra" w:date="2026-03-30T09:43:00Z" w16du:dateUtc="2026-03-30T15:43:00Z"/>
                <w:rFonts w:cs="Times New Roman"/>
              </w:rPr>
            </w:pPr>
            <w:ins w:id="329" w:author="White, Sandra" w:date="2026-03-30T09:43:00Z" w16du:dateUtc="2026-03-30T15:43:00Z">
              <w:r>
                <w:rPr>
                  <w:rFonts w:cs="Times New Roman"/>
                </w:rPr>
                <w:t>Horst 2023</w:t>
              </w:r>
            </w:ins>
          </w:p>
        </w:tc>
        <w:tc>
          <w:tcPr>
            <w:tcW w:w="1890" w:type="dxa"/>
          </w:tcPr>
          <w:p w14:paraId="7666D40E" w14:textId="04FEF298" w:rsidR="00897936" w:rsidRPr="00637BF6" w:rsidRDefault="00331F27" w:rsidP="00B03165">
            <w:pPr>
              <w:rPr>
                <w:ins w:id="330" w:author="White, Sandra" w:date="2026-03-30T09:43:00Z" w16du:dateUtc="2026-03-30T15:43:00Z"/>
                <w:rFonts w:cs="Times New Roman"/>
              </w:rPr>
            </w:pPr>
            <w:ins w:id="331" w:author="White, Sandra" w:date="2026-03-30T10:47:00Z" w16du:dateUtc="2026-03-30T16:47:00Z">
              <w:r>
                <w:rPr>
                  <w:rFonts w:cs="Times New Roman"/>
                </w:rPr>
                <w:t>United States</w:t>
              </w:r>
            </w:ins>
          </w:p>
        </w:tc>
        <w:tc>
          <w:tcPr>
            <w:tcW w:w="1530" w:type="dxa"/>
          </w:tcPr>
          <w:p w14:paraId="61E216D8" w14:textId="7D92FB7A" w:rsidR="00897936" w:rsidRPr="00637BF6" w:rsidRDefault="00331F27" w:rsidP="00B03165">
            <w:pPr>
              <w:rPr>
                <w:ins w:id="332" w:author="White, Sandra" w:date="2026-03-30T09:43:00Z" w16du:dateUtc="2026-03-30T15:43:00Z"/>
                <w:rFonts w:cs="Times New Roman"/>
              </w:rPr>
            </w:pPr>
            <w:ins w:id="333" w:author="White, Sandra" w:date="2026-03-30T10:47:00Z" w16du:dateUtc="2026-03-30T16:47:00Z">
              <w:r>
                <w:rPr>
                  <w:rFonts w:cs="Times New Roman"/>
                </w:rPr>
                <w:t>2014-2018</w:t>
              </w:r>
            </w:ins>
          </w:p>
        </w:tc>
        <w:tc>
          <w:tcPr>
            <w:tcW w:w="2207" w:type="dxa"/>
          </w:tcPr>
          <w:p w14:paraId="39933CC1" w14:textId="6428F8C9" w:rsidR="00897936" w:rsidRPr="00637BF6" w:rsidRDefault="00331F27" w:rsidP="00B03165">
            <w:pPr>
              <w:rPr>
                <w:ins w:id="334" w:author="White, Sandra" w:date="2026-03-30T09:43:00Z" w16du:dateUtc="2026-03-30T15:43:00Z"/>
                <w:rFonts w:cs="Times New Roman"/>
              </w:rPr>
            </w:pPr>
            <w:ins w:id="335" w:author="White, Sandra" w:date="2026-03-30T10:48:00Z" w16du:dateUtc="2026-03-30T16:48:00Z">
              <w:r>
                <w:rPr>
                  <w:rFonts w:cs="Times New Roman"/>
                </w:rPr>
                <w:t>O</w:t>
              </w:r>
            </w:ins>
            <w:ins w:id="336" w:author="White, Sandra" w:date="2026-03-30T10:55:00Z" w16du:dateUtc="2026-03-30T16:55:00Z">
              <w:r w:rsidR="004212AC">
                <w:rPr>
                  <w:rFonts w:cs="Times New Roman"/>
                </w:rPr>
                <w:t>bservational</w:t>
              </w:r>
            </w:ins>
            <w:ins w:id="337" w:author="White, Sandra" w:date="2026-03-30T10:48:00Z" w16du:dateUtc="2026-03-30T16:48:00Z">
              <w:r>
                <w:rPr>
                  <w:rFonts w:cs="Times New Roman"/>
                </w:rPr>
                <w:t>, P</w:t>
              </w:r>
            </w:ins>
            <w:ins w:id="338" w:author="White, Sandra" w:date="2026-03-30T10:55:00Z" w16du:dateUtc="2026-03-30T16:55:00Z">
              <w:r w:rsidR="004212AC">
                <w:rPr>
                  <w:rFonts w:cs="Times New Roman"/>
                </w:rPr>
                <w:t>rospective cohort</w:t>
              </w:r>
            </w:ins>
          </w:p>
        </w:tc>
        <w:tc>
          <w:tcPr>
            <w:tcW w:w="2348" w:type="dxa"/>
          </w:tcPr>
          <w:p w14:paraId="608E7B3F" w14:textId="79361DEA" w:rsidR="00897936" w:rsidRPr="00637BF6" w:rsidRDefault="004212AC" w:rsidP="00B03165">
            <w:pPr>
              <w:rPr>
                <w:ins w:id="339" w:author="White, Sandra" w:date="2026-03-30T09:43:00Z" w16du:dateUtc="2026-03-30T15:43:00Z"/>
                <w:rFonts w:cs="Times New Roman"/>
              </w:rPr>
            </w:pPr>
            <w:ins w:id="340" w:author="White, Sandra" w:date="2026-03-30T10:59:00Z" w16du:dateUtc="2026-03-30T16:59:00Z">
              <w:r>
                <w:rPr>
                  <w:rFonts w:cs="Times New Roman"/>
                </w:rPr>
                <w:t>General</w:t>
              </w:r>
            </w:ins>
            <w:ins w:id="341" w:author="White, Sandra" w:date="2026-03-30T12:48:00Z" w16du:dateUtc="2026-03-30T18:48:00Z">
              <w:r w:rsidR="004D1841">
                <w:rPr>
                  <w:rFonts w:cs="Times New Roman"/>
                </w:rPr>
                <w:t xml:space="preserve"> Pediatrics</w:t>
              </w:r>
            </w:ins>
          </w:p>
        </w:tc>
        <w:tc>
          <w:tcPr>
            <w:tcW w:w="2555" w:type="dxa"/>
          </w:tcPr>
          <w:p w14:paraId="551B167F" w14:textId="4D6FE88D" w:rsidR="00897936" w:rsidRPr="00637BF6" w:rsidRDefault="004212AC" w:rsidP="00B03165">
            <w:pPr>
              <w:rPr>
                <w:ins w:id="342" w:author="White, Sandra" w:date="2026-03-30T09:43:00Z" w16du:dateUtc="2026-03-30T15:43:00Z"/>
                <w:rFonts w:cs="Times New Roman"/>
              </w:rPr>
            </w:pPr>
            <w:ins w:id="343" w:author="White, Sandra" w:date="2026-03-30T10:59:00Z" w16du:dateUtc="2026-03-30T16:59:00Z">
              <w:r>
                <w:rPr>
                  <w:rFonts w:cs="Times New Roman"/>
                </w:rPr>
                <w:t>Therapeutic</w:t>
              </w:r>
            </w:ins>
          </w:p>
        </w:tc>
      </w:tr>
      <w:tr w:rsidR="004D1841" w:rsidRPr="007A3412" w14:paraId="11B09FE9" w14:textId="77777777" w:rsidTr="004212AC">
        <w:trPr>
          <w:ins w:id="344" w:author="White, Sandra" w:date="2026-03-30T09:43:00Z"/>
        </w:trPr>
        <w:tc>
          <w:tcPr>
            <w:tcW w:w="2695" w:type="dxa"/>
          </w:tcPr>
          <w:p w14:paraId="2078F683" w14:textId="2B4637E3" w:rsidR="00897936" w:rsidRDefault="00897936" w:rsidP="00B03165">
            <w:pPr>
              <w:rPr>
                <w:ins w:id="345" w:author="White, Sandra" w:date="2026-03-30T09:43:00Z" w16du:dateUtc="2026-03-30T15:43:00Z"/>
                <w:rFonts w:cs="Times New Roman"/>
              </w:rPr>
            </w:pPr>
            <w:proofErr w:type="spellStart"/>
            <w:ins w:id="346" w:author="White, Sandra" w:date="2026-03-30T09:43:00Z" w16du:dateUtc="2026-03-30T15:43:00Z">
              <w:r>
                <w:rPr>
                  <w:rFonts w:cs="Times New Roman"/>
                </w:rPr>
                <w:t>Inokuchi</w:t>
              </w:r>
              <w:proofErr w:type="spellEnd"/>
              <w:r>
                <w:rPr>
                  <w:rFonts w:cs="Times New Roman"/>
                </w:rPr>
                <w:t xml:space="preserve"> 2017</w:t>
              </w:r>
            </w:ins>
          </w:p>
        </w:tc>
        <w:tc>
          <w:tcPr>
            <w:tcW w:w="1890" w:type="dxa"/>
          </w:tcPr>
          <w:p w14:paraId="5B95C2F3" w14:textId="68B5C88A" w:rsidR="00897936" w:rsidRPr="00637BF6" w:rsidRDefault="004212AC" w:rsidP="00B03165">
            <w:pPr>
              <w:rPr>
                <w:ins w:id="347" w:author="White, Sandra" w:date="2026-03-30T09:43:00Z" w16du:dateUtc="2026-03-30T15:43:00Z"/>
                <w:rFonts w:cs="Times New Roman"/>
              </w:rPr>
            </w:pPr>
            <w:ins w:id="348" w:author="White, Sandra" w:date="2026-03-30T10:59:00Z" w16du:dateUtc="2026-03-30T16:59:00Z">
              <w:r>
                <w:rPr>
                  <w:rFonts w:cs="Times New Roman"/>
                </w:rPr>
                <w:t>Japan</w:t>
              </w:r>
            </w:ins>
          </w:p>
        </w:tc>
        <w:tc>
          <w:tcPr>
            <w:tcW w:w="1530" w:type="dxa"/>
          </w:tcPr>
          <w:p w14:paraId="1B64C96F" w14:textId="651C1F47" w:rsidR="00897936" w:rsidRPr="00637BF6" w:rsidRDefault="004212AC" w:rsidP="00B03165">
            <w:pPr>
              <w:rPr>
                <w:ins w:id="349" w:author="White, Sandra" w:date="2026-03-30T09:43:00Z" w16du:dateUtc="2026-03-30T15:43:00Z"/>
                <w:rFonts w:cs="Times New Roman"/>
              </w:rPr>
            </w:pPr>
            <w:ins w:id="350" w:author="White, Sandra" w:date="2026-03-30T10:59:00Z" w16du:dateUtc="2026-03-30T16:59:00Z">
              <w:r>
                <w:rPr>
                  <w:rFonts w:cs="Times New Roman"/>
                </w:rPr>
                <w:t>2011-2015</w:t>
              </w:r>
            </w:ins>
          </w:p>
        </w:tc>
        <w:tc>
          <w:tcPr>
            <w:tcW w:w="2207" w:type="dxa"/>
          </w:tcPr>
          <w:p w14:paraId="0490630C" w14:textId="6E5D5555" w:rsidR="00897936" w:rsidRPr="00637BF6" w:rsidRDefault="004212AC" w:rsidP="00B03165">
            <w:pPr>
              <w:rPr>
                <w:ins w:id="351" w:author="White, Sandra" w:date="2026-03-30T09:43:00Z" w16du:dateUtc="2026-03-30T15:43:00Z"/>
                <w:rFonts w:cs="Times New Roman"/>
              </w:rPr>
            </w:pPr>
            <w:ins w:id="352" w:author="White, Sandra" w:date="2026-03-30T11:00:00Z" w16du:dateUtc="2026-03-30T17:00:00Z">
              <w:r>
                <w:rPr>
                  <w:rFonts w:cs="Times New Roman"/>
                </w:rPr>
                <w:t>Retrospective cohort</w:t>
              </w:r>
            </w:ins>
          </w:p>
        </w:tc>
        <w:tc>
          <w:tcPr>
            <w:tcW w:w="2348" w:type="dxa"/>
          </w:tcPr>
          <w:p w14:paraId="32346DEB" w14:textId="37ABF4E2" w:rsidR="00897936" w:rsidRPr="00637BF6" w:rsidRDefault="004212AC" w:rsidP="00B03165">
            <w:pPr>
              <w:rPr>
                <w:ins w:id="353" w:author="White, Sandra" w:date="2026-03-30T09:43:00Z" w16du:dateUtc="2026-03-30T15:43:00Z"/>
                <w:rFonts w:cs="Times New Roman"/>
              </w:rPr>
            </w:pPr>
            <w:ins w:id="354" w:author="White, Sandra" w:date="2026-03-30T10:59:00Z" w16du:dateUtc="2026-03-30T16:59:00Z">
              <w:r>
                <w:rPr>
                  <w:rFonts w:cs="Times New Roman"/>
                </w:rPr>
                <w:t>Orthopedics</w:t>
              </w:r>
            </w:ins>
          </w:p>
        </w:tc>
        <w:tc>
          <w:tcPr>
            <w:tcW w:w="2555" w:type="dxa"/>
          </w:tcPr>
          <w:p w14:paraId="2069B0CE" w14:textId="5EA2ED74" w:rsidR="00897936" w:rsidRPr="00637BF6" w:rsidRDefault="004212AC" w:rsidP="00B03165">
            <w:pPr>
              <w:rPr>
                <w:ins w:id="355" w:author="White, Sandra" w:date="2026-03-30T09:43:00Z" w16du:dateUtc="2026-03-30T15:43:00Z"/>
                <w:rFonts w:cs="Times New Roman"/>
              </w:rPr>
            </w:pPr>
            <w:ins w:id="356" w:author="White, Sandra" w:date="2026-03-30T11:00:00Z" w16du:dateUtc="2026-03-30T17:00:00Z">
              <w:r>
                <w:rPr>
                  <w:rFonts w:cs="Times New Roman"/>
                </w:rPr>
                <w:t>Therapeutic</w:t>
              </w:r>
            </w:ins>
          </w:p>
        </w:tc>
      </w:tr>
      <w:tr w:rsidR="004D1841" w:rsidRPr="007A3412" w14:paraId="43E462DB" w14:textId="77777777" w:rsidTr="004212AC">
        <w:tc>
          <w:tcPr>
            <w:tcW w:w="2695" w:type="dxa"/>
          </w:tcPr>
          <w:p w14:paraId="4866D453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Ismail 2022</w:t>
            </w:r>
          </w:p>
        </w:tc>
        <w:tc>
          <w:tcPr>
            <w:tcW w:w="1890" w:type="dxa"/>
          </w:tcPr>
          <w:p w14:paraId="2BEC4706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Egypt</w:t>
            </w:r>
          </w:p>
        </w:tc>
        <w:tc>
          <w:tcPr>
            <w:tcW w:w="1530" w:type="dxa"/>
          </w:tcPr>
          <w:p w14:paraId="226D86FA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2020-2022</w:t>
            </w:r>
          </w:p>
        </w:tc>
        <w:tc>
          <w:tcPr>
            <w:tcW w:w="2207" w:type="dxa"/>
          </w:tcPr>
          <w:p w14:paraId="5EDFD778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RCT</w:t>
            </w:r>
          </w:p>
        </w:tc>
        <w:tc>
          <w:tcPr>
            <w:tcW w:w="2348" w:type="dxa"/>
          </w:tcPr>
          <w:p w14:paraId="4C5A0EB4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Orthopedics</w:t>
            </w:r>
          </w:p>
        </w:tc>
        <w:tc>
          <w:tcPr>
            <w:tcW w:w="2555" w:type="dxa"/>
          </w:tcPr>
          <w:p w14:paraId="35F2EFC0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Prophylactic</w:t>
            </w:r>
          </w:p>
        </w:tc>
      </w:tr>
      <w:tr w:rsidR="004D1841" w:rsidRPr="007A3412" w14:paraId="40F4BCD5" w14:textId="77777777" w:rsidTr="004212AC">
        <w:tc>
          <w:tcPr>
            <w:tcW w:w="2695" w:type="dxa"/>
          </w:tcPr>
          <w:p w14:paraId="2BB137B0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Itagaki 2020</w:t>
            </w:r>
          </w:p>
        </w:tc>
        <w:tc>
          <w:tcPr>
            <w:tcW w:w="1890" w:type="dxa"/>
          </w:tcPr>
          <w:p w14:paraId="48B22365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Japan</w:t>
            </w:r>
          </w:p>
        </w:tc>
        <w:tc>
          <w:tcPr>
            <w:tcW w:w="1530" w:type="dxa"/>
          </w:tcPr>
          <w:p w14:paraId="7504A5F7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2010-2018</w:t>
            </w:r>
          </w:p>
        </w:tc>
        <w:tc>
          <w:tcPr>
            <w:tcW w:w="2207" w:type="dxa"/>
          </w:tcPr>
          <w:p w14:paraId="4E5FF17C" w14:textId="2B2EC129" w:rsidR="009D5D8E" w:rsidRPr="00637BF6" w:rsidRDefault="00331F27" w:rsidP="00B03165">
            <w:pPr>
              <w:rPr>
                <w:rFonts w:cs="Times New Roman"/>
              </w:rPr>
            </w:pPr>
            <w:ins w:id="357" w:author="White, Sandra" w:date="2026-03-30T10:50:00Z" w16du:dateUtc="2026-03-30T16:50:00Z">
              <w:r>
                <w:rPr>
                  <w:rFonts w:cs="Times New Roman"/>
                </w:rPr>
                <w:t>Propensity-matched</w:t>
              </w:r>
            </w:ins>
          </w:p>
        </w:tc>
        <w:tc>
          <w:tcPr>
            <w:tcW w:w="2348" w:type="dxa"/>
          </w:tcPr>
          <w:p w14:paraId="51C00C85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Trauma</w:t>
            </w:r>
          </w:p>
        </w:tc>
        <w:tc>
          <w:tcPr>
            <w:tcW w:w="2555" w:type="dxa"/>
          </w:tcPr>
          <w:p w14:paraId="4FAD286D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Not specified</w:t>
            </w:r>
          </w:p>
        </w:tc>
      </w:tr>
      <w:tr w:rsidR="004D1841" w:rsidRPr="007A3412" w14:paraId="0722C88F" w14:textId="77777777" w:rsidTr="004212AC">
        <w:trPr>
          <w:ins w:id="358" w:author="White, Sandra" w:date="2026-03-30T09:43:00Z"/>
        </w:trPr>
        <w:tc>
          <w:tcPr>
            <w:tcW w:w="2695" w:type="dxa"/>
          </w:tcPr>
          <w:p w14:paraId="081D1F66" w14:textId="55015717" w:rsidR="00897936" w:rsidRPr="00637BF6" w:rsidRDefault="00897936" w:rsidP="00B03165">
            <w:pPr>
              <w:rPr>
                <w:ins w:id="359" w:author="White, Sandra" w:date="2026-03-30T09:43:00Z" w16du:dateUtc="2026-03-30T15:43:00Z"/>
                <w:rFonts w:cs="Times New Roman"/>
              </w:rPr>
            </w:pPr>
            <w:proofErr w:type="spellStart"/>
            <w:ins w:id="360" w:author="White, Sandra" w:date="2026-03-30T09:43:00Z" w16du:dateUtc="2026-03-30T15:43:00Z">
              <w:r>
                <w:rPr>
                  <w:rFonts w:cs="Times New Roman"/>
                </w:rPr>
                <w:t>Jahangirifard</w:t>
              </w:r>
              <w:proofErr w:type="spellEnd"/>
              <w:r>
                <w:rPr>
                  <w:rFonts w:cs="Times New Roman"/>
                </w:rPr>
                <w:t xml:space="preserve"> 2018</w:t>
              </w:r>
            </w:ins>
          </w:p>
        </w:tc>
        <w:tc>
          <w:tcPr>
            <w:tcW w:w="1890" w:type="dxa"/>
          </w:tcPr>
          <w:p w14:paraId="604A4706" w14:textId="77B251A4" w:rsidR="00897936" w:rsidRPr="00637BF6" w:rsidRDefault="004212AC" w:rsidP="00B03165">
            <w:pPr>
              <w:rPr>
                <w:ins w:id="361" w:author="White, Sandra" w:date="2026-03-30T09:43:00Z" w16du:dateUtc="2026-03-30T15:43:00Z"/>
                <w:rFonts w:cs="Times New Roman"/>
              </w:rPr>
            </w:pPr>
            <w:ins w:id="362" w:author="White, Sandra" w:date="2026-03-30T11:00:00Z" w16du:dateUtc="2026-03-30T17:00:00Z">
              <w:r>
                <w:rPr>
                  <w:rFonts w:cs="Times New Roman"/>
                </w:rPr>
                <w:t>Iran</w:t>
              </w:r>
            </w:ins>
          </w:p>
        </w:tc>
        <w:tc>
          <w:tcPr>
            <w:tcW w:w="1530" w:type="dxa"/>
          </w:tcPr>
          <w:p w14:paraId="1C938926" w14:textId="237FD64B" w:rsidR="00897936" w:rsidRPr="00637BF6" w:rsidRDefault="004212AC" w:rsidP="00B03165">
            <w:pPr>
              <w:rPr>
                <w:ins w:id="363" w:author="White, Sandra" w:date="2026-03-30T09:43:00Z" w16du:dateUtc="2026-03-30T15:43:00Z"/>
                <w:rFonts w:cs="Times New Roman"/>
              </w:rPr>
            </w:pPr>
            <w:ins w:id="364" w:author="White, Sandra" w:date="2026-03-30T11:00:00Z" w16du:dateUtc="2026-03-30T17:00:00Z">
              <w:r>
                <w:rPr>
                  <w:rFonts w:cs="Times New Roman"/>
                </w:rPr>
                <w:t>2012-2014</w:t>
              </w:r>
            </w:ins>
          </w:p>
        </w:tc>
        <w:tc>
          <w:tcPr>
            <w:tcW w:w="2207" w:type="dxa"/>
          </w:tcPr>
          <w:p w14:paraId="630133B8" w14:textId="11866E22" w:rsidR="00897936" w:rsidRPr="00637BF6" w:rsidRDefault="004212AC" w:rsidP="00B03165">
            <w:pPr>
              <w:rPr>
                <w:ins w:id="365" w:author="White, Sandra" w:date="2026-03-30T09:43:00Z" w16du:dateUtc="2026-03-30T15:43:00Z"/>
                <w:rFonts w:cs="Times New Roman"/>
              </w:rPr>
            </w:pPr>
            <w:ins w:id="366" w:author="White, Sandra" w:date="2026-03-30T11:01:00Z" w16du:dateUtc="2026-03-30T17:01:00Z">
              <w:r>
                <w:rPr>
                  <w:rFonts w:cs="Times New Roman"/>
                </w:rPr>
                <w:t>Retrospective cohort</w:t>
              </w:r>
            </w:ins>
          </w:p>
        </w:tc>
        <w:tc>
          <w:tcPr>
            <w:tcW w:w="2348" w:type="dxa"/>
          </w:tcPr>
          <w:p w14:paraId="402A0D89" w14:textId="39A3B097" w:rsidR="00897936" w:rsidRPr="00637BF6" w:rsidRDefault="004212AC" w:rsidP="00B03165">
            <w:pPr>
              <w:rPr>
                <w:ins w:id="367" w:author="White, Sandra" w:date="2026-03-30T09:43:00Z" w16du:dateUtc="2026-03-30T15:43:00Z"/>
                <w:rFonts w:cs="Times New Roman"/>
              </w:rPr>
            </w:pPr>
            <w:ins w:id="368" w:author="White, Sandra" w:date="2026-03-30T11:01:00Z" w16du:dateUtc="2026-03-30T17:01:00Z">
              <w:r>
                <w:rPr>
                  <w:rFonts w:cs="Times New Roman"/>
                </w:rPr>
                <w:t>Transplant</w:t>
              </w:r>
            </w:ins>
          </w:p>
        </w:tc>
        <w:tc>
          <w:tcPr>
            <w:tcW w:w="2555" w:type="dxa"/>
          </w:tcPr>
          <w:p w14:paraId="285605A1" w14:textId="7447047C" w:rsidR="00897936" w:rsidRPr="00637BF6" w:rsidRDefault="004212AC" w:rsidP="00B03165">
            <w:pPr>
              <w:rPr>
                <w:ins w:id="369" w:author="White, Sandra" w:date="2026-03-30T09:43:00Z" w16du:dateUtc="2026-03-30T15:43:00Z"/>
                <w:rFonts w:cs="Times New Roman"/>
              </w:rPr>
            </w:pPr>
            <w:ins w:id="370" w:author="White, Sandra" w:date="2026-03-30T11:01:00Z" w16du:dateUtc="2026-03-30T17:01:00Z">
              <w:r>
                <w:rPr>
                  <w:rFonts w:cs="Times New Roman"/>
                </w:rPr>
                <w:t>Prophylactic</w:t>
              </w:r>
            </w:ins>
          </w:p>
        </w:tc>
      </w:tr>
      <w:tr w:rsidR="004D1841" w:rsidRPr="007A3412" w14:paraId="77076C0E" w14:textId="77777777" w:rsidTr="004212AC">
        <w:tc>
          <w:tcPr>
            <w:tcW w:w="2695" w:type="dxa"/>
          </w:tcPr>
          <w:p w14:paraId="07FD0C0D" w14:textId="77777777" w:rsidR="009D5D8E" w:rsidRPr="00637BF6" w:rsidRDefault="009D5D8E" w:rsidP="00B03165">
            <w:pPr>
              <w:rPr>
                <w:rFonts w:cs="Times New Roman"/>
              </w:rPr>
            </w:pPr>
            <w:proofErr w:type="spellStart"/>
            <w:r w:rsidRPr="00637BF6">
              <w:rPr>
                <w:rFonts w:cs="Times New Roman"/>
              </w:rPr>
              <w:t>Javaherforoosh</w:t>
            </w:r>
            <w:proofErr w:type="spellEnd"/>
            <w:r w:rsidRPr="00637BF6">
              <w:rPr>
                <w:rFonts w:cs="Times New Roman"/>
              </w:rPr>
              <w:t xml:space="preserve"> Zadeh 2019</w:t>
            </w:r>
          </w:p>
        </w:tc>
        <w:tc>
          <w:tcPr>
            <w:tcW w:w="1890" w:type="dxa"/>
          </w:tcPr>
          <w:p w14:paraId="11C40BF1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Iran</w:t>
            </w:r>
          </w:p>
        </w:tc>
        <w:tc>
          <w:tcPr>
            <w:tcW w:w="1530" w:type="dxa"/>
          </w:tcPr>
          <w:p w14:paraId="290ADF63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2018-2019</w:t>
            </w:r>
          </w:p>
        </w:tc>
        <w:tc>
          <w:tcPr>
            <w:tcW w:w="2207" w:type="dxa"/>
          </w:tcPr>
          <w:p w14:paraId="2128B3B5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RCT</w:t>
            </w:r>
          </w:p>
        </w:tc>
        <w:tc>
          <w:tcPr>
            <w:tcW w:w="2348" w:type="dxa"/>
          </w:tcPr>
          <w:p w14:paraId="3182D8F5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Cardiovascular</w:t>
            </w:r>
          </w:p>
        </w:tc>
        <w:tc>
          <w:tcPr>
            <w:tcW w:w="2555" w:type="dxa"/>
          </w:tcPr>
          <w:p w14:paraId="03C9FD4F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Prophylactic</w:t>
            </w:r>
          </w:p>
        </w:tc>
      </w:tr>
      <w:tr w:rsidR="004D1841" w:rsidRPr="007A3412" w14:paraId="29D0518D" w14:textId="77777777" w:rsidTr="004212AC">
        <w:tc>
          <w:tcPr>
            <w:tcW w:w="2695" w:type="dxa"/>
          </w:tcPr>
          <w:p w14:paraId="72C9434D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Jeppsson 2016</w:t>
            </w:r>
          </w:p>
        </w:tc>
        <w:tc>
          <w:tcPr>
            <w:tcW w:w="1890" w:type="dxa"/>
          </w:tcPr>
          <w:p w14:paraId="2E27E8AB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Sweden</w:t>
            </w:r>
          </w:p>
        </w:tc>
        <w:tc>
          <w:tcPr>
            <w:tcW w:w="1530" w:type="dxa"/>
          </w:tcPr>
          <w:p w14:paraId="4C15C029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2009-2012</w:t>
            </w:r>
          </w:p>
        </w:tc>
        <w:tc>
          <w:tcPr>
            <w:tcW w:w="2207" w:type="dxa"/>
          </w:tcPr>
          <w:p w14:paraId="7979CF24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RCT</w:t>
            </w:r>
          </w:p>
        </w:tc>
        <w:tc>
          <w:tcPr>
            <w:tcW w:w="2348" w:type="dxa"/>
          </w:tcPr>
          <w:p w14:paraId="510C87A5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Cardiovascular</w:t>
            </w:r>
          </w:p>
        </w:tc>
        <w:tc>
          <w:tcPr>
            <w:tcW w:w="2555" w:type="dxa"/>
          </w:tcPr>
          <w:p w14:paraId="68BCB09C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Prophylactic</w:t>
            </w:r>
          </w:p>
        </w:tc>
      </w:tr>
      <w:tr w:rsidR="004D1841" w:rsidRPr="007A3412" w14:paraId="1FF691EB" w14:textId="77777777" w:rsidTr="004212AC">
        <w:trPr>
          <w:ins w:id="371" w:author="White, Sandra" w:date="2026-03-30T09:44:00Z"/>
        </w:trPr>
        <w:tc>
          <w:tcPr>
            <w:tcW w:w="2695" w:type="dxa"/>
          </w:tcPr>
          <w:p w14:paraId="1C0340A7" w14:textId="029C3C37" w:rsidR="00897936" w:rsidRPr="00637BF6" w:rsidRDefault="00897936" w:rsidP="00B03165">
            <w:pPr>
              <w:rPr>
                <w:ins w:id="372" w:author="White, Sandra" w:date="2026-03-30T09:44:00Z" w16du:dateUtc="2026-03-30T15:44:00Z"/>
                <w:rFonts w:cs="Times New Roman"/>
              </w:rPr>
            </w:pPr>
            <w:proofErr w:type="spellStart"/>
            <w:ins w:id="373" w:author="White, Sandra" w:date="2026-03-30T09:44:00Z" w16du:dateUtc="2026-03-30T15:44:00Z">
              <w:r>
                <w:rPr>
                  <w:rFonts w:cs="Times New Roman"/>
                </w:rPr>
                <w:t>Kamidani</w:t>
              </w:r>
              <w:proofErr w:type="spellEnd"/>
              <w:r>
                <w:rPr>
                  <w:rFonts w:cs="Times New Roman"/>
                </w:rPr>
                <w:t xml:space="preserve"> 2021</w:t>
              </w:r>
            </w:ins>
          </w:p>
        </w:tc>
        <w:tc>
          <w:tcPr>
            <w:tcW w:w="1890" w:type="dxa"/>
          </w:tcPr>
          <w:p w14:paraId="43D4066F" w14:textId="0B16778D" w:rsidR="00897936" w:rsidRPr="00637BF6" w:rsidRDefault="004212AC" w:rsidP="00B03165">
            <w:pPr>
              <w:rPr>
                <w:ins w:id="374" w:author="White, Sandra" w:date="2026-03-30T09:44:00Z" w16du:dateUtc="2026-03-30T15:44:00Z"/>
                <w:rFonts w:cs="Times New Roman"/>
              </w:rPr>
            </w:pPr>
            <w:ins w:id="375" w:author="White, Sandra" w:date="2026-03-30T11:01:00Z" w16du:dateUtc="2026-03-30T17:01:00Z">
              <w:r>
                <w:rPr>
                  <w:rFonts w:cs="Times New Roman"/>
                </w:rPr>
                <w:t>Japan</w:t>
              </w:r>
            </w:ins>
          </w:p>
        </w:tc>
        <w:tc>
          <w:tcPr>
            <w:tcW w:w="1530" w:type="dxa"/>
          </w:tcPr>
          <w:p w14:paraId="380799E8" w14:textId="63E79790" w:rsidR="00897936" w:rsidRPr="00637BF6" w:rsidRDefault="004212AC" w:rsidP="00B03165">
            <w:pPr>
              <w:rPr>
                <w:ins w:id="376" w:author="White, Sandra" w:date="2026-03-30T09:44:00Z" w16du:dateUtc="2026-03-30T15:44:00Z"/>
                <w:rFonts w:cs="Times New Roman"/>
              </w:rPr>
            </w:pPr>
            <w:ins w:id="377" w:author="White, Sandra" w:date="2026-03-30T11:01:00Z" w16du:dateUtc="2026-03-30T17:01:00Z">
              <w:r>
                <w:rPr>
                  <w:rFonts w:cs="Times New Roman"/>
                </w:rPr>
                <w:t>2013-2020</w:t>
              </w:r>
            </w:ins>
          </w:p>
        </w:tc>
        <w:tc>
          <w:tcPr>
            <w:tcW w:w="2207" w:type="dxa"/>
          </w:tcPr>
          <w:p w14:paraId="16A81AFF" w14:textId="716D49C6" w:rsidR="00897936" w:rsidRPr="00637BF6" w:rsidRDefault="004212AC" w:rsidP="00B03165">
            <w:pPr>
              <w:rPr>
                <w:ins w:id="378" w:author="White, Sandra" w:date="2026-03-30T09:44:00Z" w16du:dateUtc="2026-03-30T15:44:00Z"/>
                <w:rFonts w:cs="Times New Roman"/>
              </w:rPr>
            </w:pPr>
            <w:ins w:id="379" w:author="White, Sandra" w:date="2026-03-30T11:02:00Z" w16du:dateUtc="2026-03-30T17:02:00Z">
              <w:r>
                <w:rPr>
                  <w:rFonts w:cs="Times New Roman"/>
                </w:rPr>
                <w:t>Retrospective cohort</w:t>
              </w:r>
            </w:ins>
          </w:p>
        </w:tc>
        <w:tc>
          <w:tcPr>
            <w:tcW w:w="2348" w:type="dxa"/>
          </w:tcPr>
          <w:p w14:paraId="4A206794" w14:textId="6408537A" w:rsidR="00897936" w:rsidRPr="00637BF6" w:rsidRDefault="004212AC" w:rsidP="00B03165">
            <w:pPr>
              <w:rPr>
                <w:ins w:id="380" w:author="White, Sandra" w:date="2026-03-30T09:44:00Z" w16du:dateUtc="2026-03-30T15:44:00Z"/>
                <w:rFonts w:cs="Times New Roman"/>
              </w:rPr>
            </w:pPr>
            <w:ins w:id="381" w:author="White, Sandra" w:date="2026-03-30T11:02:00Z" w16du:dateUtc="2026-03-30T17:02:00Z">
              <w:r>
                <w:rPr>
                  <w:rFonts w:cs="Times New Roman"/>
                </w:rPr>
                <w:t>Obstetrics</w:t>
              </w:r>
            </w:ins>
          </w:p>
        </w:tc>
        <w:tc>
          <w:tcPr>
            <w:tcW w:w="2555" w:type="dxa"/>
          </w:tcPr>
          <w:p w14:paraId="5832626B" w14:textId="41B156CF" w:rsidR="00897936" w:rsidRPr="00637BF6" w:rsidRDefault="00BD4CD1" w:rsidP="00B03165">
            <w:pPr>
              <w:rPr>
                <w:ins w:id="382" w:author="White, Sandra" w:date="2026-03-30T09:44:00Z" w16du:dateUtc="2026-03-30T15:44:00Z"/>
                <w:rFonts w:cs="Times New Roman"/>
              </w:rPr>
            </w:pPr>
            <w:ins w:id="383" w:author="White, Sandra" w:date="2026-03-30T11:02:00Z" w16du:dateUtc="2026-03-30T17:02:00Z">
              <w:r>
                <w:rPr>
                  <w:rFonts w:cs="Times New Roman"/>
                </w:rPr>
                <w:t>Therapeutic</w:t>
              </w:r>
            </w:ins>
          </w:p>
        </w:tc>
      </w:tr>
      <w:tr w:rsidR="004D1841" w:rsidRPr="007A3412" w14:paraId="04890418" w14:textId="77777777" w:rsidTr="004212AC">
        <w:tc>
          <w:tcPr>
            <w:tcW w:w="2695" w:type="dxa"/>
          </w:tcPr>
          <w:p w14:paraId="37D551E2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Karlsson 2009</w:t>
            </w:r>
          </w:p>
        </w:tc>
        <w:tc>
          <w:tcPr>
            <w:tcW w:w="1890" w:type="dxa"/>
          </w:tcPr>
          <w:p w14:paraId="0DB325C5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Sweden</w:t>
            </w:r>
          </w:p>
        </w:tc>
        <w:tc>
          <w:tcPr>
            <w:tcW w:w="1530" w:type="dxa"/>
          </w:tcPr>
          <w:p w14:paraId="2CBCA1CD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2006</w:t>
            </w:r>
          </w:p>
        </w:tc>
        <w:tc>
          <w:tcPr>
            <w:tcW w:w="2207" w:type="dxa"/>
          </w:tcPr>
          <w:p w14:paraId="5B9807E4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RCT</w:t>
            </w:r>
          </w:p>
        </w:tc>
        <w:tc>
          <w:tcPr>
            <w:tcW w:w="2348" w:type="dxa"/>
          </w:tcPr>
          <w:p w14:paraId="7273AE89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Cardiovascular</w:t>
            </w:r>
          </w:p>
        </w:tc>
        <w:tc>
          <w:tcPr>
            <w:tcW w:w="2555" w:type="dxa"/>
          </w:tcPr>
          <w:p w14:paraId="5AFBAF82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Prophylactic</w:t>
            </w:r>
          </w:p>
        </w:tc>
      </w:tr>
      <w:tr w:rsidR="004D1841" w:rsidRPr="007A3412" w14:paraId="632F171D" w14:textId="77777777" w:rsidTr="004212AC">
        <w:tc>
          <w:tcPr>
            <w:tcW w:w="2695" w:type="dxa"/>
          </w:tcPr>
          <w:p w14:paraId="176EB57C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Karlsson 2011</w:t>
            </w:r>
          </w:p>
        </w:tc>
        <w:tc>
          <w:tcPr>
            <w:tcW w:w="1890" w:type="dxa"/>
          </w:tcPr>
          <w:p w14:paraId="0D350255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Sweden</w:t>
            </w:r>
          </w:p>
        </w:tc>
        <w:tc>
          <w:tcPr>
            <w:tcW w:w="1530" w:type="dxa"/>
          </w:tcPr>
          <w:p w14:paraId="45A737C4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2006</w:t>
            </w:r>
          </w:p>
        </w:tc>
        <w:tc>
          <w:tcPr>
            <w:tcW w:w="2207" w:type="dxa"/>
          </w:tcPr>
          <w:p w14:paraId="3B133F95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RCT</w:t>
            </w:r>
          </w:p>
        </w:tc>
        <w:tc>
          <w:tcPr>
            <w:tcW w:w="2348" w:type="dxa"/>
          </w:tcPr>
          <w:p w14:paraId="6C7B07C0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Cardiovascular</w:t>
            </w:r>
          </w:p>
        </w:tc>
        <w:tc>
          <w:tcPr>
            <w:tcW w:w="2555" w:type="dxa"/>
          </w:tcPr>
          <w:p w14:paraId="46E53BAC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Prophylactic</w:t>
            </w:r>
          </w:p>
        </w:tc>
      </w:tr>
      <w:tr w:rsidR="004D1841" w:rsidRPr="007A3412" w14:paraId="75654C37" w14:textId="77777777" w:rsidTr="004212AC">
        <w:tc>
          <w:tcPr>
            <w:tcW w:w="2695" w:type="dxa"/>
          </w:tcPr>
          <w:p w14:paraId="2096A760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Khalaf-Adeli 2019</w:t>
            </w:r>
          </w:p>
        </w:tc>
        <w:tc>
          <w:tcPr>
            <w:tcW w:w="1890" w:type="dxa"/>
          </w:tcPr>
          <w:p w14:paraId="4E9FE0AC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Iran</w:t>
            </w:r>
          </w:p>
        </w:tc>
        <w:tc>
          <w:tcPr>
            <w:tcW w:w="1530" w:type="dxa"/>
          </w:tcPr>
          <w:p w14:paraId="667AF54F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2017</w:t>
            </w:r>
          </w:p>
        </w:tc>
        <w:tc>
          <w:tcPr>
            <w:tcW w:w="2207" w:type="dxa"/>
          </w:tcPr>
          <w:p w14:paraId="1621B4D7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RCT</w:t>
            </w:r>
          </w:p>
        </w:tc>
        <w:tc>
          <w:tcPr>
            <w:tcW w:w="2348" w:type="dxa"/>
          </w:tcPr>
          <w:p w14:paraId="2623471E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Cardiovascular</w:t>
            </w:r>
          </w:p>
        </w:tc>
        <w:tc>
          <w:tcPr>
            <w:tcW w:w="2555" w:type="dxa"/>
          </w:tcPr>
          <w:p w14:paraId="326C076A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Prophylactic</w:t>
            </w:r>
          </w:p>
        </w:tc>
      </w:tr>
      <w:tr w:rsidR="004D1841" w:rsidRPr="007A3412" w14:paraId="2A866463" w14:textId="77777777" w:rsidTr="004212AC">
        <w:trPr>
          <w:ins w:id="384" w:author="White, Sandra" w:date="2026-03-30T09:44:00Z"/>
        </w:trPr>
        <w:tc>
          <w:tcPr>
            <w:tcW w:w="2695" w:type="dxa"/>
          </w:tcPr>
          <w:p w14:paraId="77C5F5C2" w14:textId="0FF38C8D" w:rsidR="00897936" w:rsidRPr="00637BF6" w:rsidRDefault="00897936" w:rsidP="00B03165">
            <w:pPr>
              <w:rPr>
                <w:ins w:id="385" w:author="White, Sandra" w:date="2026-03-30T09:44:00Z" w16du:dateUtc="2026-03-30T15:44:00Z"/>
                <w:rFonts w:cs="Times New Roman"/>
              </w:rPr>
            </w:pPr>
            <w:proofErr w:type="spellStart"/>
            <w:ins w:id="386" w:author="White, Sandra" w:date="2026-03-30T09:44:00Z" w16du:dateUtc="2026-03-30T15:44:00Z">
              <w:r>
                <w:rPr>
                  <w:rFonts w:cs="Times New Roman"/>
                </w:rPr>
                <w:t>Kikura</w:t>
              </w:r>
              <w:proofErr w:type="spellEnd"/>
              <w:r>
                <w:rPr>
                  <w:rFonts w:cs="Times New Roman"/>
                </w:rPr>
                <w:t xml:space="preserve"> 2023</w:t>
              </w:r>
            </w:ins>
          </w:p>
        </w:tc>
        <w:tc>
          <w:tcPr>
            <w:tcW w:w="1890" w:type="dxa"/>
          </w:tcPr>
          <w:p w14:paraId="0071FA5B" w14:textId="23BF449E" w:rsidR="00897936" w:rsidRPr="00637BF6" w:rsidRDefault="00BD4CD1" w:rsidP="00B03165">
            <w:pPr>
              <w:rPr>
                <w:ins w:id="387" w:author="White, Sandra" w:date="2026-03-30T09:44:00Z" w16du:dateUtc="2026-03-30T15:44:00Z"/>
                <w:rFonts w:cs="Times New Roman"/>
              </w:rPr>
            </w:pPr>
            <w:ins w:id="388" w:author="White, Sandra" w:date="2026-03-30T11:02:00Z" w16du:dateUtc="2026-03-30T17:02:00Z">
              <w:r>
                <w:rPr>
                  <w:rFonts w:cs="Times New Roman"/>
                </w:rPr>
                <w:t>Japan</w:t>
              </w:r>
            </w:ins>
          </w:p>
        </w:tc>
        <w:tc>
          <w:tcPr>
            <w:tcW w:w="1530" w:type="dxa"/>
          </w:tcPr>
          <w:p w14:paraId="2F9E37AC" w14:textId="3520625A" w:rsidR="00897936" w:rsidRPr="00637BF6" w:rsidRDefault="00BD4CD1" w:rsidP="00B03165">
            <w:pPr>
              <w:rPr>
                <w:ins w:id="389" w:author="White, Sandra" w:date="2026-03-30T09:44:00Z" w16du:dateUtc="2026-03-30T15:44:00Z"/>
                <w:rFonts w:cs="Times New Roman"/>
              </w:rPr>
            </w:pPr>
            <w:ins w:id="390" w:author="White, Sandra" w:date="2026-03-30T11:02:00Z" w16du:dateUtc="2026-03-30T17:02:00Z">
              <w:r>
                <w:rPr>
                  <w:rFonts w:cs="Times New Roman"/>
                </w:rPr>
                <w:t>2010-2019</w:t>
              </w:r>
            </w:ins>
          </w:p>
        </w:tc>
        <w:tc>
          <w:tcPr>
            <w:tcW w:w="2207" w:type="dxa"/>
          </w:tcPr>
          <w:p w14:paraId="63CA8751" w14:textId="7959D00C" w:rsidR="00897936" w:rsidRPr="00637BF6" w:rsidRDefault="00BD4CD1" w:rsidP="00B03165">
            <w:pPr>
              <w:rPr>
                <w:ins w:id="391" w:author="White, Sandra" w:date="2026-03-30T09:44:00Z" w16du:dateUtc="2026-03-30T15:44:00Z"/>
                <w:rFonts w:cs="Times New Roman"/>
              </w:rPr>
            </w:pPr>
            <w:ins w:id="392" w:author="White, Sandra" w:date="2026-03-30T11:02:00Z" w16du:dateUtc="2026-03-30T17:02:00Z">
              <w:r>
                <w:rPr>
                  <w:rFonts w:cs="Times New Roman"/>
                </w:rPr>
                <w:t xml:space="preserve">Retrospective </w:t>
              </w:r>
            </w:ins>
            <w:ins w:id="393" w:author="White, Sandra" w:date="2026-03-30T11:03:00Z" w16du:dateUtc="2026-03-30T17:03:00Z">
              <w:r>
                <w:rPr>
                  <w:rFonts w:cs="Times New Roman"/>
                </w:rPr>
                <w:t>cohort</w:t>
              </w:r>
            </w:ins>
          </w:p>
        </w:tc>
        <w:tc>
          <w:tcPr>
            <w:tcW w:w="2348" w:type="dxa"/>
          </w:tcPr>
          <w:p w14:paraId="6BB61EDA" w14:textId="630D4A48" w:rsidR="00897936" w:rsidRPr="00637BF6" w:rsidRDefault="00BD4CD1" w:rsidP="00B03165">
            <w:pPr>
              <w:rPr>
                <w:ins w:id="394" w:author="White, Sandra" w:date="2026-03-30T09:44:00Z" w16du:dateUtc="2026-03-30T15:44:00Z"/>
                <w:rFonts w:cs="Times New Roman"/>
              </w:rPr>
            </w:pPr>
            <w:ins w:id="395" w:author="White, Sandra" w:date="2026-03-30T11:03:00Z" w16du:dateUtc="2026-03-30T17:03:00Z">
              <w:r>
                <w:rPr>
                  <w:rFonts w:cs="Times New Roman"/>
                </w:rPr>
                <w:t>Cardiovascular</w:t>
              </w:r>
            </w:ins>
          </w:p>
        </w:tc>
        <w:tc>
          <w:tcPr>
            <w:tcW w:w="2555" w:type="dxa"/>
          </w:tcPr>
          <w:p w14:paraId="44CA936C" w14:textId="57EA45D3" w:rsidR="00897936" w:rsidRPr="00637BF6" w:rsidRDefault="00BD4CD1" w:rsidP="00B03165">
            <w:pPr>
              <w:rPr>
                <w:ins w:id="396" w:author="White, Sandra" w:date="2026-03-30T09:44:00Z" w16du:dateUtc="2026-03-30T15:44:00Z"/>
                <w:rFonts w:cs="Times New Roman"/>
              </w:rPr>
            </w:pPr>
            <w:ins w:id="397" w:author="White, Sandra" w:date="2026-03-30T11:03:00Z" w16du:dateUtc="2026-03-30T17:03:00Z">
              <w:r>
                <w:rPr>
                  <w:rFonts w:cs="Times New Roman"/>
                </w:rPr>
                <w:t>Not specified</w:t>
              </w:r>
            </w:ins>
          </w:p>
        </w:tc>
      </w:tr>
      <w:tr w:rsidR="004D1841" w:rsidRPr="007A3412" w14:paraId="4FAF2747" w14:textId="77777777" w:rsidTr="004212AC">
        <w:trPr>
          <w:ins w:id="398" w:author="White, Sandra" w:date="2026-03-30T09:44:00Z"/>
        </w:trPr>
        <w:tc>
          <w:tcPr>
            <w:tcW w:w="2695" w:type="dxa"/>
          </w:tcPr>
          <w:p w14:paraId="141BEC17" w14:textId="006E2264" w:rsidR="00897936" w:rsidRPr="00637BF6" w:rsidRDefault="00897936" w:rsidP="00B03165">
            <w:pPr>
              <w:rPr>
                <w:ins w:id="399" w:author="White, Sandra" w:date="2026-03-30T09:44:00Z" w16du:dateUtc="2026-03-30T15:44:00Z"/>
                <w:rFonts w:cs="Times New Roman"/>
              </w:rPr>
            </w:pPr>
            <w:ins w:id="400" w:author="White, Sandra" w:date="2026-03-30T09:44:00Z" w16du:dateUtc="2026-03-30T15:44:00Z">
              <w:r>
                <w:rPr>
                  <w:rFonts w:cs="Times New Roman"/>
                </w:rPr>
                <w:t>Kim 2023</w:t>
              </w:r>
            </w:ins>
          </w:p>
        </w:tc>
        <w:tc>
          <w:tcPr>
            <w:tcW w:w="1890" w:type="dxa"/>
          </w:tcPr>
          <w:p w14:paraId="0E3CE9C7" w14:textId="550FE2EF" w:rsidR="00897936" w:rsidRPr="00637BF6" w:rsidRDefault="004A771D" w:rsidP="00B03165">
            <w:pPr>
              <w:rPr>
                <w:ins w:id="401" w:author="White, Sandra" w:date="2026-03-30T09:44:00Z" w16du:dateUtc="2026-03-30T15:44:00Z"/>
                <w:rFonts w:cs="Times New Roman"/>
              </w:rPr>
            </w:pPr>
            <w:ins w:id="402" w:author="White, Sandra" w:date="2026-03-30T11:03:00Z" w16du:dateUtc="2026-03-30T17:03:00Z">
              <w:r>
                <w:rPr>
                  <w:rFonts w:cs="Times New Roman"/>
                </w:rPr>
                <w:t>South Korea</w:t>
              </w:r>
            </w:ins>
          </w:p>
        </w:tc>
        <w:tc>
          <w:tcPr>
            <w:tcW w:w="1530" w:type="dxa"/>
          </w:tcPr>
          <w:p w14:paraId="51E12C57" w14:textId="0524E710" w:rsidR="00897936" w:rsidRPr="00637BF6" w:rsidRDefault="004A771D" w:rsidP="00B03165">
            <w:pPr>
              <w:rPr>
                <w:ins w:id="403" w:author="White, Sandra" w:date="2026-03-30T09:44:00Z" w16du:dateUtc="2026-03-30T15:44:00Z"/>
                <w:rFonts w:cs="Times New Roman"/>
              </w:rPr>
            </w:pPr>
            <w:ins w:id="404" w:author="White, Sandra" w:date="2026-03-30T11:03:00Z" w16du:dateUtc="2026-03-30T17:03:00Z">
              <w:r>
                <w:rPr>
                  <w:rFonts w:cs="Times New Roman"/>
                </w:rPr>
                <w:t>2021-2022</w:t>
              </w:r>
            </w:ins>
          </w:p>
        </w:tc>
        <w:tc>
          <w:tcPr>
            <w:tcW w:w="2207" w:type="dxa"/>
          </w:tcPr>
          <w:p w14:paraId="466EF686" w14:textId="66319E68" w:rsidR="00897936" w:rsidRPr="00637BF6" w:rsidRDefault="004A771D" w:rsidP="00B03165">
            <w:pPr>
              <w:rPr>
                <w:ins w:id="405" w:author="White, Sandra" w:date="2026-03-30T09:44:00Z" w16du:dateUtc="2026-03-30T15:44:00Z"/>
                <w:rFonts w:cs="Times New Roman"/>
              </w:rPr>
            </w:pPr>
            <w:ins w:id="406" w:author="White, Sandra" w:date="2026-03-30T11:04:00Z" w16du:dateUtc="2026-03-30T17:04:00Z">
              <w:r>
                <w:rPr>
                  <w:rFonts w:cs="Times New Roman"/>
                </w:rPr>
                <w:t>Retrospective cohort</w:t>
              </w:r>
            </w:ins>
          </w:p>
        </w:tc>
        <w:tc>
          <w:tcPr>
            <w:tcW w:w="2348" w:type="dxa"/>
          </w:tcPr>
          <w:p w14:paraId="29F44241" w14:textId="65BCCD69" w:rsidR="00897936" w:rsidRPr="00637BF6" w:rsidRDefault="004A771D" w:rsidP="00B03165">
            <w:pPr>
              <w:rPr>
                <w:ins w:id="407" w:author="White, Sandra" w:date="2026-03-30T09:44:00Z" w16du:dateUtc="2026-03-30T15:44:00Z"/>
                <w:rFonts w:cs="Times New Roman"/>
              </w:rPr>
            </w:pPr>
            <w:ins w:id="408" w:author="White, Sandra" w:date="2026-03-30T11:04:00Z" w16du:dateUtc="2026-03-30T17:04:00Z">
              <w:r>
                <w:rPr>
                  <w:rFonts w:cs="Times New Roman"/>
                </w:rPr>
                <w:t>Transplant</w:t>
              </w:r>
            </w:ins>
          </w:p>
        </w:tc>
        <w:tc>
          <w:tcPr>
            <w:tcW w:w="2555" w:type="dxa"/>
          </w:tcPr>
          <w:p w14:paraId="1A9E8DB5" w14:textId="6D655EED" w:rsidR="00897936" w:rsidRPr="00637BF6" w:rsidRDefault="004A771D" w:rsidP="00B03165">
            <w:pPr>
              <w:rPr>
                <w:ins w:id="409" w:author="White, Sandra" w:date="2026-03-30T09:44:00Z" w16du:dateUtc="2026-03-30T15:44:00Z"/>
                <w:rFonts w:cs="Times New Roman"/>
              </w:rPr>
            </w:pPr>
            <w:ins w:id="410" w:author="White, Sandra" w:date="2026-03-30T11:04:00Z" w16du:dateUtc="2026-03-30T17:04:00Z">
              <w:r>
                <w:rPr>
                  <w:rFonts w:cs="Times New Roman"/>
                </w:rPr>
                <w:t>Not specified</w:t>
              </w:r>
            </w:ins>
          </w:p>
        </w:tc>
      </w:tr>
      <w:tr w:rsidR="004D1841" w:rsidRPr="007A3412" w14:paraId="0124A99E" w14:textId="77777777" w:rsidTr="004212AC">
        <w:tc>
          <w:tcPr>
            <w:tcW w:w="2695" w:type="dxa"/>
          </w:tcPr>
          <w:p w14:paraId="4A29CA99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Kwapisz 2020</w:t>
            </w:r>
          </w:p>
        </w:tc>
        <w:tc>
          <w:tcPr>
            <w:tcW w:w="1890" w:type="dxa"/>
          </w:tcPr>
          <w:p w14:paraId="404E29B9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Canada</w:t>
            </w:r>
          </w:p>
        </w:tc>
        <w:tc>
          <w:tcPr>
            <w:tcW w:w="1530" w:type="dxa"/>
          </w:tcPr>
          <w:p w14:paraId="11A36564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2013-2019</w:t>
            </w:r>
          </w:p>
        </w:tc>
        <w:tc>
          <w:tcPr>
            <w:tcW w:w="2207" w:type="dxa"/>
          </w:tcPr>
          <w:p w14:paraId="4475763C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RCT</w:t>
            </w:r>
          </w:p>
        </w:tc>
        <w:tc>
          <w:tcPr>
            <w:tcW w:w="2348" w:type="dxa"/>
          </w:tcPr>
          <w:p w14:paraId="6945AB85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Cardiovascular</w:t>
            </w:r>
          </w:p>
        </w:tc>
        <w:tc>
          <w:tcPr>
            <w:tcW w:w="2555" w:type="dxa"/>
          </w:tcPr>
          <w:p w14:paraId="30D1F159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Prophylactic</w:t>
            </w:r>
          </w:p>
        </w:tc>
      </w:tr>
      <w:tr w:rsidR="004D1841" w:rsidRPr="007A3412" w14:paraId="6366D81D" w14:textId="77777777" w:rsidTr="004212AC">
        <w:tc>
          <w:tcPr>
            <w:tcW w:w="2695" w:type="dxa"/>
          </w:tcPr>
          <w:p w14:paraId="768BD468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Lance 2012</w:t>
            </w:r>
          </w:p>
        </w:tc>
        <w:tc>
          <w:tcPr>
            <w:tcW w:w="1890" w:type="dxa"/>
          </w:tcPr>
          <w:p w14:paraId="6D609AF5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Netherlands</w:t>
            </w:r>
          </w:p>
        </w:tc>
        <w:tc>
          <w:tcPr>
            <w:tcW w:w="1530" w:type="dxa"/>
          </w:tcPr>
          <w:p w14:paraId="2E259414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Unknown</w:t>
            </w:r>
          </w:p>
        </w:tc>
        <w:tc>
          <w:tcPr>
            <w:tcW w:w="2207" w:type="dxa"/>
          </w:tcPr>
          <w:p w14:paraId="72AE8C78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RCT</w:t>
            </w:r>
          </w:p>
        </w:tc>
        <w:tc>
          <w:tcPr>
            <w:tcW w:w="2348" w:type="dxa"/>
          </w:tcPr>
          <w:p w14:paraId="2D4FC331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Cardiovascular, Orthopedics, Abdominal surgery</w:t>
            </w:r>
          </w:p>
        </w:tc>
        <w:tc>
          <w:tcPr>
            <w:tcW w:w="2555" w:type="dxa"/>
          </w:tcPr>
          <w:p w14:paraId="68000258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Therapeutic</w:t>
            </w:r>
          </w:p>
        </w:tc>
      </w:tr>
      <w:tr w:rsidR="004D1841" w:rsidRPr="007A3412" w14:paraId="3BE60C6B" w14:textId="77777777" w:rsidTr="004212AC">
        <w:tc>
          <w:tcPr>
            <w:tcW w:w="2695" w:type="dxa"/>
          </w:tcPr>
          <w:p w14:paraId="7B7DAAD2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Leal-Noval 2014</w:t>
            </w:r>
          </w:p>
        </w:tc>
        <w:tc>
          <w:tcPr>
            <w:tcW w:w="1890" w:type="dxa"/>
          </w:tcPr>
          <w:p w14:paraId="1F0F35C6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Spain</w:t>
            </w:r>
          </w:p>
        </w:tc>
        <w:tc>
          <w:tcPr>
            <w:tcW w:w="1530" w:type="dxa"/>
          </w:tcPr>
          <w:p w14:paraId="258EAD98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2011-2013</w:t>
            </w:r>
          </w:p>
        </w:tc>
        <w:tc>
          <w:tcPr>
            <w:tcW w:w="2207" w:type="dxa"/>
          </w:tcPr>
          <w:p w14:paraId="6DA670B0" w14:textId="63A487DE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P</w:t>
            </w:r>
            <w:ins w:id="411" w:author="White, Sandra" w:date="2026-03-30T11:07:00Z" w16du:dateUtc="2026-03-30T17:07:00Z">
              <w:r w:rsidR="00E21D02">
                <w:rPr>
                  <w:rFonts w:cs="Times New Roman"/>
                </w:rPr>
                <w:t>ropensity-matched</w:t>
              </w:r>
            </w:ins>
          </w:p>
        </w:tc>
        <w:tc>
          <w:tcPr>
            <w:tcW w:w="2348" w:type="dxa"/>
          </w:tcPr>
          <w:p w14:paraId="253E134A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General w/</w:t>
            </w:r>
            <w:proofErr w:type="gramStart"/>
            <w:r w:rsidRPr="00637BF6">
              <w:rPr>
                <w:rFonts w:cs="Times New Roman"/>
              </w:rPr>
              <w:t>massive  transfusion</w:t>
            </w:r>
            <w:proofErr w:type="gramEnd"/>
            <w:r w:rsidRPr="00637BF6">
              <w:rPr>
                <w:rFonts w:cs="Times New Roman"/>
              </w:rPr>
              <w:t xml:space="preserve"> protocol activation</w:t>
            </w:r>
          </w:p>
        </w:tc>
        <w:tc>
          <w:tcPr>
            <w:tcW w:w="2555" w:type="dxa"/>
          </w:tcPr>
          <w:p w14:paraId="5976C164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Therapeutic</w:t>
            </w:r>
          </w:p>
        </w:tc>
      </w:tr>
      <w:tr w:rsidR="004D1841" w:rsidRPr="007A3412" w14:paraId="1F76C7A7" w14:textId="77777777" w:rsidTr="004212AC">
        <w:trPr>
          <w:ins w:id="412" w:author="White, Sandra" w:date="2026-03-30T09:45:00Z"/>
        </w:trPr>
        <w:tc>
          <w:tcPr>
            <w:tcW w:w="2695" w:type="dxa"/>
          </w:tcPr>
          <w:p w14:paraId="70F7A8CD" w14:textId="484DA76E" w:rsidR="00897936" w:rsidRPr="00637BF6" w:rsidRDefault="00897936" w:rsidP="00B03165">
            <w:pPr>
              <w:rPr>
                <w:ins w:id="413" w:author="White, Sandra" w:date="2026-03-30T09:45:00Z" w16du:dateUtc="2026-03-30T15:45:00Z"/>
                <w:rFonts w:cs="Times New Roman"/>
              </w:rPr>
            </w:pPr>
            <w:ins w:id="414" w:author="White, Sandra" w:date="2026-03-30T09:45:00Z" w16du:dateUtc="2026-03-30T15:45:00Z">
              <w:r>
                <w:rPr>
                  <w:rFonts w:cs="Times New Roman"/>
                </w:rPr>
                <w:t>Liu 2013</w:t>
              </w:r>
            </w:ins>
          </w:p>
        </w:tc>
        <w:tc>
          <w:tcPr>
            <w:tcW w:w="1890" w:type="dxa"/>
          </w:tcPr>
          <w:p w14:paraId="6813ADDE" w14:textId="49EFA3A1" w:rsidR="00897936" w:rsidRPr="00637BF6" w:rsidRDefault="00E21D02" w:rsidP="00B03165">
            <w:pPr>
              <w:rPr>
                <w:ins w:id="415" w:author="White, Sandra" w:date="2026-03-30T09:45:00Z" w16du:dateUtc="2026-03-30T15:45:00Z"/>
                <w:rFonts w:cs="Times New Roman"/>
              </w:rPr>
            </w:pPr>
            <w:ins w:id="416" w:author="White, Sandra" w:date="2026-03-30T11:07:00Z" w16du:dateUtc="2026-03-30T17:07:00Z">
              <w:r>
                <w:rPr>
                  <w:rFonts w:cs="Times New Roman"/>
                </w:rPr>
                <w:t>China</w:t>
              </w:r>
            </w:ins>
          </w:p>
        </w:tc>
        <w:tc>
          <w:tcPr>
            <w:tcW w:w="1530" w:type="dxa"/>
          </w:tcPr>
          <w:p w14:paraId="5601FEFB" w14:textId="0F27A828" w:rsidR="00897936" w:rsidRPr="00637BF6" w:rsidRDefault="00E21D02" w:rsidP="00B03165">
            <w:pPr>
              <w:rPr>
                <w:ins w:id="417" w:author="White, Sandra" w:date="2026-03-30T09:45:00Z" w16du:dateUtc="2026-03-30T15:45:00Z"/>
                <w:rFonts w:cs="Times New Roman"/>
              </w:rPr>
            </w:pPr>
            <w:ins w:id="418" w:author="White, Sandra" w:date="2026-03-30T11:07:00Z" w16du:dateUtc="2026-03-30T17:07:00Z">
              <w:r>
                <w:rPr>
                  <w:rFonts w:cs="Times New Roman"/>
                </w:rPr>
                <w:t>2003-2010</w:t>
              </w:r>
            </w:ins>
          </w:p>
        </w:tc>
        <w:tc>
          <w:tcPr>
            <w:tcW w:w="2207" w:type="dxa"/>
          </w:tcPr>
          <w:p w14:paraId="259FBB27" w14:textId="07DDAE66" w:rsidR="00897936" w:rsidRPr="00637BF6" w:rsidRDefault="00E21D02" w:rsidP="00B03165">
            <w:pPr>
              <w:rPr>
                <w:ins w:id="419" w:author="White, Sandra" w:date="2026-03-30T09:45:00Z" w16du:dateUtc="2026-03-30T15:45:00Z"/>
                <w:rFonts w:cs="Times New Roman"/>
              </w:rPr>
            </w:pPr>
            <w:ins w:id="420" w:author="White, Sandra" w:date="2026-03-30T11:07:00Z" w16du:dateUtc="2026-03-30T17:07:00Z">
              <w:r>
                <w:rPr>
                  <w:rFonts w:cs="Times New Roman"/>
                </w:rPr>
                <w:t>Retrospective cohort</w:t>
              </w:r>
            </w:ins>
          </w:p>
        </w:tc>
        <w:tc>
          <w:tcPr>
            <w:tcW w:w="2348" w:type="dxa"/>
          </w:tcPr>
          <w:p w14:paraId="7BDB8415" w14:textId="7160370D" w:rsidR="00897936" w:rsidRPr="00637BF6" w:rsidRDefault="00E21D02" w:rsidP="00B03165">
            <w:pPr>
              <w:rPr>
                <w:ins w:id="421" w:author="White, Sandra" w:date="2026-03-30T09:45:00Z" w16du:dateUtc="2026-03-30T15:45:00Z"/>
                <w:rFonts w:cs="Times New Roman"/>
              </w:rPr>
            </w:pPr>
            <w:ins w:id="422" w:author="White, Sandra" w:date="2026-03-30T11:08:00Z" w16du:dateUtc="2026-03-30T17:08:00Z">
              <w:r>
                <w:rPr>
                  <w:rFonts w:cs="Times New Roman"/>
                </w:rPr>
                <w:t>Transplant</w:t>
              </w:r>
            </w:ins>
          </w:p>
        </w:tc>
        <w:tc>
          <w:tcPr>
            <w:tcW w:w="2555" w:type="dxa"/>
          </w:tcPr>
          <w:p w14:paraId="2F670D52" w14:textId="736506B2" w:rsidR="00897936" w:rsidRPr="00637BF6" w:rsidRDefault="00E21D02" w:rsidP="00B03165">
            <w:pPr>
              <w:rPr>
                <w:ins w:id="423" w:author="White, Sandra" w:date="2026-03-30T09:45:00Z" w16du:dateUtc="2026-03-30T15:45:00Z"/>
                <w:rFonts w:cs="Times New Roman"/>
              </w:rPr>
            </w:pPr>
            <w:ins w:id="424" w:author="White, Sandra" w:date="2026-03-30T11:08:00Z" w16du:dateUtc="2026-03-30T17:08:00Z">
              <w:r>
                <w:rPr>
                  <w:rFonts w:cs="Times New Roman"/>
                </w:rPr>
                <w:t>Not specified</w:t>
              </w:r>
            </w:ins>
          </w:p>
        </w:tc>
      </w:tr>
      <w:tr w:rsidR="004D1841" w:rsidRPr="007A3412" w14:paraId="4653FDCE" w14:textId="77777777" w:rsidTr="004212AC">
        <w:trPr>
          <w:ins w:id="425" w:author="White, Sandra" w:date="2026-03-30T09:45:00Z"/>
        </w:trPr>
        <w:tc>
          <w:tcPr>
            <w:tcW w:w="2695" w:type="dxa"/>
          </w:tcPr>
          <w:p w14:paraId="514B6F12" w14:textId="4F57E590" w:rsidR="00897936" w:rsidRPr="00637BF6" w:rsidRDefault="00897936" w:rsidP="00B03165">
            <w:pPr>
              <w:rPr>
                <w:ins w:id="426" w:author="White, Sandra" w:date="2026-03-30T09:45:00Z" w16du:dateUtc="2026-03-30T15:45:00Z"/>
                <w:rFonts w:cs="Times New Roman"/>
              </w:rPr>
            </w:pPr>
            <w:proofErr w:type="spellStart"/>
            <w:ins w:id="427" w:author="White, Sandra" w:date="2026-03-30T09:45:00Z" w16du:dateUtc="2026-03-30T15:45:00Z">
              <w:r>
                <w:rPr>
                  <w:rFonts w:cs="Times New Roman"/>
                </w:rPr>
                <w:t>Lubkin</w:t>
              </w:r>
              <w:proofErr w:type="spellEnd"/>
              <w:r>
                <w:rPr>
                  <w:rFonts w:cs="Times New Roman"/>
                </w:rPr>
                <w:t xml:space="preserve"> 2024</w:t>
              </w:r>
            </w:ins>
          </w:p>
        </w:tc>
        <w:tc>
          <w:tcPr>
            <w:tcW w:w="1890" w:type="dxa"/>
          </w:tcPr>
          <w:p w14:paraId="55F0DF61" w14:textId="61233D38" w:rsidR="00897936" w:rsidRPr="00637BF6" w:rsidRDefault="00E21D02" w:rsidP="00B03165">
            <w:pPr>
              <w:rPr>
                <w:ins w:id="428" w:author="White, Sandra" w:date="2026-03-30T09:45:00Z" w16du:dateUtc="2026-03-30T15:45:00Z"/>
                <w:rFonts w:cs="Times New Roman"/>
              </w:rPr>
            </w:pPr>
            <w:ins w:id="429" w:author="White, Sandra" w:date="2026-03-30T11:08:00Z" w16du:dateUtc="2026-03-30T17:08:00Z">
              <w:r>
                <w:rPr>
                  <w:rFonts w:cs="Times New Roman"/>
                </w:rPr>
                <w:t>United States</w:t>
              </w:r>
            </w:ins>
          </w:p>
        </w:tc>
        <w:tc>
          <w:tcPr>
            <w:tcW w:w="1530" w:type="dxa"/>
          </w:tcPr>
          <w:p w14:paraId="14B65DEA" w14:textId="501935DF" w:rsidR="00897936" w:rsidRPr="00637BF6" w:rsidRDefault="00E21D02" w:rsidP="00B03165">
            <w:pPr>
              <w:rPr>
                <w:ins w:id="430" w:author="White, Sandra" w:date="2026-03-30T09:45:00Z" w16du:dateUtc="2026-03-30T15:45:00Z"/>
                <w:rFonts w:cs="Times New Roman"/>
              </w:rPr>
            </w:pPr>
            <w:ins w:id="431" w:author="White, Sandra" w:date="2026-03-30T11:08:00Z" w16du:dateUtc="2026-03-30T17:08:00Z">
              <w:r>
                <w:rPr>
                  <w:rFonts w:cs="Times New Roman"/>
                </w:rPr>
                <w:t>2017-2021</w:t>
              </w:r>
            </w:ins>
          </w:p>
        </w:tc>
        <w:tc>
          <w:tcPr>
            <w:tcW w:w="2207" w:type="dxa"/>
          </w:tcPr>
          <w:p w14:paraId="333D8D09" w14:textId="3AA37F15" w:rsidR="00897936" w:rsidRPr="00637BF6" w:rsidRDefault="00E21D02" w:rsidP="00B03165">
            <w:pPr>
              <w:rPr>
                <w:ins w:id="432" w:author="White, Sandra" w:date="2026-03-30T09:45:00Z" w16du:dateUtc="2026-03-30T15:45:00Z"/>
                <w:rFonts w:cs="Times New Roman"/>
              </w:rPr>
            </w:pPr>
            <w:ins w:id="433" w:author="White, Sandra" w:date="2026-03-30T11:09:00Z" w16du:dateUtc="2026-03-30T17:09:00Z">
              <w:r>
                <w:rPr>
                  <w:rFonts w:cs="Times New Roman"/>
                </w:rPr>
                <w:t>Retrospective cohort</w:t>
              </w:r>
            </w:ins>
          </w:p>
        </w:tc>
        <w:tc>
          <w:tcPr>
            <w:tcW w:w="2348" w:type="dxa"/>
          </w:tcPr>
          <w:p w14:paraId="5B58607E" w14:textId="32073DBC" w:rsidR="00897936" w:rsidRPr="00637BF6" w:rsidRDefault="00E21D02" w:rsidP="00B03165">
            <w:pPr>
              <w:rPr>
                <w:ins w:id="434" w:author="White, Sandra" w:date="2026-03-30T09:45:00Z" w16du:dateUtc="2026-03-30T15:45:00Z"/>
                <w:rFonts w:cs="Times New Roman"/>
              </w:rPr>
            </w:pPr>
            <w:ins w:id="435" w:author="White, Sandra" w:date="2026-03-30T11:08:00Z" w16du:dateUtc="2026-03-30T17:08:00Z">
              <w:r>
                <w:rPr>
                  <w:rFonts w:cs="Times New Roman"/>
                </w:rPr>
                <w:t>Trauma</w:t>
              </w:r>
            </w:ins>
          </w:p>
        </w:tc>
        <w:tc>
          <w:tcPr>
            <w:tcW w:w="2555" w:type="dxa"/>
          </w:tcPr>
          <w:p w14:paraId="687AB3E3" w14:textId="01D3B080" w:rsidR="00897936" w:rsidRPr="00637BF6" w:rsidRDefault="00E21D02" w:rsidP="00B03165">
            <w:pPr>
              <w:rPr>
                <w:ins w:id="436" w:author="White, Sandra" w:date="2026-03-30T09:45:00Z" w16du:dateUtc="2026-03-30T15:45:00Z"/>
                <w:rFonts w:cs="Times New Roman"/>
              </w:rPr>
            </w:pPr>
            <w:ins w:id="437" w:author="White, Sandra" w:date="2026-03-30T11:09:00Z" w16du:dateUtc="2026-03-30T17:09:00Z">
              <w:r>
                <w:rPr>
                  <w:rFonts w:cs="Times New Roman"/>
                </w:rPr>
                <w:t>Therapeutic</w:t>
              </w:r>
            </w:ins>
          </w:p>
        </w:tc>
      </w:tr>
      <w:tr w:rsidR="004D1841" w:rsidRPr="007A3412" w14:paraId="01FA0806" w14:textId="77777777" w:rsidTr="004212AC">
        <w:tc>
          <w:tcPr>
            <w:tcW w:w="2695" w:type="dxa"/>
          </w:tcPr>
          <w:p w14:paraId="03773EB7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Lucena 2021</w:t>
            </w:r>
          </w:p>
        </w:tc>
        <w:tc>
          <w:tcPr>
            <w:tcW w:w="1890" w:type="dxa"/>
          </w:tcPr>
          <w:p w14:paraId="10AD9DCB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Brazil</w:t>
            </w:r>
          </w:p>
        </w:tc>
        <w:tc>
          <w:tcPr>
            <w:tcW w:w="1530" w:type="dxa"/>
          </w:tcPr>
          <w:p w14:paraId="6F8B27C5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2015-2017</w:t>
            </w:r>
          </w:p>
        </w:tc>
        <w:tc>
          <w:tcPr>
            <w:tcW w:w="2207" w:type="dxa"/>
          </w:tcPr>
          <w:p w14:paraId="4881A528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RCT</w:t>
            </w:r>
          </w:p>
        </w:tc>
        <w:tc>
          <w:tcPr>
            <w:tcW w:w="2348" w:type="dxa"/>
          </w:tcPr>
          <w:p w14:paraId="30A9BB49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Trauma</w:t>
            </w:r>
          </w:p>
        </w:tc>
        <w:tc>
          <w:tcPr>
            <w:tcW w:w="2555" w:type="dxa"/>
          </w:tcPr>
          <w:p w14:paraId="7A82AB7E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Therapeutic</w:t>
            </w:r>
          </w:p>
        </w:tc>
      </w:tr>
      <w:tr w:rsidR="004D1841" w:rsidRPr="007A3412" w14:paraId="27D715C1" w14:textId="77777777" w:rsidTr="004212AC">
        <w:tc>
          <w:tcPr>
            <w:tcW w:w="2695" w:type="dxa"/>
          </w:tcPr>
          <w:p w14:paraId="70127C68" w14:textId="77777777" w:rsidR="009D5D8E" w:rsidRPr="00637BF6" w:rsidRDefault="009D5D8E" w:rsidP="00B03165">
            <w:pPr>
              <w:rPr>
                <w:rFonts w:cs="Times New Roman"/>
              </w:rPr>
            </w:pPr>
            <w:proofErr w:type="spellStart"/>
            <w:r w:rsidRPr="00637BF6">
              <w:rPr>
                <w:rFonts w:cs="Times New Roman"/>
              </w:rPr>
              <w:t>Machotta</w:t>
            </w:r>
            <w:proofErr w:type="spellEnd"/>
            <w:r w:rsidRPr="00637BF6">
              <w:rPr>
                <w:rFonts w:cs="Times New Roman"/>
              </w:rPr>
              <w:t xml:space="preserve"> 2021</w:t>
            </w:r>
          </w:p>
        </w:tc>
        <w:tc>
          <w:tcPr>
            <w:tcW w:w="1890" w:type="dxa"/>
          </w:tcPr>
          <w:p w14:paraId="103BA4C3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Netherlands</w:t>
            </w:r>
          </w:p>
        </w:tc>
        <w:tc>
          <w:tcPr>
            <w:tcW w:w="1530" w:type="dxa"/>
          </w:tcPr>
          <w:p w14:paraId="5B2C845C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2012-2016</w:t>
            </w:r>
          </w:p>
        </w:tc>
        <w:tc>
          <w:tcPr>
            <w:tcW w:w="2207" w:type="dxa"/>
          </w:tcPr>
          <w:p w14:paraId="55DEAE1D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RCT</w:t>
            </w:r>
          </w:p>
        </w:tc>
        <w:tc>
          <w:tcPr>
            <w:tcW w:w="2348" w:type="dxa"/>
          </w:tcPr>
          <w:p w14:paraId="5ACA6F91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Pediatrics, Orthopedics</w:t>
            </w:r>
          </w:p>
        </w:tc>
        <w:tc>
          <w:tcPr>
            <w:tcW w:w="2555" w:type="dxa"/>
          </w:tcPr>
          <w:p w14:paraId="2326F022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Prophylactic</w:t>
            </w:r>
          </w:p>
        </w:tc>
      </w:tr>
      <w:tr w:rsidR="004D1841" w:rsidRPr="007A3412" w14:paraId="4014E837" w14:textId="77777777" w:rsidTr="004212AC">
        <w:tc>
          <w:tcPr>
            <w:tcW w:w="2695" w:type="dxa"/>
          </w:tcPr>
          <w:p w14:paraId="016A58F2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lastRenderedPageBreak/>
              <w:t>Maeda 2019</w:t>
            </w:r>
          </w:p>
        </w:tc>
        <w:tc>
          <w:tcPr>
            <w:tcW w:w="1890" w:type="dxa"/>
          </w:tcPr>
          <w:p w14:paraId="67E2E87F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Japan</w:t>
            </w:r>
          </w:p>
        </w:tc>
        <w:tc>
          <w:tcPr>
            <w:tcW w:w="1530" w:type="dxa"/>
          </w:tcPr>
          <w:p w14:paraId="06FE2CE7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2010-2012</w:t>
            </w:r>
          </w:p>
        </w:tc>
        <w:tc>
          <w:tcPr>
            <w:tcW w:w="2207" w:type="dxa"/>
          </w:tcPr>
          <w:p w14:paraId="600D53E9" w14:textId="65BD9E45" w:rsidR="009D5D8E" w:rsidRPr="00637BF6" w:rsidRDefault="00331F27" w:rsidP="00B03165">
            <w:pPr>
              <w:rPr>
                <w:rFonts w:cs="Times New Roman"/>
              </w:rPr>
            </w:pPr>
            <w:ins w:id="438" w:author="White, Sandra" w:date="2026-03-30T10:50:00Z" w16du:dateUtc="2026-03-30T16:50:00Z">
              <w:r>
                <w:rPr>
                  <w:rFonts w:cs="Times New Roman"/>
                </w:rPr>
                <w:t>Propensity-matched</w:t>
              </w:r>
            </w:ins>
          </w:p>
        </w:tc>
        <w:tc>
          <w:tcPr>
            <w:tcW w:w="2348" w:type="dxa"/>
          </w:tcPr>
          <w:p w14:paraId="7A59021C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Cardiovascular</w:t>
            </w:r>
          </w:p>
        </w:tc>
        <w:tc>
          <w:tcPr>
            <w:tcW w:w="2555" w:type="dxa"/>
          </w:tcPr>
          <w:p w14:paraId="43B2DEAA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Therapeutic &amp; Prophylactic</w:t>
            </w:r>
          </w:p>
        </w:tc>
      </w:tr>
      <w:tr w:rsidR="004D1841" w:rsidRPr="007A3412" w14:paraId="36B268AE" w14:textId="77777777" w:rsidTr="004212AC">
        <w:trPr>
          <w:ins w:id="439" w:author="White, Sandra" w:date="2026-03-30T09:45:00Z"/>
        </w:trPr>
        <w:tc>
          <w:tcPr>
            <w:tcW w:w="2695" w:type="dxa"/>
          </w:tcPr>
          <w:p w14:paraId="6ECA0935" w14:textId="53FC417D" w:rsidR="00897936" w:rsidRPr="00637BF6" w:rsidRDefault="00897936" w:rsidP="00B03165">
            <w:pPr>
              <w:rPr>
                <w:ins w:id="440" w:author="White, Sandra" w:date="2026-03-30T09:45:00Z" w16du:dateUtc="2026-03-30T15:45:00Z"/>
                <w:rFonts w:cs="Times New Roman"/>
              </w:rPr>
            </w:pPr>
            <w:proofErr w:type="spellStart"/>
            <w:ins w:id="441" w:author="White, Sandra" w:date="2026-03-30T09:45:00Z" w16du:dateUtc="2026-03-30T15:45:00Z">
              <w:r>
                <w:rPr>
                  <w:rFonts w:cs="Times New Roman"/>
                </w:rPr>
                <w:t>Mallaiah</w:t>
              </w:r>
              <w:proofErr w:type="spellEnd"/>
              <w:r>
                <w:rPr>
                  <w:rFonts w:cs="Times New Roman"/>
                </w:rPr>
                <w:t xml:space="preserve"> 2015</w:t>
              </w:r>
            </w:ins>
          </w:p>
        </w:tc>
        <w:tc>
          <w:tcPr>
            <w:tcW w:w="1890" w:type="dxa"/>
          </w:tcPr>
          <w:p w14:paraId="57D031A9" w14:textId="7D6F2C9D" w:rsidR="00897936" w:rsidRPr="00637BF6" w:rsidRDefault="003567C8" w:rsidP="00B03165">
            <w:pPr>
              <w:rPr>
                <w:ins w:id="442" w:author="White, Sandra" w:date="2026-03-30T09:45:00Z" w16du:dateUtc="2026-03-30T15:45:00Z"/>
                <w:rFonts w:cs="Times New Roman"/>
              </w:rPr>
            </w:pPr>
            <w:ins w:id="443" w:author="White, Sandra" w:date="2026-03-30T11:11:00Z" w16du:dateUtc="2026-03-30T17:11:00Z">
              <w:r>
                <w:rPr>
                  <w:rFonts w:cs="Times New Roman"/>
                </w:rPr>
                <w:t>United Kingdom</w:t>
              </w:r>
            </w:ins>
          </w:p>
        </w:tc>
        <w:tc>
          <w:tcPr>
            <w:tcW w:w="1530" w:type="dxa"/>
          </w:tcPr>
          <w:p w14:paraId="690E0086" w14:textId="2FF31938" w:rsidR="00897936" w:rsidRPr="00637BF6" w:rsidRDefault="003567C8" w:rsidP="00B03165">
            <w:pPr>
              <w:rPr>
                <w:ins w:id="444" w:author="White, Sandra" w:date="2026-03-30T09:45:00Z" w16du:dateUtc="2026-03-30T15:45:00Z"/>
                <w:rFonts w:cs="Times New Roman"/>
              </w:rPr>
            </w:pPr>
            <w:ins w:id="445" w:author="White, Sandra" w:date="2026-03-30T11:11:00Z" w16du:dateUtc="2026-03-30T17:11:00Z">
              <w:r>
                <w:rPr>
                  <w:rFonts w:cs="Times New Roman"/>
                </w:rPr>
                <w:t>2011-2013</w:t>
              </w:r>
            </w:ins>
          </w:p>
        </w:tc>
        <w:tc>
          <w:tcPr>
            <w:tcW w:w="2207" w:type="dxa"/>
          </w:tcPr>
          <w:p w14:paraId="5937169B" w14:textId="7393A7F2" w:rsidR="00897936" w:rsidRPr="00637BF6" w:rsidRDefault="003567C8" w:rsidP="00B03165">
            <w:pPr>
              <w:rPr>
                <w:ins w:id="446" w:author="White, Sandra" w:date="2026-03-30T09:45:00Z" w16du:dateUtc="2026-03-30T15:45:00Z"/>
                <w:rFonts w:cs="Times New Roman"/>
              </w:rPr>
            </w:pPr>
            <w:ins w:id="447" w:author="White, Sandra" w:date="2026-03-30T11:11:00Z" w16du:dateUtc="2026-03-30T17:11:00Z">
              <w:r>
                <w:rPr>
                  <w:rFonts w:cs="Times New Roman"/>
                </w:rPr>
                <w:t>Prospective cohort</w:t>
              </w:r>
            </w:ins>
          </w:p>
        </w:tc>
        <w:tc>
          <w:tcPr>
            <w:tcW w:w="2348" w:type="dxa"/>
          </w:tcPr>
          <w:p w14:paraId="316B10CD" w14:textId="37032DBB" w:rsidR="00897936" w:rsidRPr="00637BF6" w:rsidRDefault="003567C8" w:rsidP="00B03165">
            <w:pPr>
              <w:rPr>
                <w:ins w:id="448" w:author="White, Sandra" w:date="2026-03-30T09:45:00Z" w16du:dateUtc="2026-03-30T15:45:00Z"/>
                <w:rFonts w:cs="Times New Roman"/>
              </w:rPr>
            </w:pPr>
            <w:ins w:id="449" w:author="White, Sandra" w:date="2026-03-30T11:11:00Z" w16du:dateUtc="2026-03-30T17:11:00Z">
              <w:r>
                <w:rPr>
                  <w:rFonts w:cs="Times New Roman"/>
                </w:rPr>
                <w:t>Obs</w:t>
              </w:r>
            </w:ins>
            <w:ins w:id="450" w:author="White, Sandra" w:date="2026-03-30T11:12:00Z" w16du:dateUtc="2026-03-30T17:12:00Z">
              <w:r>
                <w:rPr>
                  <w:rFonts w:cs="Times New Roman"/>
                </w:rPr>
                <w:t>tetrics</w:t>
              </w:r>
            </w:ins>
          </w:p>
        </w:tc>
        <w:tc>
          <w:tcPr>
            <w:tcW w:w="2555" w:type="dxa"/>
          </w:tcPr>
          <w:p w14:paraId="73704FCD" w14:textId="71E3632A" w:rsidR="00897936" w:rsidRPr="00637BF6" w:rsidRDefault="003567C8" w:rsidP="00B03165">
            <w:pPr>
              <w:rPr>
                <w:ins w:id="451" w:author="White, Sandra" w:date="2026-03-30T09:45:00Z" w16du:dateUtc="2026-03-30T15:45:00Z"/>
                <w:rFonts w:cs="Times New Roman"/>
              </w:rPr>
            </w:pPr>
            <w:ins w:id="452" w:author="White, Sandra" w:date="2026-03-30T11:12:00Z" w16du:dateUtc="2026-03-30T17:12:00Z">
              <w:r>
                <w:rPr>
                  <w:rFonts w:cs="Times New Roman"/>
                </w:rPr>
                <w:t>Therapeutic</w:t>
              </w:r>
            </w:ins>
          </w:p>
        </w:tc>
      </w:tr>
      <w:tr w:rsidR="004D1841" w:rsidRPr="007A3412" w14:paraId="629AFF2A" w14:textId="77777777" w:rsidTr="004212AC">
        <w:tc>
          <w:tcPr>
            <w:tcW w:w="2695" w:type="dxa"/>
          </w:tcPr>
          <w:p w14:paraId="7D1D5241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Massoumi 2018</w:t>
            </w:r>
          </w:p>
        </w:tc>
        <w:tc>
          <w:tcPr>
            <w:tcW w:w="1890" w:type="dxa"/>
          </w:tcPr>
          <w:p w14:paraId="68E9845E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Iran</w:t>
            </w:r>
          </w:p>
        </w:tc>
        <w:tc>
          <w:tcPr>
            <w:tcW w:w="1530" w:type="dxa"/>
          </w:tcPr>
          <w:p w14:paraId="6187F49F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2014-2015</w:t>
            </w:r>
          </w:p>
        </w:tc>
        <w:tc>
          <w:tcPr>
            <w:tcW w:w="2207" w:type="dxa"/>
          </w:tcPr>
          <w:p w14:paraId="37C055DF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RCT</w:t>
            </w:r>
          </w:p>
        </w:tc>
        <w:tc>
          <w:tcPr>
            <w:tcW w:w="2348" w:type="dxa"/>
          </w:tcPr>
          <w:p w14:paraId="68AB2B3E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Pediatrics, Cardiovascular</w:t>
            </w:r>
          </w:p>
        </w:tc>
        <w:tc>
          <w:tcPr>
            <w:tcW w:w="2555" w:type="dxa"/>
          </w:tcPr>
          <w:p w14:paraId="09A6E48F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Therapeutic</w:t>
            </w:r>
          </w:p>
        </w:tc>
      </w:tr>
      <w:tr w:rsidR="004D1841" w:rsidRPr="007A3412" w14:paraId="60A39150" w14:textId="77777777" w:rsidTr="004212AC">
        <w:trPr>
          <w:ins w:id="453" w:author="White, Sandra" w:date="2026-03-30T09:45:00Z"/>
        </w:trPr>
        <w:tc>
          <w:tcPr>
            <w:tcW w:w="2695" w:type="dxa"/>
          </w:tcPr>
          <w:p w14:paraId="14B340AC" w14:textId="794FE10D" w:rsidR="00897936" w:rsidRPr="00637BF6" w:rsidRDefault="00897936" w:rsidP="00B03165">
            <w:pPr>
              <w:rPr>
                <w:ins w:id="454" w:author="White, Sandra" w:date="2026-03-30T09:45:00Z" w16du:dateUtc="2026-03-30T15:45:00Z"/>
                <w:rFonts w:cs="Times New Roman"/>
              </w:rPr>
            </w:pPr>
            <w:ins w:id="455" w:author="White, Sandra" w:date="2026-03-30T09:45:00Z" w16du:dateUtc="2026-03-30T15:45:00Z">
              <w:r>
                <w:rPr>
                  <w:rFonts w:cs="Times New Roman"/>
                </w:rPr>
                <w:t>Ma</w:t>
              </w:r>
            </w:ins>
            <w:ins w:id="456" w:author="White, Sandra" w:date="2026-03-30T09:46:00Z" w16du:dateUtc="2026-03-30T15:46:00Z">
              <w:r>
                <w:rPr>
                  <w:rFonts w:cs="Times New Roman"/>
                </w:rPr>
                <w:t>tsunaga 2017</w:t>
              </w:r>
            </w:ins>
          </w:p>
        </w:tc>
        <w:tc>
          <w:tcPr>
            <w:tcW w:w="1890" w:type="dxa"/>
          </w:tcPr>
          <w:p w14:paraId="3BC4BBE9" w14:textId="116D7FBB" w:rsidR="00897936" w:rsidRPr="00637BF6" w:rsidRDefault="00094264" w:rsidP="00B03165">
            <w:pPr>
              <w:rPr>
                <w:ins w:id="457" w:author="White, Sandra" w:date="2026-03-30T09:45:00Z" w16du:dateUtc="2026-03-30T15:45:00Z"/>
                <w:rFonts w:cs="Times New Roman"/>
              </w:rPr>
            </w:pPr>
            <w:ins w:id="458" w:author="White, Sandra" w:date="2026-03-30T11:12:00Z" w16du:dateUtc="2026-03-30T17:12:00Z">
              <w:r>
                <w:rPr>
                  <w:rFonts w:cs="Times New Roman"/>
                </w:rPr>
                <w:t>Japan</w:t>
              </w:r>
            </w:ins>
          </w:p>
        </w:tc>
        <w:tc>
          <w:tcPr>
            <w:tcW w:w="1530" w:type="dxa"/>
          </w:tcPr>
          <w:p w14:paraId="0569A0AE" w14:textId="24E888E6" w:rsidR="00897936" w:rsidRPr="00637BF6" w:rsidRDefault="00094264" w:rsidP="00B03165">
            <w:pPr>
              <w:rPr>
                <w:ins w:id="459" w:author="White, Sandra" w:date="2026-03-30T09:45:00Z" w16du:dateUtc="2026-03-30T15:45:00Z"/>
                <w:rFonts w:cs="Times New Roman"/>
              </w:rPr>
            </w:pPr>
            <w:ins w:id="460" w:author="White, Sandra" w:date="2026-03-30T11:12:00Z" w16du:dateUtc="2026-03-30T17:12:00Z">
              <w:r>
                <w:rPr>
                  <w:rFonts w:cs="Times New Roman"/>
                </w:rPr>
                <w:t>2004-2016</w:t>
              </w:r>
            </w:ins>
          </w:p>
        </w:tc>
        <w:tc>
          <w:tcPr>
            <w:tcW w:w="2207" w:type="dxa"/>
          </w:tcPr>
          <w:p w14:paraId="4045EE2E" w14:textId="43F7CD06" w:rsidR="00897936" w:rsidRPr="00637BF6" w:rsidRDefault="00094264" w:rsidP="00B03165">
            <w:pPr>
              <w:rPr>
                <w:ins w:id="461" w:author="White, Sandra" w:date="2026-03-30T09:45:00Z" w16du:dateUtc="2026-03-30T15:45:00Z"/>
                <w:rFonts w:cs="Times New Roman"/>
              </w:rPr>
            </w:pPr>
            <w:ins w:id="462" w:author="White, Sandra" w:date="2026-03-30T11:13:00Z" w16du:dateUtc="2026-03-30T17:13:00Z">
              <w:r>
                <w:rPr>
                  <w:rFonts w:cs="Times New Roman"/>
                </w:rPr>
                <w:t>Retrospective cohort</w:t>
              </w:r>
            </w:ins>
          </w:p>
        </w:tc>
        <w:tc>
          <w:tcPr>
            <w:tcW w:w="2348" w:type="dxa"/>
          </w:tcPr>
          <w:p w14:paraId="55CF32AD" w14:textId="73B1184A" w:rsidR="00897936" w:rsidRPr="00637BF6" w:rsidRDefault="00094264" w:rsidP="00B03165">
            <w:pPr>
              <w:rPr>
                <w:ins w:id="463" w:author="White, Sandra" w:date="2026-03-30T09:45:00Z" w16du:dateUtc="2026-03-30T15:45:00Z"/>
                <w:rFonts w:cs="Times New Roman"/>
              </w:rPr>
            </w:pPr>
            <w:ins w:id="464" w:author="White, Sandra" w:date="2026-03-30T11:12:00Z" w16du:dateUtc="2026-03-30T17:12:00Z">
              <w:r>
                <w:rPr>
                  <w:rFonts w:cs="Times New Roman"/>
                </w:rPr>
                <w:t>Obstetrics</w:t>
              </w:r>
            </w:ins>
          </w:p>
        </w:tc>
        <w:tc>
          <w:tcPr>
            <w:tcW w:w="2555" w:type="dxa"/>
          </w:tcPr>
          <w:p w14:paraId="08D7FA22" w14:textId="4B17CF8D" w:rsidR="00897936" w:rsidRPr="00637BF6" w:rsidRDefault="00094264" w:rsidP="00B03165">
            <w:pPr>
              <w:rPr>
                <w:ins w:id="465" w:author="White, Sandra" w:date="2026-03-30T09:45:00Z" w16du:dateUtc="2026-03-30T15:45:00Z"/>
                <w:rFonts w:cs="Times New Roman"/>
              </w:rPr>
            </w:pPr>
            <w:ins w:id="466" w:author="White, Sandra" w:date="2026-03-30T11:13:00Z" w16du:dateUtc="2026-03-30T17:13:00Z">
              <w:r>
                <w:rPr>
                  <w:rFonts w:cs="Times New Roman"/>
                </w:rPr>
                <w:t>Therapeutic</w:t>
              </w:r>
            </w:ins>
          </w:p>
        </w:tc>
      </w:tr>
      <w:tr w:rsidR="004D1841" w:rsidRPr="007A3412" w14:paraId="393F826B" w14:textId="77777777" w:rsidTr="004212AC">
        <w:trPr>
          <w:ins w:id="467" w:author="White, Sandra" w:date="2026-03-30T09:46:00Z"/>
        </w:trPr>
        <w:tc>
          <w:tcPr>
            <w:tcW w:w="2695" w:type="dxa"/>
          </w:tcPr>
          <w:p w14:paraId="2DF28816" w14:textId="6F706193" w:rsidR="00897936" w:rsidRDefault="00897936" w:rsidP="00B03165">
            <w:pPr>
              <w:rPr>
                <w:ins w:id="468" w:author="White, Sandra" w:date="2026-03-30T09:46:00Z" w16du:dateUtc="2026-03-30T15:46:00Z"/>
                <w:rFonts w:cs="Times New Roman"/>
              </w:rPr>
            </w:pPr>
            <w:ins w:id="469" w:author="White, Sandra" w:date="2026-03-30T09:46:00Z" w16du:dateUtc="2026-03-30T15:46:00Z">
              <w:r>
                <w:rPr>
                  <w:rFonts w:cs="Times New Roman"/>
                </w:rPr>
                <w:t>Miller 1997</w:t>
              </w:r>
            </w:ins>
          </w:p>
        </w:tc>
        <w:tc>
          <w:tcPr>
            <w:tcW w:w="1890" w:type="dxa"/>
          </w:tcPr>
          <w:p w14:paraId="4C5B7CBF" w14:textId="09D37396" w:rsidR="00897936" w:rsidRPr="00637BF6" w:rsidRDefault="00094264" w:rsidP="00B03165">
            <w:pPr>
              <w:rPr>
                <w:ins w:id="470" w:author="White, Sandra" w:date="2026-03-30T09:46:00Z" w16du:dateUtc="2026-03-30T15:46:00Z"/>
                <w:rFonts w:cs="Times New Roman"/>
              </w:rPr>
            </w:pPr>
            <w:ins w:id="471" w:author="White, Sandra" w:date="2026-03-30T11:13:00Z" w16du:dateUtc="2026-03-30T17:13:00Z">
              <w:r>
                <w:rPr>
                  <w:rFonts w:cs="Times New Roman"/>
                </w:rPr>
                <w:t>United States</w:t>
              </w:r>
            </w:ins>
          </w:p>
        </w:tc>
        <w:tc>
          <w:tcPr>
            <w:tcW w:w="1530" w:type="dxa"/>
          </w:tcPr>
          <w:p w14:paraId="6CCD9389" w14:textId="3236050B" w:rsidR="00897936" w:rsidRPr="00637BF6" w:rsidRDefault="00094264" w:rsidP="00B03165">
            <w:pPr>
              <w:rPr>
                <w:ins w:id="472" w:author="White, Sandra" w:date="2026-03-30T09:46:00Z" w16du:dateUtc="2026-03-30T15:46:00Z"/>
                <w:rFonts w:cs="Times New Roman"/>
              </w:rPr>
            </w:pPr>
            <w:ins w:id="473" w:author="White, Sandra" w:date="2026-03-30T11:13:00Z" w16du:dateUtc="2026-03-30T17:13:00Z">
              <w:r>
                <w:rPr>
                  <w:rFonts w:cs="Times New Roman"/>
                </w:rPr>
                <w:t>Unknown</w:t>
              </w:r>
            </w:ins>
          </w:p>
        </w:tc>
        <w:tc>
          <w:tcPr>
            <w:tcW w:w="2207" w:type="dxa"/>
          </w:tcPr>
          <w:p w14:paraId="25A1DB0B" w14:textId="5100C644" w:rsidR="00897936" w:rsidRPr="00637BF6" w:rsidRDefault="00094264" w:rsidP="00B03165">
            <w:pPr>
              <w:rPr>
                <w:ins w:id="474" w:author="White, Sandra" w:date="2026-03-30T09:46:00Z" w16du:dateUtc="2026-03-30T15:46:00Z"/>
                <w:rFonts w:cs="Times New Roman"/>
              </w:rPr>
            </w:pPr>
            <w:ins w:id="475" w:author="White, Sandra" w:date="2026-03-30T11:14:00Z" w16du:dateUtc="2026-03-30T17:14:00Z">
              <w:r>
                <w:rPr>
                  <w:rFonts w:cs="Times New Roman"/>
                </w:rPr>
                <w:t>Observational</w:t>
              </w:r>
            </w:ins>
          </w:p>
        </w:tc>
        <w:tc>
          <w:tcPr>
            <w:tcW w:w="2348" w:type="dxa"/>
          </w:tcPr>
          <w:p w14:paraId="4D5CFA9B" w14:textId="7C797C17" w:rsidR="00897936" w:rsidRPr="00637BF6" w:rsidRDefault="004D1841" w:rsidP="00B03165">
            <w:pPr>
              <w:rPr>
                <w:ins w:id="476" w:author="White, Sandra" w:date="2026-03-30T09:46:00Z" w16du:dateUtc="2026-03-30T15:46:00Z"/>
                <w:rFonts w:cs="Times New Roman"/>
              </w:rPr>
            </w:pPr>
            <w:ins w:id="477" w:author="White, Sandra" w:date="2026-03-30T12:48:00Z" w16du:dateUtc="2026-03-30T18:48:00Z">
              <w:r>
                <w:rPr>
                  <w:rFonts w:cs="Times New Roman"/>
                </w:rPr>
                <w:t xml:space="preserve">Pediatrics, </w:t>
              </w:r>
            </w:ins>
            <w:ins w:id="478" w:author="White, Sandra" w:date="2026-03-30T11:13:00Z" w16du:dateUtc="2026-03-30T17:13:00Z">
              <w:r w:rsidR="00094264">
                <w:rPr>
                  <w:rFonts w:cs="Times New Roman"/>
                </w:rPr>
                <w:t>Cardiovascular</w:t>
              </w:r>
            </w:ins>
          </w:p>
        </w:tc>
        <w:tc>
          <w:tcPr>
            <w:tcW w:w="2555" w:type="dxa"/>
          </w:tcPr>
          <w:p w14:paraId="0306DC56" w14:textId="61B93B13" w:rsidR="00897936" w:rsidRPr="00637BF6" w:rsidRDefault="00094264" w:rsidP="00B03165">
            <w:pPr>
              <w:rPr>
                <w:ins w:id="479" w:author="White, Sandra" w:date="2026-03-30T09:46:00Z" w16du:dateUtc="2026-03-30T15:46:00Z"/>
                <w:rFonts w:cs="Times New Roman"/>
              </w:rPr>
            </w:pPr>
            <w:ins w:id="480" w:author="White, Sandra" w:date="2026-03-30T11:14:00Z" w16du:dateUtc="2026-03-30T17:14:00Z">
              <w:r>
                <w:rPr>
                  <w:rFonts w:cs="Times New Roman"/>
                </w:rPr>
                <w:t>Therapeutic</w:t>
              </w:r>
            </w:ins>
          </w:p>
        </w:tc>
      </w:tr>
      <w:tr w:rsidR="004D1841" w:rsidRPr="007A3412" w14:paraId="37CF035D" w14:textId="77777777" w:rsidTr="004212AC">
        <w:trPr>
          <w:ins w:id="481" w:author="White, Sandra" w:date="2026-03-30T09:46:00Z"/>
        </w:trPr>
        <w:tc>
          <w:tcPr>
            <w:tcW w:w="2695" w:type="dxa"/>
          </w:tcPr>
          <w:p w14:paraId="7B4979A3" w14:textId="74CB6C08" w:rsidR="00897936" w:rsidRDefault="00897936" w:rsidP="00B03165">
            <w:pPr>
              <w:rPr>
                <w:ins w:id="482" w:author="White, Sandra" w:date="2026-03-30T09:46:00Z" w16du:dateUtc="2026-03-30T15:46:00Z"/>
                <w:rFonts w:cs="Times New Roman"/>
              </w:rPr>
            </w:pPr>
            <w:ins w:id="483" w:author="White, Sandra" w:date="2026-03-30T09:46:00Z" w16du:dateUtc="2026-03-30T15:46:00Z">
              <w:r>
                <w:rPr>
                  <w:rFonts w:cs="Times New Roman"/>
                </w:rPr>
                <w:t>Morrison 2013</w:t>
              </w:r>
            </w:ins>
          </w:p>
        </w:tc>
        <w:tc>
          <w:tcPr>
            <w:tcW w:w="1890" w:type="dxa"/>
          </w:tcPr>
          <w:p w14:paraId="4CCC699D" w14:textId="6BE048D4" w:rsidR="00897936" w:rsidRPr="00637BF6" w:rsidRDefault="00094264" w:rsidP="00B03165">
            <w:pPr>
              <w:rPr>
                <w:ins w:id="484" w:author="White, Sandra" w:date="2026-03-30T09:46:00Z" w16du:dateUtc="2026-03-30T15:46:00Z"/>
                <w:rFonts w:cs="Times New Roman"/>
              </w:rPr>
            </w:pPr>
            <w:ins w:id="485" w:author="White, Sandra" w:date="2026-03-30T11:15:00Z" w16du:dateUtc="2026-03-30T17:15:00Z">
              <w:r>
                <w:rPr>
                  <w:rFonts w:cs="Times New Roman"/>
                </w:rPr>
                <w:t>United States, United Kingdom</w:t>
              </w:r>
            </w:ins>
          </w:p>
        </w:tc>
        <w:tc>
          <w:tcPr>
            <w:tcW w:w="1530" w:type="dxa"/>
          </w:tcPr>
          <w:p w14:paraId="58FC7F21" w14:textId="17023420" w:rsidR="00897936" w:rsidRPr="00637BF6" w:rsidRDefault="00094264" w:rsidP="00B03165">
            <w:pPr>
              <w:rPr>
                <w:ins w:id="486" w:author="White, Sandra" w:date="2026-03-30T09:46:00Z" w16du:dateUtc="2026-03-30T15:46:00Z"/>
                <w:rFonts w:cs="Times New Roman"/>
              </w:rPr>
            </w:pPr>
            <w:ins w:id="487" w:author="White, Sandra" w:date="2026-03-30T11:15:00Z" w16du:dateUtc="2026-03-30T17:15:00Z">
              <w:r>
                <w:rPr>
                  <w:rFonts w:cs="Times New Roman"/>
                </w:rPr>
                <w:t>2006-2011</w:t>
              </w:r>
            </w:ins>
          </w:p>
        </w:tc>
        <w:tc>
          <w:tcPr>
            <w:tcW w:w="2207" w:type="dxa"/>
          </w:tcPr>
          <w:p w14:paraId="69A5FFAF" w14:textId="48FDCD99" w:rsidR="00897936" w:rsidRPr="00637BF6" w:rsidRDefault="00094264" w:rsidP="00B03165">
            <w:pPr>
              <w:rPr>
                <w:ins w:id="488" w:author="White, Sandra" w:date="2026-03-30T09:46:00Z" w16du:dateUtc="2026-03-30T15:46:00Z"/>
                <w:rFonts w:cs="Times New Roman"/>
              </w:rPr>
            </w:pPr>
            <w:ins w:id="489" w:author="White, Sandra" w:date="2026-03-30T11:15:00Z" w16du:dateUtc="2026-03-30T17:15:00Z">
              <w:r>
                <w:rPr>
                  <w:rFonts w:cs="Times New Roman"/>
                </w:rPr>
                <w:t>Retrospective cohort</w:t>
              </w:r>
            </w:ins>
          </w:p>
        </w:tc>
        <w:tc>
          <w:tcPr>
            <w:tcW w:w="2348" w:type="dxa"/>
          </w:tcPr>
          <w:p w14:paraId="204ECF97" w14:textId="66F04095" w:rsidR="00897936" w:rsidRPr="00637BF6" w:rsidRDefault="00094264" w:rsidP="00B03165">
            <w:pPr>
              <w:rPr>
                <w:ins w:id="490" w:author="White, Sandra" w:date="2026-03-30T09:46:00Z" w16du:dateUtc="2026-03-30T15:46:00Z"/>
                <w:rFonts w:cs="Times New Roman"/>
              </w:rPr>
            </w:pPr>
            <w:ins w:id="491" w:author="White, Sandra" w:date="2026-03-30T11:15:00Z" w16du:dateUtc="2026-03-30T17:15:00Z">
              <w:r>
                <w:rPr>
                  <w:rFonts w:cs="Times New Roman"/>
                </w:rPr>
                <w:t>Trauma</w:t>
              </w:r>
            </w:ins>
          </w:p>
        </w:tc>
        <w:tc>
          <w:tcPr>
            <w:tcW w:w="2555" w:type="dxa"/>
          </w:tcPr>
          <w:p w14:paraId="0A7EA6BB" w14:textId="72E3C2E4" w:rsidR="00897936" w:rsidRPr="00637BF6" w:rsidRDefault="00094264" w:rsidP="00B03165">
            <w:pPr>
              <w:rPr>
                <w:ins w:id="492" w:author="White, Sandra" w:date="2026-03-30T09:46:00Z" w16du:dateUtc="2026-03-30T15:46:00Z"/>
                <w:rFonts w:cs="Times New Roman"/>
              </w:rPr>
            </w:pPr>
            <w:ins w:id="493" w:author="White, Sandra" w:date="2026-03-30T11:16:00Z" w16du:dateUtc="2026-03-30T17:16:00Z">
              <w:r>
                <w:rPr>
                  <w:rFonts w:cs="Times New Roman"/>
                </w:rPr>
                <w:t>Therapeutic</w:t>
              </w:r>
            </w:ins>
          </w:p>
        </w:tc>
      </w:tr>
      <w:tr w:rsidR="004D1841" w:rsidRPr="007A3412" w14:paraId="127C7998" w14:textId="77777777" w:rsidTr="004212AC">
        <w:tc>
          <w:tcPr>
            <w:tcW w:w="2695" w:type="dxa"/>
          </w:tcPr>
          <w:p w14:paraId="6F3BD774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Morrison 2019</w:t>
            </w:r>
          </w:p>
        </w:tc>
        <w:tc>
          <w:tcPr>
            <w:tcW w:w="1890" w:type="dxa"/>
          </w:tcPr>
          <w:p w14:paraId="65C57E3D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United Kingdom</w:t>
            </w:r>
          </w:p>
        </w:tc>
        <w:tc>
          <w:tcPr>
            <w:tcW w:w="1530" w:type="dxa"/>
          </w:tcPr>
          <w:p w14:paraId="6488E929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2010-2013</w:t>
            </w:r>
          </w:p>
        </w:tc>
        <w:tc>
          <w:tcPr>
            <w:tcW w:w="2207" w:type="dxa"/>
          </w:tcPr>
          <w:p w14:paraId="7365C586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RCT</w:t>
            </w:r>
          </w:p>
        </w:tc>
        <w:tc>
          <w:tcPr>
            <w:tcW w:w="2348" w:type="dxa"/>
          </w:tcPr>
          <w:p w14:paraId="22579AA5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Cardiovascular</w:t>
            </w:r>
          </w:p>
        </w:tc>
        <w:tc>
          <w:tcPr>
            <w:tcW w:w="2555" w:type="dxa"/>
          </w:tcPr>
          <w:p w14:paraId="15D47440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Prophylactic</w:t>
            </w:r>
          </w:p>
        </w:tc>
      </w:tr>
      <w:tr w:rsidR="004D1841" w:rsidRPr="007A3412" w14:paraId="727DEAB7" w14:textId="77777777" w:rsidTr="004212AC">
        <w:tc>
          <w:tcPr>
            <w:tcW w:w="2695" w:type="dxa"/>
          </w:tcPr>
          <w:p w14:paraId="4C51747D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Najafi 2014</w:t>
            </w:r>
          </w:p>
        </w:tc>
        <w:tc>
          <w:tcPr>
            <w:tcW w:w="1890" w:type="dxa"/>
          </w:tcPr>
          <w:p w14:paraId="6BEEC90F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Iran</w:t>
            </w:r>
          </w:p>
        </w:tc>
        <w:tc>
          <w:tcPr>
            <w:tcW w:w="1530" w:type="dxa"/>
          </w:tcPr>
          <w:p w14:paraId="42A422A2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2011-2013</w:t>
            </w:r>
          </w:p>
        </w:tc>
        <w:tc>
          <w:tcPr>
            <w:tcW w:w="2207" w:type="dxa"/>
          </w:tcPr>
          <w:p w14:paraId="2DD18721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RCT</w:t>
            </w:r>
          </w:p>
        </w:tc>
        <w:tc>
          <w:tcPr>
            <w:tcW w:w="2348" w:type="dxa"/>
          </w:tcPr>
          <w:p w14:paraId="5A39D481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Orthopedics</w:t>
            </w:r>
          </w:p>
        </w:tc>
        <w:tc>
          <w:tcPr>
            <w:tcW w:w="2555" w:type="dxa"/>
          </w:tcPr>
          <w:p w14:paraId="779A38B2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Prophylactic</w:t>
            </w:r>
          </w:p>
        </w:tc>
      </w:tr>
      <w:tr w:rsidR="004D1841" w:rsidRPr="007A3412" w14:paraId="6ABE559F" w14:textId="77777777" w:rsidTr="004212AC">
        <w:trPr>
          <w:ins w:id="494" w:author="White, Sandra" w:date="2026-03-30T09:46:00Z"/>
        </w:trPr>
        <w:tc>
          <w:tcPr>
            <w:tcW w:w="2695" w:type="dxa"/>
          </w:tcPr>
          <w:p w14:paraId="4E0C5E67" w14:textId="12B0ADAE" w:rsidR="00897936" w:rsidRPr="00637BF6" w:rsidRDefault="00897936" w:rsidP="00B03165">
            <w:pPr>
              <w:rPr>
                <w:ins w:id="495" w:author="White, Sandra" w:date="2026-03-30T09:46:00Z" w16du:dateUtc="2026-03-30T15:46:00Z"/>
                <w:rFonts w:cs="Times New Roman"/>
              </w:rPr>
            </w:pPr>
            <w:ins w:id="496" w:author="White, Sandra" w:date="2026-03-30T09:46:00Z" w16du:dateUtc="2026-03-30T15:46:00Z">
              <w:r>
                <w:rPr>
                  <w:rFonts w:cs="Times New Roman"/>
                </w:rPr>
                <w:t>Nakajima 2023</w:t>
              </w:r>
            </w:ins>
          </w:p>
        </w:tc>
        <w:tc>
          <w:tcPr>
            <w:tcW w:w="1890" w:type="dxa"/>
          </w:tcPr>
          <w:p w14:paraId="4B8E7540" w14:textId="4DC8775D" w:rsidR="00897936" w:rsidRPr="00637BF6" w:rsidRDefault="00094264" w:rsidP="00B03165">
            <w:pPr>
              <w:rPr>
                <w:ins w:id="497" w:author="White, Sandra" w:date="2026-03-30T09:46:00Z" w16du:dateUtc="2026-03-30T15:46:00Z"/>
                <w:rFonts w:cs="Times New Roman"/>
              </w:rPr>
            </w:pPr>
            <w:ins w:id="498" w:author="White, Sandra" w:date="2026-03-30T11:17:00Z" w16du:dateUtc="2026-03-30T17:17:00Z">
              <w:r>
                <w:rPr>
                  <w:rFonts w:cs="Times New Roman"/>
                </w:rPr>
                <w:t>Japan</w:t>
              </w:r>
            </w:ins>
          </w:p>
        </w:tc>
        <w:tc>
          <w:tcPr>
            <w:tcW w:w="1530" w:type="dxa"/>
          </w:tcPr>
          <w:p w14:paraId="3334FE4E" w14:textId="3BDE3C69" w:rsidR="00897936" w:rsidRPr="00637BF6" w:rsidRDefault="00094264" w:rsidP="00B03165">
            <w:pPr>
              <w:rPr>
                <w:ins w:id="499" w:author="White, Sandra" w:date="2026-03-30T09:46:00Z" w16du:dateUtc="2026-03-30T15:46:00Z"/>
                <w:rFonts w:cs="Times New Roman"/>
              </w:rPr>
            </w:pPr>
            <w:ins w:id="500" w:author="White, Sandra" w:date="2026-03-30T11:17:00Z" w16du:dateUtc="2026-03-30T17:17:00Z">
              <w:r>
                <w:rPr>
                  <w:rFonts w:cs="Times New Roman"/>
                </w:rPr>
                <w:t>2016-2022</w:t>
              </w:r>
            </w:ins>
          </w:p>
        </w:tc>
        <w:tc>
          <w:tcPr>
            <w:tcW w:w="2207" w:type="dxa"/>
          </w:tcPr>
          <w:p w14:paraId="130CB8F3" w14:textId="61B3847E" w:rsidR="00897936" w:rsidRPr="00637BF6" w:rsidRDefault="00094264" w:rsidP="00B03165">
            <w:pPr>
              <w:rPr>
                <w:ins w:id="501" w:author="White, Sandra" w:date="2026-03-30T09:46:00Z" w16du:dateUtc="2026-03-30T15:46:00Z"/>
                <w:rFonts w:cs="Times New Roman"/>
              </w:rPr>
            </w:pPr>
            <w:ins w:id="502" w:author="White, Sandra" w:date="2026-03-30T11:17:00Z" w16du:dateUtc="2026-03-30T17:17:00Z">
              <w:r>
                <w:rPr>
                  <w:rFonts w:cs="Times New Roman"/>
                </w:rPr>
                <w:t>Retrospective cohort</w:t>
              </w:r>
            </w:ins>
          </w:p>
        </w:tc>
        <w:tc>
          <w:tcPr>
            <w:tcW w:w="2348" w:type="dxa"/>
          </w:tcPr>
          <w:p w14:paraId="6A20081C" w14:textId="46AC6142" w:rsidR="00897936" w:rsidRPr="00637BF6" w:rsidRDefault="00094264" w:rsidP="00B03165">
            <w:pPr>
              <w:rPr>
                <w:ins w:id="503" w:author="White, Sandra" w:date="2026-03-30T09:46:00Z" w16du:dateUtc="2026-03-30T15:46:00Z"/>
                <w:rFonts w:cs="Times New Roman"/>
              </w:rPr>
            </w:pPr>
            <w:ins w:id="504" w:author="White, Sandra" w:date="2026-03-30T11:17:00Z" w16du:dateUtc="2026-03-30T17:17:00Z">
              <w:r>
                <w:rPr>
                  <w:rFonts w:cs="Times New Roman"/>
                </w:rPr>
                <w:t>Obstetrics</w:t>
              </w:r>
            </w:ins>
          </w:p>
        </w:tc>
        <w:tc>
          <w:tcPr>
            <w:tcW w:w="2555" w:type="dxa"/>
          </w:tcPr>
          <w:p w14:paraId="69E3FF19" w14:textId="07C4B187" w:rsidR="00897936" w:rsidRPr="00637BF6" w:rsidRDefault="00094264" w:rsidP="00B03165">
            <w:pPr>
              <w:rPr>
                <w:ins w:id="505" w:author="White, Sandra" w:date="2026-03-30T09:46:00Z" w16du:dateUtc="2026-03-30T15:46:00Z"/>
                <w:rFonts w:cs="Times New Roman"/>
              </w:rPr>
            </w:pPr>
            <w:ins w:id="506" w:author="White, Sandra" w:date="2026-03-30T11:17:00Z" w16du:dateUtc="2026-03-30T17:17:00Z">
              <w:r>
                <w:rPr>
                  <w:rFonts w:cs="Times New Roman"/>
                </w:rPr>
                <w:t>Therapeutic</w:t>
              </w:r>
            </w:ins>
          </w:p>
        </w:tc>
      </w:tr>
      <w:tr w:rsidR="004D1841" w:rsidRPr="007A3412" w14:paraId="01150441" w14:textId="77777777" w:rsidTr="004212AC">
        <w:tc>
          <w:tcPr>
            <w:tcW w:w="2695" w:type="dxa"/>
          </w:tcPr>
          <w:p w14:paraId="63A25774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Nascimento 2016</w:t>
            </w:r>
          </w:p>
        </w:tc>
        <w:tc>
          <w:tcPr>
            <w:tcW w:w="1890" w:type="dxa"/>
          </w:tcPr>
          <w:p w14:paraId="6601E969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Canada</w:t>
            </w:r>
          </w:p>
        </w:tc>
        <w:tc>
          <w:tcPr>
            <w:tcW w:w="1530" w:type="dxa"/>
          </w:tcPr>
          <w:p w14:paraId="72644D0A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2014-2015</w:t>
            </w:r>
          </w:p>
        </w:tc>
        <w:tc>
          <w:tcPr>
            <w:tcW w:w="2207" w:type="dxa"/>
          </w:tcPr>
          <w:p w14:paraId="0CEC680E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RCT</w:t>
            </w:r>
          </w:p>
        </w:tc>
        <w:tc>
          <w:tcPr>
            <w:tcW w:w="2348" w:type="dxa"/>
          </w:tcPr>
          <w:p w14:paraId="64609875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Trauma</w:t>
            </w:r>
          </w:p>
        </w:tc>
        <w:tc>
          <w:tcPr>
            <w:tcW w:w="2555" w:type="dxa"/>
          </w:tcPr>
          <w:p w14:paraId="68C5A342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Therapeutic</w:t>
            </w:r>
          </w:p>
        </w:tc>
      </w:tr>
      <w:tr w:rsidR="004D1841" w:rsidRPr="007A3412" w14:paraId="729FD5E7" w14:textId="77777777" w:rsidTr="004212AC">
        <w:tc>
          <w:tcPr>
            <w:tcW w:w="2695" w:type="dxa"/>
          </w:tcPr>
          <w:p w14:paraId="1E50ECF5" w14:textId="77777777" w:rsidR="009D5D8E" w:rsidRPr="00637BF6" w:rsidRDefault="009D5D8E" w:rsidP="00B03165">
            <w:pPr>
              <w:rPr>
                <w:rFonts w:cs="Times New Roman"/>
              </w:rPr>
            </w:pPr>
            <w:proofErr w:type="spellStart"/>
            <w:r w:rsidRPr="00637BF6">
              <w:rPr>
                <w:rFonts w:cs="Times New Roman"/>
              </w:rPr>
              <w:t>Niakan</w:t>
            </w:r>
            <w:proofErr w:type="spellEnd"/>
            <w:r w:rsidRPr="00637BF6">
              <w:rPr>
                <w:rFonts w:cs="Times New Roman"/>
              </w:rPr>
              <w:t xml:space="preserve"> 2023</w:t>
            </w:r>
          </w:p>
        </w:tc>
        <w:tc>
          <w:tcPr>
            <w:tcW w:w="1890" w:type="dxa"/>
          </w:tcPr>
          <w:p w14:paraId="219F4774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Iran</w:t>
            </w:r>
          </w:p>
        </w:tc>
        <w:tc>
          <w:tcPr>
            <w:tcW w:w="1530" w:type="dxa"/>
          </w:tcPr>
          <w:p w14:paraId="7684E0F3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2018-2019</w:t>
            </w:r>
          </w:p>
        </w:tc>
        <w:tc>
          <w:tcPr>
            <w:tcW w:w="2207" w:type="dxa"/>
          </w:tcPr>
          <w:p w14:paraId="62B6CE7D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RCT</w:t>
            </w:r>
          </w:p>
        </w:tc>
        <w:tc>
          <w:tcPr>
            <w:tcW w:w="2348" w:type="dxa"/>
          </w:tcPr>
          <w:p w14:paraId="1A1C6B67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Traumatic brain injury</w:t>
            </w:r>
          </w:p>
        </w:tc>
        <w:tc>
          <w:tcPr>
            <w:tcW w:w="2555" w:type="dxa"/>
          </w:tcPr>
          <w:p w14:paraId="4F5107AA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Not specified</w:t>
            </w:r>
          </w:p>
        </w:tc>
      </w:tr>
      <w:tr w:rsidR="004D1841" w:rsidRPr="007A3412" w14:paraId="6B117372" w14:textId="77777777" w:rsidTr="004212AC">
        <w:tc>
          <w:tcPr>
            <w:tcW w:w="2695" w:type="dxa"/>
          </w:tcPr>
          <w:p w14:paraId="78DDF441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Obaid 2022</w:t>
            </w:r>
          </w:p>
        </w:tc>
        <w:tc>
          <w:tcPr>
            <w:tcW w:w="1890" w:type="dxa"/>
          </w:tcPr>
          <w:p w14:paraId="75F04CAF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United States</w:t>
            </w:r>
          </w:p>
        </w:tc>
        <w:tc>
          <w:tcPr>
            <w:tcW w:w="1530" w:type="dxa"/>
          </w:tcPr>
          <w:p w14:paraId="1EBAC525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2016-2017</w:t>
            </w:r>
          </w:p>
        </w:tc>
        <w:tc>
          <w:tcPr>
            <w:tcW w:w="2207" w:type="dxa"/>
          </w:tcPr>
          <w:p w14:paraId="7E29E1BF" w14:textId="55342616" w:rsidR="009D5D8E" w:rsidRPr="00637BF6" w:rsidRDefault="00331F27" w:rsidP="00B03165">
            <w:pPr>
              <w:rPr>
                <w:rFonts w:cs="Times New Roman"/>
              </w:rPr>
            </w:pPr>
            <w:ins w:id="507" w:author="White, Sandra" w:date="2026-03-30T10:51:00Z" w16du:dateUtc="2026-03-30T16:51:00Z">
              <w:r>
                <w:rPr>
                  <w:rFonts w:cs="Times New Roman"/>
                </w:rPr>
                <w:t>Propensity-matched</w:t>
              </w:r>
            </w:ins>
          </w:p>
        </w:tc>
        <w:tc>
          <w:tcPr>
            <w:tcW w:w="2348" w:type="dxa"/>
          </w:tcPr>
          <w:p w14:paraId="27C65D44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Trauma</w:t>
            </w:r>
          </w:p>
        </w:tc>
        <w:tc>
          <w:tcPr>
            <w:tcW w:w="2555" w:type="dxa"/>
          </w:tcPr>
          <w:p w14:paraId="7FF4BD5C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Not specified</w:t>
            </w:r>
          </w:p>
        </w:tc>
      </w:tr>
      <w:tr w:rsidR="004D1841" w:rsidRPr="007A3412" w14:paraId="5C416DF7" w14:textId="77777777" w:rsidTr="004212AC">
        <w:trPr>
          <w:ins w:id="508" w:author="White, Sandra" w:date="2026-03-30T09:47:00Z"/>
        </w:trPr>
        <w:tc>
          <w:tcPr>
            <w:tcW w:w="2695" w:type="dxa"/>
          </w:tcPr>
          <w:p w14:paraId="57BC0E74" w14:textId="7229CE97" w:rsidR="00897936" w:rsidRPr="00637BF6" w:rsidRDefault="00897936" w:rsidP="00B03165">
            <w:pPr>
              <w:rPr>
                <w:ins w:id="509" w:author="White, Sandra" w:date="2026-03-30T09:47:00Z" w16du:dateUtc="2026-03-30T15:47:00Z"/>
                <w:rFonts w:cs="Times New Roman"/>
              </w:rPr>
            </w:pPr>
            <w:ins w:id="510" w:author="White, Sandra" w:date="2026-03-30T09:47:00Z" w16du:dateUtc="2026-03-30T15:47:00Z">
              <w:r>
                <w:rPr>
                  <w:rFonts w:cs="Times New Roman"/>
                </w:rPr>
                <w:t>Olaussen 2016</w:t>
              </w:r>
            </w:ins>
          </w:p>
        </w:tc>
        <w:tc>
          <w:tcPr>
            <w:tcW w:w="1890" w:type="dxa"/>
          </w:tcPr>
          <w:p w14:paraId="64835D84" w14:textId="5AAB5FF0" w:rsidR="00897936" w:rsidRPr="00637BF6" w:rsidRDefault="00094264" w:rsidP="00B03165">
            <w:pPr>
              <w:rPr>
                <w:ins w:id="511" w:author="White, Sandra" w:date="2026-03-30T09:47:00Z" w16du:dateUtc="2026-03-30T15:47:00Z"/>
                <w:rFonts w:cs="Times New Roman"/>
              </w:rPr>
            </w:pPr>
            <w:ins w:id="512" w:author="White, Sandra" w:date="2026-03-30T11:18:00Z" w16du:dateUtc="2026-03-30T17:18:00Z">
              <w:r>
                <w:rPr>
                  <w:rFonts w:cs="Times New Roman"/>
                </w:rPr>
                <w:t>Australia</w:t>
              </w:r>
            </w:ins>
          </w:p>
        </w:tc>
        <w:tc>
          <w:tcPr>
            <w:tcW w:w="1530" w:type="dxa"/>
          </w:tcPr>
          <w:p w14:paraId="1EA787F1" w14:textId="46078476" w:rsidR="00897936" w:rsidRPr="00637BF6" w:rsidRDefault="00094264" w:rsidP="00B03165">
            <w:pPr>
              <w:rPr>
                <w:ins w:id="513" w:author="White, Sandra" w:date="2026-03-30T09:47:00Z" w16du:dateUtc="2026-03-30T15:47:00Z"/>
                <w:rFonts w:cs="Times New Roman"/>
              </w:rPr>
            </w:pPr>
            <w:ins w:id="514" w:author="White, Sandra" w:date="2026-03-30T11:19:00Z" w16du:dateUtc="2026-03-30T17:19:00Z">
              <w:r>
                <w:rPr>
                  <w:rFonts w:cs="Times New Roman"/>
                </w:rPr>
                <w:t>2008-2011</w:t>
              </w:r>
            </w:ins>
          </w:p>
        </w:tc>
        <w:tc>
          <w:tcPr>
            <w:tcW w:w="2207" w:type="dxa"/>
          </w:tcPr>
          <w:p w14:paraId="1C16ED1D" w14:textId="238738CA" w:rsidR="00897936" w:rsidRPr="00637BF6" w:rsidRDefault="00094264" w:rsidP="00B03165">
            <w:pPr>
              <w:rPr>
                <w:ins w:id="515" w:author="White, Sandra" w:date="2026-03-30T09:47:00Z" w16du:dateUtc="2026-03-30T15:47:00Z"/>
                <w:rFonts w:cs="Times New Roman"/>
              </w:rPr>
            </w:pPr>
            <w:ins w:id="516" w:author="White, Sandra" w:date="2026-03-30T11:19:00Z" w16du:dateUtc="2026-03-30T17:19:00Z">
              <w:r>
                <w:rPr>
                  <w:rFonts w:cs="Times New Roman"/>
                </w:rPr>
                <w:t>Retrospective cohort</w:t>
              </w:r>
            </w:ins>
          </w:p>
        </w:tc>
        <w:tc>
          <w:tcPr>
            <w:tcW w:w="2348" w:type="dxa"/>
          </w:tcPr>
          <w:p w14:paraId="36932CBB" w14:textId="79732607" w:rsidR="00897936" w:rsidRPr="00637BF6" w:rsidRDefault="00094264" w:rsidP="00B03165">
            <w:pPr>
              <w:rPr>
                <w:ins w:id="517" w:author="White, Sandra" w:date="2026-03-30T09:47:00Z" w16du:dateUtc="2026-03-30T15:47:00Z"/>
                <w:rFonts w:cs="Times New Roman"/>
              </w:rPr>
            </w:pPr>
            <w:ins w:id="518" w:author="White, Sandra" w:date="2026-03-30T11:19:00Z" w16du:dateUtc="2026-03-30T17:19:00Z">
              <w:r>
                <w:rPr>
                  <w:rFonts w:cs="Times New Roman"/>
                </w:rPr>
                <w:t>Trauma</w:t>
              </w:r>
            </w:ins>
          </w:p>
        </w:tc>
        <w:tc>
          <w:tcPr>
            <w:tcW w:w="2555" w:type="dxa"/>
          </w:tcPr>
          <w:p w14:paraId="4727C871" w14:textId="42FF9D7F" w:rsidR="00897936" w:rsidRPr="00637BF6" w:rsidRDefault="00094264" w:rsidP="00B03165">
            <w:pPr>
              <w:rPr>
                <w:ins w:id="519" w:author="White, Sandra" w:date="2026-03-30T09:47:00Z" w16du:dateUtc="2026-03-30T15:47:00Z"/>
                <w:rFonts w:cs="Times New Roman"/>
              </w:rPr>
            </w:pPr>
            <w:ins w:id="520" w:author="White, Sandra" w:date="2026-03-30T11:19:00Z" w16du:dateUtc="2026-03-30T17:19:00Z">
              <w:r>
                <w:rPr>
                  <w:rFonts w:cs="Times New Roman"/>
                </w:rPr>
                <w:t>Therapeutic</w:t>
              </w:r>
            </w:ins>
          </w:p>
        </w:tc>
      </w:tr>
      <w:tr w:rsidR="004D1841" w:rsidRPr="007A3412" w14:paraId="76D0A5AA" w14:textId="77777777" w:rsidTr="004212AC">
        <w:tc>
          <w:tcPr>
            <w:tcW w:w="2695" w:type="dxa"/>
          </w:tcPr>
          <w:p w14:paraId="1786D461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Peng 2019</w:t>
            </w:r>
          </w:p>
        </w:tc>
        <w:tc>
          <w:tcPr>
            <w:tcW w:w="1890" w:type="dxa"/>
          </w:tcPr>
          <w:p w14:paraId="2A8E395F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Canada</w:t>
            </w:r>
          </w:p>
        </w:tc>
        <w:tc>
          <w:tcPr>
            <w:tcW w:w="1530" w:type="dxa"/>
          </w:tcPr>
          <w:p w14:paraId="2D3BCAD4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2014-2015</w:t>
            </w:r>
          </w:p>
        </w:tc>
        <w:tc>
          <w:tcPr>
            <w:tcW w:w="2207" w:type="dxa"/>
          </w:tcPr>
          <w:p w14:paraId="69E0EE45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RCT</w:t>
            </w:r>
          </w:p>
        </w:tc>
        <w:tc>
          <w:tcPr>
            <w:tcW w:w="2348" w:type="dxa"/>
          </w:tcPr>
          <w:p w14:paraId="7521C34D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Trauma</w:t>
            </w:r>
          </w:p>
        </w:tc>
        <w:tc>
          <w:tcPr>
            <w:tcW w:w="2555" w:type="dxa"/>
          </w:tcPr>
          <w:p w14:paraId="2B4E52F1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Therapeutic</w:t>
            </w:r>
          </w:p>
        </w:tc>
      </w:tr>
      <w:tr w:rsidR="00676241" w:rsidRPr="007A3412" w14:paraId="6D6147BC" w14:textId="77777777" w:rsidTr="004212AC">
        <w:trPr>
          <w:ins w:id="521" w:author="White, Sandra" w:date="2026-04-10T08:59:00Z"/>
        </w:trPr>
        <w:tc>
          <w:tcPr>
            <w:tcW w:w="2695" w:type="dxa"/>
          </w:tcPr>
          <w:p w14:paraId="12EED781" w14:textId="7F1B3B85" w:rsidR="00676241" w:rsidRDefault="00676241" w:rsidP="00B03165">
            <w:pPr>
              <w:rPr>
                <w:ins w:id="522" w:author="White, Sandra" w:date="2026-04-10T08:59:00Z" w16du:dateUtc="2026-04-10T14:59:00Z"/>
                <w:rFonts w:cs="Times New Roman"/>
              </w:rPr>
            </w:pPr>
            <w:proofErr w:type="spellStart"/>
            <w:ins w:id="523" w:author="White, Sandra" w:date="2026-04-10T08:59:00Z" w16du:dateUtc="2026-04-10T14:59:00Z">
              <w:r>
                <w:rPr>
                  <w:rFonts w:cs="Times New Roman"/>
                </w:rPr>
                <w:t>Ponschab</w:t>
              </w:r>
              <w:proofErr w:type="spellEnd"/>
              <w:r>
                <w:rPr>
                  <w:rFonts w:cs="Times New Roman"/>
                </w:rPr>
                <w:t xml:space="preserve"> 2015</w:t>
              </w:r>
            </w:ins>
          </w:p>
        </w:tc>
        <w:tc>
          <w:tcPr>
            <w:tcW w:w="1890" w:type="dxa"/>
          </w:tcPr>
          <w:p w14:paraId="6FCE3120" w14:textId="3573188B" w:rsidR="00676241" w:rsidRDefault="0092482F" w:rsidP="00B03165">
            <w:pPr>
              <w:rPr>
                <w:ins w:id="524" w:author="White, Sandra" w:date="2026-04-10T08:59:00Z" w16du:dateUtc="2026-04-10T14:59:00Z"/>
                <w:rFonts w:cs="Times New Roman"/>
              </w:rPr>
            </w:pPr>
            <w:ins w:id="525" w:author="White, Sandra" w:date="2026-04-10T10:09:00Z" w16du:dateUtc="2026-04-10T16:09:00Z">
              <w:r>
                <w:rPr>
                  <w:rFonts w:cs="Times New Roman"/>
                </w:rPr>
                <w:t>Austria</w:t>
              </w:r>
            </w:ins>
          </w:p>
        </w:tc>
        <w:tc>
          <w:tcPr>
            <w:tcW w:w="1530" w:type="dxa"/>
          </w:tcPr>
          <w:p w14:paraId="543F7A7B" w14:textId="4AEC882F" w:rsidR="00676241" w:rsidRDefault="0092482F" w:rsidP="00B03165">
            <w:pPr>
              <w:rPr>
                <w:ins w:id="526" w:author="White, Sandra" w:date="2026-04-10T08:59:00Z" w16du:dateUtc="2026-04-10T14:59:00Z"/>
                <w:rFonts w:cs="Times New Roman"/>
              </w:rPr>
            </w:pPr>
            <w:ins w:id="527" w:author="White, Sandra" w:date="2026-04-10T10:12:00Z" w16du:dateUtc="2026-04-10T16:12:00Z">
              <w:r>
                <w:rPr>
                  <w:rFonts w:cs="Times New Roman"/>
                </w:rPr>
                <w:t>2008-2015</w:t>
              </w:r>
            </w:ins>
          </w:p>
        </w:tc>
        <w:tc>
          <w:tcPr>
            <w:tcW w:w="2207" w:type="dxa"/>
          </w:tcPr>
          <w:p w14:paraId="224AA337" w14:textId="73235B72" w:rsidR="00676241" w:rsidRDefault="0092482F" w:rsidP="00B03165">
            <w:pPr>
              <w:rPr>
                <w:ins w:id="528" w:author="White, Sandra" w:date="2026-04-10T08:59:00Z" w16du:dateUtc="2026-04-10T14:59:00Z"/>
                <w:rFonts w:cs="Times New Roman"/>
              </w:rPr>
            </w:pPr>
            <w:ins w:id="529" w:author="White, Sandra" w:date="2026-04-10T10:12:00Z" w16du:dateUtc="2026-04-10T16:12:00Z">
              <w:r>
                <w:rPr>
                  <w:rFonts w:cs="Times New Roman"/>
                </w:rPr>
                <w:t>Retrospective cohort</w:t>
              </w:r>
            </w:ins>
          </w:p>
        </w:tc>
        <w:tc>
          <w:tcPr>
            <w:tcW w:w="2348" w:type="dxa"/>
          </w:tcPr>
          <w:p w14:paraId="2464495A" w14:textId="23550163" w:rsidR="00676241" w:rsidRDefault="0092482F" w:rsidP="00B03165">
            <w:pPr>
              <w:rPr>
                <w:ins w:id="530" w:author="White, Sandra" w:date="2026-04-10T08:59:00Z" w16du:dateUtc="2026-04-10T14:59:00Z"/>
                <w:rFonts w:cs="Times New Roman"/>
              </w:rPr>
            </w:pPr>
            <w:ins w:id="531" w:author="White, Sandra" w:date="2026-04-10T10:12:00Z" w16du:dateUtc="2026-04-10T16:12:00Z">
              <w:r>
                <w:rPr>
                  <w:rFonts w:cs="Times New Roman"/>
                </w:rPr>
                <w:t>Trauma</w:t>
              </w:r>
            </w:ins>
          </w:p>
        </w:tc>
        <w:tc>
          <w:tcPr>
            <w:tcW w:w="2555" w:type="dxa"/>
          </w:tcPr>
          <w:p w14:paraId="365EC967" w14:textId="63AE3985" w:rsidR="00676241" w:rsidRDefault="0092482F" w:rsidP="00B03165">
            <w:pPr>
              <w:rPr>
                <w:ins w:id="532" w:author="White, Sandra" w:date="2026-04-10T08:59:00Z" w16du:dateUtc="2026-04-10T14:59:00Z"/>
                <w:rFonts w:cs="Times New Roman"/>
              </w:rPr>
            </w:pPr>
            <w:ins w:id="533" w:author="White, Sandra" w:date="2026-04-10T10:13:00Z" w16du:dateUtc="2026-04-10T16:13:00Z">
              <w:r>
                <w:rPr>
                  <w:rFonts w:cs="Times New Roman"/>
                </w:rPr>
                <w:t>Therapeutic</w:t>
              </w:r>
            </w:ins>
          </w:p>
        </w:tc>
      </w:tr>
      <w:tr w:rsidR="004D1841" w:rsidRPr="007A3412" w14:paraId="548C2E05" w14:textId="77777777" w:rsidTr="004212AC">
        <w:trPr>
          <w:ins w:id="534" w:author="White, Sandra" w:date="2026-03-30T09:47:00Z"/>
        </w:trPr>
        <w:tc>
          <w:tcPr>
            <w:tcW w:w="2695" w:type="dxa"/>
          </w:tcPr>
          <w:p w14:paraId="0C53590C" w14:textId="056F28E3" w:rsidR="00897936" w:rsidRPr="00637BF6" w:rsidRDefault="00897936" w:rsidP="00B03165">
            <w:pPr>
              <w:rPr>
                <w:ins w:id="535" w:author="White, Sandra" w:date="2026-03-30T09:47:00Z" w16du:dateUtc="2026-03-30T15:47:00Z"/>
                <w:rFonts w:cs="Times New Roman"/>
              </w:rPr>
            </w:pPr>
            <w:ins w:id="536" w:author="White, Sandra" w:date="2026-03-30T09:47:00Z" w16du:dateUtc="2026-03-30T15:47:00Z">
              <w:r>
                <w:rPr>
                  <w:rFonts w:cs="Times New Roman"/>
                </w:rPr>
                <w:t>Rahe-Meyer 2009a</w:t>
              </w:r>
            </w:ins>
          </w:p>
        </w:tc>
        <w:tc>
          <w:tcPr>
            <w:tcW w:w="1890" w:type="dxa"/>
          </w:tcPr>
          <w:p w14:paraId="748BE517" w14:textId="39D674A0" w:rsidR="00897936" w:rsidRPr="00637BF6" w:rsidRDefault="00094264" w:rsidP="00B03165">
            <w:pPr>
              <w:rPr>
                <w:ins w:id="537" w:author="White, Sandra" w:date="2026-03-30T09:47:00Z" w16du:dateUtc="2026-03-30T15:47:00Z"/>
                <w:rFonts w:cs="Times New Roman"/>
              </w:rPr>
            </w:pPr>
            <w:ins w:id="538" w:author="White, Sandra" w:date="2026-03-30T11:19:00Z" w16du:dateUtc="2026-03-30T17:19:00Z">
              <w:r>
                <w:rPr>
                  <w:rFonts w:cs="Times New Roman"/>
                </w:rPr>
                <w:t>Germany</w:t>
              </w:r>
            </w:ins>
          </w:p>
        </w:tc>
        <w:tc>
          <w:tcPr>
            <w:tcW w:w="1530" w:type="dxa"/>
          </w:tcPr>
          <w:p w14:paraId="35E0AB5A" w14:textId="69216A7F" w:rsidR="00897936" w:rsidRPr="00637BF6" w:rsidRDefault="00094264" w:rsidP="00B03165">
            <w:pPr>
              <w:rPr>
                <w:ins w:id="539" w:author="White, Sandra" w:date="2026-03-30T09:47:00Z" w16du:dateUtc="2026-03-30T15:47:00Z"/>
                <w:rFonts w:cs="Times New Roman"/>
              </w:rPr>
            </w:pPr>
            <w:ins w:id="540" w:author="White, Sandra" w:date="2026-03-30T11:19:00Z" w16du:dateUtc="2026-03-30T17:19:00Z">
              <w:r>
                <w:rPr>
                  <w:rFonts w:cs="Times New Roman"/>
                </w:rPr>
                <w:t>2006</w:t>
              </w:r>
            </w:ins>
          </w:p>
        </w:tc>
        <w:tc>
          <w:tcPr>
            <w:tcW w:w="2207" w:type="dxa"/>
          </w:tcPr>
          <w:p w14:paraId="071A6940" w14:textId="5F9B67F3" w:rsidR="00897936" w:rsidRPr="00637BF6" w:rsidRDefault="00094264" w:rsidP="00B03165">
            <w:pPr>
              <w:rPr>
                <w:ins w:id="541" w:author="White, Sandra" w:date="2026-03-30T09:47:00Z" w16du:dateUtc="2026-03-30T15:47:00Z"/>
                <w:rFonts w:cs="Times New Roman"/>
              </w:rPr>
            </w:pPr>
            <w:ins w:id="542" w:author="White, Sandra" w:date="2026-03-30T11:20:00Z" w16du:dateUtc="2026-03-30T17:20:00Z">
              <w:r>
                <w:rPr>
                  <w:rFonts w:cs="Times New Roman"/>
                </w:rPr>
                <w:t>Prospective cohort, Retrospective cohort</w:t>
              </w:r>
            </w:ins>
          </w:p>
        </w:tc>
        <w:tc>
          <w:tcPr>
            <w:tcW w:w="2348" w:type="dxa"/>
          </w:tcPr>
          <w:p w14:paraId="1B446FA7" w14:textId="046B313B" w:rsidR="00897936" w:rsidRPr="00637BF6" w:rsidRDefault="00094264" w:rsidP="00B03165">
            <w:pPr>
              <w:rPr>
                <w:ins w:id="543" w:author="White, Sandra" w:date="2026-03-30T09:47:00Z" w16du:dateUtc="2026-03-30T15:47:00Z"/>
                <w:rFonts w:cs="Times New Roman"/>
              </w:rPr>
            </w:pPr>
            <w:ins w:id="544" w:author="White, Sandra" w:date="2026-03-30T11:19:00Z" w16du:dateUtc="2026-03-30T17:19:00Z">
              <w:r>
                <w:rPr>
                  <w:rFonts w:cs="Times New Roman"/>
                </w:rPr>
                <w:t>Cardiov</w:t>
              </w:r>
            </w:ins>
            <w:ins w:id="545" w:author="White, Sandra" w:date="2026-03-30T11:20:00Z" w16du:dateUtc="2026-03-30T17:20:00Z">
              <w:r>
                <w:rPr>
                  <w:rFonts w:cs="Times New Roman"/>
                </w:rPr>
                <w:t>ascular</w:t>
              </w:r>
            </w:ins>
          </w:p>
        </w:tc>
        <w:tc>
          <w:tcPr>
            <w:tcW w:w="2555" w:type="dxa"/>
          </w:tcPr>
          <w:p w14:paraId="2B7C2460" w14:textId="6802C256" w:rsidR="00897936" w:rsidRPr="00637BF6" w:rsidRDefault="00094264" w:rsidP="00B03165">
            <w:pPr>
              <w:rPr>
                <w:ins w:id="546" w:author="White, Sandra" w:date="2026-03-30T09:47:00Z" w16du:dateUtc="2026-03-30T15:47:00Z"/>
                <w:rFonts w:cs="Times New Roman"/>
              </w:rPr>
            </w:pPr>
            <w:ins w:id="547" w:author="White, Sandra" w:date="2026-03-30T11:20:00Z" w16du:dateUtc="2026-03-30T17:20:00Z">
              <w:r>
                <w:rPr>
                  <w:rFonts w:cs="Times New Roman"/>
                </w:rPr>
                <w:t>Therapeutic</w:t>
              </w:r>
            </w:ins>
          </w:p>
        </w:tc>
      </w:tr>
      <w:tr w:rsidR="004D1841" w:rsidRPr="007A3412" w14:paraId="11C6A816" w14:textId="77777777" w:rsidTr="004212AC">
        <w:trPr>
          <w:ins w:id="548" w:author="White, Sandra" w:date="2026-03-30T09:47:00Z"/>
        </w:trPr>
        <w:tc>
          <w:tcPr>
            <w:tcW w:w="2695" w:type="dxa"/>
          </w:tcPr>
          <w:p w14:paraId="65EE4421" w14:textId="325D2570" w:rsidR="00897936" w:rsidRPr="00637BF6" w:rsidRDefault="00897936" w:rsidP="00B03165">
            <w:pPr>
              <w:rPr>
                <w:ins w:id="549" w:author="White, Sandra" w:date="2026-03-30T09:47:00Z" w16du:dateUtc="2026-03-30T15:47:00Z"/>
                <w:rFonts w:cs="Times New Roman"/>
              </w:rPr>
            </w:pPr>
            <w:ins w:id="550" w:author="White, Sandra" w:date="2026-03-30T09:47:00Z" w16du:dateUtc="2026-03-30T15:47:00Z">
              <w:r>
                <w:rPr>
                  <w:rFonts w:cs="Times New Roman"/>
                </w:rPr>
                <w:t>Rahe-Meyer 2009b</w:t>
              </w:r>
            </w:ins>
          </w:p>
        </w:tc>
        <w:tc>
          <w:tcPr>
            <w:tcW w:w="1890" w:type="dxa"/>
          </w:tcPr>
          <w:p w14:paraId="00B88560" w14:textId="7A562007" w:rsidR="00897936" w:rsidRPr="00637BF6" w:rsidRDefault="00094264" w:rsidP="00B03165">
            <w:pPr>
              <w:rPr>
                <w:ins w:id="551" w:author="White, Sandra" w:date="2026-03-30T09:47:00Z" w16du:dateUtc="2026-03-30T15:47:00Z"/>
                <w:rFonts w:cs="Times New Roman"/>
              </w:rPr>
            </w:pPr>
            <w:ins w:id="552" w:author="White, Sandra" w:date="2026-03-30T11:20:00Z" w16du:dateUtc="2026-03-30T17:20:00Z">
              <w:r>
                <w:rPr>
                  <w:rFonts w:cs="Times New Roman"/>
                </w:rPr>
                <w:t>Germany</w:t>
              </w:r>
            </w:ins>
          </w:p>
        </w:tc>
        <w:tc>
          <w:tcPr>
            <w:tcW w:w="1530" w:type="dxa"/>
          </w:tcPr>
          <w:p w14:paraId="41E1701E" w14:textId="33756754" w:rsidR="00897936" w:rsidRPr="00637BF6" w:rsidRDefault="00094264" w:rsidP="00B03165">
            <w:pPr>
              <w:rPr>
                <w:ins w:id="553" w:author="White, Sandra" w:date="2026-03-30T09:47:00Z" w16du:dateUtc="2026-03-30T15:47:00Z"/>
                <w:rFonts w:cs="Times New Roman"/>
              </w:rPr>
            </w:pPr>
            <w:ins w:id="554" w:author="White, Sandra" w:date="2026-03-30T11:20:00Z" w16du:dateUtc="2026-03-30T17:20:00Z">
              <w:r>
                <w:rPr>
                  <w:rFonts w:cs="Times New Roman"/>
                </w:rPr>
                <w:t>200</w:t>
              </w:r>
            </w:ins>
            <w:ins w:id="555" w:author="White, Sandra" w:date="2026-03-30T11:21:00Z" w16du:dateUtc="2026-03-30T17:21:00Z">
              <w:r>
                <w:rPr>
                  <w:rFonts w:cs="Times New Roman"/>
                </w:rPr>
                <w:t>6</w:t>
              </w:r>
            </w:ins>
          </w:p>
        </w:tc>
        <w:tc>
          <w:tcPr>
            <w:tcW w:w="2207" w:type="dxa"/>
          </w:tcPr>
          <w:p w14:paraId="00970A3E" w14:textId="01BF26C8" w:rsidR="00897936" w:rsidRPr="00637BF6" w:rsidRDefault="00094264" w:rsidP="00B03165">
            <w:pPr>
              <w:rPr>
                <w:ins w:id="556" w:author="White, Sandra" w:date="2026-03-30T09:47:00Z" w16du:dateUtc="2026-03-30T15:47:00Z"/>
                <w:rFonts w:cs="Times New Roman"/>
              </w:rPr>
            </w:pPr>
            <w:ins w:id="557" w:author="White, Sandra" w:date="2026-03-30T11:21:00Z" w16du:dateUtc="2026-03-30T17:21:00Z">
              <w:r>
                <w:rPr>
                  <w:rFonts w:cs="Times New Roman"/>
                </w:rPr>
                <w:t>Prospective cohort, Retrospective cohort</w:t>
              </w:r>
            </w:ins>
          </w:p>
        </w:tc>
        <w:tc>
          <w:tcPr>
            <w:tcW w:w="2348" w:type="dxa"/>
          </w:tcPr>
          <w:p w14:paraId="3D709536" w14:textId="15F0F563" w:rsidR="00897936" w:rsidRPr="00637BF6" w:rsidRDefault="00094264" w:rsidP="00B03165">
            <w:pPr>
              <w:rPr>
                <w:ins w:id="558" w:author="White, Sandra" w:date="2026-03-30T09:47:00Z" w16du:dateUtc="2026-03-30T15:47:00Z"/>
                <w:rFonts w:cs="Times New Roman"/>
              </w:rPr>
            </w:pPr>
            <w:ins w:id="559" w:author="White, Sandra" w:date="2026-03-30T11:20:00Z" w16du:dateUtc="2026-03-30T17:20:00Z">
              <w:r>
                <w:rPr>
                  <w:rFonts w:cs="Times New Roman"/>
                </w:rPr>
                <w:t>Cardiovascular</w:t>
              </w:r>
            </w:ins>
          </w:p>
        </w:tc>
        <w:tc>
          <w:tcPr>
            <w:tcW w:w="2555" w:type="dxa"/>
          </w:tcPr>
          <w:p w14:paraId="2319044C" w14:textId="1466B5D3" w:rsidR="00897936" w:rsidRPr="00637BF6" w:rsidRDefault="00094264" w:rsidP="00B03165">
            <w:pPr>
              <w:rPr>
                <w:ins w:id="560" w:author="White, Sandra" w:date="2026-03-30T09:47:00Z" w16du:dateUtc="2026-03-30T15:47:00Z"/>
                <w:rFonts w:cs="Times New Roman"/>
              </w:rPr>
            </w:pPr>
            <w:ins w:id="561" w:author="White, Sandra" w:date="2026-03-30T11:21:00Z" w16du:dateUtc="2026-03-30T17:21:00Z">
              <w:r>
                <w:rPr>
                  <w:rFonts w:cs="Times New Roman"/>
                </w:rPr>
                <w:t>Therapeutic</w:t>
              </w:r>
            </w:ins>
          </w:p>
        </w:tc>
      </w:tr>
      <w:tr w:rsidR="004D1841" w:rsidRPr="007A3412" w14:paraId="3E15F910" w14:textId="77777777" w:rsidTr="004212AC">
        <w:tc>
          <w:tcPr>
            <w:tcW w:w="2695" w:type="dxa"/>
          </w:tcPr>
          <w:p w14:paraId="3D705ADA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Rahe-Meyer 2013a</w:t>
            </w:r>
          </w:p>
        </w:tc>
        <w:tc>
          <w:tcPr>
            <w:tcW w:w="1890" w:type="dxa"/>
          </w:tcPr>
          <w:p w14:paraId="1A5A2CD9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Germany</w:t>
            </w:r>
          </w:p>
        </w:tc>
        <w:tc>
          <w:tcPr>
            <w:tcW w:w="1530" w:type="dxa"/>
          </w:tcPr>
          <w:p w14:paraId="10773788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2008-2010</w:t>
            </w:r>
          </w:p>
        </w:tc>
        <w:tc>
          <w:tcPr>
            <w:tcW w:w="2207" w:type="dxa"/>
          </w:tcPr>
          <w:p w14:paraId="489A26CF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RCT</w:t>
            </w:r>
          </w:p>
        </w:tc>
        <w:tc>
          <w:tcPr>
            <w:tcW w:w="2348" w:type="dxa"/>
          </w:tcPr>
          <w:p w14:paraId="5CCFBB33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Cardiovascular</w:t>
            </w:r>
          </w:p>
        </w:tc>
        <w:tc>
          <w:tcPr>
            <w:tcW w:w="2555" w:type="dxa"/>
          </w:tcPr>
          <w:p w14:paraId="284D71DD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Therapeutic</w:t>
            </w:r>
          </w:p>
        </w:tc>
      </w:tr>
      <w:tr w:rsidR="004D1841" w:rsidRPr="007A3412" w14:paraId="3BC4089D" w14:textId="77777777" w:rsidTr="004212AC">
        <w:tc>
          <w:tcPr>
            <w:tcW w:w="2695" w:type="dxa"/>
          </w:tcPr>
          <w:p w14:paraId="6C00A31E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Rahe-Meyer 2013b</w:t>
            </w:r>
          </w:p>
        </w:tc>
        <w:tc>
          <w:tcPr>
            <w:tcW w:w="1890" w:type="dxa"/>
          </w:tcPr>
          <w:p w14:paraId="6F7E9A99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Germany</w:t>
            </w:r>
          </w:p>
        </w:tc>
        <w:tc>
          <w:tcPr>
            <w:tcW w:w="1530" w:type="dxa"/>
          </w:tcPr>
          <w:p w14:paraId="66FDE494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2008-2010</w:t>
            </w:r>
          </w:p>
        </w:tc>
        <w:tc>
          <w:tcPr>
            <w:tcW w:w="2207" w:type="dxa"/>
          </w:tcPr>
          <w:p w14:paraId="3536EB7E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RCT</w:t>
            </w:r>
          </w:p>
        </w:tc>
        <w:tc>
          <w:tcPr>
            <w:tcW w:w="2348" w:type="dxa"/>
          </w:tcPr>
          <w:p w14:paraId="16F4FF91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Cardiovascular</w:t>
            </w:r>
          </w:p>
        </w:tc>
        <w:tc>
          <w:tcPr>
            <w:tcW w:w="2555" w:type="dxa"/>
          </w:tcPr>
          <w:p w14:paraId="4FFD1965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Therapeutic</w:t>
            </w:r>
          </w:p>
        </w:tc>
      </w:tr>
      <w:tr w:rsidR="004D1841" w:rsidRPr="007A3412" w14:paraId="5BBACDC0" w14:textId="77777777" w:rsidTr="004212AC">
        <w:tc>
          <w:tcPr>
            <w:tcW w:w="2695" w:type="dxa"/>
          </w:tcPr>
          <w:p w14:paraId="6A8B4F77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Rahe-Meyer 2016</w:t>
            </w:r>
          </w:p>
        </w:tc>
        <w:tc>
          <w:tcPr>
            <w:tcW w:w="1890" w:type="dxa"/>
          </w:tcPr>
          <w:p w14:paraId="7D747FAA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Multiple</w:t>
            </w:r>
          </w:p>
        </w:tc>
        <w:tc>
          <w:tcPr>
            <w:tcW w:w="1530" w:type="dxa"/>
          </w:tcPr>
          <w:p w14:paraId="79528B20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2012-2014</w:t>
            </w:r>
          </w:p>
        </w:tc>
        <w:tc>
          <w:tcPr>
            <w:tcW w:w="2207" w:type="dxa"/>
          </w:tcPr>
          <w:p w14:paraId="6EB039E4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RCT</w:t>
            </w:r>
          </w:p>
        </w:tc>
        <w:tc>
          <w:tcPr>
            <w:tcW w:w="2348" w:type="dxa"/>
          </w:tcPr>
          <w:p w14:paraId="79A9D5FD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Cardiovascular</w:t>
            </w:r>
          </w:p>
        </w:tc>
        <w:tc>
          <w:tcPr>
            <w:tcW w:w="2555" w:type="dxa"/>
          </w:tcPr>
          <w:p w14:paraId="038335FD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Therapeutic</w:t>
            </w:r>
          </w:p>
        </w:tc>
      </w:tr>
      <w:tr w:rsidR="004D1841" w:rsidRPr="007A3412" w14:paraId="7FCD0398" w14:textId="77777777" w:rsidTr="004212AC">
        <w:tc>
          <w:tcPr>
            <w:tcW w:w="2695" w:type="dxa"/>
          </w:tcPr>
          <w:p w14:paraId="28742A59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Rahe-Meyer 2019</w:t>
            </w:r>
          </w:p>
        </w:tc>
        <w:tc>
          <w:tcPr>
            <w:tcW w:w="1890" w:type="dxa"/>
          </w:tcPr>
          <w:p w14:paraId="0B896BE1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Multiple</w:t>
            </w:r>
          </w:p>
        </w:tc>
        <w:tc>
          <w:tcPr>
            <w:tcW w:w="1530" w:type="dxa"/>
          </w:tcPr>
          <w:p w14:paraId="31FC5E85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2012-2014</w:t>
            </w:r>
          </w:p>
        </w:tc>
        <w:tc>
          <w:tcPr>
            <w:tcW w:w="2207" w:type="dxa"/>
          </w:tcPr>
          <w:p w14:paraId="39C2EE9B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RCT</w:t>
            </w:r>
          </w:p>
        </w:tc>
        <w:tc>
          <w:tcPr>
            <w:tcW w:w="2348" w:type="dxa"/>
          </w:tcPr>
          <w:p w14:paraId="0648856E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Cardiovascular</w:t>
            </w:r>
          </w:p>
        </w:tc>
        <w:tc>
          <w:tcPr>
            <w:tcW w:w="2555" w:type="dxa"/>
          </w:tcPr>
          <w:p w14:paraId="27338DA0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Therapeutic</w:t>
            </w:r>
          </w:p>
        </w:tc>
      </w:tr>
      <w:tr w:rsidR="004D1841" w:rsidRPr="007A3412" w14:paraId="4FA5016D" w14:textId="77777777" w:rsidTr="004212AC">
        <w:tc>
          <w:tcPr>
            <w:tcW w:w="2695" w:type="dxa"/>
          </w:tcPr>
          <w:p w14:paraId="770FE191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Rahe-Meyer 2021</w:t>
            </w:r>
          </w:p>
        </w:tc>
        <w:tc>
          <w:tcPr>
            <w:tcW w:w="1890" w:type="dxa"/>
          </w:tcPr>
          <w:p w14:paraId="374D618D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Multiple</w:t>
            </w:r>
          </w:p>
        </w:tc>
        <w:tc>
          <w:tcPr>
            <w:tcW w:w="1530" w:type="dxa"/>
          </w:tcPr>
          <w:p w14:paraId="2EA42B07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2012-2014</w:t>
            </w:r>
          </w:p>
        </w:tc>
        <w:tc>
          <w:tcPr>
            <w:tcW w:w="2207" w:type="dxa"/>
          </w:tcPr>
          <w:p w14:paraId="6B1365FC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RCT</w:t>
            </w:r>
          </w:p>
        </w:tc>
        <w:tc>
          <w:tcPr>
            <w:tcW w:w="2348" w:type="dxa"/>
          </w:tcPr>
          <w:p w14:paraId="623C6876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Cardiovascular</w:t>
            </w:r>
          </w:p>
        </w:tc>
        <w:tc>
          <w:tcPr>
            <w:tcW w:w="2555" w:type="dxa"/>
          </w:tcPr>
          <w:p w14:paraId="428050B5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Therapeutic</w:t>
            </w:r>
          </w:p>
        </w:tc>
      </w:tr>
      <w:tr w:rsidR="004D1841" w:rsidRPr="007A3412" w14:paraId="7EC61E20" w14:textId="77777777" w:rsidTr="004212AC">
        <w:tc>
          <w:tcPr>
            <w:tcW w:w="2695" w:type="dxa"/>
          </w:tcPr>
          <w:p w14:paraId="08348BFE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Ranucci 2015</w:t>
            </w:r>
          </w:p>
        </w:tc>
        <w:tc>
          <w:tcPr>
            <w:tcW w:w="1890" w:type="dxa"/>
          </w:tcPr>
          <w:p w14:paraId="62EB3722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Italy</w:t>
            </w:r>
          </w:p>
        </w:tc>
        <w:tc>
          <w:tcPr>
            <w:tcW w:w="1530" w:type="dxa"/>
          </w:tcPr>
          <w:p w14:paraId="74AF0577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2011-2014</w:t>
            </w:r>
          </w:p>
        </w:tc>
        <w:tc>
          <w:tcPr>
            <w:tcW w:w="2207" w:type="dxa"/>
          </w:tcPr>
          <w:p w14:paraId="79719891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RCT</w:t>
            </w:r>
          </w:p>
        </w:tc>
        <w:tc>
          <w:tcPr>
            <w:tcW w:w="2348" w:type="dxa"/>
          </w:tcPr>
          <w:p w14:paraId="15F6F9ED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Cardiovascular</w:t>
            </w:r>
          </w:p>
        </w:tc>
        <w:tc>
          <w:tcPr>
            <w:tcW w:w="2555" w:type="dxa"/>
          </w:tcPr>
          <w:p w14:paraId="3EDEA754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Not specified</w:t>
            </w:r>
          </w:p>
        </w:tc>
      </w:tr>
      <w:tr w:rsidR="004D1841" w:rsidRPr="007A3412" w14:paraId="44CBC1EF" w14:textId="77777777" w:rsidTr="004212AC">
        <w:tc>
          <w:tcPr>
            <w:tcW w:w="2695" w:type="dxa"/>
          </w:tcPr>
          <w:p w14:paraId="117E9EF3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Ranucci 2016</w:t>
            </w:r>
          </w:p>
        </w:tc>
        <w:tc>
          <w:tcPr>
            <w:tcW w:w="1890" w:type="dxa"/>
          </w:tcPr>
          <w:p w14:paraId="41A4845A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Italy</w:t>
            </w:r>
          </w:p>
        </w:tc>
        <w:tc>
          <w:tcPr>
            <w:tcW w:w="1530" w:type="dxa"/>
          </w:tcPr>
          <w:p w14:paraId="5F7653C0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2011-2014</w:t>
            </w:r>
          </w:p>
        </w:tc>
        <w:tc>
          <w:tcPr>
            <w:tcW w:w="2207" w:type="dxa"/>
          </w:tcPr>
          <w:p w14:paraId="5977CB88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RCT</w:t>
            </w:r>
          </w:p>
        </w:tc>
        <w:tc>
          <w:tcPr>
            <w:tcW w:w="2348" w:type="dxa"/>
          </w:tcPr>
          <w:p w14:paraId="63C817FD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Cardiovascular</w:t>
            </w:r>
          </w:p>
        </w:tc>
        <w:tc>
          <w:tcPr>
            <w:tcW w:w="2555" w:type="dxa"/>
          </w:tcPr>
          <w:p w14:paraId="0E4D4138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Not specified</w:t>
            </w:r>
          </w:p>
        </w:tc>
      </w:tr>
      <w:tr w:rsidR="004D1841" w:rsidRPr="007A3412" w14:paraId="508E0737" w14:textId="77777777" w:rsidTr="004212AC">
        <w:trPr>
          <w:ins w:id="562" w:author="White, Sandra" w:date="2026-03-30T09:48:00Z"/>
        </w:trPr>
        <w:tc>
          <w:tcPr>
            <w:tcW w:w="2695" w:type="dxa"/>
          </w:tcPr>
          <w:p w14:paraId="29B9716C" w14:textId="76A4C674" w:rsidR="00897936" w:rsidRPr="00637BF6" w:rsidRDefault="00897936" w:rsidP="00B03165">
            <w:pPr>
              <w:rPr>
                <w:ins w:id="563" w:author="White, Sandra" w:date="2026-03-30T09:48:00Z" w16du:dateUtc="2026-03-30T15:48:00Z"/>
                <w:rFonts w:cs="Times New Roman"/>
              </w:rPr>
            </w:pPr>
            <w:ins w:id="564" w:author="White, Sandra" w:date="2026-03-30T09:48:00Z" w16du:dateUtc="2026-03-30T15:48:00Z">
              <w:r>
                <w:rPr>
                  <w:rFonts w:cs="Times New Roman"/>
                </w:rPr>
                <w:lastRenderedPageBreak/>
                <w:t>Rizza 2024</w:t>
              </w:r>
            </w:ins>
          </w:p>
        </w:tc>
        <w:tc>
          <w:tcPr>
            <w:tcW w:w="1890" w:type="dxa"/>
          </w:tcPr>
          <w:p w14:paraId="4A4113FA" w14:textId="3A3A96F9" w:rsidR="00897936" w:rsidRPr="00637BF6" w:rsidRDefault="00094264" w:rsidP="00B03165">
            <w:pPr>
              <w:rPr>
                <w:ins w:id="565" w:author="White, Sandra" w:date="2026-03-30T09:48:00Z" w16du:dateUtc="2026-03-30T15:48:00Z"/>
                <w:rFonts w:cs="Times New Roman"/>
              </w:rPr>
            </w:pPr>
            <w:ins w:id="566" w:author="White, Sandra" w:date="2026-03-30T11:21:00Z" w16du:dateUtc="2026-03-30T17:21:00Z">
              <w:r>
                <w:rPr>
                  <w:rFonts w:cs="Times New Roman"/>
                </w:rPr>
                <w:t>Italy</w:t>
              </w:r>
            </w:ins>
          </w:p>
        </w:tc>
        <w:tc>
          <w:tcPr>
            <w:tcW w:w="1530" w:type="dxa"/>
          </w:tcPr>
          <w:p w14:paraId="3DA82C32" w14:textId="4528F0FA" w:rsidR="00897936" w:rsidRPr="00637BF6" w:rsidRDefault="00094264" w:rsidP="00B03165">
            <w:pPr>
              <w:rPr>
                <w:ins w:id="567" w:author="White, Sandra" w:date="2026-03-30T09:48:00Z" w16du:dateUtc="2026-03-30T15:48:00Z"/>
                <w:rFonts w:cs="Times New Roman"/>
              </w:rPr>
            </w:pPr>
            <w:ins w:id="568" w:author="White, Sandra" w:date="2026-03-30T11:21:00Z" w16du:dateUtc="2026-03-30T17:21:00Z">
              <w:r>
                <w:rPr>
                  <w:rFonts w:cs="Times New Roman"/>
                </w:rPr>
                <w:t>2020-2022</w:t>
              </w:r>
            </w:ins>
          </w:p>
        </w:tc>
        <w:tc>
          <w:tcPr>
            <w:tcW w:w="2207" w:type="dxa"/>
          </w:tcPr>
          <w:p w14:paraId="77B453DA" w14:textId="68FEC75A" w:rsidR="00897936" w:rsidRPr="00637BF6" w:rsidRDefault="006721C3" w:rsidP="00B03165">
            <w:pPr>
              <w:rPr>
                <w:ins w:id="569" w:author="White, Sandra" w:date="2026-03-30T09:48:00Z" w16du:dateUtc="2026-03-30T15:48:00Z"/>
                <w:rFonts w:cs="Times New Roman"/>
              </w:rPr>
            </w:pPr>
            <w:ins w:id="570" w:author="White, Sandra" w:date="2026-03-30T11:22:00Z" w16du:dateUtc="2026-03-30T17:22:00Z">
              <w:r>
                <w:rPr>
                  <w:rFonts w:cs="Times New Roman"/>
                </w:rPr>
                <w:t>Retrospective co</w:t>
              </w:r>
            </w:ins>
            <w:ins w:id="571" w:author="White, Sandra" w:date="2026-03-30T11:23:00Z" w16du:dateUtc="2026-03-30T17:23:00Z">
              <w:r>
                <w:rPr>
                  <w:rFonts w:cs="Times New Roman"/>
                </w:rPr>
                <w:t>hort</w:t>
              </w:r>
            </w:ins>
          </w:p>
        </w:tc>
        <w:tc>
          <w:tcPr>
            <w:tcW w:w="2348" w:type="dxa"/>
          </w:tcPr>
          <w:p w14:paraId="5C01BC4B" w14:textId="4F805F0A" w:rsidR="00897936" w:rsidRPr="00637BF6" w:rsidRDefault="006721C3" w:rsidP="00B03165">
            <w:pPr>
              <w:rPr>
                <w:ins w:id="572" w:author="White, Sandra" w:date="2026-03-30T09:48:00Z" w16du:dateUtc="2026-03-30T15:48:00Z"/>
                <w:rFonts w:cs="Times New Roman"/>
              </w:rPr>
            </w:pPr>
            <w:ins w:id="573" w:author="White, Sandra" w:date="2026-03-30T11:22:00Z" w16du:dateUtc="2026-03-30T17:22:00Z">
              <w:r>
                <w:rPr>
                  <w:rFonts w:cs="Times New Roman"/>
                </w:rPr>
                <w:t>Pediatrics, Cardiovascular</w:t>
              </w:r>
            </w:ins>
          </w:p>
        </w:tc>
        <w:tc>
          <w:tcPr>
            <w:tcW w:w="2555" w:type="dxa"/>
          </w:tcPr>
          <w:p w14:paraId="49A16AE1" w14:textId="39126521" w:rsidR="00897936" w:rsidRPr="00637BF6" w:rsidRDefault="006721C3" w:rsidP="00B03165">
            <w:pPr>
              <w:rPr>
                <w:ins w:id="574" w:author="White, Sandra" w:date="2026-03-30T09:48:00Z" w16du:dateUtc="2026-03-30T15:48:00Z"/>
                <w:rFonts w:cs="Times New Roman"/>
              </w:rPr>
            </w:pPr>
            <w:ins w:id="575" w:author="White, Sandra" w:date="2026-03-30T11:23:00Z" w16du:dateUtc="2026-03-30T17:23:00Z">
              <w:r>
                <w:rPr>
                  <w:rFonts w:cs="Times New Roman"/>
                </w:rPr>
                <w:t>Therapeutic</w:t>
              </w:r>
            </w:ins>
          </w:p>
        </w:tc>
      </w:tr>
      <w:tr w:rsidR="004D1841" w:rsidRPr="007A3412" w14:paraId="3E3B03AD" w14:textId="77777777" w:rsidTr="004212AC">
        <w:trPr>
          <w:ins w:id="576" w:author="White, Sandra" w:date="2026-03-30T09:48:00Z"/>
        </w:trPr>
        <w:tc>
          <w:tcPr>
            <w:tcW w:w="2695" w:type="dxa"/>
          </w:tcPr>
          <w:p w14:paraId="2D2B3377" w14:textId="51331DE1" w:rsidR="00897936" w:rsidRDefault="00897936" w:rsidP="00B03165">
            <w:pPr>
              <w:rPr>
                <w:ins w:id="577" w:author="White, Sandra" w:date="2026-03-30T09:48:00Z" w16du:dateUtc="2026-03-30T15:48:00Z"/>
                <w:rFonts w:cs="Times New Roman"/>
              </w:rPr>
            </w:pPr>
            <w:ins w:id="578" w:author="White, Sandra" w:date="2026-03-30T09:48:00Z" w16du:dateUtc="2026-03-30T15:48:00Z">
              <w:r>
                <w:rPr>
                  <w:rFonts w:cs="Times New Roman"/>
                </w:rPr>
                <w:t>Rourke 2012</w:t>
              </w:r>
            </w:ins>
          </w:p>
        </w:tc>
        <w:tc>
          <w:tcPr>
            <w:tcW w:w="1890" w:type="dxa"/>
          </w:tcPr>
          <w:p w14:paraId="6D622702" w14:textId="7121AB78" w:rsidR="00897936" w:rsidRPr="00637BF6" w:rsidRDefault="006721C3" w:rsidP="00B03165">
            <w:pPr>
              <w:rPr>
                <w:ins w:id="579" w:author="White, Sandra" w:date="2026-03-30T09:48:00Z" w16du:dateUtc="2026-03-30T15:48:00Z"/>
                <w:rFonts w:cs="Times New Roman"/>
              </w:rPr>
            </w:pPr>
            <w:ins w:id="580" w:author="White, Sandra" w:date="2026-03-30T11:24:00Z" w16du:dateUtc="2026-03-30T17:24:00Z">
              <w:r>
                <w:rPr>
                  <w:rFonts w:cs="Times New Roman"/>
                </w:rPr>
                <w:t>United Kingdom</w:t>
              </w:r>
            </w:ins>
          </w:p>
        </w:tc>
        <w:tc>
          <w:tcPr>
            <w:tcW w:w="1530" w:type="dxa"/>
          </w:tcPr>
          <w:p w14:paraId="697F5C34" w14:textId="237FEFE9" w:rsidR="00897936" w:rsidRPr="00637BF6" w:rsidRDefault="006721C3" w:rsidP="00B03165">
            <w:pPr>
              <w:rPr>
                <w:ins w:id="581" w:author="White, Sandra" w:date="2026-03-30T09:48:00Z" w16du:dateUtc="2026-03-30T15:48:00Z"/>
                <w:rFonts w:cs="Times New Roman"/>
              </w:rPr>
            </w:pPr>
            <w:ins w:id="582" w:author="White, Sandra" w:date="2026-03-30T11:24:00Z" w16du:dateUtc="2026-03-30T17:24:00Z">
              <w:r>
                <w:rPr>
                  <w:rFonts w:cs="Times New Roman"/>
                </w:rPr>
                <w:t>2008-2010</w:t>
              </w:r>
            </w:ins>
          </w:p>
        </w:tc>
        <w:tc>
          <w:tcPr>
            <w:tcW w:w="2207" w:type="dxa"/>
          </w:tcPr>
          <w:p w14:paraId="5601270F" w14:textId="553FAE83" w:rsidR="00897936" w:rsidRPr="00637BF6" w:rsidRDefault="006721C3" w:rsidP="00B03165">
            <w:pPr>
              <w:rPr>
                <w:ins w:id="583" w:author="White, Sandra" w:date="2026-03-30T09:48:00Z" w16du:dateUtc="2026-03-30T15:48:00Z"/>
                <w:rFonts w:cs="Times New Roman"/>
              </w:rPr>
            </w:pPr>
            <w:ins w:id="584" w:author="White, Sandra" w:date="2026-03-30T11:25:00Z" w16du:dateUtc="2026-03-30T17:25:00Z">
              <w:r>
                <w:rPr>
                  <w:rFonts w:cs="Times New Roman"/>
                </w:rPr>
                <w:t>Prospective cohort</w:t>
              </w:r>
            </w:ins>
          </w:p>
        </w:tc>
        <w:tc>
          <w:tcPr>
            <w:tcW w:w="2348" w:type="dxa"/>
          </w:tcPr>
          <w:p w14:paraId="05444112" w14:textId="74C7D088" w:rsidR="00897936" w:rsidRPr="00637BF6" w:rsidRDefault="006721C3" w:rsidP="00B03165">
            <w:pPr>
              <w:rPr>
                <w:ins w:id="585" w:author="White, Sandra" w:date="2026-03-30T09:48:00Z" w16du:dateUtc="2026-03-30T15:48:00Z"/>
                <w:rFonts w:cs="Times New Roman"/>
              </w:rPr>
            </w:pPr>
            <w:ins w:id="586" w:author="White, Sandra" w:date="2026-03-30T11:24:00Z" w16du:dateUtc="2026-03-30T17:24:00Z">
              <w:r>
                <w:rPr>
                  <w:rFonts w:cs="Times New Roman"/>
                </w:rPr>
                <w:t>Trauma</w:t>
              </w:r>
            </w:ins>
          </w:p>
        </w:tc>
        <w:tc>
          <w:tcPr>
            <w:tcW w:w="2555" w:type="dxa"/>
          </w:tcPr>
          <w:p w14:paraId="2681021E" w14:textId="78AEF2C1" w:rsidR="00897936" w:rsidRPr="00637BF6" w:rsidRDefault="006721C3" w:rsidP="00B03165">
            <w:pPr>
              <w:rPr>
                <w:ins w:id="587" w:author="White, Sandra" w:date="2026-03-30T09:48:00Z" w16du:dateUtc="2026-03-30T15:48:00Z"/>
                <w:rFonts w:cs="Times New Roman"/>
              </w:rPr>
            </w:pPr>
            <w:ins w:id="588" w:author="White, Sandra" w:date="2026-03-30T11:25:00Z" w16du:dateUtc="2026-03-30T17:25:00Z">
              <w:r>
                <w:rPr>
                  <w:rFonts w:cs="Times New Roman"/>
                </w:rPr>
                <w:t>Therapeutic</w:t>
              </w:r>
            </w:ins>
          </w:p>
        </w:tc>
      </w:tr>
      <w:tr w:rsidR="004D1841" w:rsidRPr="007A3412" w14:paraId="362CE60C" w14:textId="77777777" w:rsidTr="004212AC">
        <w:tc>
          <w:tcPr>
            <w:tcW w:w="2695" w:type="dxa"/>
          </w:tcPr>
          <w:p w14:paraId="57DBB754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Roy 2020</w:t>
            </w:r>
          </w:p>
        </w:tc>
        <w:tc>
          <w:tcPr>
            <w:tcW w:w="1890" w:type="dxa"/>
          </w:tcPr>
          <w:p w14:paraId="2314F2A0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United Kingdom</w:t>
            </w:r>
          </w:p>
        </w:tc>
        <w:tc>
          <w:tcPr>
            <w:tcW w:w="1530" w:type="dxa"/>
          </w:tcPr>
          <w:p w14:paraId="75ACA72F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2017-2018</w:t>
            </w:r>
          </w:p>
        </w:tc>
        <w:tc>
          <w:tcPr>
            <w:tcW w:w="2207" w:type="dxa"/>
          </w:tcPr>
          <w:p w14:paraId="7B96A5B7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RCT</w:t>
            </w:r>
          </w:p>
        </w:tc>
        <w:tc>
          <w:tcPr>
            <w:tcW w:w="2348" w:type="dxa"/>
          </w:tcPr>
          <w:p w14:paraId="5D60500B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Hematology/Oncology</w:t>
            </w:r>
          </w:p>
        </w:tc>
        <w:tc>
          <w:tcPr>
            <w:tcW w:w="2555" w:type="dxa"/>
          </w:tcPr>
          <w:p w14:paraId="52EBABDC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Therapeutic</w:t>
            </w:r>
          </w:p>
        </w:tc>
      </w:tr>
      <w:tr w:rsidR="004D1841" w:rsidRPr="007A3412" w14:paraId="58AD6245" w14:textId="77777777" w:rsidTr="004212AC">
        <w:tc>
          <w:tcPr>
            <w:tcW w:w="2695" w:type="dxa"/>
          </w:tcPr>
          <w:p w14:paraId="73822D01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Roy 2023</w:t>
            </w:r>
          </w:p>
        </w:tc>
        <w:tc>
          <w:tcPr>
            <w:tcW w:w="1890" w:type="dxa"/>
          </w:tcPr>
          <w:p w14:paraId="6405669D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United Kingdom</w:t>
            </w:r>
          </w:p>
        </w:tc>
        <w:tc>
          <w:tcPr>
            <w:tcW w:w="1530" w:type="dxa"/>
          </w:tcPr>
          <w:p w14:paraId="3E3E7A6A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2017-2018</w:t>
            </w:r>
          </w:p>
        </w:tc>
        <w:tc>
          <w:tcPr>
            <w:tcW w:w="2207" w:type="dxa"/>
          </w:tcPr>
          <w:p w14:paraId="7DEB0521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RCT</w:t>
            </w:r>
          </w:p>
        </w:tc>
        <w:tc>
          <w:tcPr>
            <w:tcW w:w="2348" w:type="dxa"/>
          </w:tcPr>
          <w:p w14:paraId="3C30ADE9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Hematology/Oncology</w:t>
            </w:r>
          </w:p>
        </w:tc>
        <w:tc>
          <w:tcPr>
            <w:tcW w:w="2555" w:type="dxa"/>
          </w:tcPr>
          <w:p w14:paraId="328CA547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Therapeutic</w:t>
            </w:r>
          </w:p>
        </w:tc>
      </w:tr>
      <w:tr w:rsidR="004D1841" w:rsidRPr="007A3412" w14:paraId="0733CA63" w14:textId="77777777" w:rsidTr="004212AC">
        <w:tc>
          <w:tcPr>
            <w:tcW w:w="2695" w:type="dxa"/>
          </w:tcPr>
          <w:p w14:paraId="0E9FC3DE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Sabate 2016</w:t>
            </w:r>
          </w:p>
        </w:tc>
        <w:tc>
          <w:tcPr>
            <w:tcW w:w="1890" w:type="dxa"/>
          </w:tcPr>
          <w:p w14:paraId="2229C41D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Spain</w:t>
            </w:r>
          </w:p>
        </w:tc>
        <w:tc>
          <w:tcPr>
            <w:tcW w:w="1530" w:type="dxa"/>
          </w:tcPr>
          <w:p w14:paraId="3755434F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2012-2014</w:t>
            </w:r>
          </w:p>
        </w:tc>
        <w:tc>
          <w:tcPr>
            <w:tcW w:w="2207" w:type="dxa"/>
          </w:tcPr>
          <w:p w14:paraId="5D03FF12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RCT</w:t>
            </w:r>
          </w:p>
        </w:tc>
        <w:tc>
          <w:tcPr>
            <w:tcW w:w="2348" w:type="dxa"/>
          </w:tcPr>
          <w:p w14:paraId="7D5D396A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Transplant</w:t>
            </w:r>
          </w:p>
        </w:tc>
        <w:tc>
          <w:tcPr>
            <w:tcW w:w="2555" w:type="dxa"/>
          </w:tcPr>
          <w:p w14:paraId="7C709C94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Prophylactic</w:t>
            </w:r>
          </w:p>
        </w:tc>
      </w:tr>
      <w:tr w:rsidR="004D1841" w:rsidRPr="007A3412" w14:paraId="23CFB6D9" w14:textId="77777777" w:rsidTr="004212AC">
        <w:tc>
          <w:tcPr>
            <w:tcW w:w="2695" w:type="dxa"/>
          </w:tcPr>
          <w:p w14:paraId="68E7EBBD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Sabouri 2022</w:t>
            </w:r>
          </w:p>
        </w:tc>
        <w:tc>
          <w:tcPr>
            <w:tcW w:w="1890" w:type="dxa"/>
          </w:tcPr>
          <w:p w14:paraId="244B9F35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Iran</w:t>
            </w:r>
          </w:p>
        </w:tc>
        <w:tc>
          <w:tcPr>
            <w:tcW w:w="1530" w:type="dxa"/>
          </w:tcPr>
          <w:p w14:paraId="04277D2A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2019-2021</w:t>
            </w:r>
          </w:p>
        </w:tc>
        <w:tc>
          <w:tcPr>
            <w:tcW w:w="2207" w:type="dxa"/>
          </w:tcPr>
          <w:p w14:paraId="79F95D9D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RCT</w:t>
            </w:r>
          </w:p>
        </w:tc>
        <w:tc>
          <w:tcPr>
            <w:tcW w:w="2348" w:type="dxa"/>
          </w:tcPr>
          <w:p w14:paraId="6E895A6D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Traumatic brain injury</w:t>
            </w:r>
          </w:p>
        </w:tc>
        <w:tc>
          <w:tcPr>
            <w:tcW w:w="2555" w:type="dxa"/>
          </w:tcPr>
          <w:p w14:paraId="265EF452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Not specified</w:t>
            </w:r>
          </w:p>
        </w:tc>
      </w:tr>
      <w:tr w:rsidR="004D1841" w:rsidRPr="007A3412" w14:paraId="5E4C1568" w14:textId="77777777" w:rsidTr="004212AC">
        <w:tc>
          <w:tcPr>
            <w:tcW w:w="2695" w:type="dxa"/>
          </w:tcPr>
          <w:p w14:paraId="72A65A20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Sadeghi 2014</w:t>
            </w:r>
          </w:p>
        </w:tc>
        <w:tc>
          <w:tcPr>
            <w:tcW w:w="1890" w:type="dxa"/>
          </w:tcPr>
          <w:p w14:paraId="72DC7FC6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Iran</w:t>
            </w:r>
          </w:p>
        </w:tc>
        <w:tc>
          <w:tcPr>
            <w:tcW w:w="1530" w:type="dxa"/>
          </w:tcPr>
          <w:p w14:paraId="101EBC67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Unknown</w:t>
            </w:r>
          </w:p>
        </w:tc>
        <w:tc>
          <w:tcPr>
            <w:tcW w:w="2207" w:type="dxa"/>
          </w:tcPr>
          <w:p w14:paraId="062E7D6F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RCT</w:t>
            </w:r>
          </w:p>
        </w:tc>
        <w:tc>
          <w:tcPr>
            <w:tcW w:w="2348" w:type="dxa"/>
          </w:tcPr>
          <w:p w14:paraId="408EBFC6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Cardiovascular</w:t>
            </w:r>
          </w:p>
        </w:tc>
        <w:tc>
          <w:tcPr>
            <w:tcW w:w="2555" w:type="dxa"/>
          </w:tcPr>
          <w:p w14:paraId="3F5FEE77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Prophylactic</w:t>
            </w:r>
          </w:p>
        </w:tc>
      </w:tr>
      <w:tr w:rsidR="004D1841" w:rsidRPr="007A3412" w14:paraId="38D398F4" w14:textId="77777777" w:rsidTr="004212AC">
        <w:tc>
          <w:tcPr>
            <w:tcW w:w="2695" w:type="dxa"/>
          </w:tcPr>
          <w:p w14:paraId="27DE303E" w14:textId="77777777" w:rsidR="009D5D8E" w:rsidRPr="00637BF6" w:rsidRDefault="009D5D8E" w:rsidP="00B03165">
            <w:pPr>
              <w:rPr>
                <w:rFonts w:cs="Times New Roman"/>
              </w:rPr>
            </w:pPr>
            <w:proofErr w:type="spellStart"/>
            <w:r w:rsidRPr="00637BF6">
              <w:rPr>
                <w:rFonts w:cs="Times New Roman"/>
              </w:rPr>
              <w:t>Saeidiborojeni</w:t>
            </w:r>
            <w:proofErr w:type="spellEnd"/>
            <w:r w:rsidRPr="00637BF6">
              <w:rPr>
                <w:rFonts w:cs="Times New Roman"/>
              </w:rPr>
              <w:t xml:space="preserve"> 2022</w:t>
            </w:r>
          </w:p>
        </w:tc>
        <w:tc>
          <w:tcPr>
            <w:tcW w:w="1890" w:type="dxa"/>
          </w:tcPr>
          <w:p w14:paraId="11ED7EDC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Iran</w:t>
            </w:r>
          </w:p>
        </w:tc>
        <w:tc>
          <w:tcPr>
            <w:tcW w:w="1530" w:type="dxa"/>
          </w:tcPr>
          <w:p w14:paraId="5F288A92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Unknown</w:t>
            </w:r>
          </w:p>
        </w:tc>
        <w:tc>
          <w:tcPr>
            <w:tcW w:w="2207" w:type="dxa"/>
          </w:tcPr>
          <w:p w14:paraId="3158FC46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RCT</w:t>
            </w:r>
          </w:p>
        </w:tc>
        <w:tc>
          <w:tcPr>
            <w:tcW w:w="2348" w:type="dxa"/>
          </w:tcPr>
          <w:p w14:paraId="3DD2DF39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Traumatic brain injury</w:t>
            </w:r>
          </w:p>
        </w:tc>
        <w:tc>
          <w:tcPr>
            <w:tcW w:w="2555" w:type="dxa"/>
          </w:tcPr>
          <w:p w14:paraId="5DCA66B8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Therapeutic</w:t>
            </w:r>
          </w:p>
        </w:tc>
      </w:tr>
      <w:tr w:rsidR="004D1841" w:rsidRPr="007A3412" w14:paraId="785F3E52" w14:textId="77777777" w:rsidTr="004212AC">
        <w:trPr>
          <w:ins w:id="589" w:author="White, Sandra" w:date="2026-03-30T09:48:00Z"/>
        </w:trPr>
        <w:tc>
          <w:tcPr>
            <w:tcW w:w="2695" w:type="dxa"/>
          </w:tcPr>
          <w:p w14:paraId="23A71299" w14:textId="236D0826" w:rsidR="00897936" w:rsidRPr="00637BF6" w:rsidRDefault="00897936" w:rsidP="00B03165">
            <w:pPr>
              <w:rPr>
                <w:ins w:id="590" w:author="White, Sandra" w:date="2026-03-30T09:48:00Z" w16du:dateUtc="2026-03-30T15:48:00Z"/>
                <w:rFonts w:cs="Times New Roman"/>
              </w:rPr>
            </w:pPr>
            <w:proofErr w:type="spellStart"/>
            <w:ins w:id="591" w:author="White, Sandra" w:date="2026-03-30T09:48:00Z" w16du:dateUtc="2026-03-30T15:48:00Z">
              <w:r>
                <w:rPr>
                  <w:rFonts w:cs="Times New Roman"/>
                </w:rPr>
                <w:t>Schlimp</w:t>
              </w:r>
              <w:proofErr w:type="spellEnd"/>
              <w:r>
                <w:rPr>
                  <w:rFonts w:cs="Times New Roman"/>
                </w:rPr>
                <w:t xml:space="preserve"> 2016</w:t>
              </w:r>
            </w:ins>
          </w:p>
        </w:tc>
        <w:tc>
          <w:tcPr>
            <w:tcW w:w="1890" w:type="dxa"/>
          </w:tcPr>
          <w:p w14:paraId="5B812C1B" w14:textId="1582DA77" w:rsidR="00897936" w:rsidRPr="00637BF6" w:rsidRDefault="000E4E17" w:rsidP="00B03165">
            <w:pPr>
              <w:rPr>
                <w:ins w:id="592" w:author="White, Sandra" w:date="2026-03-30T09:48:00Z" w16du:dateUtc="2026-03-30T15:48:00Z"/>
                <w:rFonts w:cs="Times New Roman"/>
              </w:rPr>
            </w:pPr>
            <w:ins w:id="593" w:author="White, Sandra" w:date="2026-03-30T11:26:00Z" w16du:dateUtc="2026-03-30T17:26:00Z">
              <w:r>
                <w:rPr>
                  <w:rFonts w:cs="Times New Roman"/>
                </w:rPr>
                <w:t>Austria</w:t>
              </w:r>
            </w:ins>
          </w:p>
        </w:tc>
        <w:tc>
          <w:tcPr>
            <w:tcW w:w="1530" w:type="dxa"/>
          </w:tcPr>
          <w:p w14:paraId="0585EE50" w14:textId="418DA542" w:rsidR="00897936" w:rsidRPr="00637BF6" w:rsidRDefault="000E4E17" w:rsidP="00B03165">
            <w:pPr>
              <w:rPr>
                <w:ins w:id="594" w:author="White, Sandra" w:date="2026-03-30T09:48:00Z" w16du:dateUtc="2026-03-30T15:48:00Z"/>
                <w:rFonts w:cs="Times New Roman"/>
              </w:rPr>
            </w:pPr>
            <w:ins w:id="595" w:author="White, Sandra" w:date="2026-03-30T11:26:00Z" w16du:dateUtc="2026-03-30T17:26:00Z">
              <w:r>
                <w:rPr>
                  <w:rFonts w:cs="Times New Roman"/>
                </w:rPr>
                <w:t>2005-2015</w:t>
              </w:r>
            </w:ins>
          </w:p>
        </w:tc>
        <w:tc>
          <w:tcPr>
            <w:tcW w:w="2207" w:type="dxa"/>
          </w:tcPr>
          <w:p w14:paraId="7E14391E" w14:textId="20708225" w:rsidR="00897936" w:rsidRPr="00637BF6" w:rsidRDefault="000E4E17" w:rsidP="00B03165">
            <w:pPr>
              <w:rPr>
                <w:ins w:id="596" w:author="White, Sandra" w:date="2026-03-30T09:48:00Z" w16du:dateUtc="2026-03-30T15:48:00Z"/>
                <w:rFonts w:cs="Times New Roman"/>
              </w:rPr>
            </w:pPr>
            <w:ins w:id="597" w:author="White, Sandra" w:date="2026-03-30T11:27:00Z" w16du:dateUtc="2026-03-30T17:27:00Z">
              <w:r>
                <w:rPr>
                  <w:rFonts w:cs="Times New Roman"/>
                </w:rPr>
                <w:t>Retrospective cohort</w:t>
              </w:r>
            </w:ins>
          </w:p>
        </w:tc>
        <w:tc>
          <w:tcPr>
            <w:tcW w:w="2348" w:type="dxa"/>
          </w:tcPr>
          <w:p w14:paraId="68E02DBB" w14:textId="34C19DAA" w:rsidR="00897936" w:rsidRPr="00637BF6" w:rsidRDefault="000E4E17" w:rsidP="00B03165">
            <w:pPr>
              <w:rPr>
                <w:ins w:id="598" w:author="White, Sandra" w:date="2026-03-30T09:48:00Z" w16du:dateUtc="2026-03-30T15:48:00Z"/>
                <w:rFonts w:cs="Times New Roman"/>
              </w:rPr>
            </w:pPr>
            <w:ins w:id="599" w:author="White, Sandra" w:date="2026-03-30T11:27:00Z" w16du:dateUtc="2026-03-30T17:27:00Z">
              <w:r>
                <w:rPr>
                  <w:rFonts w:cs="Times New Roman"/>
                </w:rPr>
                <w:t>Trauma</w:t>
              </w:r>
            </w:ins>
          </w:p>
        </w:tc>
        <w:tc>
          <w:tcPr>
            <w:tcW w:w="2555" w:type="dxa"/>
          </w:tcPr>
          <w:p w14:paraId="7B474642" w14:textId="6CD7F426" w:rsidR="00897936" w:rsidRPr="00637BF6" w:rsidRDefault="000E4E17" w:rsidP="00B03165">
            <w:pPr>
              <w:rPr>
                <w:ins w:id="600" w:author="White, Sandra" w:date="2026-03-30T09:48:00Z" w16du:dateUtc="2026-03-30T15:48:00Z"/>
                <w:rFonts w:cs="Times New Roman"/>
              </w:rPr>
            </w:pPr>
            <w:ins w:id="601" w:author="White, Sandra" w:date="2026-03-30T11:27:00Z" w16du:dateUtc="2026-03-30T17:27:00Z">
              <w:r>
                <w:rPr>
                  <w:rFonts w:cs="Times New Roman"/>
                </w:rPr>
                <w:t>Therapeutic</w:t>
              </w:r>
            </w:ins>
          </w:p>
        </w:tc>
      </w:tr>
      <w:tr w:rsidR="004D1841" w:rsidRPr="007A3412" w14:paraId="1CA576D4" w14:textId="77777777" w:rsidTr="004212AC">
        <w:trPr>
          <w:ins w:id="602" w:author="White, Sandra" w:date="2026-03-30T09:49:00Z"/>
        </w:trPr>
        <w:tc>
          <w:tcPr>
            <w:tcW w:w="2695" w:type="dxa"/>
          </w:tcPr>
          <w:p w14:paraId="552E8D94" w14:textId="7C6498DE" w:rsidR="00897936" w:rsidRPr="00637BF6" w:rsidRDefault="00897936" w:rsidP="00B03165">
            <w:pPr>
              <w:rPr>
                <w:ins w:id="603" w:author="White, Sandra" w:date="2026-03-30T09:49:00Z" w16du:dateUtc="2026-03-30T15:49:00Z"/>
                <w:rFonts w:cs="Times New Roman"/>
              </w:rPr>
            </w:pPr>
            <w:proofErr w:type="spellStart"/>
            <w:ins w:id="604" w:author="White, Sandra" w:date="2026-03-30T09:49:00Z" w16du:dateUtc="2026-03-30T15:49:00Z">
              <w:r>
                <w:rPr>
                  <w:rFonts w:cs="Times New Roman"/>
                </w:rPr>
                <w:t>Schochl</w:t>
              </w:r>
              <w:proofErr w:type="spellEnd"/>
              <w:r>
                <w:rPr>
                  <w:rFonts w:cs="Times New Roman"/>
                </w:rPr>
                <w:t xml:space="preserve"> 2014</w:t>
              </w:r>
            </w:ins>
          </w:p>
        </w:tc>
        <w:tc>
          <w:tcPr>
            <w:tcW w:w="1890" w:type="dxa"/>
          </w:tcPr>
          <w:p w14:paraId="75FA4C84" w14:textId="251BDA95" w:rsidR="00897936" w:rsidRPr="00637BF6" w:rsidRDefault="000E4E17" w:rsidP="00B03165">
            <w:pPr>
              <w:rPr>
                <w:ins w:id="605" w:author="White, Sandra" w:date="2026-03-30T09:49:00Z" w16du:dateUtc="2026-03-30T15:49:00Z"/>
                <w:rFonts w:cs="Times New Roman"/>
              </w:rPr>
            </w:pPr>
            <w:ins w:id="606" w:author="White, Sandra" w:date="2026-03-30T11:27:00Z" w16du:dateUtc="2026-03-30T17:27:00Z">
              <w:r>
                <w:rPr>
                  <w:rFonts w:cs="Times New Roman"/>
                </w:rPr>
                <w:t>Austria</w:t>
              </w:r>
            </w:ins>
          </w:p>
        </w:tc>
        <w:tc>
          <w:tcPr>
            <w:tcW w:w="1530" w:type="dxa"/>
          </w:tcPr>
          <w:p w14:paraId="1E56576C" w14:textId="78EF86DD" w:rsidR="00897936" w:rsidRPr="00637BF6" w:rsidRDefault="000E4E17" w:rsidP="00B03165">
            <w:pPr>
              <w:rPr>
                <w:ins w:id="607" w:author="White, Sandra" w:date="2026-03-30T09:49:00Z" w16du:dateUtc="2026-03-30T15:49:00Z"/>
                <w:rFonts w:cs="Times New Roman"/>
              </w:rPr>
            </w:pPr>
            <w:ins w:id="608" w:author="White, Sandra" w:date="2026-03-30T11:27:00Z" w16du:dateUtc="2026-03-30T17:27:00Z">
              <w:r>
                <w:rPr>
                  <w:rFonts w:cs="Times New Roman"/>
                </w:rPr>
                <w:t>2010-2011</w:t>
              </w:r>
            </w:ins>
          </w:p>
        </w:tc>
        <w:tc>
          <w:tcPr>
            <w:tcW w:w="2207" w:type="dxa"/>
          </w:tcPr>
          <w:p w14:paraId="71647A43" w14:textId="7EE20F53" w:rsidR="00897936" w:rsidRPr="00637BF6" w:rsidRDefault="000E4E17" w:rsidP="00B03165">
            <w:pPr>
              <w:rPr>
                <w:ins w:id="609" w:author="White, Sandra" w:date="2026-03-30T09:49:00Z" w16du:dateUtc="2026-03-30T15:49:00Z"/>
                <w:rFonts w:cs="Times New Roman"/>
              </w:rPr>
            </w:pPr>
            <w:ins w:id="610" w:author="White, Sandra" w:date="2026-03-30T11:27:00Z" w16du:dateUtc="2026-03-30T17:27:00Z">
              <w:r>
                <w:rPr>
                  <w:rFonts w:cs="Times New Roman"/>
                </w:rPr>
                <w:t>Prospect</w:t>
              </w:r>
            </w:ins>
            <w:ins w:id="611" w:author="White, Sandra" w:date="2026-03-30T11:28:00Z" w16du:dateUtc="2026-03-30T17:28:00Z">
              <w:r>
                <w:rPr>
                  <w:rFonts w:cs="Times New Roman"/>
                </w:rPr>
                <w:t>ive cohort</w:t>
              </w:r>
            </w:ins>
          </w:p>
        </w:tc>
        <w:tc>
          <w:tcPr>
            <w:tcW w:w="2348" w:type="dxa"/>
          </w:tcPr>
          <w:p w14:paraId="36B346BD" w14:textId="4E8EF4FB" w:rsidR="00897936" w:rsidRPr="00637BF6" w:rsidRDefault="000E4E17" w:rsidP="00B03165">
            <w:pPr>
              <w:rPr>
                <w:ins w:id="612" w:author="White, Sandra" w:date="2026-03-30T09:49:00Z" w16du:dateUtc="2026-03-30T15:49:00Z"/>
                <w:rFonts w:cs="Times New Roman"/>
              </w:rPr>
            </w:pPr>
            <w:ins w:id="613" w:author="White, Sandra" w:date="2026-03-30T11:28:00Z" w16du:dateUtc="2026-03-30T17:28:00Z">
              <w:r>
                <w:rPr>
                  <w:rFonts w:cs="Times New Roman"/>
                </w:rPr>
                <w:t>Trauma</w:t>
              </w:r>
            </w:ins>
          </w:p>
        </w:tc>
        <w:tc>
          <w:tcPr>
            <w:tcW w:w="2555" w:type="dxa"/>
          </w:tcPr>
          <w:p w14:paraId="16AD97CE" w14:textId="7EFCEEA4" w:rsidR="00897936" w:rsidRPr="00637BF6" w:rsidRDefault="000E4E17" w:rsidP="00B03165">
            <w:pPr>
              <w:rPr>
                <w:ins w:id="614" w:author="White, Sandra" w:date="2026-03-30T09:49:00Z" w16du:dateUtc="2026-03-30T15:49:00Z"/>
                <w:rFonts w:cs="Times New Roman"/>
              </w:rPr>
            </w:pPr>
            <w:ins w:id="615" w:author="White, Sandra" w:date="2026-03-30T11:28:00Z" w16du:dateUtc="2026-03-30T17:28:00Z">
              <w:r>
                <w:rPr>
                  <w:rFonts w:cs="Times New Roman"/>
                </w:rPr>
                <w:t>Therapeutic</w:t>
              </w:r>
            </w:ins>
          </w:p>
        </w:tc>
      </w:tr>
      <w:tr w:rsidR="004D1841" w:rsidRPr="007A3412" w14:paraId="196223B3" w14:textId="77777777" w:rsidTr="004212AC">
        <w:tc>
          <w:tcPr>
            <w:tcW w:w="2695" w:type="dxa"/>
          </w:tcPr>
          <w:p w14:paraId="289FA900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Shakeri 2023</w:t>
            </w:r>
          </w:p>
        </w:tc>
        <w:tc>
          <w:tcPr>
            <w:tcW w:w="1890" w:type="dxa"/>
          </w:tcPr>
          <w:p w14:paraId="10232F1B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Iran</w:t>
            </w:r>
          </w:p>
        </w:tc>
        <w:tc>
          <w:tcPr>
            <w:tcW w:w="1530" w:type="dxa"/>
          </w:tcPr>
          <w:p w14:paraId="30D2EAF0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2022</w:t>
            </w:r>
          </w:p>
        </w:tc>
        <w:tc>
          <w:tcPr>
            <w:tcW w:w="2207" w:type="dxa"/>
          </w:tcPr>
          <w:p w14:paraId="268BC1A5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RCT</w:t>
            </w:r>
          </w:p>
        </w:tc>
        <w:tc>
          <w:tcPr>
            <w:tcW w:w="2348" w:type="dxa"/>
          </w:tcPr>
          <w:p w14:paraId="5A90A338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Orthopedics</w:t>
            </w:r>
          </w:p>
        </w:tc>
        <w:tc>
          <w:tcPr>
            <w:tcW w:w="2555" w:type="dxa"/>
          </w:tcPr>
          <w:p w14:paraId="79D271BC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Prophylactic</w:t>
            </w:r>
          </w:p>
        </w:tc>
      </w:tr>
      <w:tr w:rsidR="004D1841" w:rsidRPr="007A3412" w14:paraId="7D772DD8" w14:textId="77777777" w:rsidTr="004212AC">
        <w:trPr>
          <w:ins w:id="616" w:author="White, Sandra" w:date="2026-03-30T09:49:00Z"/>
        </w:trPr>
        <w:tc>
          <w:tcPr>
            <w:tcW w:w="2695" w:type="dxa"/>
          </w:tcPr>
          <w:p w14:paraId="0AF3AACF" w14:textId="0EDF11CD" w:rsidR="00897936" w:rsidRPr="00637BF6" w:rsidRDefault="00897936" w:rsidP="00B03165">
            <w:pPr>
              <w:rPr>
                <w:ins w:id="617" w:author="White, Sandra" w:date="2026-03-30T09:49:00Z" w16du:dateUtc="2026-03-30T15:49:00Z"/>
                <w:rFonts w:cs="Times New Roman"/>
              </w:rPr>
            </w:pPr>
            <w:ins w:id="618" w:author="White, Sandra" w:date="2026-03-30T09:49:00Z" w16du:dateUtc="2026-03-30T15:49:00Z">
              <w:r>
                <w:rPr>
                  <w:rFonts w:cs="Times New Roman"/>
                </w:rPr>
                <w:t>Shams</w:t>
              </w:r>
            </w:ins>
            <w:ins w:id="619" w:author="White, Sandra" w:date="2026-03-30T11:28:00Z" w16du:dateUtc="2026-03-30T17:28:00Z">
              <w:r w:rsidR="000E4E17">
                <w:rPr>
                  <w:rFonts w:cs="Times New Roman"/>
                </w:rPr>
                <w:t>-</w:t>
              </w:r>
            </w:ins>
            <w:ins w:id="620" w:author="White, Sandra" w:date="2026-03-30T09:49:00Z" w16du:dateUtc="2026-03-30T15:49:00Z">
              <w:r>
                <w:rPr>
                  <w:rFonts w:cs="Times New Roman"/>
                </w:rPr>
                <w:t>Hakimi 2019</w:t>
              </w:r>
            </w:ins>
          </w:p>
        </w:tc>
        <w:tc>
          <w:tcPr>
            <w:tcW w:w="1890" w:type="dxa"/>
          </w:tcPr>
          <w:p w14:paraId="40EC6C84" w14:textId="312B4F5C" w:rsidR="00897936" w:rsidRPr="00637BF6" w:rsidRDefault="000E4E17" w:rsidP="00B03165">
            <w:pPr>
              <w:rPr>
                <w:ins w:id="621" w:author="White, Sandra" w:date="2026-03-30T09:49:00Z" w16du:dateUtc="2026-03-30T15:49:00Z"/>
                <w:rFonts w:cs="Times New Roman"/>
              </w:rPr>
            </w:pPr>
            <w:ins w:id="622" w:author="White, Sandra" w:date="2026-03-30T11:28:00Z" w16du:dateUtc="2026-03-30T17:28:00Z">
              <w:r>
                <w:rPr>
                  <w:rFonts w:cs="Times New Roman"/>
                </w:rPr>
                <w:t>Sweden</w:t>
              </w:r>
            </w:ins>
          </w:p>
        </w:tc>
        <w:tc>
          <w:tcPr>
            <w:tcW w:w="1530" w:type="dxa"/>
          </w:tcPr>
          <w:p w14:paraId="490BC8F6" w14:textId="2EA3F210" w:rsidR="00897936" w:rsidRPr="00637BF6" w:rsidRDefault="000E4E17" w:rsidP="00B03165">
            <w:pPr>
              <w:rPr>
                <w:ins w:id="623" w:author="White, Sandra" w:date="2026-03-30T09:49:00Z" w16du:dateUtc="2026-03-30T15:49:00Z"/>
                <w:rFonts w:cs="Times New Roman"/>
              </w:rPr>
            </w:pPr>
            <w:ins w:id="624" w:author="White, Sandra" w:date="2026-03-30T11:28:00Z" w16du:dateUtc="2026-03-30T17:28:00Z">
              <w:r>
                <w:rPr>
                  <w:rFonts w:cs="Times New Roman"/>
                </w:rPr>
                <w:t>Unknown</w:t>
              </w:r>
            </w:ins>
          </w:p>
        </w:tc>
        <w:tc>
          <w:tcPr>
            <w:tcW w:w="2207" w:type="dxa"/>
          </w:tcPr>
          <w:p w14:paraId="64296A5E" w14:textId="6CDE4DE7" w:rsidR="00897936" w:rsidRPr="00637BF6" w:rsidRDefault="000E4E17" w:rsidP="00B03165">
            <w:pPr>
              <w:rPr>
                <w:ins w:id="625" w:author="White, Sandra" w:date="2026-03-30T09:49:00Z" w16du:dateUtc="2026-03-30T15:49:00Z"/>
                <w:rFonts w:cs="Times New Roman"/>
              </w:rPr>
            </w:pPr>
            <w:ins w:id="626" w:author="White, Sandra" w:date="2026-03-30T11:28:00Z" w16du:dateUtc="2026-03-30T17:28:00Z">
              <w:r>
                <w:rPr>
                  <w:rFonts w:cs="Times New Roman"/>
                </w:rPr>
                <w:t>Observational</w:t>
              </w:r>
            </w:ins>
          </w:p>
        </w:tc>
        <w:tc>
          <w:tcPr>
            <w:tcW w:w="2348" w:type="dxa"/>
          </w:tcPr>
          <w:p w14:paraId="23E292A9" w14:textId="12E72C6E" w:rsidR="00897936" w:rsidRPr="00637BF6" w:rsidRDefault="000E4E17" w:rsidP="00B03165">
            <w:pPr>
              <w:rPr>
                <w:ins w:id="627" w:author="White, Sandra" w:date="2026-03-30T09:49:00Z" w16du:dateUtc="2026-03-30T15:49:00Z"/>
                <w:rFonts w:cs="Times New Roman"/>
              </w:rPr>
            </w:pPr>
            <w:ins w:id="628" w:author="White, Sandra" w:date="2026-03-30T11:28:00Z" w16du:dateUtc="2026-03-30T17:28:00Z">
              <w:r>
                <w:rPr>
                  <w:rFonts w:cs="Times New Roman"/>
                </w:rPr>
                <w:t>Cardiov</w:t>
              </w:r>
            </w:ins>
            <w:ins w:id="629" w:author="White, Sandra" w:date="2026-03-30T11:29:00Z" w16du:dateUtc="2026-03-30T17:29:00Z">
              <w:r>
                <w:rPr>
                  <w:rFonts w:cs="Times New Roman"/>
                </w:rPr>
                <w:t>ascular</w:t>
              </w:r>
            </w:ins>
          </w:p>
        </w:tc>
        <w:tc>
          <w:tcPr>
            <w:tcW w:w="2555" w:type="dxa"/>
          </w:tcPr>
          <w:p w14:paraId="46211032" w14:textId="15AFC464" w:rsidR="00897936" w:rsidRPr="00637BF6" w:rsidRDefault="000E4E17" w:rsidP="00B03165">
            <w:pPr>
              <w:rPr>
                <w:ins w:id="630" w:author="White, Sandra" w:date="2026-03-30T09:49:00Z" w16du:dateUtc="2026-03-30T15:49:00Z"/>
                <w:rFonts w:cs="Times New Roman"/>
              </w:rPr>
            </w:pPr>
            <w:ins w:id="631" w:author="White, Sandra" w:date="2026-03-30T11:29:00Z" w16du:dateUtc="2026-03-30T17:29:00Z">
              <w:r>
                <w:rPr>
                  <w:rFonts w:cs="Times New Roman"/>
                </w:rPr>
                <w:t>Therapeutic</w:t>
              </w:r>
            </w:ins>
          </w:p>
        </w:tc>
      </w:tr>
      <w:tr w:rsidR="004D1841" w:rsidRPr="007A3412" w14:paraId="2BEBD449" w14:textId="77777777" w:rsidTr="004212AC">
        <w:tc>
          <w:tcPr>
            <w:tcW w:w="2695" w:type="dxa"/>
          </w:tcPr>
          <w:p w14:paraId="65003ACE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Shang 2024</w:t>
            </w:r>
          </w:p>
        </w:tc>
        <w:tc>
          <w:tcPr>
            <w:tcW w:w="1890" w:type="dxa"/>
          </w:tcPr>
          <w:p w14:paraId="54DCD431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China</w:t>
            </w:r>
          </w:p>
        </w:tc>
        <w:tc>
          <w:tcPr>
            <w:tcW w:w="1530" w:type="dxa"/>
          </w:tcPr>
          <w:p w14:paraId="36C53019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2013-2017</w:t>
            </w:r>
          </w:p>
        </w:tc>
        <w:tc>
          <w:tcPr>
            <w:tcW w:w="2207" w:type="dxa"/>
          </w:tcPr>
          <w:p w14:paraId="45D2EFD2" w14:textId="3EC65817" w:rsidR="009D5D8E" w:rsidRPr="00637BF6" w:rsidRDefault="00331F27" w:rsidP="00B03165">
            <w:pPr>
              <w:rPr>
                <w:rFonts w:cs="Times New Roman"/>
              </w:rPr>
            </w:pPr>
            <w:ins w:id="632" w:author="White, Sandra" w:date="2026-03-30T10:51:00Z" w16du:dateUtc="2026-03-30T16:51:00Z">
              <w:r>
                <w:rPr>
                  <w:rFonts w:cs="Times New Roman"/>
                </w:rPr>
                <w:t>Propensity-matched</w:t>
              </w:r>
            </w:ins>
          </w:p>
        </w:tc>
        <w:tc>
          <w:tcPr>
            <w:tcW w:w="2348" w:type="dxa"/>
          </w:tcPr>
          <w:p w14:paraId="484722BB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Trauma</w:t>
            </w:r>
          </w:p>
        </w:tc>
        <w:tc>
          <w:tcPr>
            <w:tcW w:w="2555" w:type="dxa"/>
          </w:tcPr>
          <w:p w14:paraId="6C0C38CC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Therapeutic</w:t>
            </w:r>
          </w:p>
        </w:tc>
      </w:tr>
      <w:tr w:rsidR="004D1841" w:rsidRPr="007A3412" w14:paraId="07EE8A32" w14:textId="77777777" w:rsidTr="004212AC">
        <w:trPr>
          <w:ins w:id="633" w:author="White, Sandra" w:date="2026-03-30T09:49:00Z"/>
        </w:trPr>
        <w:tc>
          <w:tcPr>
            <w:tcW w:w="2695" w:type="dxa"/>
          </w:tcPr>
          <w:p w14:paraId="479EFF5B" w14:textId="4472AAEE" w:rsidR="00897936" w:rsidRPr="00637BF6" w:rsidRDefault="00897936" w:rsidP="00B03165">
            <w:pPr>
              <w:rPr>
                <w:ins w:id="634" w:author="White, Sandra" w:date="2026-03-30T09:49:00Z" w16du:dateUtc="2026-03-30T15:49:00Z"/>
                <w:rFonts w:cs="Times New Roman"/>
              </w:rPr>
            </w:pPr>
            <w:ins w:id="635" w:author="White, Sandra" w:date="2026-03-30T09:49:00Z" w16du:dateUtc="2026-03-30T15:49:00Z">
              <w:r>
                <w:rPr>
                  <w:rFonts w:cs="Times New Roman"/>
                </w:rPr>
                <w:t>Shaz 2010</w:t>
              </w:r>
            </w:ins>
          </w:p>
        </w:tc>
        <w:tc>
          <w:tcPr>
            <w:tcW w:w="1890" w:type="dxa"/>
          </w:tcPr>
          <w:p w14:paraId="39B72FB5" w14:textId="0DA841FC" w:rsidR="00897936" w:rsidRPr="00637BF6" w:rsidRDefault="000E4E17" w:rsidP="00B03165">
            <w:pPr>
              <w:rPr>
                <w:ins w:id="636" w:author="White, Sandra" w:date="2026-03-30T09:49:00Z" w16du:dateUtc="2026-03-30T15:49:00Z"/>
                <w:rFonts w:cs="Times New Roman"/>
              </w:rPr>
            </w:pPr>
            <w:ins w:id="637" w:author="White, Sandra" w:date="2026-03-30T11:29:00Z" w16du:dateUtc="2026-03-30T17:29:00Z">
              <w:r>
                <w:rPr>
                  <w:rFonts w:cs="Times New Roman"/>
                </w:rPr>
                <w:t>United States</w:t>
              </w:r>
            </w:ins>
          </w:p>
        </w:tc>
        <w:tc>
          <w:tcPr>
            <w:tcW w:w="1530" w:type="dxa"/>
          </w:tcPr>
          <w:p w14:paraId="43AE10F0" w14:textId="023B35B1" w:rsidR="00897936" w:rsidRPr="00637BF6" w:rsidRDefault="000E4E17" w:rsidP="00B03165">
            <w:pPr>
              <w:rPr>
                <w:ins w:id="638" w:author="White, Sandra" w:date="2026-03-30T09:49:00Z" w16du:dateUtc="2026-03-30T15:49:00Z"/>
                <w:rFonts w:cs="Times New Roman"/>
              </w:rPr>
            </w:pPr>
            <w:ins w:id="639" w:author="White, Sandra" w:date="2026-03-30T11:29:00Z" w16du:dateUtc="2026-03-30T17:29:00Z">
              <w:r>
                <w:rPr>
                  <w:rFonts w:cs="Times New Roman"/>
                </w:rPr>
                <w:t>20</w:t>
              </w:r>
            </w:ins>
            <w:ins w:id="640" w:author="White, Sandra" w:date="2026-03-30T11:30:00Z" w16du:dateUtc="2026-03-30T17:30:00Z">
              <w:r>
                <w:rPr>
                  <w:rFonts w:cs="Times New Roman"/>
                </w:rPr>
                <w:t>05-2009</w:t>
              </w:r>
            </w:ins>
          </w:p>
        </w:tc>
        <w:tc>
          <w:tcPr>
            <w:tcW w:w="2207" w:type="dxa"/>
          </w:tcPr>
          <w:p w14:paraId="07CCAD65" w14:textId="15FDFDFC" w:rsidR="00897936" w:rsidRPr="00637BF6" w:rsidRDefault="000E4E17" w:rsidP="00B03165">
            <w:pPr>
              <w:rPr>
                <w:ins w:id="641" w:author="White, Sandra" w:date="2026-03-30T09:49:00Z" w16du:dateUtc="2026-03-30T15:49:00Z"/>
                <w:rFonts w:cs="Times New Roman"/>
              </w:rPr>
            </w:pPr>
            <w:ins w:id="642" w:author="White, Sandra" w:date="2026-03-30T11:30:00Z" w16du:dateUtc="2026-03-30T17:30:00Z">
              <w:r>
                <w:rPr>
                  <w:rFonts w:cs="Times New Roman"/>
                </w:rPr>
                <w:t>Prospective cohort, Retrospective cohort</w:t>
              </w:r>
            </w:ins>
          </w:p>
        </w:tc>
        <w:tc>
          <w:tcPr>
            <w:tcW w:w="2348" w:type="dxa"/>
          </w:tcPr>
          <w:p w14:paraId="5224A5E0" w14:textId="777E962A" w:rsidR="00897936" w:rsidRPr="00637BF6" w:rsidRDefault="000E4E17" w:rsidP="00B03165">
            <w:pPr>
              <w:rPr>
                <w:ins w:id="643" w:author="White, Sandra" w:date="2026-03-30T09:49:00Z" w16du:dateUtc="2026-03-30T15:49:00Z"/>
                <w:rFonts w:cs="Times New Roman"/>
              </w:rPr>
            </w:pPr>
            <w:ins w:id="644" w:author="White, Sandra" w:date="2026-03-30T11:30:00Z" w16du:dateUtc="2026-03-30T17:30:00Z">
              <w:r>
                <w:rPr>
                  <w:rFonts w:cs="Times New Roman"/>
                </w:rPr>
                <w:t>Trauma</w:t>
              </w:r>
            </w:ins>
          </w:p>
        </w:tc>
        <w:tc>
          <w:tcPr>
            <w:tcW w:w="2555" w:type="dxa"/>
          </w:tcPr>
          <w:p w14:paraId="62FC6654" w14:textId="40C73B95" w:rsidR="00897936" w:rsidRPr="00637BF6" w:rsidRDefault="000E4E17" w:rsidP="00B03165">
            <w:pPr>
              <w:rPr>
                <w:ins w:id="645" w:author="White, Sandra" w:date="2026-03-30T09:49:00Z" w16du:dateUtc="2026-03-30T15:49:00Z"/>
                <w:rFonts w:cs="Times New Roman"/>
              </w:rPr>
            </w:pPr>
            <w:ins w:id="646" w:author="White, Sandra" w:date="2026-03-30T11:30:00Z" w16du:dateUtc="2026-03-30T17:30:00Z">
              <w:r>
                <w:rPr>
                  <w:rFonts w:cs="Times New Roman"/>
                </w:rPr>
                <w:t>Therapeutic</w:t>
              </w:r>
            </w:ins>
          </w:p>
        </w:tc>
      </w:tr>
      <w:tr w:rsidR="004D1841" w:rsidRPr="007A3412" w14:paraId="62F69DCF" w14:textId="77777777" w:rsidTr="004212AC">
        <w:trPr>
          <w:ins w:id="647" w:author="White, Sandra" w:date="2026-03-30T09:49:00Z"/>
        </w:trPr>
        <w:tc>
          <w:tcPr>
            <w:tcW w:w="2695" w:type="dxa"/>
          </w:tcPr>
          <w:p w14:paraId="60A1384C" w14:textId="49ACCEC0" w:rsidR="00897936" w:rsidRDefault="00897936" w:rsidP="00B03165">
            <w:pPr>
              <w:rPr>
                <w:ins w:id="648" w:author="White, Sandra" w:date="2026-03-30T09:49:00Z" w16du:dateUtc="2026-03-30T15:49:00Z"/>
                <w:rFonts w:cs="Times New Roman"/>
              </w:rPr>
            </w:pPr>
            <w:proofErr w:type="spellStart"/>
            <w:ins w:id="649" w:author="White, Sandra" w:date="2026-03-30T09:49:00Z" w16du:dateUtc="2026-03-30T15:49:00Z">
              <w:r>
                <w:rPr>
                  <w:rFonts w:cs="Times New Roman"/>
                </w:rPr>
                <w:t>Shibahashi</w:t>
              </w:r>
              <w:proofErr w:type="spellEnd"/>
              <w:r>
                <w:rPr>
                  <w:rFonts w:cs="Times New Roman"/>
                </w:rPr>
                <w:t xml:space="preserve"> </w:t>
              </w:r>
            </w:ins>
            <w:ins w:id="650" w:author="White, Sandra" w:date="2026-03-30T09:50:00Z" w16du:dateUtc="2026-03-30T15:50:00Z">
              <w:r>
                <w:rPr>
                  <w:rFonts w:cs="Times New Roman"/>
                </w:rPr>
                <w:t>2019</w:t>
              </w:r>
            </w:ins>
          </w:p>
        </w:tc>
        <w:tc>
          <w:tcPr>
            <w:tcW w:w="1890" w:type="dxa"/>
          </w:tcPr>
          <w:p w14:paraId="23F9AD34" w14:textId="307A48F0" w:rsidR="00897936" w:rsidRPr="00637BF6" w:rsidRDefault="000E4E17" w:rsidP="00B03165">
            <w:pPr>
              <w:rPr>
                <w:ins w:id="651" w:author="White, Sandra" w:date="2026-03-30T09:49:00Z" w16du:dateUtc="2026-03-30T15:49:00Z"/>
                <w:rFonts w:cs="Times New Roman"/>
              </w:rPr>
            </w:pPr>
            <w:ins w:id="652" w:author="White, Sandra" w:date="2026-03-30T11:31:00Z" w16du:dateUtc="2026-03-30T17:31:00Z">
              <w:r>
                <w:rPr>
                  <w:rFonts w:cs="Times New Roman"/>
                </w:rPr>
                <w:t>Japan</w:t>
              </w:r>
            </w:ins>
          </w:p>
        </w:tc>
        <w:tc>
          <w:tcPr>
            <w:tcW w:w="1530" w:type="dxa"/>
          </w:tcPr>
          <w:p w14:paraId="3C766574" w14:textId="02CF8B3B" w:rsidR="00897936" w:rsidRPr="00637BF6" w:rsidRDefault="000E4E17" w:rsidP="00B03165">
            <w:pPr>
              <w:rPr>
                <w:ins w:id="653" w:author="White, Sandra" w:date="2026-03-30T09:49:00Z" w16du:dateUtc="2026-03-30T15:49:00Z"/>
                <w:rFonts w:cs="Times New Roman"/>
              </w:rPr>
            </w:pPr>
            <w:ins w:id="654" w:author="White, Sandra" w:date="2026-03-30T11:31:00Z" w16du:dateUtc="2026-03-30T17:31:00Z">
              <w:r>
                <w:rPr>
                  <w:rFonts w:cs="Times New Roman"/>
                </w:rPr>
                <w:t>2011-2016</w:t>
              </w:r>
            </w:ins>
          </w:p>
        </w:tc>
        <w:tc>
          <w:tcPr>
            <w:tcW w:w="2207" w:type="dxa"/>
          </w:tcPr>
          <w:p w14:paraId="251EEA82" w14:textId="715CDF94" w:rsidR="00897936" w:rsidRPr="00637BF6" w:rsidRDefault="000E4E17" w:rsidP="00B03165">
            <w:pPr>
              <w:rPr>
                <w:ins w:id="655" w:author="White, Sandra" w:date="2026-03-30T09:49:00Z" w16du:dateUtc="2026-03-30T15:49:00Z"/>
                <w:rFonts w:cs="Times New Roman"/>
              </w:rPr>
            </w:pPr>
            <w:ins w:id="656" w:author="White, Sandra" w:date="2026-03-30T11:31:00Z" w16du:dateUtc="2026-03-30T17:31:00Z">
              <w:r>
                <w:rPr>
                  <w:rFonts w:cs="Times New Roman"/>
                </w:rPr>
                <w:t>Retrospective cohort</w:t>
              </w:r>
            </w:ins>
          </w:p>
        </w:tc>
        <w:tc>
          <w:tcPr>
            <w:tcW w:w="2348" w:type="dxa"/>
          </w:tcPr>
          <w:p w14:paraId="2E174F20" w14:textId="51060ADF" w:rsidR="00897936" w:rsidRPr="00637BF6" w:rsidRDefault="000E4E17" w:rsidP="00B03165">
            <w:pPr>
              <w:rPr>
                <w:ins w:id="657" w:author="White, Sandra" w:date="2026-03-30T09:49:00Z" w16du:dateUtc="2026-03-30T15:49:00Z"/>
                <w:rFonts w:cs="Times New Roman"/>
              </w:rPr>
            </w:pPr>
            <w:ins w:id="658" w:author="White, Sandra" w:date="2026-03-30T11:31:00Z" w16du:dateUtc="2026-03-30T17:31:00Z">
              <w:r>
                <w:rPr>
                  <w:rFonts w:cs="Times New Roman"/>
                </w:rPr>
                <w:t>Traumatic brain injury</w:t>
              </w:r>
            </w:ins>
          </w:p>
        </w:tc>
        <w:tc>
          <w:tcPr>
            <w:tcW w:w="2555" w:type="dxa"/>
          </w:tcPr>
          <w:p w14:paraId="4F43468E" w14:textId="727ECE8A" w:rsidR="00897936" w:rsidRPr="00637BF6" w:rsidRDefault="000E4E17" w:rsidP="00B03165">
            <w:pPr>
              <w:rPr>
                <w:ins w:id="659" w:author="White, Sandra" w:date="2026-03-30T09:49:00Z" w16du:dateUtc="2026-03-30T15:49:00Z"/>
                <w:rFonts w:cs="Times New Roman"/>
              </w:rPr>
            </w:pPr>
            <w:ins w:id="660" w:author="White, Sandra" w:date="2026-03-30T11:31:00Z" w16du:dateUtc="2026-03-30T17:31:00Z">
              <w:r>
                <w:rPr>
                  <w:rFonts w:cs="Times New Roman"/>
                </w:rPr>
                <w:t>Empiric</w:t>
              </w:r>
            </w:ins>
          </w:p>
        </w:tc>
      </w:tr>
      <w:tr w:rsidR="004D1841" w:rsidRPr="007A3412" w14:paraId="00AD3EBC" w14:textId="77777777" w:rsidTr="004212AC">
        <w:tc>
          <w:tcPr>
            <w:tcW w:w="2695" w:type="dxa"/>
          </w:tcPr>
          <w:p w14:paraId="113BB6D6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Siemens 2020</w:t>
            </w:r>
          </w:p>
        </w:tc>
        <w:tc>
          <w:tcPr>
            <w:tcW w:w="1890" w:type="dxa"/>
          </w:tcPr>
          <w:p w14:paraId="3AE1D9B4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United Kingdom</w:t>
            </w:r>
          </w:p>
        </w:tc>
        <w:tc>
          <w:tcPr>
            <w:tcW w:w="1530" w:type="dxa"/>
          </w:tcPr>
          <w:p w14:paraId="05699D72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2014-2016</w:t>
            </w:r>
          </w:p>
        </w:tc>
        <w:tc>
          <w:tcPr>
            <w:tcW w:w="2207" w:type="dxa"/>
          </w:tcPr>
          <w:p w14:paraId="3FC9C3BB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RCT</w:t>
            </w:r>
          </w:p>
        </w:tc>
        <w:tc>
          <w:tcPr>
            <w:tcW w:w="2348" w:type="dxa"/>
          </w:tcPr>
          <w:p w14:paraId="3A66A1F1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Pediatrics, Cardiovascular</w:t>
            </w:r>
          </w:p>
        </w:tc>
        <w:tc>
          <w:tcPr>
            <w:tcW w:w="2555" w:type="dxa"/>
          </w:tcPr>
          <w:p w14:paraId="0E5F7F8F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Prophylactic</w:t>
            </w:r>
          </w:p>
        </w:tc>
      </w:tr>
      <w:tr w:rsidR="004D1841" w:rsidRPr="007A3412" w14:paraId="1D651A0D" w14:textId="77777777" w:rsidTr="004212AC">
        <w:trPr>
          <w:ins w:id="661" w:author="White, Sandra" w:date="2026-03-30T09:50:00Z"/>
        </w:trPr>
        <w:tc>
          <w:tcPr>
            <w:tcW w:w="2695" w:type="dxa"/>
          </w:tcPr>
          <w:p w14:paraId="01C5790D" w14:textId="6A67CDFA" w:rsidR="00897936" w:rsidRPr="00637BF6" w:rsidRDefault="00897936" w:rsidP="00B03165">
            <w:pPr>
              <w:rPr>
                <w:ins w:id="662" w:author="White, Sandra" w:date="2026-03-30T09:50:00Z" w16du:dateUtc="2026-03-30T15:50:00Z"/>
                <w:rFonts w:cs="Times New Roman"/>
              </w:rPr>
            </w:pPr>
            <w:ins w:id="663" w:author="White, Sandra" w:date="2026-03-30T09:50:00Z" w16du:dateUtc="2026-03-30T15:50:00Z">
              <w:r>
                <w:rPr>
                  <w:rFonts w:cs="Times New Roman"/>
                </w:rPr>
                <w:t>Siemens 2023</w:t>
              </w:r>
            </w:ins>
          </w:p>
        </w:tc>
        <w:tc>
          <w:tcPr>
            <w:tcW w:w="1890" w:type="dxa"/>
          </w:tcPr>
          <w:p w14:paraId="0FC19522" w14:textId="77041DF8" w:rsidR="00897936" w:rsidRPr="00637BF6" w:rsidRDefault="00EE22C2" w:rsidP="00B03165">
            <w:pPr>
              <w:rPr>
                <w:ins w:id="664" w:author="White, Sandra" w:date="2026-03-30T09:50:00Z" w16du:dateUtc="2026-03-30T15:50:00Z"/>
                <w:rFonts w:cs="Times New Roman"/>
              </w:rPr>
            </w:pPr>
            <w:ins w:id="665" w:author="White, Sandra" w:date="2026-03-30T11:33:00Z" w16du:dateUtc="2026-03-30T17:33:00Z">
              <w:r>
                <w:rPr>
                  <w:rFonts w:cs="Times New Roman"/>
                </w:rPr>
                <w:t>United Kingdom</w:t>
              </w:r>
            </w:ins>
          </w:p>
        </w:tc>
        <w:tc>
          <w:tcPr>
            <w:tcW w:w="1530" w:type="dxa"/>
          </w:tcPr>
          <w:p w14:paraId="1082EFAE" w14:textId="20016255" w:rsidR="00897936" w:rsidRPr="00637BF6" w:rsidRDefault="00EE22C2" w:rsidP="00B03165">
            <w:pPr>
              <w:rPr>
                <w:ins w:id="666" w:author="White, Sandra" w:date="2026-03-30T09:50:00Z" w16du:dateUtc="2026-03-30T15:50:00Z"/>
                <w:rFonts w:cs="Times New Roman"/>
              </w:rPr>
            </w:pPr>
            <w:ins w:id="667" w:author="White, Sandra" w:date="2026-03-30T11:33:00Z" w16du:dateUtc="2026-03-30T17:33:00Z">
              <w:r>
                <w:rPr>
                  <w:rFonts w:cs="Times New Roman"/>
                </w:rPr>
                <w:t>2014-2016</w:t>
              </w:r>
            </w:ins>
          </w:p>
        </w:tc>
        <w:tc>
          <w:tcPr>
            <w:tcW w:w="2207" w:type="dxa"/>
          </w:tcPr>
          <w:p w14:paraId="0A31A4C8" w14:textId="4AE7810A" w:rsidR="00897936" w:rsidRPr="00637BF6" w:rsidRDefault="00EE22C2" w:rsidP="00B03165">
            <w:pPr>
              <w:rPr>
                <w:ins w:id="668" w:author="White, Sandra" w:date="2026-03-30T09:50:00Z" w16du:dateUtc="2026-03-30T15:50:00Z"/>
                <w:rFonts w:cs="Times New Roman"/>
              </w:rPr>
            </w:pPr>
            <w:ins w:id="669" w:author="White, Sandra" w:date="2026-03-30T11:34:00Z" w16du:dateUtc="2026-03-30T17:34:00Z">
              <w:r>
                <w:rPr>
                  <w:rFonts w:cs="Times New Roman"/>
                </w:rPr>
                <w:t>O</w:t>
              </w:r>
            </w:ins>
            <w:ins w:id="670" w:author="White, Sandra" w:date="2026-03-30T11:35:00Z" w16du:dateUtc="2026-03-30T17:35:00Z">
              <w:r>
                <w:rPr>
                  <w:rFonts w:cs="Times New Roman"/>
                </w:rPr>
                <w:t>bservational, Prospective cohort</w:t>
              </w:r>
            </w:ins>
          </w:p>
        </w:tc>
        <w:tc>
          <w:tcPr>
            <w:tcW w:w="2348" w:type="dxa"/>
          </w:tcPr>
          <w:p w14:paraId="2D8B3378" w14:textId="70F49359" w:rsidR="00897936" w:rsidRPr="00637BF6" w:rsidRDefault="00EE22C2" w:rsidP="00B03165">
            <w:pPr>
              <w:rPr>
                <w:ins w:id="671" w:author="White, Sandra" w:date="2026-03-30T09:50:00Z" w16du:dateUtc="2026-03-30T15:50:00Z"/>
                <w:rFonts w:cs="Times New Roman"/>
              </w:rPr>
            </w:pPr>
            <w:ins w:id="672" w:author="White, Sandra" w:date="2026-03-30T11:34:00Z" w16du:dateUtc="2026-03-30T17:34:00Z">
              <w:r>
                <w:rPr>
                  <w:rFonts w:cs="Times New Roman"/>
                </w:rPr>
                <w:t>Pediatrics, Cardiovascular</w:t>
              </w:r>
            </w:ins>
          </w:p>
        </w:tc>
        <w:tc>
          <w:tcPr>
            <w:tcW w:w="2555" w:type="dxa"/>
          </w:tcPr>
          <w:p w14:paraId="50425FE1" w14:textId="6333735B" w:rsidR="00897936" w:rsidRPr="00637BF6" w:rsidRDefault="00EE22C2" w:rsidP="00B03165">
            <w:pPr>
              <w:rPr>
                <w:ins w:id="673" w:author="White, Sandra" w:date="2026-03-30T09:50:00Z" w16du:dateUtc="2026-03-30T15:50:00Z"/>
                <w:rFonts w:cs="Times New Roman"/>
              </w:rPr>
            </w:pPr>
            <w:ins w:id="674" w:author="White, Sandra" w:date="2026-03-30T11:35:00Z" w16du:dateUtc="2026-03-30T17:35:00Z">
              <w:r>
                <w:rPr>
                  <w:rFonts w:cs="Times New Roman"/>
                </w:rPr>
                <w:t>No</w:t>
              </w:r>
            </w:ins>
            <w:ins w:id="675" w:author="White, Sandra" w:date="2026-03-30T11:36:00Z" w16du:dateUtc="2026-03-30T17:36:00Z">
              <w:r>
                <w:rPr>
                  <w:rFonts w:cs="Times New Roman"/>
                </w:rPr>
                <w:t>t specified</w:t>
              </w:r>
            </w:ins>
          </w:p>
        </w:tc>
      </w:tr>
      <w:tr w:rsidR="004D1841" w:rsidRPr="007A3412" w14:paraId="607F265E" w14:textId="77777777" w:rsidTr="004212AC">
        <w:trPr>
          <w:ins w:id="676" w:author="White, Sandra" w:date="2026-03-30T09:50:00Z"/>
        </w:trPr>
        <w:tc>
          <w:tcPr>
            <w:tcW w:w="2695" w:type="dxa"/>
          </w:tcPr>
          <w:p w14:paraId="63020AC2" w14:textId="2DE4520C" w:rsidR="00897936" w:rsidRPr="00637BF6" w:rsidRDefault="00897936" w:rsidP="00B03165">
            <w:pPr>
              <w:rPr>
                <w:ins w:id="677" w:author="White, Sandra" w:date="2026-03-30T09:50:00Z" w16du:dateUtc="2026-03-30T15:50:00Z"/>
                <w:rFonts w:cs="Times New Roman"/>
              </w:rPr>
            </w:pPr>
            <w:ins w:id="678" w:author="White, Sandra" w:date="2026-03-30T09:50:00Z" w16du:dateUtc="2026-03-30T15:50:00Z">
              <w:r>
                <w:rPr>
                  <w:rFonts w:cs="Times New Roman"/>
                </w:rPr>
                <w:t>Siemens 2025</w:t>
              </w:r>
            </w:ins>
          </w:p>
        </w:tc>
        <w:tc>
          <w:tcPr>
            <w:tcW w:w="1890" w:type="dxa"/>
          </w:tcPr>
          <w:p w14:paraId="60638E04" w14:textId="77F99529" w:rsidR="00897936" w:rsidRPr="00637BF6" w:rsidRDefault="00EE22C2" w:rsidP="00B03165">
            <w:pPr>
              <w:rPr>
                <w:ins w:id="679" w:author="White, Sandra" w:date="2026-03-30T09:50:00Z" w16du:dateUtc="2026-03-30T15:50:00Z"/>
                <w:rFonts w:cs="Times New Roman"/>
              </w:rPr>
            </w:pPr>
            <w:ins w:id="680" w:author="White, Sandra" w:date="2026-03-30T11:33:00Z" w16du:dateUtc="2026-03-30T17:33:00Z">
              <w:r>
                <w:rPr>
                  <w:rFonts w:cs="Times New Roman"/>
                </w:rPr>
                <w:t>United Kingdom</w:t>
              </w:r>
            </w:ins>
          </w:p>
        </w:tc>
        <w:tc>
          <w:tcPr>
            <w:tcW w:w="1530" w:type="dxa"/>
          </w:tcPr>
          <w:p w14:paraId="664C0B9D" w14:textId="6D2F49DF" w:rsidR="00897936" w:rsidRPr="00637BF6" w:rsidRDefault="00EE22C2" w:rsidP="00B03165">
            <w:pPr>
              <w:rPr>
                <w:ins w:id="681" w:author="White, Sandra" w:date="2026-03-30T09:50:00Z" w16du:dateUtc="2026-03-30T15:50:00Z"/>
                <w:rFonts w:cs="Times New Roman"/>
              </w:rPr>
            </w:pPr>
            <w:ins w:id="682" w:author="White, Sandra" w:date="2026-03-30T11:33:00Z" w16du:dateUtc="2026-03-30T17:33:00Z">
              <w:r>
                <w:rPr>
                  <w:rFonts w:cs="Times New Roman"/>
                </w:rPr>
                <w:t>2014-2016</w:t>
              </w:r>
            </w:ins>
          </w:p>
        </w:tc>
        <w:tc>
          <w:tcPr>
            <w:tcW w:w="2207" w:type="dxa"/>
          </w:tcPr>
          <w:p w14:paraId="0E666FEA" w14:textId="4DEFD6F8" w:rsidR="00897936" w:rsidRPr="00637BF6" w:rsidRDefault="00EE22C2" w:rsidP="00B03165">
            <w:pPr>
              <w:rPr>
                <w:ins w:id="683" w:author="White, Sandra" w:date="2026-03-30T09:50:00Z" w16du:dateUtc="2026-03-30T15:50:00Z"/>
                <w:rFonts w:cs="Times New Roman"/>
              </w:rPr>
            </w:pPr>
            <w:ins w:id="684" w:author="White, Sandra" w:date="2026-03-30T11:35:00Z" w16du:dateUtc="2026-03-30T17:35:00Z">
              <w:r>
                <w:rPr>
                  <w:rFonts w:cs="Times New Roman"/>
                </w:rPr>
                <w:t>RCT, Prospective cohort</w:t>
              </w:r>
            </w:ins>
          </w:p>
        </w:tc>
        <w:tc>
          <w:tcPr>
            <w:tcW w:w="2348" w:type="dxa"/>
          </w:tcPr>
          <w:p w14:paraId="0AE00A60" w14:textId="0F30898D" w:rsidR="00897936" w:rsidRPr="00637BF6" w:rsidRDefault="00EE22C2" w:rsidP="00B03165">
            <w:pPr>
              <w:rPr>
                <w:ins w:id="685" w:author="White, Sandra" w:date="2026-03-30T09:50:00Z" w16du:dateUtc="2026-03-30T15:50:00Z"/>
                <w:rFonts w:cs="Times New Roman"/>
              </w:rPr>
            </w:pPr>
            <w:ins w:id="686" w:author="White, Sandra" w:date="2026-03-30T11:34:00Z" w16du:dateUtc="2026-03-30T17:34:00Z">
              <w:r>
                <w:rPr>
                  <w:rFonts w:cs="Times New Roman"/>
                </w:rPr>
                <w:t>Pediatrics, Cardiovascular</w:t>
              </w:r>
            </w:ins>
          </w:p>
        </w:tc>
        <w:tc>
          <w:tcPr>
            <w:tcW w:w="2555" w:type="dxa"/>
          </w:tcPr>
          <w:p w14:paraId="4FFAB85A" w14:textId="25292DF6" w:rsidR="00897936" w:rsidRPr="00637BF6" w:rsidRDefault="00EE22C2" w:rsidP="00B03165">
            <w:pPr>
              <w:rPr>
                <w:ins w:id="687" w:author="White, Sandra" w:date="2026-03-30T09:50:00Z" w16du:dateUtc="2026-03-30T15:50:00Z"/>
                <w:rFonts w:cs="Times New Roman"/>
              </w:rPr>
            </w:pPr>
            <w:ins w:id="688" w:author="White, Sandra" w:date="2026-03-30T11:36:00Z" w16du:dateUtc="2026-03-30T17:36:00Z">
              <w:r>
                <w:rPr>
                  <w:rFonts w:cs="Times New Roman"/>
                </w:rPr>
                <w:t>Not specified</w:t>
              </w:r>
            </w:ins>
          </w:p>
        </w:tc>
      </w:tr>
      <w:tr w:rsidR="004D1841" w:rsidRPr="007A3412" w14:paraId="7E34626E" w14:textId="77777777" w:rsidTr="004212AC">
        <w:tc>
          <w:tcPr>
            <w:tcW w:w="2695" w:type="dxa"/>
          </w:tcPr>
          <w:p w14:paraId="114C651A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Soleimani 2017</w:t>
            </w:r>
          </w:p>
        </w:tc>
        <w:tc>
          <w:tcPr>
            <w:tcW w:w="1890" w:type="dxa"/>
          </w:tcPr>
          <w:p w14:paraId="3ACF4FC4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Iran</w:t>
            </w:r>
          </w:p>
        </w:tc>
        <w:tc>
          <w:tcPr>
            <w:tcW w:w="1530" w:type="dxa"/>
          </w:tcPr>
          <w:p w14:paraId="3E33F5D2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2014-2015</w:t>
            </w:r>
          </w:p>
        </w:tc>
        <w:tc>
          <w:tcPr>
            <w:tcW w:w="2207" w:type="dxa"/>
          </w:tcPr>
          <w:p w14:paraId="6A6A52D3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RCT</w:t>
            </w:r>
          </w:p>
        </w:tc>
        <w:tc>
          <w:tcPr>
            <w:tcW w:w="2348" w:type="dxa"/>
          </w:tcPr>
          <w:p w14:paraId="0BF86B2E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Urology</w:t>
            </w:r>
          </w:p>
        </w:tc>
        <w:tc>
          <w:tcPr>
            <w:tcW w:w="2555" w:type="dxa"/>
          </w:tcPr>
          <w:p w14:paraId="54348738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Prophylactic</w:t>
            </w:r>
          </w:p>
        </w:tc>
      </w:tr>
      <w:tr w:rsidR="004D1841" w:rsidRPr="007A3412" w14:paraId="7B5329E9" w14:textId="77777777" w:rsidTr="004212AC">
        <w:trPr>
          <w:ins w:id="689" w:author="White, Sandra" w:date="2026-03-30T09:50:00Z"/>
        </w:trPr>
        <w:tc>
          <w:tcPr>
            <w:tcW w:w="2695" w:type="dxa"/>
          </w:tcPr>
          <w:p w14:paraId="5BD7A1D9" w14:textId="37614860" w:rsidR="00897936" w:rsidRPr="00637BF6" w:rsidRDefault="00897936" w:rsidP="00B03165">
            <w:pPr>
              <w:rPr>
                <w:ins w:id="690" w:author="White, Sandra" w:date="2026-03-30T09:50:00Z" w16du:dateUtc="2026-03-30T15:50:00Z"/>
                <w:rFonts w:cs="Times New Roman"/>
              </w:rPr>
            </w:pPr>
            <w:ins w:id="691" w:author="White, Sandra" w:date="2026-03-30T09:50:00Z" w16du:dateUtc="2026-03-30T15:50:00Z">
              <w:r>
                <w:rPr>
                  <w:rFonts w:cs="Times New Roman"/>
                </w:rPr>
                <w:t>Solomon 2012</w:t>
              </w:r>
            </w:ins>
          </w:p>
        </w:tc>
        <w:tc>
          <w:tcPr>
            <w:tcW w:w="1890" w:type="dxa"/>
          </w:tcPr>
          <w:p w14:paraId="7A68DE25" w14:textId="42ACD32F" w:rsidR="00897936" w:rsidRPr="00637BF6" w:rsidRDefault="00EE22C2" w:rsidP="00B03165">
            <w:pPr>
              <w:rPr>
                <w:ins w:id="692" w:author="White, Sandra" w:date="2026-03-30T09:50:00Z" w16du:dateUtc="2026-03-30T15:50:00Z"/>
                <w:rFonts w:cs="Times New Roman"/>
              </w:rPr>
            </w:pPr>
            <w:ins w:id="693" w:author="White, Sandra" w:date="2026-03-30T11:38:00Z" w16du:dateUtc="2026-03-30T17:38:00Z">
              <w:r>
                <w:rPr>
                  <w:rFonts w:cs="Times New Roman"/>
                </w:rPr>
                <w:t>Germany</w:t>
              </w:r>
            </w:ins>
          </w:p>
        </w:tc>
        <w:tc>
          <w:tcPr>
            <w:tcW w:w="1530" w:type="dxa"/>
          </w:tcPr>
          <w:p w14:paraId="241F19E5" w14:textId="1F97E026" w:rsidR="00897936" w:rsidRPr="00637BF6" w:rsidRDefault="00EE22C2" w:rsidP="00B03165">
            <w:pPr>
              <w:rPr>
                <w:ins w:id="694" w:author="White, Sandra" w:date="2026-03-30T09:50:00Z" w16du:dateUtc="2026-03-30T15:50:00Z"/>
                <w:rFonts w:cs="Times New Roman"/>
              </w:rPr>
            </w:pPr>
            <w:ins w:id="695" w:author="White, Sandra" w:date="2026-03-30T11:38:00Z" w16du:dateUtc="2026-03-30T17:38:00Z">
              <w:r>
                <w:rPr>
                  <w:rFonts w:cs="Times New Roman"/>
                </w:rPr>
                <w:t>2006</w:t>
              </w:r>
            </w:ins>
          </w:p>
        </w:tc>
        <w:tc>
          <w:tcPr>
            <w:tcW w:w="2207" w:type="dxa"/>
          </w:tcPr>
          <w:p w14:paraId="583121C2" w14:textId="5A01AA60" w:rsidR="00897936" w:rsidRPr="00637BF6" w:rsidRDefault="00EE22C2" w:rsidP="00B03165">
            <w:pPr>
              <w:rPr>
                <w:ins w:id="696" w:author="White, Sandra" w:date="2026-03-30T09:50:00Z" w16du:dateUtc="2026-03-30T15:50:00Z"/>
                <w:rFonts w:cs="Times New Roman"/>
              </w:rPr>
            </w:pPr>
            <w:ins w:id="697" w:author="White, Sandra" w:date="2026-03-30T11:38:00Z" w16du:dateUtc="2026-03-30T17:38:00Z">
              <w:r>
                <w:rPr>
                  <w:rFonts w:cs="Times New Roman"/>
                </w:rPr>
                <w:t>Prospective cohort</w:t>
              </w:r>
            </w:ins>
          </w:p>
        </w:tc>
        <w:tc>
          <w:tcPr>
            <w:tcW w:w="2348" w:type="dxa"/>
          </w:tcPr>
          <w:p w14:paraId="6FE8F8D3" w14:textId="57B6A01C" w:rsidR="00897936" w:rsidRPr="00637BF6" w:rsidRDefault="00EE22C2" w:rsidP="00B03165">
            <w:pPr>
              <w:rPr>
                <w:ins w:id="698" w:author="White, Sandra" w:date="2026-03-30T09:50:00Z" w16du:dateUtc="2026-03-30T15:50:00Z"/>
                <w:rFonts w:cs="Times New Roman"/>
              </w:rPr>
            </w:pPr>
            <w:ins w:id="699" w:author="White, Sandra" w:date="2026-03-30T11:38:00Z" w16du:dateUtc="2026-03-30T17:38:00Z">
              <w:r>
                <w:rPr>
                  <w:rFonts w:cs="Times New Roman"/>
                </w:rPr>
                <w:t>Cardiovascular</w:t>
              </w:r>
            </w:ins>
          </w:p>
        </w:tc>
        <w:tc>
          <w:tcPr>
            <w:tcW w:w="2555" w:type="dxa"/>
          </w:tcPr>
          <w:p w14:paraId="579E9F53" w14:textId="3EA14B61" w:rsidR="00897936" w:rsidRPr="00637BF6" w:rsidRDefault="00EE22C2" w:rsidP="00B03165">
            <w:pPr>
              <w:rPr>
                <w:ins w:id="700" w:author="White, Sandra" w:date="2026-03-30T09:50:00Z" w16du:dateUtc="2026-03-30T15:50:00Z"/>
                <w:rFonts w:cs="Times New Roman"/>
              </w:rPr>
            </w:pPr>
            <w:ins w:id="701" w:author="White, Sandra" w:date="2026-03-30T11:38:00Z" w16du:dateUtc="2026-03-30T17:38:00Z">
              <w:r>
                <w:rPr>
                  <w:rFonts w:cs="Times New Roman"/>
                </w:rPr>
                <w:t>Therapeutic</w:t>
              </w:r>
            </w:ins>
          </w:p>
        </w:tc>
      </w:tr>
      <w:tr w:rsidR="004D1841" w:rsidRPr="007A3412" w14:paraId="0D589542" w14:textId="77777777" w:rsidTr="004212AC">
        <w:tc>
          <w:tcPr>
            <w:tcW w:w="2695" w:type="dxa"/>
          </w:tcPr>
          <w:p w14:paraId="3AB1162A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Solomon 2013</w:t>
            </w:r>
          </w:p>
        </w:tc>
        <w:tc>
          <w:tcPr>
            <w:tcW w:w="1890" w:type="dxa"/>
          </w:tcPr>
          <w:p w14:paraId="36AC1B01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Germany</w:t>
            </w:r>
          </w:p>
        </w:tc>
        <w:tc>
          <w:tcPr>
            <w:tcW w:w="1530" w:type="dxa"/>
          </w:tcPr>
          <w:p w14:paraId="0394D5BA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2008-2010</w:t>
            </w:r>
          </w:p>
        </w:tc>
        <w:tc>
          <w:tcPr>
            <w:tcW w:w="2207" w:type="dxa"/>
          </w:tcPr>
          <w:p w14:paraId="7FD7E44F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RCT</w:t>
            </w:r>
          </w:p>
        </w:tc>
        <w:tc>
          <w:tcPr>
            <w:tcW w:w="2348" w:type="dxa"/>
          </w:tcPr>
          <w:p w14:paraId="185E9D31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Cardiovascular</w:t>
            </w:r>
          </w:p>
        </w:tc>
        <w:tc>
          <w:tcPr>
            <w:tcW w:w="2555" w:type="dxa"/>
          </w:tcPr>
          <w:p w14:paraId="00C12943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Therapeutic</w:t>
            </w:r>
          </w:p>
        </w:tc>
      </w:tr>
      <w:tr w:rsidR="004D1841" w:rsidRPr="007A3412" w14:paraId="4E95CF33" w14:textId="77777777" w:rsidTr="004212AC">
        <w:trPr>
          <w:ins w:id="702" w:author="White, Sandra" w:date="2026-03-30T09:50:00Z"/>
        </w:trPr>
        <w:tc>
          <w:tcPr>
            <w:tcW w:w="2695" w:type="dxa"/>
          </w:tcPr>
          <w:p w14:paraId="2FBB2BA8" w14:textId="388055A3" w:rsidR="00897936" w:rsidRPr="00637BF6" w:rsidRDefault="00897936" w:rsidP="00B03165">
            <w:pPr>
              <w:rPr>
                <w:ins w:id="703" w:author="White, Sandra" w:date="2026-03-30T09:50:00Z" w16du:dateUtc="2026-03-30T15:50:00Z"/>
                <w:rFonts w:cs="Times New Roman"/>
              </w:rPr>
            </w:pPr>
            <w:ins w:id="704" w:author="White, Sandra" w:date="2026-03-30T09:50:00Z" w16du:dateUtc="2026-03-30T15:50:00Z">
              <w:r>
                <w:rPr>
                  <w:rFonts w:cs="Times New Roman"/>
                </w:rPr>
                <w:t>Stinger 2008</w:t>
              </w:r>
            </w:ins>
          </w:p>
        </w:tc>
        <w:tc>
          <w:tcPr>
            <w:tcW w:w="1890" w:type="dxa"/>
          </w:tcPr>
          <w:p w14:paraId="3A868BA5" w14:textId="3B7FCF16" w:rsidR="00897936" w:rsidRPr="00637BF6" w:rsidRDefault="00EE22C2" w:rsidP="00B03165">
            <w:pPr>
              <w:rPr>
                <w:ins w:id="705" w:author="White, Sandra" w:date="2026-03-30T09:50:00Z" w16du:dateUtc="2026-03-30T15:50:00Z"/>
                <w:rFonts w:cs="Times New Roman"/>
              </w:rPr>
            </w:pPr>
            <w:ins w:id="706" w:author="White, Sandra" w:date="2026-03-30T11:39:00Z" w16du:dateUtc="2026-03-30T17:39:00Z">
              <w:r>
                <w:rPr>
                  <w:rFonts w:cs="Times New Roman"/>
                </w:rPr>
                <w:t>Iraq</w:t>
              </w:r>
            </w:ins>
          </w:p>
        </w:tc>
        <w:tc>
          <w:tcPr>
            <w:tcW w:w="1530" w:type="dxa"/>
          </w:tcPr>
          <w:p w14:paraId="56A81AF2" w14:textId="6B62E56A" w:rsidR="00897936" w:rsidRPr="00637BF6" w:rsidRDefault="00EE22C2" w:rsidP="00B03165">
            <w:pPr>
              <w:rPr>
                <w:ins w:id="707" w:author="White, Sandra" w:date="2026-03-30T09:50:00Z" w16du:dateUtc="2026-03-30T15:50:00Z"/>
                <w:rFonts w:cs="Times New Roman"/>
              </w:rPr>
            </w:pPr>
            <w:ins w:id="708" w:author="White, Sandra" w:date="2026-03-30T11:39:00Z" w16du:dateUtc="2026-03-30T17:39:00Z">
              <w:r>
                <w:rPr>
                  <w:rFonts w:cs="Times New Roman"/>
                </w:rPr>
                <w:t>2004-2005</w:t>
              </w:r>
            </w:ins>
          </w:p>
        </w:tc>
        <w:tc>
          <w:tcPr>
            <w:tcW w:w="2207" w:type="dxa"/>
          </w:tcPr>
          <w:p w14:paraId="0A1EA63C" w14:textId="6D7517EE" w:rsidR="00897936" w:rsidRPr="00637BF6" w:rsidRDefault="00EE22C2" w:rsidP="00B03165">
            <w:pPr>
              <w:rPr>
                <w:ins w:id="709" w:author="White, Sandra" w:date="2026-03-30T09:50:00Z" w16du:dateUtc="2026-03-30T15:50:00Z"/>
                <w:rFonts w:cs="Times New Roman"/>
              </w:rPr>
            </w:pPr>
            <w:ins w:id="710" w:author="White, Sandra" w:date="2026-03-30T11:39:00Z" w16du:dateUtc="2026-03-30T17:39:00Z">
              <w:r>
                <w:rPr>
                  <w:rFonts w:cs="Times New Roman"/>
                </w:rPr>
                <w:t>Retrospective cohort</w:t>
              </w:r>
            </w:ins>
          </w:p>
        </w:tc>
        <w:tc>
          <w:tcPr>
            <w:tcW w:w="2348" w:type="dxa"/>
          </w:tcPr>
          <w:p w14:paraId="54DC09FD" w14:textId="6C987C8E" w:rsidR="00897936" w:rsidRPr="00637BF6" w:rsidRDefault="00EE22C2" w:rsidP="00B03165">
            <w:pPr>
              <w:rPr>
                <w:ins w:id="711" w:author="White, Sandra" w:date="2026-03-30T09:50:00Z" w16du:dateUtc="2026-03-30T15:50:00Z"/>
                <w:rFonts w:cs="Times New Roman"/>
              </w:rPr>
            </w:pPr>
            <w:ins w:id="712" w:author="White, Sandra" w:date="2026-03-30T11:39:00Z" w16du:dateUtc="2026-03-30T17:39:00Z">
              <w:r>
                <w:rPr>
                  <w:rFonts w:cs="Times New Roman"/>
                </w:rPr>
                <w:t>Trauma</w:t>
              </w:r>
            </w:ins>
          </w:p>
        </w:tc>
        <w:tc>
          <w:tcPr>
            <w:tcW w:w="2555" w:type="dxa"/>
          </w:tcPr>
          <w:p w14:paraId="1877FF9C" w14:textId="57C145B3" w:rsidR="00897936" w:rsidRPr="00637BF6" w:rsidRDefault="00EE22C2" w:rsidP="00B03165">
            <w:pPr>
              <w:rPr>
                <w:ins w:id="713" w:author="White, Sandra" w:date="2026-03-30T09:50:00Z" w16du:dateUtc="2026-03-30T15:50:00Z"/>
                <w:rFonts w:cs="Times New Roman"/>
              </w:rPr>
            </w:pPr>
            <w:ins w:id="714" w:author="White, Sandra" w:date="2026-03-30T11:39:00Z" w16du:dateUtc="2026-03-30T17:39:00Z">
              <w:r>
                <w:rPr>
                  <w:rFonts w:cs="Times New Roman"/>
                </w:rPr>
                <w:t>Therapeutic</w:t>
              </w:r>
            </w:ins>
          </w:p>
        </w:tc>
      </w:tr>
      <w:tr w:rsidR="00676241" w:rsidRPr="007A3412" w14:paraId="447BD88E" w14:textId="77777777" w:rsidTr="004212AC">
        <w:trPr>
          <w:ins w:id="715" w:author="White, Sandra" w:date="2026-04-10T09:00:00Z"/>
        </w:trPr>
        <w:tc>
          <w:tcPr>
            <w:tcW w:w="2695" w:type="dxa"/>
          </w:tcPr>
          <w:p w14:paraId="68964536" w14:textId="0B7400DC" w:rsidR="00676241" w:rsidRPr="00637BF6" w:rsidRDefault="00676241" w:rsidP="00B03165">
            <w:pPr>
              <w:rPr>
                <w:ins w:id="716" w:author="White, Sandra" w:date="2026-04-10T09:00:00Z" w16du:dateUtc="2026-04-10T15:00:00Z"/>
                <w:rFonts w:cs="Times New Roman"/>
              </w:rPr>
            </w:pPr>
            <w:ins w:id="717" w:author="White, Sandra" w:date="2026-04-10T09:03:00Z" w16du:dateUtc="2026-04-10T15:03:00Z">
              <w:r>
                <w:rPr>
                  <w:rFonts w:cs="Times New Roman"/>
                </w:rPr>
                <w:t>Sugiyama 2020</w:t>
              </w:r>
            </w:ins>
          </w:p>
        </w:tc>
        <w:tc>
          <w:tcPr>
            <w:tcW w:w="1890" w:type="dxa"/>
          </w:tcPr>
          <w:p w14:paraId="67EA08AC" w14:textId="06C614AB" w:rsidR="00676241" w:rsidRPr="00637BF6" w:rsidRDefault="0092482F" w:rsidP="00B03165">
            <w:pPr>
              <w:rPr>
                <w:ins w:id="718" w:author="White, Sandra" w:date="2026-04-10T09:00:00Z" w16du:dateUtc="2026-04-10T15:00:00Z"/>
                <w:rFonts w:cs="Times New Roman"/>
              </w:rPr>
            </w:pPr>
            <w:ins w:id="719" w:author="White, Sandra" w:date="2026-04-10T10:13:00Z" w16du:dateUtc="2026-04-10T16:13:00Z">
              <w:r>
                <w:rPr>
                  <w:rFonts w:cs="Times New Roman"/>
                </w:rPr>
                <w:t>Japan</w:t>
              </w:r>
            </w:ins>
          </w:p>
        </w:tc>
        <w:tc>
          <w:tcPr>
            <w:tcW w:w="1530" w:type="dxa"/>
          </w:tcPr>
          <w:p w14:paraId="185BA972" w14:textId="346633EE" w:rsidR="00676241" w:rsidRPr="00637BF6" w:rsidRDefault="0092482F" w:rsidP="00B03165">
            <w:pPr>
              <w:rPr>
                <w:ins w:id="720" w:author="White, Sandra" w:date="2026-04-10T09:00:00Z" w16du:dateUtc="2026-04-10T15:00:00Z"/>
                <w:rFonts w:cs="Times New Roman"/>
              </w:rPr>
            </w:pPr>
            <w:ins w:id="721" w:author="White, Sandra" w:date="2026-04-10T10:13:00Z" w16du:dateUtc="2026-04-10T16:13:00Z">
              <w:r>
                <w:rPr>
                  <w:rFonts w:cs="Times New Roman"/>
                </w:rPr>
                <w:t>2013-2018</w:t>
              </w:r>
            </w:ins>
          </w:p>
        </w:tc>
        <w:tc>
          <w:tcPr>
            <w:tcW w:w="2207" w:type="dxa"/>
          </w:tcPr>
          <w:p w14:paraId="0F8030AA" w14:textId="43C0277F" w:rsidR="00676241" w:rsidRDefault="0092482F" w:rsidP="00B03165">
            <w:pPr>
              <w:rPr>
                <w:ins w:id="722" w:author="White, Sandra" w:date="2026-04-10T09:00:00Z" w16du:dateUtc="2026-04-10T15:00:00Z"/>
                <w:rFonts w:cs="Times New Roman"/>
              </w:rPr>
            </w:pPr>
            <w:ins w:id="723" w:author="White, Sandra" w:date="2026-04-10T10:14:00Z" w16du:dateUtc="2026-04-10T16:14:00Z">
              <w:r>
                <w:rPr>
                  <w:rFonts w:cs="Times New Roman"/>
                </w:rPr>
                <w:t>Retrospective cohort</w:t>
              </w:r>
            </w:ins>
          </w:p>
        </w:tc>
        <w:tc>
          <w:tcPr>
            <w:tcW w:w="2348" w:type="dxa"/>
          </w:tcPr>
          <w:p w14:paraId="43D7B0B7" w14:textId="6AA2ACDC" w:rsidR="00676241" w:rsidRDefault="0092482F" w:rsidP="00B03165">
            <w:pPr>
              <w:rPr>
                <w:ins w:id="724" w:author="White, Sandra" w:date="2026-04-10T09:00:00Z" w16du:dateUtc="2026-04-10T15:00:00Z"/>
                <w:rFonts w:cs="Times New Roman"/>
              </w:rPr>
            </w:pPr>
            <w:ins w:id="725" w:author="White, Sandra" w:date="2026-04-10T10:14:00Z" w16du:dateUtc="2026-04-10T16:14:00Z">
              <w:r>
                <w:rPr>
                  <w:rFonts w:cs="Times New Roman"/>
                </w:rPr>
                <w:t>Traumatic brain injury</w:t>
              </w:r>
            </w:ins>
          </w:p>
        </w:tc>
        <w:tc>
          <w:tcPr>
            <w:tcW w:w="2555" w:type="dxa"/>
          </w:tcPr>
          <w:p w14:paraId="44A336D8" w14:textId="64A4B694" w:rsidR="00676241" w:rsidRPr="00637BF6" w:rsidRDefault="0092482F" w:rsidP="00B03165">
            <w:pPr>
              <w:rPr>
                <w:ins w:id="726" w:author="White, Sandra" w:date="2026-04-10T09:00:00Z" w16du:dateUtc="2026-04-10T15:00:00Z"/>
                <w:rFonts w:cs="Times New Roman"/>
              </w:rPr>
            </w:pPr>
            <w:ins w:id="727" w:author="White, Sandra" w:date="2026-04-10T10:14:00Z" w16du:dateUtc="2026-04-10T16:14:00Z">
              <w:r>
                <w:rPr>
                  <w:rFonts w:cs="Times New Roman"/>
                </w:rPr>
                <w:t>Therapeutic</w:t>
              </w:r>
            </w:ins>
          </w:p>
        </w:tc>
      </w:tr>
      <w:tr w:rsidR="004D1841" w:rsidRPr="007A3412" w14:paraId="4A488301" w14:textId="77777777" w:rsidTr="004212AC">
        <w:tc>
          <w:tcPr>
            <w:tcW w:w="2695" w:type="dxa"/>
          </w:tcPr>
          <w:p w14:paraId="1A62B502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Tama 2021</w:t>
            </w:r>
          </w:p>
        </w:tc>
        <w:tc>
          <w:tcPr>
            <w:tcW w:w="1890" w:type="dxa"/>
          </w:tcPr>
          <w:p w14:paraId="57C6DD43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Multiple</w:t>
            </w:r>
          </w:p>
        </w:tc>
        <w:tc>
          <w:tcPr>
            <w:tcW w:w="1530" w:type="dxa"/>
          </w:tcPr>
          <w:p w14:paraId="03233922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2014-2017</w:t>
            </w:r>
          </w:p>
        </w:tc>
        <w:tc>
          <w:tcPr>
            <w:tcW w:w="2207" w:type="dxa"/>
          </w:tcPr>
          <w:p w14:paraId="79538ACA" w14:textId="11C4401A" w:rsidR="009D5D8E" w:rsidRPr="00637BF6" w:rsidRDefault="00331F27" w:rsidP="00B03165">
            <w:pPr>
              <w:rPr>
                <w:rFonts w:cs="Times New Roman"/>
              </w:rPr>
            </w:pPr>
            <w:ins w:id="728" w:author="White, Sandra" w:date="2026-03-30T10:51:00Z" w16du:dateUtc="2026-03-30T16:51:00Z">
              <w:r>
                <w:rPr>
                  <w:rFonts w:cs="Times New Roman"/>
                </w:rPr>
                <w:t>Propensity-matched</w:t>
              </w:r>
            </w:ins>
          </w:p>
        </w:tc>
        <w:tc>
          <w:tcPr>
            <w:tcW w:w="2348" w:type="dxa"/>
          </w:tcPr>
          <w:p w14:paraId="1500657E" w14:textId="51A547F0" w:rsidR="009D5D8E" w:rsidRPr="00637BF6" w:rsidRDefault="008C6CA7" w:rsidP="00B03165">
            <w:pPr>
              <w:rPr>
                <w:rFonts w:cs="Times New Roman"/>
              </w:rPr>
            </w:pPr>
            <w:ins w:id="729" w:author="White, Sandra" w:date="2026-03-30T13:01:00Z" w16du:dateUtc="2026-03-30T19:01:00Z">
              <w:r>
                <w:rPr>
                  <w:rFonts w:cs="Times New Roman"/>
                </w:rPr>
                <w:t xml:space="preserve">Pediatrics, </w:t>
              </w:r>
            </w:ins>
            <w:r w:rsidR="009D5D8E" w:rsidRPr="00637BF6">
              <w:rPr>
                <w:rFonts w:cs="Times New Roman"/>
              </w:rPr>
              <w:t>Trauma</w:t>
            </w:r>
          </w:p>
        </w:tc>
        <w:tc>
          <w:tcPr>
            <w:tcW w:w="2555" w:type="dxa"/>
          </w:tcPr>
          <w:p w14:paraId="4B4251CA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Therapeutic</w:t>
            </w:r>
          </w:p>
        </w:tc>
      </w:tr>
      <w:tr w:rsidR="004D1841" w:rsidRPr="007A3412" w14:paraId="056D7FBF" w14:textId="77777777" w:rsidTr="004212AC">
        <w:tc>
          <w:tcPr>
            <w:tcW w:w="2695" w:type="dxa"/>
          </w:tcPr>
          <w:p w14:paraId="5AD6A849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Tanaka 2014</w:t>
            </w:r>
          </w:p>
        </w:tc>
        <w:tc>
          <w:tcPr>
            <w:tcW w:w="1890" w:type="dxa"/>
          </w:tcPr>
          <w:p w14:paraId="7802DA13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United States</w:t>
            </w:r>
          </w:p>
        </w:tc>
        <w:tc>
          <w:tcPr>
            <w:tcW w:w="1530" w:type="dxa"/>
          </w:tcPr>
          <w:p w14:paraId="2074F7C7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Unknown</w:t>
            </w:r>
          </w:p>
        </w:tc>
        <w:tc>
          <w:tcPr>
            <w:tcW w:w="2207" w:type="dxa"/>
          </w:tcPr>
          <w:p w14:paraId="42523DEC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RCT</w:t>
            </w:r>
          </w:p>
        </w:tc>
        <w:tc>
          <w:tcPr>
            <w:tcW w:w="2348" w:type="dxa"/>
          </w:tcPr>
          <w:p w14:paraId="681E5C27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Cardiovascular</w:t>
            </w:r>
          </w:p>
        </w:tc>
        <w:tc>
          <w:tcPr>
            <w:tcW w:w="2555" w:type="dxa"/>
          </w:tcPr>
          <w:p w14:paraId="6FC220B4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Therapeutic</w:t>
            </w:r>
          </w:p>
        </w:tc>
      </w:tr>
      <w:tr w:rsidR="004D1841" w:rsidRPr="007A3412" w14:paraId="09727495" w14:textId="77777777" w:rsidTr="004212AC">
        <w:trPr>
          <w:ins w:id="730" w:author="White, Sandra" w:date="2026-03-30T09:51:00Z"/>
        </w:trPr>
        <w:tc>
          <w:tcPr>
            <w:tcW w:w="2695" w:type="dxa"/>
          </w:tcPr>
          <w:p w14:paraId="7F2AC770" w14:textId="36933398" w:rsidR="00897936" w:rsidRPr="00637BF6" w:rsidRDefault="00897936" w:rsidP="00B03165">
            <w:pPr>
              <w:rPr>
                <w:ins w:id="731" w:author="White, Sandra" w:date="2026-03-30T09:51:00Z" w16du:dateUtc="2026-03-30T15:51:00Z"/>
                <w:rFonts w:cs="Times New Roman"/>
              </w:rPr>
            </w:pPr>
            <w:proofErr w:type="spellStart"/>
            <w:ins w:id="732" w:author="White, Sandra" w:date="2026-03-30T09:51:00Z" w16du:dateUtc="2026-03-30T15:51:00Z">
              <w:r>
                <w:rPr>
                  <w:rFonts w:cs="Times New Roman"/>
                </w:rPr>
                <w:t>Theodoulou</w:t>
              </w:r>
              <w:proofErr w:type="spellEnd"/>
              <w:r>
                <w:rPr>
                  <w:rFonts w:cs="Times New Roman"/>
                </w:rPr>
                <w:t xml:space="preserve"> 2012</w:t>
              </w:r>
            </w:ins>
          </w:p>
        </w:tc>
        <w:tc>
          <w:tcPr>
            <w:tcW w:w="1890" w:type="dxa"/>
          </w:tcPr>
          <w:p w14:paraId="27322281" w14:textId="2303C5D0" w:rsidR="00897936" w:rsidRPr="00637BF6" w:rsidRDefault="009D31D4" w:rsidP="00B03165">
            <w:pPr>
              <w:rPr>
                <w:ins w:id="733" w:author="White, Sandra" w:date="2026-03-30T09:51:00Z" w16du:dateUtc="2026-03-30T15:51:00Z"/>
                <w:rFonts w:cs="Times New Roman"/>
              </w:rPr>
            </w:pPr>
            <w:ins w:id="734" w:author="White, Sandra" w:date="2026-03-30T11:40:00Z" w16du:dateUtc="2026-03-30T17:40:00Z">
              <w:r>
                <w:rPr>
                  <w:rFonts w:cs="Times New Roman"/>
                </w:rPr>
                <w:t>United Kingdom</w:t>
              </w:r>
            </w:ins>
          </w:p>
        </w:tc>
        <w:tc>
          <w:tcPr>
            <w:tcW w:w="1530" w:type="dxa"/>
          </w:tcPr>
          <w:p w14:paraId="49626A6E" w14:textId="7D00D9D0" w:rsidR="00897936" w:rsidRPr="00637BF6" w:rsidRDefault="009D31D4" w:rsidP="00B03165">
            <w:pPr>
              <w:rPr>
                <w:ins w:id="735" w:author="White, Sandra" w:date="2026-03-30T09:51:00Z" w16du:dateUtc="2026-03-30T15:51:00Z"/>
                <w:rFonts w:cs="Times New Roman"/>
              </w:rPr>
            </w:pPr>
            <w:ins w:id="736" w:author="White, Sandra" w:date="2026-03-30T11:40:00Z" w16du:dateUtc="2026-03-30T17:40:00Z">
              <w:r>
                <w:rPr>
                  <w:rFonts w:cs="Times New Roman"/>
                </w:rPr>
                <w:t>Unknown</w:t>
              </w:r>
            </w:ins>
          </w:p>
        </w:tc>
        <w:tc>
          <w:tcPr>
            <w:tcW w:w="2207" w:type="dxa"/>
          </w:tcPr>
          <w:p w14:paraId="5F99E74F" w14:textId="7FEE9965" w:rsidR="00897936" w:rsidRPr="00637BF6" w:rsidRDefault="009D31D4" w:rsidP="00B03165">
            <w:pPr>
              <w:rPr>
                <w:ins w:id="737" w:author="White, Sandra" w:date="2026-03-30T09:51:00Z" w16du:dateUtc="2026-03-30T15:51:00Z"/>
                <w:rFonts w:cs="Times New Roman"/>
              </w:rPr>
            </w:pPr>
            <w:ins w:id="738" w:author="White, Sandra" w:date="2026-03-30T11:40:00Z" w16du:dateUtc="2026-03-30T17:40:00Z">
              <w:r>
                <w:rPr>
                  <w:rFonts w:cs="Times New Roman"/>
                </w:rPr>
                <w:t>Retrospective cohort</w:t>
              </w:r>
            </w:ins>
          </w:p>
        </w:tc>
        <w:tc>
          <w:tcPr>
            <w:tcW w:w="2348" w:type="dxa"/>
          </w:tcPr>
          <w:p w14:paraId="2E4BAA60" w14:textId="66793802" w:rsidR="00897936" w:rsidRPr="00637BF6" w:rsidRDefault="009D31D4" w:rsidP="00B03165">
            <w:pPr>
              <w:rPr>
                <w:ins w:id="739" w:author="White, Sandra" w:date="2026-03-30T09:51:00Z" w16du:dateUtc="2026-03-30T15:51:00Z"/>
                <w:rFonts w:cs="Times New Roman"/>
              </w:rPr>
            </w:pPr>
            <w:ins w:id="740" w:author="White, Sandra" w:date="2026-03-30T11:40:00Z" w16du:dateUtc="2026-03-30T17:40:00Z">
              <w:r>
                <w:rPr>
                  <w:rFonts w:cs="Times New Roman"/>
                </w:rPr>
                <w:t>General</w:t>
              </w:r>
            </w:ins>
          </w:p>
        </w:tc>
        <w:tc>
          <w:tcPr>
            <w:tcW w:w="2555" w:type="dxa"/>
          </w:tcPr>
          <w:p w14:paraId="27D3F533" w14:textId="09107E4A" w:rsidR="00897936" w:rsidRPr="00637BF6" w:rsidRDefault="009D31D4" w:rsidP="00B03165">
            <w:pPr>
              <w:rPr>
                <w:ins w:id="741" w:author="White, Sandra" w:date="2026-03-30T09:51:00Z" w16du:dateUtc="2026-03-30T15:51:00Z"/>
                <w:rFonts w:cs="Times New Roman"/>
              </w:rPr>
            </w:pPr>
            <w:ins w:id="742" w:author="White, Sandra" w:date="2026-03-30T11:40:00Z" w16du:dateUtc="2026-03-30T17:40:00Z">
              <w:r>
                <w:rPr>
                  <w:rFonts w:cs="Times New Roman"/>
                </w:rPr>
                <w:t>Therapeutic</w:t>
              </w:r>
            </w:ins>
          </w:p>
        </w:tc>
      </w:tr>
      <w:tr w:rsidR="004D1841" w:rsidRPr="007A3412" w14:paraId="1D7FF49C" w14:textId="77777777" w:rsidTr="004212AC">
        <w:tc>
          <w:tcPr>
            <w:tcW w:w="2695" w:type="dxa"/>
          </w:tcPr>
          <w:p w14:paraId="54CA7A82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lastRenderedPageBreak/>
              <w:t>Tirotta 2022</w:t>
            </w:r>
          </w:p>
        </w:tc>
        <w:tc>
          <w:tcPr>
            <w:tcW w:w="1890" w:type="dxa"/>
          </w:tcPr>
          <w:p w14:paraId="76CAA8F0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United States</w:t>
            </w:r>
          </w:p>
        </w:tc>
        <w:tc>
          <w:tcPr>
            <w:tcW w:w="1530" w:type="dxa"/>
          </w:tcPr>
          <w:p w14:paraId="57BFE59D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2017-2018</w:t>
            </w:r>
          </w:p>
        </w:tc>
        <w:tc>
          <w:tcPr>
            <w:tcW w:w="2207" w:type="dxa"/>
          </w:tcPr>
          <w:p w14:paraId="77D89D8F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RCT</w:t>
            </w:r>
          </w:p>
        </w:tc>
        <w:tc>
          <w:tcPr>
            <w:tcW w:w="2348" w:type="dxa"/>
          </w:tcPr>
          <w:p w14:paraId="4C217BDF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Pediatrics, Cardiovascular</w:t>
            </w:r>
          </w:p>
        </w:tc>
        <w:tc>
          <w:tcPr>
            <w:tcW w:w="2555" w:type="dxa"/>
          </w:tcPr>
          <w:p w14:paraId="3B99FCB1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Prophylactic</w:t>
            </w:r>
          </w:p>
        </w:tc>
      </w:tr>
      <w:tr w:rsidR="004D1841" w:rsidRPr="007A3412" w14:paraId="42A061BA" w14:textId="77777777" w:rsidTr="004212AC">
        <w:trPr>
          <w:ins w:id="743" w:author="White, Sandra" w:date="2026-03-30T09:51:00Z"/>
        </w:trPr>
        <w:tc>
          <w:tcPr>
            <w:tcW w:w="2695" w:type="dxa"/>
          </w:tcPr>
          <w:p w14:paraId="59681E62" w14:textId="55B4D404" w:rsidR="00897936" w:rsidRPr="00637BF6" w:rsidRDefault="00897936" w:rsidP="00B03165">
            <w:pPr>
              <w:rPr>
                <w:ins w:id="744" w:author="White, Sandra" w:date="2026-03-30T09:51:00Z" w16du:dateUtc="2026-03-30T15:51:00Z"/>
                <w:rFonts w:cs="Times New Roman"/>
              </w:rPr>
            </w:pPr>
            <w:proofErr w:type="spellStart"/>
            <w:ins w:id="745" w:author="White, Sandra" w:date="2026-03-30T09:51:00Z" w16du:dateUtc="2026-03-30T15:51:00Z">
              <w:r>
                <w:rPr>
                  <w:rFonts w:cs="Times New Roman"/>
                </w:rPr>
                <w:t>Vigstedt</w:t>
              </w:r>
              <w:proofErr w:type="spellEnd"/>
              <w:r>
                <w:rPr>
                  <w:rFonts w:cs="Times New Roman"/>
                </w:rPr>
                <w:t xml:space="preserve"> 2022</w:t>
              </w:r>
            </w:ins>
          </w:p>
        </w:tc>
        <w:tc>
          <w:tcPr>
            <w:tcW w:w="1890" w:type="dxa"/>
          </w:tcPr>
          <w:p w14:paraId="0A627750" w14:textId="471351EF" w:rsidR="00897936" w:rsidRPr="00637BF6" w:rsidRDefault="009D31D4" w:rsidP="00B03165">
            <w:pPr>
              <w:rPr>
                <w:ins w:id="746" w:author="White, Sandra" w:date="2026-03-30T09:51:00Z" w16du:dateUtc="2026-03-30T15:51:00Z"/>
                <w:rFonts w:cs="Times New Roman"/>
              </w:rPr>
            </w:pPr>
            <w:ins w:id="747" w:author="White, Sandra" w:date="2026-03-30T11:41:00Z" w16du:dateUtc="2026-03-30T17:41:00Z">
              <w:r>
                <w:rPr>
                  <w:rFonts w:cs="Times New Roman"/>
                </w:rPr>
                <w:t>Denmark</w:t>
              </w:r>
            </w:ins>
          </w:p>
        </w:tc>
        <w:tc>
          <w:tcPr>
            <w:tcW w:w="1530" w:type="dxa"/>
          </w:tcPr>
          <w:p w14:paraId="7E87E624" w14:textId="6DA54DD9" w:rsidR="00897936" w:rsidRPr="00637BF6" w:rsidRDefault="009D31D4" w:rsidP="00B03165">
            <w:pPr>
              <w:rPr>
                <w:ins w:id="748" w:author="White, Sandra" w:date="2026-03-30T09:51:00Z" w16du:dateUtc="2026-03-30T15:51:00Z"/>
                <w:rFonts w:cs="Times New Roman"/>
              </w:rPr>
            </w:pPr>
            <w:ins w:id="749" w:author="White, Sandra" w:date="2026-03-30T11:41:00Z" w16du:dateUtc="2026-03-30T17:41:00Z">
              <w:r>
                <w:rPr>
                  <w:rFonts w:cs="Times New Roman"/>
                </w:rPr>
                <w:t>2015-2016</w:t>
              </w:r>
            </w:ins>
          </w:p>
        </w:tc>
        <w:tc>
          <w:tcPr>
            <w:tcW w:w="2207" w:type="dxa"/>
          </w:tcPr>
          <w:p w14:paraId="3E94E81E" w14:textId="0A939DC6" w:rsidR="00897936" w:rsidRPr="00637BF6" w:rsidRDefault="009D31D4" w:rsidP="00B03165">
            <w:pPr>
              <w:rPr>
                <w:ins w:id="750" w:author="White, Sandra" w:date="2026-03-30T09:51:00Z" w16du:dateUtc="2026-03-30T15:51:00Z"/>
                <w:rFonts w:cs="Times New Roman"/>
              </w:rPr>
            </w:pPr>
            <w:ins w:id="751" w:author="White, Sandra" w:date="2026-03-30T11:41:00Z" w16du:dateUtc="2026-03-30T17:41:00Z">
              <w:r>
                <w:rPr>
                  <w:rFonts w:cs="Times New Roman"/>
                </w:rPr>
                <w:t>Retrospective cohort</w:t>
              </w:r>
            </w:ins>
          </w:p>
        </w:tc>
        <w:tc>
          <w:tcPr>
            <w:tcW w:w="2348" w:type="dxa"/>
          </w:tcPr>
          <w:p w14:paraId="7199963F" w14:textId="69031484" w:rsidR="00897936" w:rsidRPr="00637BF6" w:rsidRDefault="009D31D4" w:rsidP="00B03165">
            <w:pPr>
              <w:rPr>
                <w:ins w:id="752" w:author="White, Sandra" w:date="2026-03-30T09:51:00Z" w16du:dateUtc="2026-03-30T15:51:00Z"/>
                <w:rFonts w:cs="Times New Roman"/>
              </w:rPr>
            </w:pPr>
            <w:ins w:id="753" w:author="White, Sandra" w:date="2026-03-30T11:41:00Z" w16du:dateUtc="2026-03-30T17:41:00Z">
              <w:r>
                <w:rPr>
                  <w:rFonts w:cs="Times New Roman"/>
                </w:rPr>
                <w:t>General</w:t>
              </w:r>
            </w:ins>
          </w:p>
        </w:tc>
        <w:tc>
          <w:tcPr>
            <w:tcW w:w="2555" w:type="dxa"/>
          </w:tcPr>
          <w:p w14:paraId="2C25D670" w14:textId="300FB3F2" w:rsidR="00897936" w:rsidRPr="00637BF6" w:rsidRDefault="009D31D4" w:rsidP="00B03165">
            <w:pPr>
              <w:rPr>
                <w:ins w:id="754" w:author="White, Sandra" w:date="2026-03-30T09:51:00Z" w16du:dateUtc="2026-03-30T15:51:00Z"/>
                <w:rFonts w:cs="Times New Roman"/>
              </w:rPr>
            </w:pPr>
            <w:ins w:id="755" w:author="White, Sandra" w:date="2026-03-30T11:41:00Z" w16du:dateUtc="2026-03-30T17:41:00Z">
              <w:r>
                <w:rPr>
                  <w:rFonts w:cs="Times New Roman"/>
                </w:rPr>
                <w:t>Therapeutic</w:t>
              </w:r>
            </w:ins>
          </w:p>
        </w:tc>
      </w:tr>
      <w:tr w:rsidR="004D1841" w:rsidRPr="007A3412" w14:paraId="56717AEC" w14:textId="77777777" w:rsidTr="004212AC">
        <w:tc>
          <w:tcPr>
            <w:tcW w:w="2695" w:type="dxa"/>
          </w:tcPr>
          <w:p w14:paraId="50D7C423" w14:textId="77777777" w:rsidR="009D5D8E" w:rsidRPr="00637BF6" w:rsidRDefault="009D5D8E" w:rsidP="00B03165">
            <w:pPr>
              <w:rPr>
                <w:rFonts w:cs="Times New Roman"/>
              </w:rPr>
            </w:pPr>
            <w:proofErr w:type="spellStart"/>
            <w:r w:rsidRPr="00637BF6">
              <w:rPr>
                <w:rFonts w:cs="Times New Roman"/>
              </w:rPr>
              <w:t>Vlot</w:t>
            </w:r>
            <w:proofErr w:type="spellEnd"/>
            <w:r w:rsidRPr="00637BF6">
              <w:rPr>
                <w:rFonts w:cs="Times New Roman"/>
              </w:rPr>
              <w:t xml:space="preserve"> 2022</w:t>
            </w:r>
          </w:p>
        </w:tc>
        <w:tc>
          <w:tcPr>
            <w:tcW w:w="1890" w:type="dxa"/>
          </w:tcPr>
          <w:p w14:paraId="008C46CA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Netherlands</w:t>
            </w:r>
          </w:p>
        </w:tc>
        <w:tc>
          <w:tcPr>
            <w:tcW w:w="1530" w:type="dxa"/>
          </w:tcPr>
          <w:p w14:paraId="20845F38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2014-2018</w:t>
            </w:r>
          </w:p>
        </w:tc>
        <w:tc>
          <w:tcPr>
            <w:tcW w:w="2207" w:type="dxa"/>
          </w:tcPr>
          <w:p w14:paraId="1145A4CA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RCT</w:t>
            </w:r>
          </w:p>
        </w:tc>
        <w:tc>
          <w:tcPr>
            <w:tcW w:w="2348" w:type="dxa"/>
          </w:tcPr>
          <w:p w14:paraId="37CF9643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Cardiovascular</w:t>
            </w:r>
          </w:p>
        </w:tc>
        <w:tc>
          <w:tcPr>
            <w:tcW w:w="2555" w:type="dxa"/>
          </w:tcPr>
          <w:p w14:paraId="31C4655D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Therapeutic</w:t>
            </w:r>
          </w:p>
        </w:tc>
      </w:tr>
      <w:tr w:rsidR="004D1841" w:rsidRPr="007A3412" w14:paraId="1255503A" w14:textId="77777777" w:rsidTr="004212AC">
        <w:tc>
          <w:tcPr>
            <w:tcW w:w="2695" w:type="dxa"/>
          </w:tcPr>
          <w:p w14:paraId="5A859D47" w14:textId="77777777" w:rsidR="009D5D8E" w:rsidRPr="00637BF6" w:rsidRDefault="009D5D8E" w:rsidP="00B03165">
            <w:pPr>
              <w:rPr>
                <w:rFonts w:cs="Times New Roman"/>
              </w:rPr>
            </w:pPr>
            <w:proofErr w:type="spellStart"/>
            <w:r w:rsidRPr="00637BF6">
              <w:rPr>
                <w:rFonts w:cs="Times New Roman"/>
              </w:rPr>
              <w:t>Wafaisade</w:t>
            </w:r>
            <w:proofErr w:type="spellEnd"/>
            <w:r w:rsidRPr="00637BF6">
              <w:rPr>
                <w:rFonts w:cs="Times New Roman"/>
              </w:rPr>
              <w:t xml:space="preserve"> 2013</w:t>
            </w:r>
          </w:p>
        </w:tc>
        <w:tc>
          <w:tcPr>
            <w:tcW w:w="1890" w:type="dxa"/>
          </w:tcPr>
          <w:p w14:paraId="52EF9C10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Germany</w:t>
            </w:r>
          </w:p>
        </w:tc>
        <w:tc>
          <w:tcPr>
            <w:tcW w:w="1530" w:type="dxa"/>
          </w:tcPr>
          <w:p w14:paraId="4D42E189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2005-2010</w:t>
            </w:r>
          </w:p>
        </w:tc>
        <w:tc>
          <w:tcPr>
            <w:tcW w:w="2207" w:type="dxa"/>
          </w:tcPr>
          <w:p w14:paraId="19D328CD" w14:textId="5935F946" w:rsidR="009D5D8E" w:rsidRPr="00637BF6" w:rsidRDefault="00331F27" w:rsidP="00B03165">
            <w:pPr>
              <w:rPr>
                <w:rFonts w:cs="Times New Roman"/>
              </w:rPr>
            </w:pPr>
            <w:ins w:id="756" w:author="White, Sandra" w:date="2026-03-30T10:51:00Z" w16du:dateUtc="2026-03-30T16:51:00Z">
              <w:r>
                <w:rPr>
                  <w:rFonts w:cs="Times New Roman"/>
                </w:rPr>
                <w:t>Propensity-matched</w:t>
              </w:r>
            </w:ins>
          </w:p>
        </w:tc>
        <w:tc>
          <w:tcPr>
            <w:tcW w:w="2348" w:type="dxa"/>
          </w:tcPr>
          <w:p w14:paraId="54D106C1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Trauma</w:t>
            </w:r>
          </w:p>
        </w:tc>
        <w:tc>
          <w:tcPr>
            <w:tcW w:w="2555" w:type="dxa"/>
          </w:tcPr>
          <w:p w14:paraId="71FD027C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Therapeutic</w:t>
            </w:r>
          </w:p>
        </w:tc>
      </w:tr>
      <w:tr w:rsidR="004D1841" w:rsidRPr="007A3412" w14:paraId="5E3035A8" w14:textId="77777777" w:rsidTr="004212AC">
        <w:tc>
          <w:tcPr>
            <w:tcW w:w="2695" w:type="dxa"/>
          </w:tcPr>
          <w:p w14:paraId="6DF37A3D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Walden 2020</w:t>
            </w:r>
          </w:p>
        </w:tc>
        <w:tc>
          <w:tcPr>
            <w:tcW w:w="1890" w:type="dxa"/>
          </w:tcPr>
          <w:p w14:paraId="30A566B4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Sweden</w:t>
            </w:r>
          </w:p>
        </w:tc>
        <w:tc>
          <w:tcPr>
            <w:tcW w:w="1530" w:type="dxa"/>
          </w:tcPr>
          <w:p w14:paraId="5461DA7C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2009-2014</w:t>
            </w:r>
          </w:p>
        </w:tc>
        <w:tc>
          <w:tcPr>
            <w:tcW w:w="2207" w:type="dxa"/>
          </w:tcPr>
          <w:p w14:paraId="4907B1BF" w14:textId="2A83083D" w:rsidR="009D5D8E" w:rsidRPr="00637BF6" w:rsidRDefault="00331F27" w:rsidP="00B03165">
            <w:pPr>
              <w:rPr>
                <w:rFonts w:cs="Times New Roman"/>
              </w:rPr>
            </w:pPr>
            <w:ins w:id="757" w:author="White, Sandra" w:date="2026-03-30T10:51:00Z" w16du:dateUtc="2026-03-30T16:51:00Z">
              <w:r>
                <w:rPr>
                  <w:rFonts w:cs="Times New Roman"/>
                </w:rPr>
                <w:t>Propensity-matched</w:t>
              </w:r>
            </w:ins>
          </w:p>
        </w:tc>
        <w:tc>
          <w:tcPr>
            <w:tcW w:w="2348" w:type="dxa"/>
          </w:tcPr>
          <w:p w14:paraId="473AB90A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Cardiovascular</w:t>
            </w:r>
          </w:p>
        </w:tc>
        <w:tc>
          <w:tcPr>
            <w:tcW w:w="2555" w:type="dxa"/>
          </w:tcPr>
          <w:p w14:paraId="32D98781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Therapeutic</w:t>
            </w:r>
          </w:p>
        </w:tc>
      </w:tr>
      <w:tr w:rsidR="004D1841" w:rsidRPr="007A3412" w14:paraId="5508B290" w14:textId="77777777" w:rsidTr="004212AC">
        <w:tc>
          <w:tcPr>
            <w:tcW w:w="2695" w:type="dxa"/>
          </w:tcPr>
          <w:p w14:paraId="7A87470B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Winearls 2021</w:t>
            </w:r>
          </w:p>
        </w:tc>
        <w:tc>
          <w:tcPr>
            <w:tcW w:w="1890" w:type="dxa"/>
          </w:tcPr>
          <w:p w14:paraId="32BD691B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Australia</w:t>
            </w:r>
          </w:p>
        </w:tc>
        <w:tc>
          <w:tcPr>
            <w:tcW w:w="1530" w:type="dxa"/>
          </w:tcPr>
          <w:p w14:paraId="2776113E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2016-2017</w:t>
            </w:r>
          </w:p>
        </w:tc>
        <w:tc>
          <w:tcPr>
            <w:tcW w:w="2207" w:type="dxa"/>
          </w:tcPr>
          <w:p w14:paraId="77804898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RCT</w:t>
            </w:r>
          </w:p>
        </w:tc>
        <w:tc>
          <w:tcPr>
            <w:tcW w:w="2348" w:type="dxa"/>
          </w:tcPr>
          <w:p w14:paraId="0F6DDD97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Trauma</w:t>
            </w:r>
          </w:p>
        </w:tc>
        <w:tc>
          <w:tcPr>
            <w:tcW w:w="2555" w:type="dxa"/>
          </w:tcPr>
          <w:p w14:paraId="04DAB2C4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Therapeutic</w:t>
            </w:r>
          </w:p>
        </w:tc>
      </w:tr>
      <w:tr w:rsidR="004D1841" w:rsidRPr="007A3412" w14:paraId="6584DEC8" w14:textId="77777777" w:rsidTr="004212AC">
        <w:trPr>
          <w:ins w:id="758" w:author="White, Sandra" w:date="2026-03-30T09:51:00Z"/>
        </w:trPr>
        <w:tc>
          <w:tcPr>
            <w:tcW w:w="2695" w:type="dxa"/>
          </w:tcPr>
          <w:p w14:paraId="6E5501BE" w14:textId="1606BDC1" w:rsidR="00897936" w:rsidRPr="00637BF6" w:rsidRDefault="00897936" w:rsidP="00B03165">
            <w:pPr>
              <w:rPr>
                <w:ins w:id="759" w:author="White, Sandra" w:date="2026-03-30T09:51:00Z" w16du:dateUtc="2026-03-30T15:51:00Z"/>
                <w:rFonts w:cs="Times New Roman"/>
              </w:rPr>
            </w:pPr>
            <w:ins w:id="760" w:author="White, Sandra" w:date="2026-03-30T09:51:00Z" w16du:dateUtc="2026-03-30T15:51:00Z">
              <w:r>
                <w:rPr>
                  <w:rFonts w:cs="Times New Roman"/>
                </w:rPr>
                <w:t>Yamamoto 2014</w:t>
              </w:r>
            </w:ins>
          </w:p>
        </w:tc>
        <w:tc>
          <w:tcPr>
            <w:tcW w:w="1890" w:type="dxa"/>
          </w:tcPr>
          <w:p w14:paraId="4E30BA21" w14:textId="46AD5042" w:rsidR="00897936" w:rsidRPr="00637BF6" w:rsidRDefault="004D1841" w:rsidP="00B03165">
            <w:pPr>
              <w:rPr>
                <w:ins w:id="761" w:author="White, Sandra" w:date="2026-03-30T09:51:00Z" w16du:dateUtc="2026-03-30T15:51:00Z"/>
                <w:rFonts w:cs="Times New Roman"/>
              </w:rPr>
            </w:pPr>
            <w:ins w:id="762" w:author="White, Sandra" w:date="2026-03-30T12:42:00Z" w16du:dateUtc="2026-03-30T18:42:00Z">
              <w:r>
                <w:rPr>
                  <w:rFonts w:cs="Times New Roman"/>
                </w:rPr>
                <w:t>Japan</w:t>
              </w:r>
            </w:ins>
          </w:p>
        </w:tc>
        <w:tc>
          <w:tcPr>
            <w:tcW w:w="1530" w:type="dxa"/>
          </w:tcPr>
          <w:p w14:paraId="3E61513D" w14:textId="0351C200" w:rsidR="00897936" w:rsidRPr="00637BF6" w:rsidRDefault="004D1841" w:rsidP="00B03165">
            <w:pPr>
              <w:rPr>
                <w:ins w:id="763" w:author="White, Sandra" w:date="2026-03-30T09:51:00Z" w16du:dateUtc="2026-03-30T15:51:00Z"/>
                <w:rFonts w:cs="Times New Roman"/>
              </w:rPr>
            </w:pPr>
            <w:ins w:id="764" w:author="White, Sandra" w:date="2026-03-30T12:42:00Z" w16du:dateUtc="2026-03-30T18:42:00Z">
              <w:r>
                <w:rPr>
                  <w:rFonts w:cs="Times New Roman"/>
                </w:rPr>
                <w:t>Unknown</w:t>
              </w:r>
            </w:ins>
          </w:p>
        </w:tc>
        <w:tc>
          <w:tcPr>
            <w:tcW w:w="2207" w:type="dxa"/>
          </w:tcPr>
          <w:p w14:paraId="3676756A" w14:textId="331AC49D" w:rsidR="00897936" w:rsidRPr="00637BF6" w:rsidRDefault="004D1841" w:rsidP="00B03165">
            <w:pPr>
              <w:rPr>
                <w:ins w:id="765" w:author="White, Sandra" w:date="2026-03-30T09:51:00Z" w16du:dateUtc="2026-03-30T15:51:00Z"/>
                <w:rFonts w:cs="Times New Roman"/>
              </w:rPr>
            </w:pPr>
            <w:ins w:id="766" w:author="White, Sandra" w:date="2026-03-30T12:43:00Z" w16du:dateUtc="2026-03-30T18:43:00Z">
              <w:r>
                <w:rPr>
                  <w:rFonts w:cs="Times New Roman"/>
                </w:rPr>
                <w:t>Retrospective cohort</w:t>
              </w:r>
            </w:ins>
          </w:p>
        </w:tc>
        <w:tc>
          <w:tcPr>
            <w:tcW w:w="2348" w:type="dxa"/>
          </w:tcPr>
          <w:p w14:paraId="79833EB1" w14:textId="6A67F5E6" w:rsidR="00897936" w:rsidRPr="00637BF6" w:rsidRDefault="004D1841" w:rsidP="00B03165">
            <w:pPr>
              <w:rPr>
                <w:ins w:id="767" w:author="White, Sandra" w:date="2026-03-30T09:51:00Z" w16du:dateUtc="2026-03-30T15:51:00Z"/>
                <w:rFonts w:cs="Times New Roman"/>
              </w:rPr>
            </w:pPr>
            <w:ins w:id="768" w:author="White, Sandra" w:date="2026-03-30T12:43:00Z" w16du:dateUtc="2026-03-30T18:43:00Z">
              <w:r>
                <w:rPr>
                  <w:rFonts w:cs="Times New Roman"/>
                </w:rPr>
                <w:t>Cardiovascular</w:t>
              </w:r>
            </w:ins>
          </w:p>
        </w:tc>
        <w:tc>
          <w:tcPr>
            <w:tcW w:w="2555" w:type="dxa"/>
          </w:tcPr>
          <w:p w14:paraId="3B090EAD" w14:textId="7082E1D3" w:rsidR="00897936" w:rsidRPr="00637BF6" w:rsidRDefault="004D1841" w:rsidP="00B03165">
            <w:pPr>
              <w:rPr>
                <w:ins w:id="769" w:author="White, Sandra" w:date="2026-03-30T09:51:00Z" w16du:dateUtc="2026-03-30T15:51:00Z"/>
                <w:rFonts w:cs="Times New Roman"/>
              </w:rPr>
            </w:pPr>
            <w:ins w:id="770" w:author="White, Sandra" w:date="2026-03-30T12:43:00Z" w16du:dateUtc="2026-03-30T18:43:00Z">
              <w:r>
                <w:rPr>
                  <w:rFonts w:cs="Times New Roman"/>
                </w:rPr>
                <w:t>Prophylactic</w:t>
              </w:r>
            </w:ins>
          </w:p>
        </w:tc>
      </w:tr>
      <w:tr w:rsidR="004D1841" w:rsidRPr="007A3412" w14:paraId="55DCC9DF" w14:textId="77777777" w:rsidTr="004212AC">
        <w:trPr>
          <w:ins w:id="771" w:author="White, Sandra" w:date="2026-03-30T09:51:00Z"/>
        </w:trPr>
        <w:tc>
          <w:tcPr>
            <w:tcW w:w="2695" w:type="dxa"/>
          </w:tcPr>
          <w:p w14:paraId="54F930D6" w14:textId="61725241" w:rsidR="00897936" w:rsidRPr="00637BF6" w:rsidRDefault="00897936" w:rsidP="00B03165">
            <w:pPr>
              <w:rPr>
                <w:ins w:id="772" w:author="White, Sandra" w:date="2026-03-30T09:51:00Z" w16du:dateUtc="2026-03-30T15:51:00Z"/>
                <w:rFonts w:cs="Times New Roman"/>
              </w:rPr>
            </w:pPr>
            <w:ins w:id="773" w:author="White, Sandra" w:date="2026-03-30T09:51:00Z" w16du:dateUtc="2026-03-30T15:51:00Z">
              <w:r>
                <w:rPr>
                  <w:rFonts w:cs="Times New Roman"/>
                </w:rPr>
                <w:t>Yamamoto 2016</w:t>
              </w:r>
            </w:ins>
          </w:p>
        </w:tc>
        <w:tc>
          <w:tcPr>
            <w:tcW w:w="1890" w:type="dxa"/>
          </w:tcPr>
          <w:p w14:paraId="76D36877" w14:textId="79C93DEC" w:rsidR="00897936" w:rsidRPr="00637BF6" w:rsidRDefault="004D1841" w:rsidP="00B03165">
            <w:pPr>
              <w:rPr>
                <w:ins w:id="774" w:author="White, Sandra" w:date="2026-03-30T09:51:00Z" w16du:dateUtc="2026-03-30T15:51:00Z"/>
                <w:rFonts w:cs="Times New Roman"/>
              </w:rPr>
            </w:pPr>
            <w:ins w:id="775" w:author="White, Sandra" w:date="2026-03-30T12:42:00Z" w16du:dateUtc="2026-03-30T18:42:00Z">
              <w:r>
                <w:rPr>
                  <w:rFonts w:cs="Times New Roman"/>
                </w:rPr>
                <w:t>Japan</w:t>
              </w:r>
            </w:ins>
          </w:p>
        </w:tc>
        <w:tc>
          <w:tcPr>
            <w:tcW w:w="1530" w:type="dxa"/>
          </w:tcPr>
          <w:p w14:paraId="275B9E8F" w14:textId="4D249870" w:rsidR="00897936" w:rsidRPr="00637BF6" w:rsidRDefault="004D1841" w:rsidP="00B03165">
            <w:pPr>
              <w:rPr>
                <w:ins w:id="776" w:author="White, Sandra" w:date="2026-03-30T09:51:00Z" w16du:dateUtc="2026-03-30T15:51:00Z"/>
                <w:rFonts w:cs="Times New Roman"/>
              </w:rPr>
            </w:pPr>
            <w:ins w:id="777" w:author="White, Sandra" w:date="2026-03-30T12:44:00Z" w16du:dateUtc="2026-03-30T18:44:00Z">
              <w:r>
                <w:rPr>
                  <w:rFonts w:cs="Times New Roman"/>
                </w:rPr>
                <w:t>2011-2015</w:t>
              </w:r>
            </w:ins>
          </w:p>
        </w:tc>
        <w:tc>
          <w:tcPr>
            <w:tcW w:w="2207" w:type="dxa"/>
          </w:tcPr>
          <w:p w14:paraId="00DE9B36" w14:textId="7446B863" w:rsidR="00897936" w:rsidRPr="00637BF6" w:rsidRDefault="004D1841" w:rsidP="00B03165">
            <w:pPr>
              <w:rPr>
                <w:ins w:id="778" w:author="White, Sandra" w:date="2026-03-30T09:51:00Z" w16du:dateUtc="2026-03-30T15:51:00Z"/>
                <w:rFonts w:cs="Times New Roman"/>
              </w:rPr>
            </w:pPr>
            <w:ins w:id="779" w:author="White, Sandra" w:date="2026-03-30T12:44:00Z" w16du:dateUtc="2026-03-30T18:44:00Z">
              <w:r>
                <w:rPr>
                  <w:rFonts w:cs="Times New Roman"/>
                </w:rPr>
                <w:t>Retrospective cohort</w:t>
              </w:r>
            </w:ins>
          </w:p>
        </w:tc>
        <w:tc>
          <w:tcPr>
            <w:tcW w:w="2348" w:type="dxa"/>
          </w:tcPr>
          <w:p w14:paraId="76F51020" w14:textId="19B43415" w:rsidR="00897936" w:rsidRPr="00637BF6" w:rsidRDefault="004D1841" w:rsidP="00B03165">
            <w:pPr>
              <w:rPr>
                <w:ins w:id="780" w:author="White, Sandra" w:date="2026-03-30T09:51:00Z" w16du:dateUtc="2026-03-30T15:51:00Z"/>
                <w:rFonts w:cs="Times New Roman"/>
              </w:rPr>
            </w:pPr>
            <w:ins w:id="781" w:author="White, Sandra" w:date="2026-03-30T12:44:00Z" w16du:dateUtc="2026-03-30T18:44:00Z">
              <w:r>
                <w:rPr>
                  <w:rFonts w:cs="Times New Roman"/>
                </w:rPr>
                <w:t>Trauma</w:t>
              </w:r>
            </w:ins>
          </w:p>
        </w:tc>
        <w:tc>
          <w:tcPr>
            <w:tcW w:w="2555" w:type="dxa"/>
          </w:tcPr>
          <w:p w14:paraId="32788D98" w14:textId="0C8AB834" w:rsidR="00897936" w:rsidRPr="00637BF6" w:rsidRDefault="004D1841" w:rsidP="00B03165">
            <w:pPr>
              <w:rPr>
                <w:ins w:id="782" w:author="White, Sandra" w:date="2026-03-30T09:51:00Z" w16du:dateUtc="2026-03-30T15:51:00Z"/>
                <w:rFonts w:cs="Times New Roman"/>
              </w:rPr>
            </w:pPr>
            <w:ins w:id="783" w:author="White, Sandra" w:date="2026-03-30T12:45:00Z" w16du:dateUtc="2026-03-30T18:45:00Z">
              <w:r>
                <w:rPr>
                  <w:rFonts w:cs="Times New Roman"/>
                </w:rPr>
                <w:t>Therapeutic &amp; Prophylactic</w:t>
              </w:r>
            </w:ins>
          </w:p>
        </w:tc>
      </w:tr>
      <w:tr w:rsidR="004D1841" w:rsidRPr="007A3412" w14:paraId="591E5097" w14:textId="77777777" w:rsidTr="004212AC">
        <w:trPr>
          <w:ins w:id="784" w:author="White, Sandra" w:date="2026-03-30T09:51:00Z"/>
        </w:trPr>
        <w:tc>
          <w:tcPr>
            <w:tcW w:w="2695" w:type="dxa"/>
          </w:tcPr>
          <w:p w14:paraId="2FDD09BC" w14:textId="4D9FBC45" w:rsidR="00897936" w:rsidRPr="00637BF6" w:rsidRDefault="00897936" w:rsidP="00B03165">
            <w:pPr>
              <w:rPr>
                <w:ins w:id="785" w:author="White, Sandra" w:date="2026-03-30T09:51:00Z" w16du:dateUtc="2026-03-30T15:51:00Z"/>
                <w:rFonts w:cs="Times New Roman"/>
              </w:rPr>
            </w:pPr>
            <w:ins w:id="786" w:author="White, Sandra" w:date="2026-03-30T09:52:00Z" w16du:dateUtc="2026-03-30T15:52:00Z">
              <w:r>
                <w:rPr>
                  <w:rFonts w:cs="Times New Roman"/>
                </w:rPr>
                <w:t>Yan 2024</w:t>
              </w:r>
            </w:ins>
          </w:p>
        </w:tc>
        <w:tc>
          <w:tcPr>
            <w:tcW w:w="1890" w:type="dxa"/>
          </w:tcPr>
          <w:p w14:paraId="4DCB315C" w14:textId="07BD9303" w:rsidR="00897936" w:rsidRPr="00637BF6" w:rsidRDefault="004D1841" w:rsidP="00B03165">
            <w:pPr>
              <w:rPr>
                <w:ins w:id="787" w:author="White, Sandra" w:date="2026-03-30T09:51:00Z" w16du:dateUtc="2026-03-30T15:51:00Z"/>
                <w:rFonts w:cs="Times New Roman"/>
              </w:rPr>
            </w:pPr>
            <w:ins w:id="788" w:author="White, Sandra" w:date="2026-03-30T12:45:00Z" w16du:dateUtc="2026-03-30T18:45:00Z">
              <w:r>
                <w:rPr>
                  <w:rFonts w:cs="Times New Roman"/>
                </w:rPr>
                <w:t>China</w:t>
              </w:r>
            </w:ins>
          </w:p>
        </w:tc>
        <w:tc>
          <w:tcPr>
            <w:tcW w:w="1530" w:type="dxa"/>
          </w:tcPr>
          <w:p w14:paraId="07317BE1" w14:textId="6119A293" w:rsidR="00897936" w:rsidRPr="00637BF6" w:rsidRDefault="004D1841" w:rsidP="00B03165">
            <w:pPr>
              <w:rPr>
                <w:ins w:id="789" w:author="White, Sandra" w:date="2026-03-30T09:51:00Z" w16du:dateUtc="2026-03-30T15:51:00Z"/>
                <w:rFonts w:cs="Times New Roman"/>
              </w:rPr>
            </w:pPr>
            <w:ins w:id="790" w:author="White, Sandra" w:date="2026-03-30T12:45:00Z" w16du:dateUtc="2026-03-30T18:45:00Z">
              <w:r>
                <w:rPr>
                  <w:rFonts w:cs="Times New Roman"/>
                </w:rPr>
                <w:t>2021</w:t>
              </w:r>
            </w:ins>
          </w:p>
        </w:tc>
        <w:tc>
          <w:tcPr>
            <w:tcW w:w="2207" w:type="dxa"/>
          </w:tcPr>
          <w:p w14:paraId="106A17F8" w14:textId="44AEBDDA" w:rsidR="00897936" w:rsidRPr="00637BF6" w:rsidRDefault="004D1841" w:rsidP="00B03165">
            <w:pPr>
              <w:rPr>
                <w:ins w:id="791" w:author="White, Sandra" w:date="2026-03-30T09:51:00Z" w16du:dateUtc="2026-03-30T15:51:00Z"/>
                <w:rFonts w:cs="Times New Roman"/>
              </w:rPr>
            </w:pPr>
            <w:ins w:id="792" w:author="White, Sandra" w:date="2026-03-30T12:45:00Z" w16du:dateUtc="2026-03-30T18:45:00Z">
              <w:r>
                <w:rPr>
                  <w:rFonts w:cs="Times New Roman"/>
                </w:rPr>
                <w:t>Retrospective cohort</w:t>
              </w:r>
            </w:ins>
          </w:p>
        </w:tc>
        <w:tc>
          <w:tcPr>
            <w:tcW w:w="2348" w:type="dxa"/>
          </w:tcPr>
          <w:p w14:paraId="51264588" w14:textId="3C891723" w:rsidR="00897936" w:rsidRPr="00637BF6" w:rsidRDefault="004D1841" w:rsidP="00B03165">
            <w:pPr>
              <w:rPr>
                <w:ins w:id="793" w:author="White, Sandra" w:date="2026-03-30T09:51:00Z" w16du:dateUtc="2026-03-30T15:51:00Z"/>
                <w:rFonts w:cs="Times New Roman"/>
              </w:rPr>
            </w:pPr>
            <w:ins w:id="794" w:author="White, Sandra" w:date="2026-03-30T12:45:00Z" w16du:dateUtc="2026-03-30T18:45:00Z">
              <w:r>
                <w:rPr>
                  <w:rFonts w:cs="Times New Roman"/>
                </w:rPr>
                <w:t>Obstetrics</w:t>
              </w:r>
            </w:ins>
          </w:p>
        </w:tc>
        <w:tc>
          <w:tcPr>
            <w:tcW w:w="2555" w:type="dxa"/>
          </w:tcPr>
          <w:p w14:paraId="44465456" w14:textId="485F8402" w:rsidR="00897936" w:rsidRPr="00637BF6" w:rsidRDefault="004D1841" w:rsidP="00B03165">
            <w:pPr>
              <w:rPr>
                <w:ins w:id="795" w:author="White, Sandra" w:date="2026-03-30T09:51:00Z" w16du:dateUtc="2026-03-30T15:51:00Z"/>
                <w:rFonts w:cs="Times New Roman"/>
              </w:rPr>
            </w:pPr>
            <w:ins w:id="796" w:author="White, Sandra" w:date="2026-03-30T12:45:00Z" w16du:dateUtc="2026-03-30T18:45:00Z">
              <w:r>
                <w:rPr>
                  <w:rFonts w:cs="Times New Roman"/>
                </w:rPr>
                <w:t>Therapeutic</w:t>
              </w:r>
            </w:ins>
          </w:p>
        </w:tc>
      </w:tr>
      <w:tr w:rsidR="004D1841" w:rsidRPr="007A3412" w14:paraId="76D45545" w14:textId="77777777" w:rsidTr="004212AC">
        <w:trPr>
          <w:ins w:id="797" w:author="White, Sandra" w:date="2026-03-30T09:51:00Z"/>
        </w:trPr>
        <w:tc>
          <w:tcPr>
            <w:tcW w:w="2695" w:type="dxa"/>
          </w:tcPr>
          <w:p w14:paraId="5650512E" w14:textId="7DF73B5C" w:rsidR="00897936" w:rsidRPr="00637BF6" w:rsidRDefault="00897936" w:rsidP="00B03165">
            <w:pPr>
              <w:rPr>
                <w:ins w:id="798" w:author="White, Sandra" w:date="2026-03-30T09:51:00Z" w16du:dateUtc="2026-03-30T15:51:00Z"/>
                <w:rFonts w:cs="Times New Roman"/>
              </w:rPr>
            </w:pPr>
            <w:ins w:id="799" w:author="White, Sandra" w:date="2026-03-30T09:52:00Z" w16du:dateUtc="2026-03-30T15:52:00Z">
              <w:r>
                <w:rPr>
                  <w:rFonts w:cs="Times New Roman"/>
                </w:rPr>
                <w:t>Yang 2013</w:t>
              </w:r>
            </w:ins>
          </w:p>
        </w:tc>
        <w:tc>
          <w:tcPr>
            <w:tcW w:w="1890" w:type="dxa"/>
          </w:tcPr>
          <w:p w14:paraId="62473092" w14:textId="2622ED52" w:rsidR="00897936" w:rsidRPr="00637BF6" w:rsidRDefault="004D1841" w:rsidP="00B03165">
            <w:pPr>
              <w:rPr>
                <w:ins w:id="800" w:author="White, Sandra" w:date="2026-03-30T09:51:00Z" w16du:dateUtc="2026-03-30T15:51:00Z"/>
                <w:rFonts w:cs="Times New Roman"/>
              </w:rPr>
            </w:pPr>
            <w:ins w:id="801" w:author="White, Sandra" w:date="2026-03-30T12:46:00Z" w16du:dateUtc="2026-03-30T18:46:00Z">
              <w:r>
                <w:rPr>
                  <w:rFonts w:cs="Times New Roman"/>
                </w:rPr>
                <w:t>United Kingdom</w:t>
              </w:r>
            </w:ins>
          </w:p>
        </w:tc>
        <w:tc>
          <w:tcPr>
            <w:tcW w:w="1530" w:type="dxa"/>
          </w:tcPr>
          <w:p w14:paraId="601F293A" w14:textId="0487C9D0" w:rsidR="00897936" w:rsidRPr="00637BF6" w:rsidRDefault="004D1841" w:rsidP="00B03165">
            <w:pPr>
              <w:rPr>
                <w:ins w:id="802" w:author="White, Sandra" w:date="2026-03-30T09:51:00Z" w16du:dateUtc="2026-03-30T15:51:00Z"/>
                <w:rFonts w:cs="Times New Roman"/>
              </w:rPr>
            </w:pPr>
            <w:ins w:id="803" w:author="White, Sandra" w:date="2026-03-30T12:46:00Z" w16du:dateUtc="2026-03-30T18:46:00Z">
              <w:r>
                <w:rPr>
                  <w:rFonts w:cs="Times New Roman"/>
                </w:rPr>
                <w:t>2004-2010</w:t>
              </w:r>
            </w:ins>
          </w:p>
        </w:tc>
        <w:tc>
          <w:tcPr>
            <w:tcW w:w="2207" w:type="dxa"/>
          </w:tcPr>
          <w:p w14:paraId="267D8E42" w14:textId="3713E9EA" w:rsidR="00897936" w:rsidRPr="00637BF6" w:rsidRDefault="004D1841" w:rsidP="00B03165">
            <w:pPr>
              <w:rPr>
                <w:ins w:id="804" w:author="White, Sandra" w:date="2026-03-30T09:51:00Z" w16du:dateUtc="2026-03-30T15:51:00Z"/>
                <w:rFonts w:cs="Times New Roman"/>
              </w:rPr>
            </w:pPr>
            <w:ins w:id="805" w:author="White, Sandra" w:date="2026-03-30T12:46:00Z" w16du:dateUtc="2026-03-30T18:46:00Z">
              <w:r>
                <w:rPr>
                  <w:rFonts w:cs="Times New Roman"/>
                </w:rPr>
                <w:t>Retrospective cohort</w:t>
              </w:r>
            </w:ins>
          </w:p>
        </w:tc>
        <w:tc>
          <w:tcPr>
            <w:tcW w:w="2348" w:type="dxa"/>
          </w:tcPr>
          <w:p w14:paraId="39C73AF1" w14:textId="63A727DA" w:rsidR="00897936" w:rsidRPr="00637BF6" w:rsidRDefault="004D1841" w:rsidP="00B03165">
            <w:pPr>
              <w:rPr>
                <w:ins w:id="806" w:author="White, Sandra" w:date="2026-03-30T09:51:00Z" w16du:dateUtc="2026-03-30T15:51:00Z"/>
                <w:rFonts w:cs="Times New Roman"/>
              </w:rPr>
            </w:pPr>
            <w:ins w:id="807" w:author="White, Sandra" w:date="2026-03-30T12:46:00Z" w16du:dateUtc="2026-03-30T18:46:00Z">
              <w:r>
                <w:rPr>
                  <w:rFonts w:cs="Times New Roman"/>
                </w:rPr>
                <w:t>Cardiovascular</w:t>
              </w:r>
            </w:ins>
          </w:p>
        </w:tc>
        <w:tc>
          <w:tcPr>
            <w:tcW w:w="2555" w:type="dxa"/>
          </w:tcPr>
          <w:p w14:paraId="2B2CF589" w14:textId="7470042A" w:rsidR="00897936" w:rsidRPr="00637BF6" w:rsidRDefault="00291BE9" w:rsidP="00B03165">
            <w:pPr>
              <w:rPr>
                <w:ins w:id="808" w:author="White, Sandra" w:date="2026-03-30T09:51:00Z" w16du:dateUtc="2026-03-30T15:51:00Z"/>
                <w:rFonts w:cs="Times New Roman"/>
              </w:rPr>
            </w:pPr>
            <w:ins w:id="809" w:author="White, Sandra" w:date="2026-04-10T10:17:00Z" w16du:dateUtc="2026-04-10T16:17:00Z">
              <w:r>
                <w:rPr>
                  <w:rFonts w:cs="Times New Roman"/>
                </w:rPr>
                <w:t>Therapeutic</w:t>
              </w:r>
            </w:ins>
          </w:p>
        </w:tc>
      </w:tr>
      <w:tr w:rsidR="004D1841" w:rsidRPr="007A3412" w14:paraId="259D2910" w14:textId="77777777" w:rsidTr="004212AC">
        <w:tc>
          <w:tcPr>
            <w:tcW w:w="2695" w:type="dxa"/>
          </w:tcPr>
          <w:p w14:paraId="49B72257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Ziegler 2021</w:t>
            </w:r>
          </w:p>
        </w:tc>
        <w:tc>
          <w:tcPr>
            <w:tcW w:w="1890" w:type="dxa"/>
          </w:tcPr>
          <w:p w14:paraId="11AD5041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Multiple</w:t>
            </w:r>
          </w:p>
        </w:tc>
        <w:tc>
          <w:tcPr>
            <w:tcW w:w="1530" w:type="dxa"/>
          </w:tcPr>
          <w:p w14:paraId="40EC8FA0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2011-2015</w:t>
            </w:r>
          </w:p>
        </w:tc>
        <w:tc>
          <w:tcPr>
            <w:tcW w:w="2207" w:type="dxa"/>
          </w:tcPr>
          <w:p w14:paraId="4E4EC7F0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RCT</w:t>
            </w:r>
          </w:p>
        </w:tc>
        <w:tc>
          <w:tcPr>
            <w:tcW w:w="2348" w:type="dxa"/>
          </w:tcPr>
          <w:p w14:paraId="3F5921B9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Trauma</w:t>
            </w:r>
          </w:p>
        </w:tc>
        <w:tc>
          <w:tcPr>
            <w:tcW w:w="2555" w:type="dxa"/>
          </w:tcPr>
          <w:p w14:paraId="596F8063" w14:textId="77777777" w:rsidR="009D5D8E" w:rsidRPr="00637BF6" w:rsidRDefault="009D5D8E" w:rsidP="00B03165">
            <w:pPr>
              <w:rPr>
                <w:rFonts w:cs="Times New Roman"/>
              </w:rPr>
            </w:pPr>
            <w:r w:rsidRPr="00637BF6">
              <w:rPr>
                <w:rFonts w:cs="Times New Roman"/>
              </w:rPr>
              <w:t>Therapeutic</w:t>
            </w:r>
          </w:p>
        </w:tc>
      </w:tr>
      <w:tr w:rsidR="00676241" w:rsidRPr="007A3412" w14:paraId="1E4E9166" w14:textId="77777777" w:rsidTr="004212AC">
        <w:trPr>
          <w:ins w:id="810" w:author="White, Sandra" w:date="2026-04-10T09:03:00Z"/>
        </w:trPr>
        <w:tc>
          <w:tcPr>
            <w:tcW w:w="2695" w:type="dxa"/>
          </w:tcPr>
          <w:p w14:paraId="3CD82DD8" w14:textId="469423B4" w:rsidR="00676241" w:rsidRPr="00637BF6" w:rsidRDefault="00676241" w:rsidP="00B03165">
            <w:pPr>
              <w:rPr>
                <w:ins w:id="811" w:author="White, Sandra" w:date="2026-04-10T09:03:00Z" w16du:dateUtc="2026-04-10T15:03:00Z"/>
                <w:rFonts w:cs="Times New Roman"/>
              </w:rPr>
            </w:pPr>
            <w:ins w:id="812" w:author="White, Sandra" w:date="2026-04-10T09:03:00Z" w16du:dateUtc="2026-04-10T15:03:00Z">
              <w:r>
                <w:rPr>
                  <w:rFonts w:cs="Times New Roman"/>
                </w:rPr>
                <w:t>Zrimsek 2024</w:t>
              </w:r>
            </w:ins>
          </w:p>
        </w:tc>
        <w:tc>
          <w:tcPr>
            <w:tcW w:w="1890" w:type="dxa"/>
          </w:tcPr>
          <w:p w14:paraId="4C637AAE" w14:textId="1F505C53" w:rsidR="00676241" w:rsidRPr="00637BF6" w:rsidRDefault="00E55BB4" w:rsidP="00B03165">
            <w:pPr>
              <w:rPr>
                <w:ins w:id="813" w:author="White, Sandra" w:date="2026-04-10T09:03:00Z" w16du:dateUtc="2026-04-10T15:03:00Z"/>
                <w:rFonts w:cs="Times New Roman"/>
              </w:rPr>
            </w:pPr>
            <w:ins w:id="814" w:author="White, Sandra" w:date="2026-04-10T10:15:00Z" w16du:dateUtc="2026-04-10T16:15:00Z">
              <w:r>
                <w:rPr>
                  <w:rFonts w:cs="Times New Roman"/>
                </w:rPr>
                <w:t>Slovenia</w:t>
              </w:r>
            </w:ins>
          </w:p>
        </w:tc>
        <w:tc>
          <w:tcPr>
            <w:tcW w:w="1530" w:type="dxa"/>
          </w:tcPr>
          <w:p w14:paraId="1F663C6E" w14:textId="1E0D6918" w:rsidR="00676241" w:rsidRPr="00637BF6" w:rsidRDefault="00E55BB4" w:rsidP="00B03165">
            <w:pPr>
              <w:rPr>
                <w:ins w:id="815" w:author="White, Sandra" w:date="2026-04-10T09:03:00Z" w16du:dateUtc="2026-04-10T15:03:00Z"/>
                <w:rFonts w:cs="Times New Roman"/>
              </w:rPr>
            </w:pPr>
            <w:ins w:id="816" w:author="White, Sandra" w:date="2026-04-10T10:15:00Z" w16du:dateUtc="2026-04-10T16:15:00Z">
              <w:r>
                <w:rPr>
                  <w:rFonts w:cs="Times New Roman"/>
                </w:rPr>
                <w:t>2018-2023</w:t>
              </w:r>
            </w:ins>
          </w:p>
        </w:tc>
        <w:tc>
          <w:tcPr>
            <w:tcW w:w="2207" w:type="dxa"/>
          </w:tcPr>
          <w:p w14:paraId="30290BEC" w14:textId="574752F4" w:rsidR="00676241" w:rsidRPr="00637BF6" w:rsidRDefault="00E55BB4" w:rsidP="00B03165">
            <w:pPr>
              <w:rPr>
                <w:ins w:id="817" w:author="White, Sandra" w:date="2026-04-10T09:03:00Z" w16du:dateUtc="2026-04-10T15:03:00Z"/>
                <w:rFonts w:cs="Times New Roman"/>
              </w:rPr>
            </w:pPr>
            <w:ins w:id="818" w:author="White, Sandra" w:date="2026-04-10T10:15:00Z" w16du:dateUtc="2026-04-10T16:15:00Z">
              <w:r>
                <w:rPr>
                  <w:rFonts w:cs="Times New Roman"/>
                </w:rPr>
                <w:t>Interventional</w:t>
              </w:r>
            </w:ins>
          </w:p>
        </w:tc>
        <w:tc>
          <w:tcPr>
            <w:tcW w:w="2348" w:type="dxa"/>
          </w:tcPr>
          <w:p w14:paraId="31BB2CE9" w14:textId="3077C708" w:rsidR="00676241" w:rsidRPr="00637BF6" w:rsidRDefault="00E55BB4" w:rsidP="00B03165">
            <w:pPr>
              <w:rPr>
                <w:ins w:id="819" w:author="White, Sandra" w:date="2026-04-10T09:03:00Z" w16du:dateUtc="2026-04-10T15:03:00Z"/>
                <w:rFonts w:cs="Times New Roman"/>
              </w:rPr>
            </w:pPr>
            <w:ins w:id="820" w:author="White, Sandra" w:date="2026-04-10T10:16:00Z" w16du:dateUtc="2026-04-10T16:16:00Z">
              <w:r>
                <w:rPr>
                  <w:rFonts w:cs="Times New Roman"/>
                </w:rPr>
                <w:t xml:space="preserve">Therapeutic plasma exchange </w:t>
              </w:r>
            </w:ins>
          </w:p>
        </w:tc>
        <w:tc>
          <w:tcPr>
            <w:tcW w:w="2555" w:type="dxa"/>
          </w:tcPr>
          <w:p w14:paraId="74B6A7C1" w14:textId="7B6442F2" w:rsidR="00676241" w:rsidRPr="00637BF6" w:rsidRDefault="00E55BB4" w:rsidP="00B03165">
            <w:pPr>
              <w:rPr>
                <w:ins w:id="821" w:author="White, Sandra" w:date="2026-04-10T09:03:00Z" w16du:dateUtc="2026-04-10T15:03:00Z"/>
                <w:rFonts w:cs="Times New Roman"/>
              </w:rPr>
            </w:pPr>
            <w:ins w:id="822" w:author="White, Sandra" w:date="2026-04-10T10:15:00Z" w16du:dateUtc="2026-04-10T16:15:00Z">
              <w:r>
                <w:rPr>
                  <w:rFonts w:cs="Times New Roman"/>
                </w:rPr>
                <w:t>Not specified</w:t>
              </w:r>
            </w:ins>
          </w:p>
        </w:tc>
      </w:tr>
    </w:tbl>
    <w:p w14:paraId="193D0F26" w14:textId="2A6C22C3" w:rsidR="009D5D8E" w:rsidRDefault="004212AC" w:rsidP="009D5D8E">
      <w:pPr>
        <w:rPr>
          <w:rFonts w:cs="Times New Roman"/>
        </w:rPr>
      </w:pPr>
      <w:ins w:id="823" w:author="White, Sandra" w:date="2026-03-30T10:55:00Z" w16du:dateUtc="2026-03-30T16:55:00Z">
        <w:r>
          <w:rPr>
            <w:rFonts w:cs="Times New Roman"/>
          </w:rPr>
          <w:t>ICU: Intensive care uni</w:t>
        </w:r>
      </w:ins>
      <w:ins w:id="824" w:author="White, Sandra" w:date="2026-03-30T10:56:00Z" w16du:dateUtc="2026-03-30T16:56:00Z">
        <w:r>
          <w:rPr>
            <w:rFonts w:cs="Times New Roman"/>
          </w:rPr>
          <w:t xml:space="preserve">t, </w:t>
        </w:r>
      </w:ins>
      <w:r w:rsidR="009D5D8E" w:rsidRPr="00637BF6">
        <w:rPr>
          <w:rFonts w:cs="Times New Roman"/>
        </w:rPr>
        <w:t>RCT: Randomized controlled trial</w:t>
      </w:r>
      <w:del w:id="825" w:author="White, Sandra" w:date="2026-03-30T10:51:00Z" w16du:dateUtc="2026-03-30T16:51:00Z">
        <w:r w:rsidR="009D5D8E" w:rsidRPr="00637BF6" w:rsidDel="00331F27">
          <w:rPr>
            <w:rFonts w:cs="Times New Roman"/>
          </w:rPr>
          <w:delText>, PM: Propensity-matched</w:delText>
        </w:r>
      </w:del>
    </w:p>
    <w:p w14:paraId="08D20883" w14:textId="77777777" w:rsidR="00390A1B" w:rsidRDefault="00390A1B"/>
    <w:sectPr w:rsidR="00390A1B" w:rsidSect="00331F27">
      <w:pgSz w:w="15840" w:h="12240" w:orient="landscape"/>
      <w:pgMar w:top="1440" w:right="1440" w:bottom="1440" w:left="1440" w:header="720" w:footer="720" w:gutter="0"/>
      <w:cols w:space="720"/>
      <w:docGrid w:linePitch="360"/>
      <w:sectPrChange w:id="826" w:author="White, Sandra" w:date="2026-03-30T10:49:00Z" w16du:dateUtc="2026-03-30T16:49:00Z">
        <w:sectPr w:rsidR="00390A1B" w:rsidSect="00331F27">
          <w:pgSz w:w="12240" w:h="15840" w:orient="portrait"/>
          <w:pgMar w:top="1440" w:right="1440" w:bottom="1440" w:left="1440" w:header="720" w:footer="720" w:gutter="0"/>
        </w:sectPr>
      </w:sectPrChange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000EBB" w14:textId="77777777" w:rsidR="009F3842" w:rsidRDefault="009F3842" w:rsidP="00EC0F77">
      <w:pPr>
        <w:spacing w:after="0" w:line="240" w:lineRule="auto"/>
      </w:pPr>
      <w:r>
        <w:separator/>
      </w:r>
    </w:p>
  </w:endnote>
  <w:endnote w:type="continuationSeparator" w:id="0">
    <w:p w14:paraId="7F6D3F60" w14:textId="77777777" w:rsidR="009F3842" w:rsidRDefault="009F3842" w:rsidP="00EC0F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1593B1" w14:textId="115314D3" w:rsidR="00EC0F77" w:rsidRDefault="00EC0F77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3B52A26B" wp14:editId="3F31BAAC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294130" cy="357505"/>
              <wp:effectExtent l="0" t="0" r="1270" b="0"/>
              <wp:wrapNone/>
              <wp:docPr id="602543780" name="Text Box 2" descr="Private Informatio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94130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A2A5392" w14:textId="74D4FF06" w:rsidR="00EC0F77" w:rsidRPr="00EC0F77" w:rsidRDefault="00EC0F77" w:rsidP="00EC0F77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EC0F77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  <w:t>Private Informatio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B52A26B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Private Information" style="position:absolute;margin-left:0;margin-top:0;width:101.9pt;height:28.1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" filled="f" stroked="f">
              <v:fill o:detectmouseclick="t"/>
              <v:textbox style="mso-fit-shape-to-text:t" inset="20pt,0,0,15pt">
                <w:txbxContent>
                  <w:p w14:paraId="6A2A5392" w14:textId="74D4FF06" w:rsidR="00EC0F77" w:rsidRPr="00EC0F77" w:rsidRDefault="00EC0F77" w:rsidP="00EC0F77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</w:pPr>
                    <w:r w:rsidRPr="00EC0F77"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  <w:t>Private Informatio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62C0EC" w14:textId="4CF99A70" w:rsidR="00EC0F77" w:rsidRDefault="00EC0F77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1EA69979" wp14:editId="13AD646E">
              <wp:simplePos x="914400" y="9429750"/>
              <wp:positionH relativeFrom="page">
                <wp:align>left</wp:align>
              </wp:positionH>
              <wp:positionV relativeFrom="page">
                <wp:align>bottom</wp:align>
              </wp:positionV>
              <wp:extent cx="1294130" cy="357505"/>
              <wp:effectExtent l="0" t="0" r="1270" b="0"/>
              <wp:wrapNone/>
              <wp:docPr id="1276413650" name="Text Box 3" descr="Private Informatio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94130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C6947B2" w14:textId="5DF04823" w:rsidR="00EC0F77" w:rsidRPr="00EC0F77" w:rsidRDefault="00EC0F77" w:rsidP="00EC0F77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EC0F77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  <w:t>Private Informatio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EA69979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Private Information" style="position:absolute;margin-left:0;margin-top:0;width:101.9pt;height:28.1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" filled="f" stroked="f">
              <v:fill o:detectmouseclick="t"/>
              <v:textbox style="mso-fit-shape-to-text:t" inset="20pt,0,0,15pt">
                <w:txbxContent>
                  <w:p w14:paraId="2C6947B2" w14:textId="5DF04823" w:rsidR="00EC0F77" w:rsidRPr="00EC0F77" w:rsidRDefault="00EC0F77" w:rsidP="00EC0F77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</w:pPr>
                    <w:r w:rsidRPr="00EC0F77"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  <w:t>Private Informatio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797D32" w14:textId="3E2A9F29" w:rsidR="00EC0F77" w:rsidRDefault="00EC0F77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428C4E2" wp14:editId="14C29FB8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294130" cy="357505"/>
              <wp:effectExtent l="0" t="0" r="1270" b="0"/>
              <wp:wrapNone/>
              <wp:docPr id="23530000" name="Text Box 1" descr="Private Informatio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94130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ACD0CCA" w14:textId="377072D5" w:rsidR="00EC0F77" w:rsidRPr="00EC0F77" w:rsidRDefault="00EC0F77" w:rsidP="00EC0F77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EC0F77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  <w:t>Private Informatio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428C4E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Private Information" style="position:absolute;margin-left:0;margin-top:0;width:101.9pt;height:28.1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" filled="f" stroked="f">
              <v:fill o:detectmouseclick="t"/>
              <v:textbox style="mso-fit-shape-to-text:t" inset="20pt,0,0,15pt">
                <w:txbxContent>
                  <w:p w14:paraId="4ACD0CCA" w14:textId="377072D5" w:rsidR="00EC0F77" w:rsidRPr="00EC0F77" w:rsidRDefault="00EC0F77" w:rsidP="00EC0F77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</w:pPr>
                    <w:r w:rsidRPr="00EC0F77"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  <w:t>Private Informatio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077404" w14:textId="77777777" w:rsidR="009F3842" w:rsidRDefault="009F3842" w:rsidP="00EC0F77">
      <w:pPr>
        <w:spacing w:after="0" w:line="240" w:lineRule="auto"/>
      </w:pPr>
      <w:r>
        <w:separator/>
      </w:r>
    </w:p>
  </w:footnote>
  <w:footnote w:type="continuationSeparator" w:id="0">
    <w:p w14:paraId="52759A54" w14:textId="77777777" w:rsidR="009F3842" w:rsidRDefault="009F3842" w:rsidP="00EC0F77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White, Sandra">
    <w15:presenceInfo w15:providerId="AD" w15:userId="S::sandra.white@aruplab.com::b9ad319b-7173-442f-bf1d-9f06e7c774a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D8E"/>
    <w:rsid w:val="00094264"/>
    <w:rsid w:val="000C4007"/>
    <w:rsid w:val="000E4E17"/>
    <w:rsid w:val="001472A8"/>
    <w:rsid w:val="00291BE9"/>
    <w:rsid w:val="00331F27"/>
    <w:rsid w:val="003329B5"/>
    <w:rsid w:val="003567C8"/>
    <w:rsid w:val="00390A1B"/>
    <w:rsid w:val="004212AC"/>
    <w:rsid w:val="0043505D"/>
    <w:rsid w:val="004A771D"/>
    <w:rsid w:val="004D1841"/>
    <w:rsid w:val="00622931"/>
    <w:rsid w:val="00647966"/>
    <w:rsid w:val="006721C3"/>
    <w:rsid w:val="00676241"/>
    <w:rsid w:val="00737CA5"/>
    <w:rsid w:val="00894428"/>
    <w:rsid w:val="00897936"/>
    <w:rsid w:val="008B6C46"/>
    <w:rsid w:val="008C6CA7"/>
    <w:rsid w:val="008D6092"/>
    <w:rsid w:val="0092482F"/>
    <w:rsid w:val="009D31D4"/>
    <w:rsid w:val="009D5D8E"/>
    <w:rsid w:val="009E443F"/>
    <w:rsid w:val="009F3842"/>
    <w:rsid w:val="00AB4CD3"/>
    <w:rsid w:val="00B80C77"/>
    <w:rsid w:val="00BD3AA0"/>
    <w:rsid w:val="00BD4CD1"/>
    <w:rsid w:val="00C5148F"/>
    <w:rsid w:val="00C979EB"/>
    <w:rsid w:val="00D53D86"/>
    <w:rsid w:val="00DA57E4"/>
    <w:rsid w:val="00E21D02"/>
    <w:rsid w:val="00E55BB4"/>
    <w:rsid w:val="00EC0F77"/>
    <w:rsid w:val="00EE22C2"/>
    <w:rsid w:val="00EF3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C06BFA"/>
  <w15:chartTrackingRefBased/>
  <w15:docId w15:val="{5F9F44E1-C551-3748-AF6C-C621AE4E8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5D8E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5D8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5D8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5D8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5D8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5D8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5D8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5D8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5D8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5D8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5D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D5D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5D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5D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5D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5D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5D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5D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5D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5D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5D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5D8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5D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5D8E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D5D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5D8E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9D5D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5D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5D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5D8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D5D8E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C0F77"/>
    <w:pPr>
      <w:spacing w:after="0" w:line="240" w:lineRule="auto"/>
    </w:pPr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EC0F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0F77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microsoft.com/office/2011/relationships/people" Target="people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90</Words>
  <Characters>9835</Characters>
  <Application>Microsoft Office Word</Application>
  <DocSecurity>0</DocSecurity>
  <Lines>894</Lines>
  <Paragraphs>9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Metcalf</dc:creator>
  <cp:keywords/>
  <dc:description/>
  <cp:lastModifiedBy>Ryan Metcalf</cp:lastModifiedBy>
  <cp:revision>2</cp:revision>
  <dcterms:created xsi:type="dcterms:W3CDTF">2026-04-12T14:18:00Z</dcterms:created>
  <dcterms:modified xsi:type="dcterms:W3CDTF">2026-04-12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1670a10,23ea16a4,4c1486d2</vt:lpwstr>
  </property>
  <property fmtid="{D5CDD505-2E9C-101B-9397-08002B2CF9AE}" pid="3" name="ClassificationContentMarkingFooterFontProps">
    <vt:lpwstr>#000000,10,Aptos</vt:lpwstr>
  </property>
  <property fmtid="{D5CDD505-2E9C-101B-9397-08002B2CF9AE}" pid="4" name="ClassificationContentMarkingFooterText">
    <vt:lpwstr>Private Information</vt:lpwstr>
  </property>
  <property fmtid="{D5CDD505-2E9C-101B-9397-08002B2CF9AE}" pid="5" name="MSIP_Label_7528a15d-fe30-4bc2-853f-da171899c8c3_Enabled">
    <vt:lpwstr>true</vt:lpwstr>
  </property>
  <property fmtid="{D5CDD505-2E9C-101B-9397-08002B2CF9AE}" pid="6" name="MSIP_Label_7528a15d-fe30-4bc2-853f-da171899c8c3_SetDate">
    <vt:lpwstr>2026-03-30T15:34:44Z</vt:lpwstr>
  </property>
  <property fmtid="{D5CDD505-2E9C-101B-9397-08002B2CF9AE}" pid="7" name="MSIP_Label_7528a15d-fe30-4bc2-853f-da171899c8c3_Method">
    <vt:lpwstr>Standard</vt:lpwstr>
  </property>
  <property fmtid="{D5CDD505-2E9C-101B-9397-08002B2CF9AE}" pid="8" name="MSIP_Label_7528a15d-fe30-4bc2-853f-da171899c8c3_Name">
    <vt:lpwstr>Private Data</vt:lpwstr>
  </property>
  <property fmtid="{D5CDD505-2E9C-101B-9397-08002B2CF9AE}" pid="9" name="MSIP_Label_7528a15d-fe30-4bc2-853f-da171899c8c3_SiteId">
    <vt:lpwstr>5bd0d628-d6ea-4086-954f-69792a5faa57</vt:lpwstr>
  </property>
  <property fmtid="{D5CDD505-2E9C-101B-9397-08002B2CF9AE}" pid="10" name="MSIP_Label_7528a15d-fe30-4bc2-853f-da171899c8c3_ActionId">
    <vt:lpwstr>42ad52be-7dfc-4cb9-8737-53283031fd62</vt:lpwstr>
  </property>
  <property fmtid="{D5CDD505-2E9C-101B-9397-08002B2CF9AE}" pid="11" name="MSIP_Label_7528a15d-fe30-4bc2-853f-da171899c8c3_ContentBits">
    <vt:lpwstr>2</vt:lpwstr>
  </property>
  <property fmtid="{D5CDD505-2E9C-101B-9397-08002B2CF9AE}" pid="12" name="MSIP_Label_7528a15d-fe30-4bc2-853f-da171899c8c3_Tag">
    <vt:lpwstr>10, 3, 0, 1</vt:lpwstr>
  </property>
</Properties>
</file>